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BB41DF" w14:textId="77777777" w:rsidR="00EA3BB9" w:rsidRPr="0055384A" w:rsidRDefault="00FA01F3" w:rsidP="009828C5">
      <w:pPr>
        <w:spacing w:after="0" w:line="480" w:lineRule="auto"/>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S1 Text: </w:t>
      </w:r>
      <w:r w:rsidR="006929B4">
        <w:rPr>
          <w:rFonts w:ascii="Times New Roman" w:hAnsi="Times New Roman" w:cs="Times New Roman"/>
          <w:b/>
          <w:sz w:val="24"/>
          <w:szCs w:val="24"/>
        </w:rPr>
        <w:t>Supporting Information File</w:t>
      </w:r>
    </w:p>
    <w:p w14:paraId="43DB0212" w14:textId="77777777" w:rsidR="00B01671" w:rsidRPr="00FF0439" w:rsidRDefault="00DA02B6" w:rsidP="00FF0439">
      <w:pPr>
        <w:pStyle w:val="Subtitle"/>
        <w:spacing w:after="0" w:line="480" w:lineRule="auto"/>
        <w:jc w:val="center"/>
        <w:rPr>
          <w:rFonts w:cs="Times New Roman"/>
        </w:rPr>
      </w:pPr>
      <w:r w:rsidRPr="0055384A">
        <w:rPr>
          <w:rFonts w:cs="Times New Roman"/>
        </w:rPr>
        <w:t>Post-p</w:t>
      </w:r>
      <w:r w:rsidR="00ED432F" w:rsidRPr="0055384A">
        <w:rPr>
          <w:rFonts w:cs="Times New Roman"/>
        </w:rPr>
        <w:t xml:space="preserve">rocessing of </w:t>
      </w:r>
      <w:r w:rsidR="00B01671" w:rsidRPr="0055384A">
        <w:rPr>
          <w:rFonts w:cs="Times New Roman"/>
        </w:rPr>
        <w:t xml:space="preserve">the </w:t>
      </w:r>
      <w:proofErr w:type="spellStart"/>
      <w:r w:rsidR="00ED432F" w:rsidRPr="0055384A">
        <w:rPr>
          <w:rFonts w:cs="Times New Roman"/>
        </w:rPr>
        <w:t>Visuo</w:t>
      </w:r>
      <w:proofErr w:type="spellEnd"/>
      <w:r w:rsidR="00ED432F" w:rsidRPr="0055384A">
        <w:rPr>
          <w:rFonts w:cs="Times New Roman"/>
        </w:rPr>
        <w:t xml:space="preserve">-Motor Attention (VMA) </w:t>
      </w:r>
      <w:r w:rsidR="00C360EC" w:rsidRPr="0055384A">
        <w:rPr>
          <w:rFonts w:cs="Times New Roman"/>
        </w:rPr>
        <w:t>t</w:t>
      </w:r>
      <w:r w:rsidR="00ED432F" w:rsidRPr="0055384A">
        <w:rPr>
          <w:rFonts w:cs="Times New Roman"/>
        </w:rPr>
        <w:t>ask</w:t>
      </w:r>
      <w:r w:rsidR="0055384A">
        <w:rPr>
          <w:rFonts w:cs="Times New Roman"/>
        </w:rPr>
        <w:t xml:space="preserve"> </w:t>
      </w:r>
      <w:r w:rsidR="00C360EC" w:rsidRPr="0055384A">
        <w:rPr>
          <w:rFonts w:cs="Times New Roman"/>
        </w:rPr>
        <w:t>output</w:t>
      </w:r>
    </w:p>
    <w:p w14:paraId="43EB4255" w14:textId="77777777" w:rsidR="00625550" w:rsidRDefault="0055384A" w:rsidP="00625550">
      <w:pPr>
        <w:pStyle w:val="Subtitle"/>
        <w:spacing w:after="0" w:line="480" w:lineRule="auto"/>
        <w:rPr>
          <w:rFonts w:cs="Times New Roman"/>
          <w:b w:val="0"/>
        </w:rPr>
      </w:pPr>
      <w:r>
        <w:rPr>
          <w:rFonts w:cs="Times New Roman"/>
          <w:b w:val="0"/>
        </w:rPr>
        <w:t>It</w:t>
      </w:r>
      <w:r w:rsidR="00ED432F" w:rsidRPr="0055384A">
        <w:rPr>
          <w:rFonts w:cs="Times New Roman"/>
          <w:b w:val="0"/>
        </w:rPr>
        <w:t xml:space="preserve"> was necessary to custom process</w:t>
      </w:r>
      <w:r w:rsidR="00785B69">
        <w:rPr>
          <w:rFonts w:cs="Times New Roman"/>
          <w:b w:val="0"/>
        </w:rPr>
        <w:t xml:space="preserve"> in</w:t>
      </w:r>
      <w:r w:rsidR="00785B69" w:rsidRPr="0055384A">
        <w:rPr>
          <w:rFonts w:cs="Times New Roman"/>
          <w:b w:val="0"/>
        </w:rPr>
        <w:t xml:space="preserve"> MATLAB</w:t>
      </w:r>
      <w:r w:rsidR="00785B69" w:rsidRPr="0055384A">
        <w:rPr>
          <w:rFonts w:cs="Times New Roman"/>
          <w:b w:val="0"/>
          <w:vertAlign w:val="superscript"/>
        </w:rPr>
        <w:t>TM</w:t>
      </w:r>
      <w:r w:rsidR="00785B69" w:rsidRPr="0055384A">
        <w:rPr>
          <w:rFonts w:cs="Times New Roman"/>
          <w:b w:val="0"/>
        </w:rPr>
        <w:t xml:space="preserve"> (version 7.10.0 R2010a, The </w:t>
      </w:r>
      <w:proofErr w:type="spellStart"/>
      <w:r w:rsidR="00785B69" w:rsidRPr="0055384A">
        <w:rPr>
          <w:rFonts w:cs="Times New Roman"/>
          <w:b w:val="0"/>
        </w:rPr>
        <w:t>MathWorks</w:t>
      </w:r>
      <w:proofErr w:type="spellEnd"/>
      <w:r w:rsidR="00785B69" w:rsidRPr="0055384A">
        <w:rPr>
          <w:rFonts w:cs="Times New Roman"/>
          <w:b w:val="0"/>
        </w:rPr>
        <w:t xml:space="preserve"> </w:t>
      </w:r>
      <w:proofErr w:type="spellStart"/>
      <w:r w:rsidR="00785B69" w:rsidRPr="0055384A">
        <w:rPr>
          <w:rFonts w:cs="Times New Roman"/>
          <w:b w:val="0"/>
        </w:rPr>
        <w:t>Inc</w:t>
      </w:r>
      <w:proofErr w:type="spellEnd"/>
      <w:r w:rsidR="00785B69" w:rsidRPr="0055384A">
        <w:rPr>
          <w:rFonts w:cs="Times New Roman"/>
          <w:b w:val="0"/>
        </w:rPr>
        <w:t>)</w:t>
      </w:r>
      <w:r w:rsidR="00ED432F" w:rsidRPr="0055384A">
        <w:rPr>
          <w:rFonts w:cs="Times New Roman"/>
          <w:b w:val="0"/>
        </w:rPr>
        <w:t xml:space="preserve"> the </w:t>
      </w:r>
      <w:r>
        <w:rPr>
          <w:rFonts w:cs="Times New Roman"/>
          <w:b w:val="0"/>
        </w:rPr>
        <w:t xml:space="preserve">raw </w:t>
      </w:r>
      <w:r w:rsidR="009828C5" w:rsidRPr="0055384A">
        <w:rPr>
          <w:rFonts w:cs="Times New Roman"/>
          <w:b w:val="0"/>
        </w:rPr>
        <w:t xml:space="preserve">output </w:t>
      </w:r>
      <w:r>
        <w:rPr>
          <w:rFonts w:cs="Times New Roman"/>
          <w:b w:val="0"/>
        </w:rPr>
        <w:t xml:space="preserve">produced </w:t>
      </w:r>
      <w:r w:rsidR="00785B69">
        <w:rPr>
          <w:rFonts w:cs="Times New Roman"/>
          <w:b w:val="0"/>
        </w:rPr>
        <w:t>for each trial</w:t>
      </w:r>
      <w:r w:rsidR="008D3B29">
        <w:rPr>
          <w:rFonts w:cs="Times New Roman"/>
          <w:b w:val="0"/>
        </w:rPr>
        <w:t>, prior to analysing it</w:t>
      </w:r>
      <w:r w:rsidR="00785B69">
        <w:rPr>
          <w:rFonts w:cs="Times New Roman"/>
          <w:b w:val="0"/>
        </w:rPr>
        <w:t xml:space="preserve">. </w:t>
      </w:r>
      <w:r w:rsidR="008D3B29">
        <w:rPr>
          <w:rFonts w:cs="Times New Roman"/>
          <w:b w:val="0"/>
        </w:rPr>
        <w:t>R</w:t>
      </w:r>
      <w:r w:rsidR="00785B69">
        <w:rPr>
          <w:rFonts w:cs="Times New Roman"/>
          <w:b w:val="0"/>
        </w:rPr>
        <w:t>aw output was</w:t>
      </w:r>
      <w:r w:rsidR="008D3B29">
        <w:rPr>
          <w:rFonts w:cs="Times New Roman"/>
          <w:b w:val="0"/>
        </w:rPr>
        <w:t xml:space="preserve"> initially</w:t>
      </w:r>
      <w:r w:rsidR="009828C5" w:rsidRPr="0055384A">
        <w:rPr>
          <w:rFonts w:cs="Times New Roman"/>
          <w:b w:val="0"/>
        </w:rPr>
        <w:t xml:space="preserve"> </w:t>
      </w:r>
      <w:r w:rsidR="00785B69">
        <w:rPr>
          <w:rFonts w:cs="Times New Roman"/>
          <w:b w:val="0"/>
        </w:rPr>
        <w:t xml:space="preserve">captured via </w:t>
      </w:r>
      <w:r w:rsidR="00386C7C">
        <w:rPr>
          <w:rFonts w:cs="Times New Roman"/>
          <w:b w:val="0"/>
        </w:rPr>
        <w:t>custom-built</w:t>
      </w:r>
      <w:r w:rsidR="00785B69">
        <w:rPr>
          <w:rFonts w:cs="Times New Roman"/>
          <w:b w:val="0"/>
        </w:rPr>
        <w:t xml:space="preserve"> software </w:t>
      </w:r>
      <w:r w:rsidR="00785B69">
        <w:rPr>
          <w:rFonts w:cs="Times New Roman"/>
          <w:b w:val="0"/>
        </w:rPr>
        <w:fldChar w:fldCharType="begin" w:fldLock="1"/>
      </w:r>
      <w:r w:rsidR="008D3B29">
        <w:rPr>
          <w:rFonts w:cs="Times New Roman"/>
          <w:b w:val="0"/>
        </w:rPr>
        <w:instrText>ADDIN CSL_CITATION { "citationItems" : [ { "id" : "ITEM-1", "itemData" : { "DOI" : "10.1016/j.jneumeth.2009.07.025", "ISSN" : "1872-678X", "PMID" : "19646475", "abstract" : "The study of human behaviour ultimately requires the documentation of human movement. In some instances movements can be recorded through a simple button press on a computer input device. In other situations responses can be captured through questionnaire surveys. Nevertheless, there is a need within many neuroscience settings to capture how complex movements unfold over time (human kinematics). Current methods of measuring human kinematics range from accurate but multifarious laboratory configurations to portable but simplistic and time-consuming paper and pen methods. We describe a new system for recording the end-point of human movement that has the power of laboratory measures but the advantages of pen-and-paper tests: the Kinematic Assessment Tool. KAT provides a highly portable system capable of measuring human movement in configurable visual-spatial tasks. The usefulness of the system is shown in a study where 12 participants undertook a tracing and copying task using their preferred and non-preferred hand. The results show that it is possible to capture behaviour within complex tasks and quantify performance using objective measures automatically generated by the KAT system. The utility of these measures was indexed by our ability to distinguish the performance of the preferred and non-preferred hand using a single variable.", "author" : [ { "dropping-particle" : "", "family" : "Culmer", "given" : "Peter R", "non-dropping-particle" : "", "parse-names" : false, "suffix" : "" }, { "dropping-particle" : "", "family" : "Levesley", "given" : "Martin C", "non-dropping-particle" : "", "parse-names" : false, "suffix" : "" }, { "dropping-particle" : "", "family" : "Mon-Williams", "given" : "Mark", "non-dropping-particle" : "", "parse-names" : false, "suffix" : "" }, { "dropping-particle" : "", "family" : "Williams", "given" : "Justin H G", "non-dropping-particle" : "", "parse-names" : false, "suffix" : "" } ], "container-title" : "Journal of neuroscience methods", "id" : "ITEM-1", "issue" : "1", "issued" : { "date-parts" : [ [ "2009", "10", "30" ] ] }, "page" : "184-92", "title" : "A new tool for assessing human movement: the Kinematic Assessment Tool.", "type" : "article-journal", "volume" : "184" }, "uris" : [ "http://www.mendeley.com/documents/?uuid=b559f373-1c62-4cba-91d9-94110e85889a" ] } ], "mendeley" : { "formattedCitation" : "[1]", "plainTextFormattedCitation" : "[1]", "previouslyFormattedCitation" : "(Culmer, Levesley, Mon-Williams, &amp; Williams, 2009)" }, "properties" : { "noteIndex" : 0 }, "schema" : "https://github.com/citation-style-language/schema/raw/master/csl-citation.json" }</w:instrText>
      </w:r>
      <w:r w:rsidR="00785B69">
        <w:rPr>
          <w:rFonts w:cs="Times New Roman"/>
          <w:b w:val="0"/>
        </w:rPr>
        <w:fldChar w:fldCharType="separate"/>
      </w:r>
      <w:r w:rsidR="008D3B29" w:rsidRPr="008D3B29">
        <w:rPr>
          <w:rFonts w:cs="Times New Roman"/>
          <w:b w:val="0"/>
          <w:noProof/>
        </w:rPr>
        <w:t>[1]</w:t>
      </w:r>
      <w:r w:rsidR="00785B69">
        <w:rPr>
          <w:rFonts w:cs="Times New Roman"/>
          <w:b w:val="0"/>
        </w:rPr>
        <w:fldChar w:fldCharType="end"/>
      </w:r>
      <w:r w:rsidR="00785B69" w:rsidRPr="00785B69">
        <w:rPr>
          <w:rFonts w:cs="Times New Roman"/>
          <w:b w:val="0"/>
        </w:rPr>
        <w:t xml:space="preserve"> </w:t>
      </w:r>
      <w:r w:rsidR="00785B69">
        <w:rPr>
          <w:rFonts w:cs="Times New Roman"/>
          <w:b w:val="0"/>
        </w:rPr>
        <w:t xml:space="preserve">that the VMA </w:t>
      </w:r>
      <w:r w:rsidR="008D3B29">
        <w:rPr>
          <w:rFonts w:cs="Times New Roman"/>
          <w:b w:val="0"/>
        </w:rPr>
        <w:t>task</w:t>
      </w:r>
      <w:r w:rsidR="006C0D56">
        <w:rPr>
          <w:rFonts w:cs="Times New Roman"/>
          <w:b w:val="0"/>
        </w:rPr>
        <w:t xml:space="preserve"> was</w:t>
      </w:r>
      <w:r w:rsidR="008D3B29">
        <w:rPr>
          <w:rFonts w:cs="Times New Roman"/>
          <w:b w:val="0"/>
        </w:rPr>
        <w:t xml:space="preserve"> programmed</w:t>
      </w:r>
      <w:r w:rsidR="006C0D56">
        <w:rPr>
          <w:rFonts w:cs="Times New Roman"/>
          <w:b w:val="0"/>
        </w:rPr>
        <w:t xml:space="preserve"> in</w:t>
      </w:r>
      <w:r w:rsidR="008D3B29">
        <w:rPr>
          <w:rFonts w:cs="Times New Roman"/>
          <w:b w:val="0"/>
        </w:rPr>
        <w:t>. T</w:t>
      </w:r>
      <w:r w:rsidR="00785B69">
        <w:rPr>
          <w:rFonts w:cs="Times New Roman"/>
          <w:b w:val="0"/>
        </w:rPr>
        <w:t xml:space="preserve">his raw </w:t>
      </w:r>
      <w:r w:rsidR="00ED432F" w:rsidRPr="0055384A">
        <w:rPr>
          <w:rFonts w:cs="Times New Roman"/>
          <w:b w:val="0"/>
        </w:rPr>
        <w:t>data</w:t>
      </w:r>
      <w:r w:rsidR="006C0D56">
        <w:rPr>
          <w:rFonts w:cs="Times New Roman"/>
          <w:b w:val="0"/>
        </w:rPr>
        <w:t xml:space="preserve"> was</w:t>
      </w:r>
      <w:r w:rsidR="008D3B29">
        <w:rPr>
          <w:rFonts w:cs="Times New Roman"/>
          <w:b w:val="0"/>
        </w:rPr>
        <w:t xml:space="preserve"> then turned</w:t>
      </w:r>
      <w:r w:rsidR="00ED432F" w:rsidRPr="0055384A">
        <w:rPr>
          <w:rFonts w:cs="Times New Roman"/>
          <w:b w:val="0"/>
        </w:rPr>
        <w:t xml:space="preserve"> in</w:t>
      </w:r>
      <w:r w:rsidR="000F2957">
        <w:rPr>
          <w:rFonts w:cs="Times New Roman"/>
          <w:b w:val="0"/>
        </w:rPr>
        <w:t>to me</w:t>
      </w:r>
      <w:r w:rsidR="00785B69">
        <w:rPr>
          <w:rFonts w:cs="Times New Roman"/>
          <w:b w:val="0"/>
        </w:rPr>
        <w:t xml:space="preserve">aningful outcome variables </w:t>
      </w:r>
      <w:r w:rsidR="008D3B29">
        <w:rPr>
          <w:rFonts w:cs="Times New Roman"/>
          <w:b w:val="0"/>
        </w:rPr>
        <w:t>by</w:t>
      </w:r>
      <w:r w:rsidR="000F2957">
        <w:rPr>
          <w:rFonts w:cs="Times New Roman"/>
          <w:b w:val="0"/>
        </w:rPr>
        <w:t xml:space="preserve"> </w:t>
      </w:r>
      <w:r w:rsidR="008D3B29">
        <w:rPr>
          <w:rFonts w:cs="Times New Roman"/>
          <w:b w:val="0"/>
        </w:rPr>
        <w:t>applying the followin</w:t>
      </w:r>
      <w:r w:rsidR="000F2957">
        <w:rPr>
          <w:rFonts w:cs="Times New Roman"/>
          <w:b w:val="0"/>
        </w:rPr>
        <w:t>g sequential steps</w:t>
      </w:r>
      <w:r w:rsidR="00785B69">
        <w:rPr>
          <w:rFonts w:cs="Times New Roman"/>
          <w:b w:val="0"/>
        </w:rPr>
        <w:t xml:space="preserve"> </w:t>
      </w:r>
      <w:r w:rsidR="008D3B29">
        <w:rPr>
          <w:rFonts w:cs="Times New Roman"/>
          <w:b w:val="0"/>
        </w:rPr>
        <w:t>to post-process it</w:t>
      </w:r>
      <w:r w:rsidR="000F2957">
        <w:rPr>
          <w:rFonts w:cs="Times New Roman"/>
          <w:b w:val="0"/>
        </w:rPr>
        <w:t>:</w:t>
      </w:r>
    </w:p>
    <w:p w14:paraId="335C8FE5" w14:textId="77777777" w:rsidR="00625550" w:rsidRDefault="00ED432F" w:rsidP="00774D5F">
      <w:pPr>
        <w:pStyle w:val="Subtitle"/>
        <w:numPr>
          <w:ilvl w:val="0"/>
          <w:numId w:val="7"/>
        </w:numPr>
        <w:spacing w:after="0" w:line="480" w:lineRule="auto"/>
        <w:ind w:left="284" w:hanging="284"/>
        <w:rPr>
          <w:rFonts w:cs="Times New Roman"/>
        </w:rPr>
      </w:pPr>
      <w:r w:rsidRPr="00625550">
        <w:rPr>
          <w:rFonts w:cs="Times New Roman"/>
        </w:rPr>
        <w:t>Converting to a constant sampling rate</w:t>
      </w:r>
    </w:p>
    <w:p w14:paraId="010915F1" w14:textId="77777777" w:rsidR="00625550" w:rsidRPr="00625550" w:rsidRDefault="008D3B29" w:rsidP="00774D5F">
      <w:pPr>
        <w:pStyle w:val="Subtitle"/>
        <w:spacing w:after="0" w:line="480" w:lineRule="auto"/>
        <w:ind w:firstLine="426"/>
        <w:rPr>
          <w:rFonts w:cs="Times New Roman"/>
          <w:b w:val="0"/>
        </w:rPr>
      </w:pPr>
      <w:r>
        <w:rPr>
          <w:rFonts w:cs="Times New Roman"/>
          <w:b w:val="0"/>
        </w:rPr>
        <w:t>KAT software</w:t>
      </w:r>
      <w:r w:rsidR="00625550" w:rsidRPr="00625550">
        <w:rPr>
          <w:rFonts w:cs="Times New Roman"/>
          <w:b w:val="0"/>
        </w:rPr>
        <w:t xml:space="preserve"> recorded the X and Y co-ordinates of the stylus position on the scree</w:t>
      </w:r>
      <w:r w:rsidR="006C0D56">
        <w:rPr>
          <w:rFonts w:cs="Times New Roman"/>
          <w:b w:val="0"/>
        </w:rPr>
        <w:t>n during each trial in all experimental conditions (e.g. single-target, shape, c</w:t>
      </w:r>
      <w:r w:rsidR="00625550" w:rsidRPr="00625550">
        <w:rPr>
          <w:rFonts w:cs="Times New Roman"/>
          <w:b w:val="0"/>
        </w:rPr>
        <w:t>olour an</w:t>
      </w:r>
      <w:r w:rsidR="006C0D56">
        <w:rPr>
          <w:rFonts w:cs="Times New Roman"/>
          <w:b w:val="0"/>
        </w:rPr>
        <w:t>d c</w:t>
      </w:r>
      <w:r w:rsidR="00625550" w:rsidRPr="00625550">
        <w:rPr>
          <w:rFonts w:cs="Times New Roman"/>
          <w:b w:val="0"/>
        </w:rPr>
        <w:t xml:space="preserve">ombined), at a sampling rate of </w:t>
      </w:r>
      <w:r w:rsidR="00625550" w:rsidRPr="000F2957">
        <w:rPr>
          <w:rFonts w:cs="Times New Roman"/>
          <w:b w:val="0"/>
          <w:i/>
        </w:rPr>
        <w:t>approximately</w:t>
      </w:r>
      <w:r w:rsidR="00625550" w:rsidRPr="00625550">
        <w:rPr>
          <w:rFonts w:cs="Times New Roman"/>
          <w:b w:val="0"/>
        </w:rPr>
        <w:t xml:space="preserve"> 120 Hz.  The rate was not exactly constant due to fluctuations in the computer’s processing speed</w:t>
      </w:r>
      <w:r w:rsidR="000F2957">
        <w:rPr>
          <w:rFonts w:cs="Times New Roman"/>
          <w:b w:val="0"/>
        </w:rPr>
        <w:t xml:space="preserve"> though</w:t>
      </w:r>
      <w:r w:rsidR="00625550" w:rsidRPr="00625550">
        <w:rPr>
          <w:rFonts w:cs="Times New Roman"/>
          <w:b w:val="0"/>
        </w:rPr>
        <w:t xml:space="preserve">. </w:t>
      </w:r>
      <w:r w:rsidR="006C0D56">
        <w:rPr>
          <w:rFonts w:cs="Times New Roman"/>
          <w:b w:val="0"/>
        </w:rPr>
        <w:t xml:space="preserve"> T</w:t>
      </w:r>
      <w:r w:rsidR="00625550" w:rsidRPr="00625550">
        <w:rPr>
          <w:rFonts w:cs="Times New Roman"/>
          <w:b w:val="0"/>
        </w:rPr>
        <w:t xml:space="preserve">o achieve a truly constant sampling rate, </w:t>
      </w:r>
      <w:r w:rsidR="000F2957">
        <w:rPr>
          <w:rFonts w:cs="Times New Roman"/>
          <w:b w:val="0"/>
        </w:rPr>
        <w:t xml:space="preserve">within each trial </w:t>
      </w:r>
      <w:r w:rsidR="00625550" w:rsidRPr="00625550">
        <w:rPr>
          <w:rFonts w:cs="Times New Roman"/>
          <w:b w:val="0"/>
        </w:rPr>
        <w:t>we interpolated between discrete data-points to create</w:t>
      </w:r>
      <w:r w:rsidR="000F2957">
        <w:rPr>
          <w:rFonts w:cs="Times New Roman"/>
          <w:b w:val="0"/>
        </w:rPr>
        <w:t xml:space="preserve"> a</w:t>
      </w:r>
      <w:r w:rsidR="00625550" w:rsidRPr="00625550">
        <w:rPr>
          <w:rFonts w:cs="Times New Roman"/>
          <w:b w:val="0"/>
        </w:rPr>
        <w:t xml:space="preserve"> continuous time-series for both X and Y </w:t>
      </w:r>
      <w:r w:rsidR="000F2957">
        <w:rPr>
          <w:rFonts w:cs="Times New Roman"/>
          <w:b w:val="0"/>
        </w:rPr>
        <w:t>on-</w:t>
      </w:r>
      <w:r w:rsidR="00625550" w:rsidRPr="00625550">
        <w:rPr>
          <w:rFonts w:cs="Times New Roman"/>
          <w:b w:val="0"/>
        </w:rPr>
        <w:t>screen</w:t>
      </w:r>
      <w:r w:rsidR="000F2957">
        <w:rPr>
          <w:rFonts w:cs="Times New Roman"/>
          <w:b w:val="0"/>
        </w:rPr>
        <w:t xml:space="preserve"> stylus</w:t>
      </w:r>
      <w:r w:rsidR="00625550" w:rsidRPr="00625550">
        <w:rPr>
          <w:rFonts w:cs="Times New Roman"/>
          <w:b w:val="0"/>
        </w:rPr>
        <w:t xml:space="preserve"> position</w:t>
      </w:r>
      <w:r w:rsidR="000F2957">
        <w:rPr>
          <w:rFonts w:cs="Times New Roman"/>
          <w:b w:val="0"/>
        </w:rPr>
        <w:t>s</w:t>
      </w:r>
      <w:r w:rsidR="00625550" w:rsidRPr="00625550">
        <w:rPr>
          <w:rFonts w:cs="Times New Roman"/>
          <w:b w:val="0"/>
        </w:rPr>
        <w:t xml:space="preserve">.  These continuums were then re-sampled at a standardised rate of one reading every 0.83∙ milliseconds (i.e. exactly 120 readings per second).  These two new X and Y time-series were then collectively </w:t>
      </w:r>
      <w:r w:rsidR="00CA1799">
        <w:rPr>
          <w:rFonts w:cs="Times New Roman"/>
          <w:b w:val="0"/>
        </w:rPr>
        <w:t>referred to as a trial’s Stylus-p</w:t>
      </w:r>
      <w:r w:rsidR="00625550" w:rsidRPr="00625550">
        <w:rPr>
          <w:rFonts w:cs="Times New Roman"/>
          <w:b w:val="0"/>
        </w:rPr>
        <w:t xml:space="preserve">osition (SP) time-series.  </w:t>
      </w:r>
    </w:p>
    <w:p w14:paraId="549B788B" w14:textId="77777777" w:rsidR="00625550" w:rsidRDefault="00CA1799" w:rsidP="00774D5F">
      <w:pPr>
        <w:pStyle w:val="Subtitle"/>
        <w:numPr>
          <w:ilvl w:val="0"/>
          <w:numId w:val="7"/>
        </w:numPr>
        <w:spacing w:after="0" w:line="480" w:lineRule="auto"/>
        <w:ind w:left="284" w:hanging="284"/>
        <w:rPr>
          <w:rFonts w:cs="Times New Roman"/>
        </w:rPr>
      </w:pPr>
      <w:r>
        <w:rPr>
          <w:rFonts w:cs="Times New Roman"/>
        </w:rPr>
        <w:t>Generating Target-p</w:t>
      </w:r>
      <w:r w:rsidR="008B583A" w:rsidRPr="00625550">
        <w:rPr>
          <w:rFonts w:cs="Times New Roman"/>
        </w:rPr>
        <w:t>osition</w:t>
      </w:r>
      <w:r w:rsidR="00ED432F" w:rsidRPr="00625550">
        <w:rPr>
          <w:rFonts w:cs="Times New Roman"/>
        </w:rPr>
        <w:t xml:space="preserve"> (T</w:t>
      </w:r>
      <w:r w:rsidR="008B583A" w:rsidRPr="00625550">
        <w:rPr>
          <w:rFonts w:cs="Times New Roman"/>
        </w:rPr>
        <w:t>P</w:t>
      </w:r>
      <w:r w:rsidR="00846B9C" w:rsidRPr="00625550">
        <w:rPr>
          <w:rFonts w:cs="Times New Roman"/>
        </w:rPr>
        <w:t>) time-s</w:t>
      </w:r>
      <w:r w:rsidR="00ED432F" w:rsidRPr="00625550">
        <w:rPr>
          <w:rFonts w:cs="Times New Roman"/>
        </w:rPr>
        <w:t>eries</w:t>
      </w:r>
    </w:p>
    <w:p w14:paraId="6B6C5CF6" w14:textId="77777777" w:rsidR="006C0D56" w:rsidRDefault="00625550" w:rsidP="006C0D56">
      <w:pPr>
        <w:pStyle w:val="Subtitle"/>
        <w:spacing w:after="0" w:line="480" w:lineRule="auto"/>
        <w:ind w:firstLine="426"/>
        <w:rPr>
          <w:rFonts w:cs="Times New Roman"/>
          <w:b w:val="0"/>
        </w:rPr>
      </w:pPr>
      <w:r w:rsidRPr="00625550">
        <w:rPr>
          <w:rFonts w:cs="Times New Roman"/>
          <w:b w:val="0"/>
        </w:rPr>
        <w:t xml:space="preserve">To measure tracking performance it was first necessary to create </w:t>
      </w:r>
      <w:r w:rsidR="00C16476">
        <w:rPr>
          <w:rFonts w:cs="Times New Roman"/>
          <w:b w:val="0"/>
        </w:rPr>
        <w:t xml:space="preserve">a </w:t>
      </w:r>
      <w:r w:rsidRPr="00625550">
        <w:rPr>
          <w:rFonts w:cs="Times New Roman"/>
          <w:b w:val="0"/>
        </w:rPr>
        <w:t>time-series of X and Y co-ordinates for the movements of the on-screen target(s); s</w:t>
      </w:r>
      <w:r w:rsidR="006C0D56">
        <w:rPr>
          <w:rFonts w:cs="Times New Roman"/>
          <w:b w:val="0"/>
        </w:rPr>
        <w:t>o that these could be compared</w:t>
      </w:r>
      <w:r w:rsidR="00CA1799">
        <w:rPr>
          <w:rFonts w:cs="Times New Roman"/>
          <w:b w:val="0"/>
        </w:rPr>
        <w:t xml:space="preserve"> against the stylus p</w:t>
      </w:r>
      <w:r w:rsidRPr="00625550">
        <w:rPr>
          <w:rFonts w:cs="Times New Roman"/>
          <w:b w:val="0"/>
        </w:rPr>
        <w:t>osition across time.</w:t>
      </w:r>
      <w:r>
        <w:rPr>
          <w:rFonts w:cs="Times New Roman"/>
          <w:b w:val="0"/>
        </w:rPr>
        <w:t xml:space="preserve"> </w:t>
      </w:r>
      <w:r w:rsidRPr="00625550">
        <w:rPr>
          <w:rFonts w:cs="Times New Roman"/>
          <w:b w:val="0"/>
        </w:rPr>
        <w:t xml:space="preserve">For </w:t>
      </w:r>
      <w:r w:rsidR="00C16476">
        <w:rPr>
          <w:rFonts w:cs="Times New Roman"/>
          <w:b w:val="0"/>
        </w:rPr>
        <w:t xml:space="preserve">each of </w:t>
      </w:r>
      <w:r w:rsidR="006C0D56">
        <w:rPr>
          <w:rFonts w:cs="Times New Roman"/>
          <w:b w:val="0"/>
        </w:rPr>
        <w:t>the single-t</w:t>
      </w:r>
      <w:r w:rsidRPr="00625550">
        <w:rPr>
          <w:rFonts w:cs="Times New Roman"/>
          <w:b w:val="0"/>
        </w:rPr>
        <w:t>arget conditio</w:t>
      </w:r>
      <w:r w:rsidR="00CA1799">
        <w:rPr>
          <w:rFonts w:cs="Times New Roman"/>
          <w:b w:val="0"/>
        </w:rPr>
        <w:t>n trials this meant one Target-p</w:t>
      </w:r>
      <w:r w:rsidRPr="00625550">
        <w:rPr>
          <w:rFonts w:cs="Times New Roman"/>
          <w:b w:val="0"/>
        </w:rPr>
        <w:t>osition (TP)</w:t>
      </w:r>
      <w:r w:rsidR="00C16476">
        <w:rPr>
          <w:rFonts w:cs="Times New Roman"/>
          <w:b w:val="0"/>
        </w:rPr>
        <w:t xml:space="preserve"> time-series, corresponding to</w:t>
      </w:r>
      <w:r w:rsidRPr="00625550">
        <w:rPr>
          <w:rFonts w:cs="Times New Roman"/>
          <w:b w:val="0"/>
        </w:rPr>
        <w:t xml:space="preserve"> the solitary on-screen target.</w:t>
      </w:r>
      <w:r w:rsidR="006C0D56">
        <w:rPr>
          <w:rFonts w:cs="Times New Roman"/>
          <w:b w:val="0"/>
        </w:rPr>
        <w:t xml:space="preserve">  Meanwhile, for cue-d</w:t>
      </w:r>
      <w:r w:rsidRPr="00625550">
        <w:rPr>
          <w:rFonts w:cs="Times New Roman"/>
          <w:b w:val="0"/>
        </w:rPr>
        <w:t xml:space="preserve">etection conditions (i.e. Colour, Shape or Combined), four different TP time-series were generated per trial (i.e. one for each on-screen target).  </w:t>
      </w:r>
      <w:r w:rsidR="000F2957">
        <w:rPr>
          <w:rFonts w:cs="Times New Roman"/>
          <w:b w:val="0"/>
        </w:rPr>
        <w:t>These</w:t>
      </w:r>
      <w:r w:rsidRPr="00625550">
        <w:rPr>
          <w:rFonts w:cs="Times New Roman"/>
          <w:b w:val="0"/>
        </w:rPr>
        <w:t xml:space="preserve"> </w:t>
      </w:r>
      <w:r w:rsidR="000F2957">
        <w:rPr>
          <w:rFonts w:cs="Times New Roman"/>
          <w:b w:val="0"/>
        </w:rPr>
        <w:t>TP time-series were all</w:t>
      </w:r>
      <w:r w:rsidRPr="00625550">
        <w:rPr>
          <w:rFonts w:cs="Times New Roman"/>
          <w:b w:val="0"/>
        </w:rPr>
        <w:t xml:space="preserve"> generate</w:t>
      </w:r>
      <w:r>
        <w:rPr>
          <w:rFonts w:cs="Times New Roman"/>
          <w:b w:val="0"/>
        </w:rPr>
        <w:t>d</w:t>
      </w:r>
      <w:r w:rsidRPr="00625550">
        <w:rPr>
          <w:rFonts w:cs="Times New Roman"/>
          <w:b w:val="0"/>
        </w:rPr>
        <w:t xml:space="preserve"> using the same procedure outline </w:t>
      </w:r>
      <w:r w:rsidR="006C0D56">
        <w:rPr>
          <w:rFonts w:cs="Times New Roman"/>
          <w:b w:val="0"/>
        </w:rPr>
        <w:t>in the next paragraph</w:t>
      </w:r>
      <w:r w:rsidRPr="00625550">
        <w:rPr>
          <w:rFonts w:cs="Times New Roman"/>
          <w:b w:val="0"/>
        </w:rPr>
        <w:t>:</w:t>
      </w:r>
    </w:p>
    <w:p w14:paraId="37374753" w14:textId="77777777" w:rsidR="00557AFF" w:rsidRPr="00774D5F" w:rsidRDefault="00557AFF" w:rsidP="006C0D56">
      <w:pPr>
        <w:pStyle w:val="Subtitle"/>
        <w:spacing w:after="0" w:line="480" w:lineRule="auto"/>
        <w:ind w:firstLine="426"/>
        <w:rPr>
          <w:rFonts w:cstheme="minorHAnsi"/>
          <w:b w:val="0"/>
        </w:rPr>
      </w:pPr>
      <w:r w:rsidRPr="00557AFF">
        <w:rPr>
          <w:rFonts w:cs="Times New Roman"/>
          <w:b w:val="0"/>
        </w:rPr>
        <w:lastRenderedPageBreak/>
        <w:t>A</w:t>
      </w:r>
      <w:r w:rsidR="006C0D56">
        <w:rPr>
          <w:rFonts w:cs="Times New Roman"/>
          <w:b w:val="0"/>
        </w:rPr>
        <w:t>ny</w:t>
      </w:r>
      <w:r w:rsidRPr="00557AFF">
        <w:rPr>
          <w:rFonts w:cs="Times New Roman"/>
          <w:b w:val="0"/>
        </w:rPr>
        <w:t xml:space="preserve"> given target’s m</w:t>
      </w:r>
      <w:r w:rsidRPr="00557AFF">
        <w:rPr>
          <w:rFonts w:cstheme="minorHAnsi"/>
          <w:b w:val="0"/>
        </w:rPr>
        <w:t>ovement</w:t>
      </w:r>
      <w:r>
        <w:rPr>
          <w:rFonts w:cstheme="minorHAnsi"/>
          <w:b w:val="0"/>
        </w:rPr>
        <w:t xml:space="preserve"> pattern within a trial was defined by</w:t>
      </w:r>
      <w:r w:rsidRPr="00557AFF">
        <w:rPr>
          <w:rFonts w:cstheme="minorHAnsi"/>
          <w:b w:val="0"/>
        </w:rPr>
        <w:t xml:space="preserve"> a sequence of scheduled ‘Events,’ programmed to occur one after the other</w:t>
      </w:r>
      <w:r w:rsidR="008D3B29">
        <w:rPr>
          <w:rFonts w:cstheme="minorHAnsi"/>
          <w:b w:val="0"/>
        </w:rPr>
        <w:t>,</w:t>
      </w:r>
      <w:r w:rsidR="00811B1D">
        <w:rPr>
          <w:rFonts w:cstheme="minorHAnsi"/>
          <w:b w:val="0"/>
        </w:rPr>
        <w:t xml:space="preserve"> </w:t>
      </w:r>
      <w:r w:rsidRPr="00557AFF">
        <w:rPr>
          <w:rFonts w:cstheme="minorHAnsi"/>
          <w:b w:val="0"/>
        </w:rPr>
        <w:t>for</w:t>
      </w:r>
      <w:r>
        <w:rPr>
          <w:rFonts w:cstheme="minorHAnsi"/>
          <w:b w:val="0"/>
        </w:rPr>
        <w:t xml:space="preserve"> the duration of that</w:t>
      </w:r>
      <w:r w:rsidR="000D1FC8">
        <w:rPr>
          <w:rFonts w:cstheme="minorHAnsi"/>
          <w:b w:val="0"/>
        </w:rPr>
        <w:t xml:space="preserve"> trial. </w:t>
      </w:r>
      <w:r w:rsidRPr="00557AFF">
        <w:rPr>
          <w:rFonts w:cstheme="minorHAnsi"/>
          <w:b w:val="0"/>
        </w:rPr>
        <w:t>Each Event elicited one discrete</w:t>
      </w:r>
      <w:r w:rsidR="000D1FC8">
        <w:rPr>
          <w:rFonts w:cstheme="minorHAnsi"/>
          <w:b w:val="0"/>
        </w:rPr>
        <w:t xml:space="preserve"> sinusoidal</w:t>
      </w:r>
      <w:r>
        <w:rPr>
          <w:rFonts w:cstheme="minorHAnsi"/>
          <w:b w:val="0"/>
        </w:rPr>
        <w:t xml:space="preserve"> movement pattern </w:t>
      </w:r>
      <w:r w:rsidR="006C0D56">
        <w:rPr>
          <w:rFonts w:cstheme="minorHAnsi"/>
          <w:b w:val="0"/>
        </w:rPr>
        <w:t xml:space="preserve">(i.e. the movement ‘paths’ referred to in Experiment 1) </w:t>
      </w:r>
      <w:r>
        <w:rPr>
          <w:rFonts w:cstheme="minorHAnsi"/>
          <w:b w:val="0"/>
        </w:rPr>
        <w:t>that culminated in a return to the original st</w:t>
      </w:r>
      <w:r w:rsidR="000D1FC8">
        <w:rPr>
          <w:rFonts w:cstheme="minorHAnsi"/>
          <w:b w:val="0"/>
        </w:rPr>
        <w:t>art point</w:t>
      </w:r>
      <w:r>
        <w:rPr>
          <w:rFonts w:cstheme="minorHAnsi"/>
          <w:b w:val="0"/>
        </w:rPr>
        <w:t>.</w:t>
      </w:r>
      <w:r w:rsidR="000D1FC8">
        <w:rPr>
          <w:rFonts w:cstheme="minorHAnsi"/>
          <w:b w:val="0"/>
        </w:rPr>
        <w:t xml:space="preserve"> Upon reaching this position the next event was programmed to start</w:t>
      </w:r>
      <w:r w:rsidR="00715F3F">
        <w:rPr>
          <w:rStyle w:val="FootnoteReference"/>
          <w:rFonts w:cstheme="minorHAnsi"/>
          <w:b w:val="0"/>
        </w:rPr>
        <w:footnoteReference w:id="1"/>
      </w:r>
      <w:r w:rsidR="000D1FC8">
        <w:rPr>
          <w:rFonts w:cstheme="minorHAnsi"/>
          <w:b w:val="0"/>
        </w:rPr>
        <w:t xml:space="preserve">. </w:t>
      </w:r>
      <w:r w:rsidRPr="00557AFF">
        <w:rPr>
          <w:rFonts w:cstheme="minorHAnsi"/>
          <w:b w:val="0"/>
        </w:rPr>
        <w:t>The time point at which each Event began was recorded and pro</w:t>
      </w:r>
      <w:r>
        <w:rPr>
          <w:rFonts w:cstheme="minorHAnsi"/>
          <w:b w:val="0"/>
        </w:rPr>
        <w:t>duced</w:t>
      </w:r>
      <w:r w:rsidRPr="00557AFF">
        <w:rPr>
          <w:rFonts w:cstheme="minorHAnsi"/>
          <w:b w:val="0"/>
        </w:rPr>
        <w:t xml:space="preserve"> as </w:t>
      </w:r>
      <w:r>
        <w:rPr>
          <w:rFonts w:cstheme="minorHAnsi"/>
          <w:b w:val="0"/>
        </w:rPr>
        <w:t xml:space="preserve">an additional output </w:t>
      </w:r>
      <w:r w:rsidRPr="00557AFF">
        <w:rPr>
          <w:rFonts w:cstheme="minorHAnsi"/>
          <w:b w:val="0"/>
        </w:rPr>
        <w:t>alongside the raw X and Y coordinates of the stylus</w:t>
      </w:r>
      <w:r>
        <w:rPr>
          <w:rFonts w:cstheme="minorHAnsi"/>
          <w:b w:val="0"/>
        </w:rPr>
        <w:t xml:space="preserve"> already mentioned (see Section 1)</w:t>
      </w:r>
      <w:r w:rsidRPr="00557AFF">
        <w:rPr>
          <w:rFonts w:cstheme="minorHAnsi"/>
          <w:b w:val="0"/>
        </w:rPr>
        <w:t xml:space="preserve">. </w:t>
      </w:r>
    </w:p>
    <w:p w14:paraId="5EB7FBAA" w14:textId="77777777" w:rsidR="000D1FC8" w:rsidRDefault="00557AFF" w:rsidP="00774D5F">
      <w:pPr>
        <w:pStyle w:val="Subtitle"/>
        <w:spacing w:after="0" w:line="480" w:lineRule="auto"/>
        <w:ind w:firstLine="426"/>
        <w:rPr>
          <w:rFonts w:cstheme="minorHAnsi"/>
          <w:b w:val="0"/>
        </w:rPr>
      </w:pPr>
      <w:r w:rsidRPr="000D1FC8">
        <w:rPr>
          <w:rFonts w:cstheme="minorHAnsi"/>
          <w:b w:val="0"/>
        </w:rPr>
        <w:t>The type of sinusoidal movement elicited by a specific Event was programmed by manipulating the parameters upon which the dot oscillated along its x and y axes.  The factors that were specifiable for each of the waves, independently, were: their start points (</w:t>
      </w:r>
      <w:r w:rsidRPr="000D1FC8">
        <w:rPr>
          <w:rFonts w:cstheme="minorHAnsi"/>
          <w:b w:val="0"/>
          <w:i/>
        </w:rPr>
        <w:t>s</w:t>
      </w:r>
      <w:r w:rsidRPr="000D1FC8">
        <w:rPr>
          <w:rFonts w:cstheme="minorHAnsi"/>
          <w:b w:val="0"/>
        </w:rPr>
        <w:t>) on the respective axes (in X and Y co-ordinates), wavelength (</w:t>
      </w:r>
      <w:r w:rsidRPr="000D1FC8">
        <w:rPr>
          <w:rFonts w:cstheme="minorHAnsi"/>
          <w:b w:val="0"/>
          <w:i/>
        </w:rPr>
        <w:t>ʎ</w:t>
      </w:r>
      <w:r w:rsidRPr="000D1FC8">
        <w:rPr>
          <w:rFonts w:cstheme="minorHAnsi"/>
          <w:b w:val="0"/>
        </w:rPr>
        <w:t>), frequency (</w:t>
      </w:r>
      <w:r w:rsidRPr="000D1FC8">
        <w:rPr>
          <w:rFonts w:cstheme="minorHAnsi"/>
          <w:b w:val="0"/>
          <w:i/>
        </w:rPr>
        <w:t>f</w:t>
      </w:r>
      <w:r w:rsidRPr="000D1FC8">
        <w:rPr>
          <w:rFonts w:cstheme="minorHAnsi"/>
          <w:b w:val="0"/>
        </w:rPr>
        <w:t>) and the p</w:t>
      </w:r>
      <w:r w:rsidR="00FA01F3">
        <w:rPr>
          <w:rFonts w:cstheme="minorHAnsi"/>
          <w:b w:val="0"/>
        </w:rPr>
        <w:t xml:space="preserve">hase of one wave to the other. </w:t>
      </w:r>
      <w:r w:rsidRPr="000D1FC8">
        <w:rPr>
          <w:rFonts w:cstheme="minorHAnsi"/>
          <w:b w:val="0"/>
        </w:rPr>
        <w:t xml:space="preserve">Thus, by combining two different waveforms along the two axes, it was possible to dictate the shape, speed and size of the movement </w:t>
      </w:r>
      <w:r w:rsidR="00715F3F">
        <w:rPr>
          <w:rFonts w:cstheme="minorHAnsi"/>
          <w:b w:val="0"/>
        </w:rPr>
        <w:t>produced during</w:t>
      </w:r>
      <w:r w:rsidRPr="000D1FC8">
        <w:rPr>
          <w:rFonts w:cstheme="minorHAnsi"/>
          <w:b w:val="0"/>
        </w:rPr>
        <w:t xml:space="preserve"> a given Event.   </w:t>
      </w:r>
    </w:p>
    <w:p w14:paraId="533E91A8" w14:textId="77777777" w:rsidR="000D1FC8" w:rsidRPr="00FF0439" w:rsidRDefault="00FA01F3" w:rsidP="00FF0439">
      <w:pPr>
        <w:pStyle w:val="Subtitle"/>
        <w:spacing w:after="0" w:line="480" w:lineRule="auto"/>
        <w:ind w:firstLine="426"/>
        <w:rPr>
          <w:rFonts w:cstheme="minorHAnsi"/>
          <w:b w:val="0"/>
        </w:rPr>
      </w:pPr>
      <w:r>
        <w:rPr>
          <w:rFonts w:cstheme="minorHAnsi"/>
          <w:b w:val="0"/>
        </w:rPr>
        <w:t>B</w:t>
      </w:r>
      <w:r w:rsidR="000D1FC8" w:rsidRPr="000D1FC8">
        <w:rPr>
          <w:rFonts w:cstheme="minorHAnsi"/>
          <w:b w:val="0"/>
        </w:rPr>
        <w:t xml:space="preserve">y knowing these parameters for each type of Event </w:t>
      </w:r>
      <w:r w:rsidR="000D1FC8">
        <w:rPr>
          <w:rFonts w:cstheme="minorHAnsi"/>
          <w:b w:val="0"/>
        </w:rPr>
        <w:t xml:space="preserve">(i.e. small Figure-8, Small Boomerang, Large Figure-8 and Large Boomerang) </w:t>
      </w:r>
      <w:r w:rsidR="00715F3F">
        <w:rPr>
          <w:rFonts w:cstheme="minorHAnsi"/>
          <w:b w:val="0"/>
        </w:rPr>
        <w:t>and</w:t>
      </w:r>
      <w:r w:rsidR="000D1FC8" w:rsidRPr="000D1FC8">
        <w:rPr>
          <w:rFonts w:cstheme="minorHAnsi"/>
          <w:b w:val="0"/>
        </w:rPr>
        <w:t xml:space="preserve"> the start times (</w:t>
      </w:r>
      <w:proofErr w:type="spellStart"/>
      <w:r w:rsidR="000D1FC8" w:rsidRPr="000D1FC8">
        <w:rPr>
          <w:rFonts w:cstheme="minorHAnsi"/>
          <w:b w:val="0"/>
        </w:rPr>
        <w:t>t</w:t>
      </w:r>
      <w:r w:rsidR="000D1FC8" w:rsidRPr="000D1FC8">
        <w:rPr>
          <w:rFonts w:cstheme="minorHAnsi"/>
          <w:b w:val="0"/>
          <w:vertAlign w:val="subscript"/>
        </w:rPr>
        <w:t>s</w:t>
      </w:r>
      <w:r w:rsidR="000D1FC8" w:rsidRPr="000D1FC8">
        <w:rPr>
          <w:rFonts w:cstheme="minorHAnsi"/>
          <w:b w:val="0"/>
        </w:rPr>
        <w:t>’s</w:t>
      </w:r>
      <w:proofErr w:type="spellEnd"/>
      <w:r w:rsidR="000D1FC8" w:rsidRPr="000D1FC8">
        <w:rPr>
          <w:rFonts w:cstheme="minorHAnsi"/>
          <w:b w:val="0"/>
        </w:rPr>
        <w:t>) of the</w:t>
      </w:r>
      <w:r w:rsidR="00715F3F">
        <w:rPr>
          <w:rFonts w:cstheme="minorHAnsi"/>
          <w:b w:val="0"/>
        </w:rPr>
        <w:t>se</w:t>
      </w:r>
      <w:r w:rsidR="000D1FC8" w:rsidRPr="000D1FC8">
        <w:rPr>
          <w:rFonts w:cstheme="minorHAnsi"/>
          <w:b w:val="0"/>
        </w:rPr>
        <w:t xml:space="preserve"> Even</w:t>
      </w:r>
      <w:r w:rsidR="008D3B29">
        <w:rPr>
          <w:rFonts w:cstheme="minorHAnsi"/>
          <w:b w:val="0"/>
        </w:rPr>
        <w:t>ts within a trial (which the software</w:t>
      </w:r>
      <w:r w:rsidR="000D1FC8" w:rsidRPr="000D1FC8">
        <w:rPr>
          <w:rFonts w:cstheme="minorHAnsi"/>
          <w:b w:val="0"/>
        </w:rPr>
        <w:t xml:space="preserve"> recorded) it was </w:t>
      </w:r>
      <w:r>
        <w:rPr>
          <w:rFonts w:cstheme="minorHAnsi"/>
          <w:b w:val="0"/>
        </w:rPr>
        <w:t xml:space="preserve">therefore </w:t>
      </w:r>
      <w:r w:rsidR="000D1FC8" w:rsidRPr="000D1FC8">
        <w:rPr>
          <w:rFonts w:cstheme="minorHAnsi"/>
          <w:b w:val="0"/>
        </w:rPr>
        <w:t xml:space="preserve">possible to predict the </w:t>
      </w:r>
      <w:r w:rsidR="00811B1D">
        <w:rPr>
          <w:rFonts w:cstheme="minorHAnsi"/>
          <w:b w:val="0"/>
        </w:rPr>
        <w:t>target</w:t>
      </w:r>
      <w:r w:rsidR="000D1FC8" w:rsidRPr="000D1FC8">
        <w:rPr>
          <w:rFonts w:cstheme="minorHAnsi"/>
          <w:b w:val="0"/>
        </w:rPr>
        <w:t xml:space="preserve">s’ position at any given </w:t>
      </w:r>
      <w:r w:rsidR="00811B1D">
        <w:rPr>
          <w:rFonts w:cstheme="minorHAnsi"/>
          <w:b w:val="0"/>
        </w:rPr>
        <w:t xml:space="preserve">time </w:t>
      </w:r>
      <w:r w:rsidR="000D1FC8" w:rsidRPr="000D1FC8">
        <w:rPr>
          <w:rFonts w:cstheme="minorHAnsi"/>
          <w:b w:val="0"/>
        </w:rPr>
        <w:t>point throughout it.  For example, taking a given point in time</w:t>
      </w:r>
      <w:r w:rsidR="00715F3F">
        <w:rPr>
          <w:rFonts w:cstheme="minorHAnsi"/>
          <w:b w:val="0"/>
        </w:rPr>
        <w:t xml:space="preserve"> during a trial</w:t>
      </w:r>
      <w:r w:rsidR="000D1FC8" w:rsidRPr="000D1FC8">
        <w:rPr>
          <w:rFonts w:cstheme="minorHAnsi"/>
          <w:b w:val="0"/>
        </w:rPr>
        <w:t xml:space="preserve"> (</w:t>
      </w:r>
      <w:proofErr w:type="spellStart"/>
      <w:r w:rsidR="000D1FC8" w:rsidRPr="000D1FC8">
        <w:rPr>
          <w:rFonts w:cstheme="minorHAnsi"/>
          <w:b w:val="0"/>
        </w:rPr>
        <w:t>t</w:t>
      </w:r>
      <w:r w:rsidR="000D1FC8" w:rsidRPr="000D1FC8">
        <w:rPr>
          <w:rFonts w:cstheme="minorHAnsi"/>
          <w:b w:val="0"/>
          <w:vertAlign w:val="subscript"/>
        </w:rPr>
        <w:t>z</w:t>
      </w:r>
      <w:proofErr w:type="spellEnd"/>
      <w:r w:rsidR="000D1FC8" w:rsidRPr="000D1FC8">
        <w:rPr>
          <w:rFonts w:cstheme="minorHAnsi"/>
          <w:b w:val="0"/>
        </w:rPr>
        <w:t>) this could be cross-referenced against</w:t>
      </w:r>
      <w:r w:rsidR="008D3B29">
        <w:rPr>
          <w:rFonts w:cstheme="minorHAnsi"/>
          <w:b w:val="0"/>
        </w:rPr>
        <w:t xml:space="preserve"> the</w:t>
      </w:r>
      <w:r w:rsidR="000D1FC8" w:rsidRPr="000D1FC8">
        <w:rPr>
          <w:rFonts w:cstheme="minorHAnsi"/>
          <w:b w:val="0"/>
        </w:rPr>
        <w:t xml:space="preserve"> K</w:t>
      </w:r>
      <w:r w:rsidR="008D3B29">
        <w:rPr>
          <w:rFonts w:cstheme="minorHAnsi"/>
          <w:b w:val="0"/>
        </w:rPr>
        <w:t>AT</w:t>
      </w:r>
      <w:r w:rsidR="000D1FC8" w:rsidRPr="000D1FC8">
        <w:rPr>
          <w:rFonts w:cstheme="minorHAnsi"/>
          <w:b w:val="0"/>
        </w:rPr>
        <w:t>’s record</w:t>
      </w:r>
      <w:r w:rsidR="00811B1D">
        <w:rPr>
          <w:rFonts w:cstheme="minorHAnsi"/>
          <w:b w:val="0"/>
        </w:rPr>
        <w:t>ing</w:t>
      </w:r>
      <w:r w:rsidR="000D1FC8" w:rsidRPr="000D1FC8">
        <w:rPr>
          <w:rFonts w:cstheme="minorHAnsi"/>
          <w:b w:val="0"/>
        </w:rPr>
        <w:t xml:space="preserve"> of when </w:t>
      </w:r>
      <w:r w:rsidR="00811B1D">
        <w:rPr>
          <w:rFonts w:cstheme="minorHAnsi"/>
          <w:b w:val="0"/>
        </w:rPr>
        <w:t xml:space="preserve">each </w:t>
      </w:r>
      <w:r w:rsidR="000D1FC8" w:rsidRPr="000D1FC8">
        <w:rPr>
          <w:rFonts w:cstheme="minorHAnsi"/>
          <w:b w:val="0"/>
        </w:rPr>
        <w:t>Event</w:t>
      </w:r>
      <w:r w:rsidR="00811B1D">
        <w:rPr>
          <w:rFonts w:cstheme="minorHAnsi"/>
          <w:b w:val="0"/>
        </w:rPr>
        <w:t xml:space="preserve"> commenced during that trial, </w:t>
      </w:r>
      <w:r w:rsidR="000D1FC8" w:rsidRPr="000D1FC8">
        <w:rPr>
          <w:rFonts w:cstheme="minorHAnsi"/>
          <w:b w:val="0"/>
        </w:rPr>
        <w:t xml:space="preserve">to determine the specific event occurring at </w:t>
      </w:r>
      <w:proofErr w:type="spellStart"/>
      <w:r w:rsidR="00811B1D">
        <w:rPr>
          <w:rFonts w:cstheme="minorHAnsi"/>
          <w:b w:val="0"/>
        </w:rPr>
        <w:t>t</w:t>
      </w:r>
      <w:r w:rsidR="00811B1D">
        <w:rPr>
          <w:rFonts w:cstheme="minorHAnsi"/>
          <w:b w:val="0"/>
          <w:vertAlign w:val="subscript"/>
        </w:rPr>
        <w:t>z</w:t>
      </w:r>
      <w:proofErr w:type="spellEnd"/>
      <w:r w:rsidR="000D1FC8" w:rsidRPr="000D1FC8">
        <w:rPr>
          <w:rFonts w:cstheme="minorHAnsi"/>
          <w:b w:val="0"/>
        </w:rPr>
        <w:t xml:space="preserve"> (e.g. the 5</w:t>
      </w:r>
      <w:r w:rsidR="000D1FC8" w:rsidRPr="000D1FC8">
        <w:rPr>
          <w:rFonts w:cstheme="minorHAnsi"/>
          <w:b w:val="0"/>
          <w:vertAlign w:val="superscript"/>
        </w:rPr>
        <w:t>th</w:t>
      </w:r>
      <w:r w:rsidR="00715F3F">
        <w:rPr>
          <w:rFonts w:cstheme="minorHAnsi"/>
          <w:b w:val="0"/>
        </w:rPr>
        <w:t xml:space="preserve"> of the 10 large F</w:t>
      </w:r>
      <w:r w:rsidR="000D1FC8" w:rsidRPr="000D1FC8">
        <w:rPr>
          <w:rFonts w:cstheme="minorHAnsi"/>
          <w:b w:val="0"/>
        </w:rPr>
        <w:t xml:space="preserve">igure-8’s).  Next, by knowing the </w:t>
      </w:r>
      <w:r w:rsidR="00715F3F">
        <w:rPr>
          <w:rFonts w:cstheme="minorHAnsi"/>
          <w:b w:val="0"/>
        </w:rPr>
        <w:t xml:space="preserve">movement </w:t>
      </w:r>
      <w:r w:rsidR="000D1FC8" w:rsidRPr="000D1FC8">
        <w:rPr>
          <w:rFonts w:cstheme="minorHAnsi"/>
          <w:b w:val="0"/>
        </w:rPr>
        <w:t xml:space="preserve">parameters </w:t>
      </w:r>
      <w:r w:rsidR="00715F3F">
        <w:rPr>
          <w:rFonts w:cstheme="minorHAnsi"/>
          <w:b w:val="0"/>
        </w:rPr>
        <w:t xml:space="preserve">specified for that type of </w:t>
      </w:r>
      <w:r w:rsidR="000D1FC8" w:rsidRPr="000D1FC8">
        <w:rPr>
          <w:rFonts w:cstheme="minorHAnsi"/>
          <w:b w:val="0"/>
        </w:rPr>
        <w:t>Event (e.g</w:t>
      </w:r>
      <w:r w:rsidR="00811B1D">
        <w:rPr>
          <w:rFonts w:cstheme="minorHAnsi"/>
          <w:b w:val="0"/>
        </w:rPr>
        <w:t>. the</w:t>
      </w:r>
      <w:r w:rsidR="00715F3F">
        <w:rPr>
          <w:rFonts w:cstheme="minorHAnsi"/>
          <w:b w:val="0"/>
        </w:rPr>
        <w:t xml:space="preserve"> values for </w:t>
      </w:r>
      <w:r w:rsidR="00715F3F" w:rsidRPr="000D1FC8">
        <w:rPr>
          <w:rFonts w:cstheme="minorHAnsi"/>
          <w:b w:val="0"/>
          <w:i/>
        </w:rPr>
        <w:t>s</w:t>
      </w:r>
      <w:r w:rsidR="00715F3F">
        <w:rPr>
          <w:rFonts w:cstheme="minorHAnsi"/>
          <w:b w:val="0"/>
          <w:i/>
        </w:rPr>
        <w:t xml:space="preserve">, </w:t>
      </w:r>
      <w:r w:rsidR="00715F3F" w:rsidRPr="000D1FC8">
        <w:rPr>
          <w:rFonts w:cstheme="minorHAnsi"/>
          <w:b w:val="0"/>
          <w:i/>
        </w:rPr>
        <w:t>ʎ</w:t>
      </w:r>
      <w:r w:rsidR="00715F3F">
        <w:rPr>
          <w:rFonts w:cstheme="minorHAnsi"/>
          <w:b w:val="0"/>
          <w:i/>
        </w:rPr>
        <w:t xml:space="preserve"> </w:t>
      </w:r>
      <w:r w:rsidR="00715F3F" w:rsidRPr="00715F3F">
        <w:rPr>
          <w:rFonts w:cstheme="minorHAnsi"/>
          <w:b w:val="0"/>
        </w:rPr>
        <w:t>and</w:t>
      </w:r>
      <w:r w:rsidR="00715F3F">
        <w:rPr>
          <w:rFonts w:cstheme="minorHAnsi"/>
          <w:b w:val="0"/>
          <w:i/>
        </w:rPr>
        <w:t xml:space="preserve"> </w:t>
      </w:r>
      <w:r w:rsidR="00715F3F" w:rsidRPr="000D1FC8">
        <w:rPr>
          <w:rFonts w:cstheme="minorHAnsi"/>
          <w:b w:val="0"/>
          <w:i/>
        </w:rPr>
        <w:t>f</w:t>
      </w:r>
      <w:r w:rsidR="00715F3F">
        <w:rPr>
          <w:rFonts w:cstheme="minorHAnsi"/>
          <w:b w:val="0"/>
        </w:rPr>
        <w:t xml:space="preserve"> ,</w:t>
      </w:r>
      <w:r w:rsidR="00811B1D">
        <w:rPr>
          <w:rFonts w:cstheme="minorHAnsi"/>
          <w:b w:val="0"/>
        </w:rPr>
        <w:t>with respect to both the</w:t>
      </w:r>
      <w:r w:rsidR="00715F3F">
        <w:rPr>
          <w:rFonts w:cstheme="minorHAnsi"/>
          <w:b w:val="0"/>
        </w:rPr>
        <w:t xml:space="preserve"> X and Y axes</w:t>
      </w:r>
      <w:r w:rsidR="00811B1D">
        <w:rPr>
          <w:rFonts w:cstheme="minorHAnsi"/>
          <w:b w:val="0"/>
        </w:rPr>
        <w:t xml:space="preserve"> and the phase relationship between these oscillations) </w:t>
      </w:r>
      <w:r w:rsidR="00715F3F">
        <w:rPr>
          <w:rFonts w:cstheme="minorHAnsi"/>
          <w:b w:val="0"/>
        </w:rPr>
        <w:t>the location of</w:t>
      </w:r>
      <w:r w:rsidR="000D1FC8" w:rsidRPr="000D1FC8">
        <w:rPr>
          <w:rFonts w:cstheme="minorHAnsi"/>
          <w:b w:val="0"/>
        </w:rPr>
        <w:t xml:space="preserve"> </w:t>
      </w:r>
      <w:r w:rsidR="00715F3F">
        <w:rPr>
          <w:rFonts w:cstheme="minorHAnsi"/>
          <w:b w:val="0"/>
        </w:rPr>
        <w:t xml:space="preserve">the target (in X,Y coordinates) </w:t>
      </w:r>
      <w:r w:rsidR="000D1FC8" w:rsidRPr="000D1FC8">
        <w:rPr>
          <w:rFonts w:cstheme="minorHAnsi"/>
          <w:b w:val="0"/>
        </w:rPr>
        <w:t xml:space="preserve">at </w:t>
      </w:r>
      <w:proofErr w:type="spellStart"/>
      <w:r w:rsidR="000D1FC8" w:rsidRPr="000D1FC8">
        <w:rPr>
          <w:rFonts w:cstheme="minorHAnsi"/>
          <w:b w:val="0"/>
        </w:rPr>
        <w:t>t</w:t>
      </w:r>
      <w:r w:rsidR="000D1FC8" w:rsidRPr="000D1FC8">
        <w:rPr>
          <w:rFonts w:cstheme="minorHAnsi"/>
          <w:b w:val="0"/>
          <w:vertAlign w:val="subscript"/>
        </w:rPr>
        <w:t>z</w:t>
      </w:r>
      <w:proofErr w:type="spellEnd"/>
      <w:r w:rsidR="000D1FC8" w:rsidRPr="000D1FC8">
        <w:rPr>
          <w:rFonts w:cstheme="minorHAnsi"/>
          <w:b w:val="0"/>
        </w:rPr>
        <w:t xml:space="preserve"> could be predicted</w:t>
      </w:r>
      <w:r w:rsidR="00811B1D">
        <w:rPr>
          <w:rFonts w:cstheme="minorHAnsi"/>
          <w:b w:val="0"/>
        </w:rPr>
        <w:t>,</w:t>
      </w:r>
      <w:r w:rsidR="000D1FC8" w:rsidRPr="000D1FC8">
        <w:rPr>
          <w:rFonts w:cstheme="minorHAnsi"/>
          <w:b w:val="0"/>
        </w:rPr>
        <w:t xml:space="preserve"> by a</w:t>
      </w:r>
      <w:r w:rsidR="00FF0439">
        <w:rPr>
          <w:rFonts w:cstheme="minorHAnsi"/>
          <w:b w:val="0"/>
        </w:rPr>
        <w:t>pplying the following formulae:</w:t>
      </w:r>
    </w:p>
    <w:p w14:paraId="2266BF43" w14:textId="77777777" w:rsidR="000D1FC8" w:rsidRPr="00715F3F" w:rsidRDefault="000D1FC8" w:rsidP="000D1FC8">
      <w:pPr>
        <w:spacing w:after="0" w:line="480" w:lineRule="auto"/>
        <w:ind w:left="2586" w:firstLine="294"/>
        <w:rPr>
          <w:rFonts w:ascii="Times New Roman" w:hAnsi="Times New Roman" w:cs="Times New Roman"/>
          <w:color w:val="000000"/>
          <w:sz w:val="24"/>
          <w:szCs w:val="24"/>
        </w:rPr>
      </w:pPr>
      <w:r w:rsidRPr="00715F3F">
        <w:rPr>
          <w:rFonts w:ascii="Times New Roman" w:hAnsi="Times New Roman" w:cs="Times New Roman"/>
          <w:color w:val="000000"/>
          <w:sz w:val="24"/>
          <w:szCs w:val="24"/>
        </w:rPr>
        <w:lastRenderedPageBreak/>
        <w:t xml:space="preserve">X </w:t>
      </w:r>
      <w:r w:rsidR="001B6A9C">
        <w:rPr>
          <w:rFonts w:ascii="Times New Roman" w:hAnsi="Times New Roman" w:cs="Times New Roman"/>
          <w:color w:val="000000"/>
          <w:sz w:val="24"/>
          <w:szCs w:val="24"/>
          <w:vertAlign w:val="subscript"/>
        </w:rPr>
        <w:t>of target</w:t>
      </w:r>
      <w:r w:rsidRPr="00715F3F">
        <w:rPr>
          <w:rFonts w:ascii="Times New Roman" w:hAnsi="Times New Roman" w:cs="Times New Roman"/>
          <w:color w:val="000000"/>
          <w:sz w:val="24"/>
          <w:szCs w:val="24"/>
        </w:rPr>
        <w:t xml:space="preserve"> = </w:t>
      </w:r>
      <w:proofErr w:type="spellStart"/>
      <w:r w:rsidRPr="00715F3F">
        <w:rPr>
          <w:rFonts w:ascii="Times New Roman" w:hAnsi="Times New Roman" w:cs="Times New Roman"/>
          <w:color w:val="000000"/>
          <w:sz w:val="24"/>
          <w:szCs w:val="24"/>
        </w:rPr>
        <w:t>s</w:t>
      </w:r>
      <w:r w:rsidRPr="00715F3F">
        <w:rPr>
          <w:rFonts w:ascii="Times New Roman" w:hAnsi="Times New Roman" w:cs="Times New Roman"/>
          <w:color w:val="000000"/>
          <w:sz w:val="24"/>
          <w:szCs w:val="24"/>
          <w:vertAlign w:val="subscript"/>
        </w:rPr>
        <w:t>X</w:t>
      </w:r>
      <w:proofErr w:type="spellEnd"/>
      <w:r w:rsidRPr="00715F3F">
        <w:rPr>
          <w:rFonts w:ascii="Times New Roman" w:hAnsi="Times New Roman" w:cs="Times New Roman"/>
          <w:color w:val="000000"/>
          <w:sz w:val="24"/>
          <w:szCs w:val="24"/>
        </w:rPr>
        <w:t xml:space="preserve"> + </w:t>
      </w:r>
      <w:proofErr w:type="spellStart"/>
      <w:r w:rsidRPr="00715F3F">
        <w:rPr>
          <w:rFonts w:ascii="Times New Roman" w:hAnsi="Times New Roman" w:cs="Times New Roman"/>
          <w:color w:val="000000"/>
          <w:sz w:val="24"/>
          <w:szCs w:val="24"/>
        </w:rPr>
        <w:t>ʎ</w:t>
      </w:r>
      <w:r w:rsidRPr="00715F3F">
        <w:rPr>
          <w:rFonts w:ascii="Times New Roman" w:hAnsi="Times New Roman" w:cs="Times New Roman"/>
          <w:color w:val="000000"/>
          <w:sz w:val="24"/>
          <w:szCs w:val="24"/>
          <w:vertAlign w:val="subscript"/>
        </w:rPr>
        <w:t>X</w:t>
      </w:r>
      <w:proofErr w:type="spellEnd"/>
      <w:r w:rsidR="00FA01F3">
        <w:rPr>
          <w:rFonts w:ascii="Times New Roman" w:hAnsi="Times New Roman" w:cs="Times New Roman"/>
          <w:color w:val="000000"/>
          <w:sz w:val="24"/>
          <w:szCs w:val="24"/>
        </w:rPr>
        <w:t xml:space="preserve"> </w:t>
      </w:r>
      <w:r w:rsidR="00706FDA">
        <w:rPr>
          <w:rFonts w:ascii="Times New Roman" w:hAnsi="Times New Roman" w:cs="Times New Roman"/>
          <w:color w:val="000000"/>
          <w:sz w:val="24"/>
          <w:szCs w:val="24"/>
        </w:rPr>
        <w:t>×</w:t>
      </w:r>
      <w:r w:rsidRPr="00715F3F">
        <w:rPr>
          <w:rFonts w:ascii="Times New Roman" w:hAnsi="Times New Roman" w:cs="Times New Roman"/>
          <w:color w:val="000000"/>
          <w:sz w:val="24"/>
          <w:szCs w:val="24"/>
        </w:rPr>
        <w:t xml:space="preserve"> </w:t>
      </w:r>
      <w:proofErr w:type="gramStart"/>
      <w:r w:rsidRPr="00715F3F">
        <w:rPr>
          <w:rFonts w:ascii="Times New Roman" w:hAnsi="Times New Roman" w:cs="Times New Roman"/>
          <w:color w:val="000000"/>
          <w:sz w:val="24"/>
          <w:szCs w:val="24"/>
        </w:rPr>
        <w:t>sin(</w:t>
      </w:r>
      <w:proofErr w:type="gramEnd"/>
      <w:r w:rsidRPr="00715F3F">
        <w:rPr>
          <w:rFonts w:ascii="Times New Roman" w:hAnsi="Times New Roman" w:cs="Times New Roman"/>
          <w:color w:val="000000"/>
          <w:sz w:val="24"/>
          <w:szCs w:val="24"/>
        </w:rPr>
        <w:t>(</w:t>
      </w:r>
      <w:proofErr w:type="spellStart"/>
      <w:r w:rsidRPr="00715F3F">
        <w:rPr>
          <w:rFonts w:ascii="Times New Roman" w:hAnsi="Times New Roman" w:cs="Times New Roman"/>
          <w:sz w:val="24"/>
          <w:szCs w:val="24"/>
        </w:rPr>
        <w:t>t</w:t>
      </w:r>
      <w:r w:rsidRPr="00715F3F">
        <w:rPr>
          <w:rFonts w:ascii="Times New Roman" w:hAnsi="Times New Roman" w:cs="Times New Roman"/>
          <w:sz w:val="24"/>
          <w:szCs w:val="24"/>
          <w:vertAlign w:val="subscript"/>
        </w:rPr>
        <w:t>z</w:t>
      </w:r>
      <w:proofErr w:type="spellEnd"/>
      <w:r w:rsidRPr="00715F3F">
        <w:rPr>
          <w:rFonts w:ascii="Times New Roman" w:hAnsi="Times New Roman" w:cs="Times New Roman"/>
          <w:color w:val="000000"/>
          <w:sz w:val="24"/>
          <w:szCs w:val="24"/>
        </w:rPr>
        <w:t>-</w:t>
      </w:r>
      <w:r w:rsidRPr="00715F3F">
        <w:rPr>
          <w:rFonts w:ascii="Times New Roman" w:hAnsi="Times New Roman" w:cs="Times New Roman"/>
          <w:sz w:val="24"/>
          <w:szCs w:val="24"/>
        </w:rPr>
        <w:t xml:space="preserve"> </w:t>
      </w:r>
      <w:proofErr w:type="spellStart"/>
      <w:r w:rsidRPr="00715F3F">
        <w:rPr>
          <w:rFonts w:ascii="Times New Roman" w:hAnsi="Times New Roman" w:cs="Times New Roman"/>
          <w:sz w:val="24"/>
          <w:szCs w:val="24"/>
        </w:rPr>
        <w:t>t</w:t>
      </w:r>
      <w:r w:rsidRPr="00715F3F">
        <w:rPr>
          <w:rFonts w:ascii="Times New Roman" w:hAnsi="Times New Roman" w:cs="Times New Roman"/>
          <w:sz w:val="24"/>
          <w:szCs w:val="24"/>
          <w:vertAlign w:val="subscript"/>
        </w:rPr>
        <w:t>s</w:t>
      </w:r>
      <w:proofErr w:type="spellEnd"/>
      <w:r w:rsidRPr="00715F3F">
        <w:rPr>
          <w:rFonts w:ascii="Times New Roman" w:hAnsi="Times New Roman" w:cs="Times New Roman"/>
          <w:sz w:val="24"/>
          <w:szCs w:val="24"/>
        </w:rPr>
        <w:t>)</w:t>
      </w:r>
      <w:r w:rsidR="00FA01F3">
        <w:rPr>
          <w:rFonts w:ascii="Times New Roman" w:hAnsi="Times New Roman" w:cs="Times New Roman"/>
          <w:color w:val="000000"/>
          <w:sz w:val="24"/>
          <w:szCs w:val="24"/>
        </w:rPr>
        <w:t xml:space="preserve"> </w:t>
      </w:r>
      <w:r w:rsidR="00706FDA">
        <w:rPr>
          <w:rFonts w:ascii="Times New Roman" w:hAnsi="Times New Roman" w:cs="Times New Roman"/>
          <w:color w:val="000000"/>
          <w:sz w:val="24"/>
          <w:szCs w:val="24"/>
        </w:rPr>
        <w:t>×</w:t>
      </w:r>
      <w:r w:rsidRPr="00715F3F">
        <w:rPr>
          <w:rFonts w:ascii="Times New Roman" w:hAnsi="Times New Roman" w:cs="Times New Roman"/>
          <w:color w:val="000000"/>
          <w:sz w:val="24"/>
          <w:szCs w:val="24"/>
        </w:rPr>
        <w:t xml:space="preserve"> </w:t>
      </w:r>
      <w:r w:rsidR="00FB17FC" w:rsidRPr="000D1FC8">
        <w:rPr>
          <w:rFonts w:cstheme="minorHAnsi"/>
          <w:i/>
        </w:rPr>
        <w:t>f</w:t>
      </w:r>
      <w:r w:rsidR="00FB17FC">
        <w:rPr>
          <w:rFonts w:cstheme="minorHAnsi"/>
        </w:rPr>
        <w:t xml:space="preserve"> </w:t>
      </w:r>
      <w:r w:rsidRPr="00715F3F">
        <w:rPr>
          <w:rFonts w:ascii="Times New Roman" w:hAnsi="Times New Roman" w:cs="Times New Roman"/>
          <w:color w:val="000000"/>
          <w:sz w:val="24"/>
          <w:szCs w:val="24"/>
          <w:vertAlign w:val="subscript"/>
        </w:rPr>
        <w:t>X</w:t>
      </w:r>
      <w:r w:rsidRPr="00715F3F">
        <w:rPr>
          <w:rFonts w:ascii="Times New Roman" w:hAnsi="Times New Roman" w:cs="Times New Roman"/>
          <w:color w:val="000000"/>
          <w:sz w:val="24"/>
          <w:szCs w:val="24"/>
        </w:rPr>
        <w:t>)</w:t>
      </w:r>
    </w:p>
    <w:p w14:paraId="5AC43006" w14:textId="77777777" w:rsidR="000D1FC8" w:rsidRPr="00FF0439" w:rsidRDefault="000D1FC8" w:rsidP="00FF0439">
      <w:pPr>
        <w:spacing w:after="0" w:line="480" w:lineRule="auto"/>
        <w:ind w:left="2292" w:firstLine="588"/>
        <w:rPr>
          <w:rFonts w:ascii="Times New Roman" w:hAnsi="Times New Roman" w:cs="Times New Roman"/>
          <w:color w:val="000000"/>
          <w:sz w:val="24"/>
          <w:szCs w:val="24"/>
        </w:rPr>
      </w:pPr>
      <w:r w:rsidRPr="00715F3F">
        <w:rPr>
          <w:rFonts w:ascii="Times New Roman" w:hAnsi="Times New Roman" w:cs="Times New Roman"/>
          <w:color w:val="000000"/>
          <w:sz w:val="24"/>
          <w:szCs w:val="24"/>
        </w:rPr>
        <w:t xml:space="preserve">Y </w:t>
      </w:r>
      <w:r w:rsidR="001B6A9C">
        <w:rPr>
          <w:rFonts w:ascii="Times New Roman" w:hAnsi="Times New Roman" w:cs="Times New Roman"/>
          <w:color w:val="000000"/>
          <w:sz w:val="24"/>
          <w:szCs w:val="24"/>
          <w:vertAlign w:val="subscript"/>
        </w:rPr>
        <w:t>of target</w:t>
      </w:r>
      <w:r w:rsidRPr="00715F3F">
        <w:rPr>
          <w:rFonts w:ascii="Times New Roman" w:hAnsi="Times New Roman" w:cs="Times New Roman"/>
          <w:color w:val="000000"/>
          <w:sz w:val="24"/>
          <w:szCs w:val="24"/>
        </w:rPr>
        <w:t xml:space="preserve"> = </w:t>
      </w:r>
      <w:proofErr w:type="spellStart"/>
      <w:r w:rsidRPr="00715F3F">
        <w:rPr>
          <w:rFonts w:ascii="Times New Roman" w:hAnsi="Times New Roman" w:cs="Times New Roman"/>
          <w:color w:val="000000"/>
          <w:sz w:val="24"/>
          <w:szCs w:val="24"/>
        </w:rPr>
        <w:t>s</w:t>
      </w:r>
      <w:r w:rsidRPr="00715F3F">
        <w:rPr>
          <w:rFonts w:ascii="Times New Roman" w:hAnsi="Times New Roman" w:cs="Times New Roman"/>
          <w:color w:val="000000"/>
          <w:sz w:val="24"/>
          <w:szCs w:val="24"/>
          <w:vertAlign w:val="subscript"/>
        </w:rPr>
        <w:t>Y</w:t>
      </w:r>
      <w:proofErr w:type="spellEnd"/>
      <w:r w:rsidRPr="00715F3F">
        <w:rPr>
          <w:rFonts w:ascii="Times New Roman" w:hAnsi="Times New Roman" w:cs="Times New Roman"/>
          <w:color w:val="000000"/>
          <w:sz w:val="24"/>
          <w:szCs w:val="24"/>
        </w:rPr>
        <w:t xml:space="preserve"> + </w:t>
      </w:r>
      <w:proofErr w:type="spellStart"/>
      <w:r w:rsidRPr="00715F3F">
        <w:rPr>
          <w:rFonts w:ascii="Times New Roman" w:hAnsi="Times New Roman" w:cs="Times New Roman"/>
          <w:color w:val="000000"/>
          <w:sz w:val="24"/>
          <w:szCs w:val="24"/>
        </w:rPr>
        <w:t>ʎ</w:t>
      </w:r>
      <w:r w:rsidRPr="00715F3F">
        <w:rPr>
          <w:rFonts w:ascii="Times New Roman" w:hAnsi="Times New Roman" w:cs="Times New Roman"/>
          <w:color w:val="000000"/>
          <w:sz w:val="24"/>
          <w:szCs w:val="24"/>
          <w:vertAlign w:val="subscript"/>
        </w:rPr>
        <w:t>Y</w:t>
      </w:r>
      <w:proofErr w:type="spellEnd"/>
      <w:r w:rsidR="00FA01F3">
        <w:rPr>
          <w:rFonts w:ascii="Times New Roman" w:hAnsi="Times New Roman" w:cs="Times New Roman"/>
          <w:color w:val="000000"/>
          <w:sz w:val="24"/>
          <w:szCs w:val="24"/>
        </w:rPr>
        <w:t xml:space="preserve"> </w:t>
      </w:r>
      <w:r w:rsidR="00706FDA">
        <w:rPr>
          <w:rFonts w:ascii="Times New Roman" w:hAnsi="Times New Roman" w:cs="Times New Roman"/>
          <w:color w:val="000000"/>
          <w:sz w:val="24"/>
          <w:szCs w:val="24"/>
        </w:rPr>
        <w:t>×</w:t>
      </w:r>
      <w:r w:rsidRPr="00715F3F">
        <w:rPr>
          <w:rFonts w:ascii="Times New Roman" w:hAnsi="Times New Roman" w:cs="Times New Roman"/>
          <w:color w:val="000000"/>
          <w:sz w:val="24"/>
          <w:szCs w:val="24"/>
        </w:rPr>
        <w:t xml:space="preserve"> </w:t>
      </w:r>
      <w:proofErr w:type="gramStart"/>
      <w:r w:rsidRPr="00715F3F">
        <w:rPr>
          <w:rFonts w:ascii="Times New Roman" w:hAnsi="Times New Roman" w:cs="Times New Roman"/>
          <w:color w:val="000000"/>
          <w:sz w:val="24"/>
          <w:szCs w:val="24"/>
        </w:rPr>
        <w:t>sin(</w:t>
      </w:r>
      <w:proofErr w:type="gramEnd"/>
      <w:r w:rsidRPr="00715F3F">
        <w:rPr>
          <w:rFonts w:ascii="Times New Roman" w:hAnsi="Times New Roman" w:cs="Times New Roman"/>
          <w:color w:val="000000"/>
          <w:sz w:val="24"/>
          <w:szCs w:val="24"/>
        </w:rPr>
        <w:t>(</w:t>
      </w:r>
      <w:proofErr w:type="spellStart"/>
      <w:r w:rsidRPr="00715F3F">
        <w:rPr>
          <w:rFonts w:ascii="Times New Roman" w:hAnsi="Times New Roman" w:cs="Times New Roman"/>
          <w:sz w:val="24"/>
          <w:szCs w:val="24"/>
        </w:rPr>
        <w:t>t</w:t>
      </w:r>
      <w:r w:rsidRPr="00715F3F">
        <w:rPr>
          <w:rFonts w:ascii="Times New Roman" w:hAnsi="Times New Roman" w:cs="Times New Roman"/>
          <w:sz w:val="24"/>
          <w:szCs w:val="24"/>
          <w:vertAlign w:val="subscript"/>
        </w:rPr>
        <w:t>z</w:t>
      </w:r>
      <w:proofErr w:type="spellEnd"/>
      <w:r w:rsidRPr="00715F3F">
        <w:rPr>
          <w:rFonts w:ascii="Times New Roman" w:hAnsi="Times New Roman" w:cs="Times New Roman"/>
          <w:color w:val="000000"/>
          <w:sz w:val="24"/>
          <w:szCs w:val="24"/>
        </w:rPr>
        <w:t>-</w:t>
      </w:r>
      <w:r w:rsidRPr="00715F3F">
        <w:rPr>
          <w:rFonts w:ascii="Times New Roman" w:hAnsi="Times New Roman" w:cs="Times New Roman"/>
          <w:sz w:val="24"/>
          <w:szCs w:val="24"/>
        </w:rPr>
        <w:t xml:space="preserve"> </w:t>
      </w:r>
      <w:proofErr w:type="spellStart"/>
      <w:r w:rsidRPr="00715F3F">
        <w:rPr>
          <w:rFonts w:ascii="Times New Roman" w:hAnsi="Times New Roman" w:cs="Times New Roman"/>
          <w:sz w:val="24"/>
          <w:szCs w:val="24"/>
        </w:rPr>
        <w:t>t</w:t>
      </w:r>
      <w:r w:rsidRPr="00715F3F">
        <w:rPr>
          <w:rFonts w:ascii="Times New Roman" w:hAnsi="Times New Roman" w:cs="Times New Roman"/>
          <w:sz w:val="24"/>
          <w:szCs w:val="24"/>
          <w:vertAlign w:val="subscript"/>
        </w:rPr>
        <w:t>s</w:t>
      </w:r>
      <w:proofErr w:type="spellEnd"/>
      <w:r w:rsidRPr="00715F3F">
        <w:rPr>
          <w:rFonts w:ascii="Times New Roman" w:hAnsi="Times New Roman" w:cs="Times New Roman"/>
          <w:sz w:val="24"/>
          <w:szCs w:val="24"/>
        </w:rPr>
        <w:t>)</w:t>
      </w:r>
      <w:r w:rsidR="00FA01F3">
        <w:rPr>
          <w:rFonts w:ascii="Times New Roman" w:hAnsi="Times New Roman" w:cs="Times New Roman"/>
          <w:color w:val="000000"/>
          <w:sz w:val="24"/>
          <w:szCs w:val="24"/>
        </w:rPr>
        <w:t xml:space="preserve"> </w:t>
      </w:r>
      <w:r w:rsidR="00706FDA">
        <w:rPr>
          <w:rFonts w:ascii="Times New Roman" w:hAnsi="Times New Roman" w:cs="Times New Roman"/>
          <w:color w:val="000000"/>
          <w:sz w:val="24"/>
          <w:szCs w:val="24"/>
        </w:rPr>
        <w:t>×</w:t>
      </w:r>
      <w:r w:rsidRPr="00715F3F">
        <w:rPr>
          <w:rFonts w:ascii="Times New Roman" w:hAnsi="Times New Roman" w:cs="Times New Roman"/>
          <w:color w:val="000000"/>
          <w:sz w:val="24"/>
          <w:szCs w:val="24"/>
        </w:rPr>
        <w:t xml:space="preserve"> </w:t>
      </w:r>
      <w:r w:rsidR="00FB17FC" w:rsidRPr="000D1FC8">
        <w:rPr>
          <w:rFonts w:cstheme="minorHAnsi"/>
          <w:i/>
        </w:rPr>
        <w:t>f</w:t>
      </w:r>
      <w:r w:rsidR="00FB17FC">
        <w:rPr>
          <w:rFonts w:cstheme="minorHAnsi"/>
        </w:rPr>
        <w:t xml:space="preserve"> </w:t>
      </w:r>
      <w:r w:rsidRPr="00715F3F">
        <w:rPr>
          <w:rFonts w:ascii="Times New Roman" w:hAnsi="Times New Roman" w:cs="Times New Roman"/>
          <w:color w:val="000000"/>
          <w:sz w:val="24"/>
          <w:szCs w:val="24"/>
          <w:vertAlign w:val="subscript"/>
        </w:rPr>
        <w:t>Y</w:t>
      </w:r>
      <w:r w:rsidR="00FF0439">
        <w:rPr>
          <w:rFonts w:ascii="Times New Roman" w:hAnsi="Times New Roman" w:cs="Times New Roman"/>
          <w:color w:val="000000"/>
          <w:sz w:val="24"/>
          <w:szCs w:val="24"/>
        </w:rPr>
        <w:t>)</w:t>
      </w:r>
    </w:p>
    <w:p w14:paraId="33734958" w14:textId="77777777" w:rsidR="00625550" w:rsidRPr="00774D5F" w:rsidRDefault="000D1FC8" w:rsidP="00774D5F">
      <w:pPr>
        <w:spacing w:after="0" w:line="480" w:lineRule="auto"/>
        <w:ind w:firstLine="426"/>
        <w:rPr>
          <w:rFonts w:ascii="Times New Roman" w:hAnsi="Times New Roman" w:cs="Times New Roman"/>
          <w:color w:val="000000"/>
          <w:sz w:val="24"/>
          <w:szCs w:val="24"/>
        </w:rPr>
      </w:pPr>
      <w:r w:rsidRPr="00811B1D">
        <w:rPr>
          <w:rFonts w:ascii="Times New Roman" w:hAnsi="Times New Roman" w:cs="Times New Roman"/>
          <w:color w:val="000000"/>
          <w:sz w:val="24"/>
          <w:szCs w:val="24"/>
        </w:rPr>
        <w:t>Thus was it possible to take each time point within the Stylus Position (SP) time-series and predict the corresponding position</w:t>
      </w:r>
      <w:r w:rsidR="00811B1D">
        <w:rPr>
          <w:rFonts w:ascii="Times New Roman" w:hAnsi="Times New Roman" w:cs="Times New Roman"/>
          <w:color w:val="000000"/>
          <w:sz w:val="24"/>
          <w:szCs w:val="24"/>
        </w:rPr>
        <w:t xml:space="preserve"> </w:t>
      </w:r>
      <w:r w:rsidR="00706FDA">
        <w:rPr>
          <w:rFonts w:ascii="Times New Roman" w:hAnsi="Times New Roman" w:cs="Times New Roman"/>
          <w:color w:val="000000"/>
          <w:sz w:val="24"/>
          <w:szCs w:val="24"/>
        </w:rPr>
        <w:t>of each on-screen target at the</w:t>
      </w:r>
      <w:r w:rsidR="00811B1D">
        <w:rPr>
          <w:rFonts w:ascii="Times New Roman" w:hAnsi="Times New Roman" w:cs="Times New Roman"/>
          <w:color w:val="000000"/>
          <w:sz w:val="24"/>
          <w:szCs w:val="24"/>
        </w:rPr>
        <w:t xml:space="preserve"> same point in time</w:t>
      </w:r>
      <w:r w:rsidRPr="00811B1D">
        <w:rPr>
          <w:rFonts w:ascii="Times New Roman" w:hAnsi="Times New Roman" w:cs="Times New Roman"/>
          <w:color w:val="000000"/>
          <w:sz w:val="24"/>
          <w:szCs w:val="24"/>
        </w:rPr>
        <w:t>.</w:t>
      </w:r>
    </w:p>
    <w:p w14:paraId="68D195C6" w14:textId="77777777" w:rsidR="00625550" w:rsidRDefault="00625550" w:rsidP="00774D5F">
      <w:pPr>
        <w:pStyle w:val="Subtitle"/>
        <w:numPr>
          <w:ilvl w:val="0"/>
          <w:numId w:val="7"/>
        </w:numPr>
        <w:spacing w:after="0" w:line="480" w:lineRule="auto"/>
        <w:ind w:left="284" w:hanging="284"/>
        <w:rPr>
          <w:rFonts w:cs="Times New Roman"/>
        </w:rPr>
      </w:pPr>
      <w:r w:rsidRPr="00811B1D">
        <w:rPr>
          <w:rFonts w:cs="Times New Roman"/>
        </w:rPr>
        <w:t xml:space="preserve">Interpreting </w:t>
      </w:r>
      <w:r w:rsidR="00CA1799">
        <w:rPr>
          <w:rFonts w:cs="Times New Roman"/>
        </w:rPr>
        <w:t>Stylus-p</w:t>
      </w:r>
      <w:r w:rsidR="00811B1D" w:rsidRPr="00811B1D">
        <w:rPr>
          <w:rFonts w:cs="Times New Roman"/>
        </w:rPr>
        <w:t>osit</w:t>
      </w:r>
      <w:r w:rsidR="00CA1799">
        <w:rPr>
          <w:rFonts w:cs="Times New Roman"/>
        </w:rPr>
        <w:t>ion (SP) in relation to Target-p</w:t>
      </w:r>
      <w:r w:rsidR="00811B1D" w:rsidRPr="00811B1D">
        <w:rPr>
          <w:rFonts w:cs="Times New Roman"/>
        </w:rPr>
        <w:t>osition (TP)</w:t>
      </w:r>
    </w:p>
    <w:p w14:paraId="4B6BC0D8" w14:textId="77777777" w:rsidR="00774D5F" w:rsidRPr="00774D5F" w:rsidRDefault="00774D5F" w:rsidP="00774D5F">
      <w:pPr>
        <w:pStyle w:val="Subtitle"/>
        <w:spacing w:after="0" w:line="480" w:lineRule="auto"/>
        <w:ind w:firstLine="426"/>
        <w:rPr>
          <w:rFonts w:cs="Times New Roman"/>
          <w:b w:val="0"/>
        </w:rPr>
      </w:pPr>
      <w:r w:rsidRPr="0055384A">
        <w:rPr>
          <w:rFonts w:cs="Times New Roman"/>
          <w:b w:val="0"/>
        </w:rPr>
        <w:t xml:space="preserve">The multiple TP time-series calculated for a </w:t>
      </w:r>
      <w:r w:rsidR="00706FDA">
        <w:rPr>
          <w:rFonts w:cs="Times New Roman"/>
          <w:b w:val="0"/>
        </w:rPr>
        <w:t>cue-d</w:t>
      </w:r>
      <w:r>
        <w:rPr>
          <w:rFonts w:cs="Times New Roman"/>
          <w:b w:val="0"/>
        </w:rPr>
        <w:t>etection</w:t>
      </w:r>
      <w:r w:rsidRPr="0055384A">
        <w:rPr>
          <w:rFonts w:cs="Times New Roman"/>
          <w:b w:val="0"/>
        </w:rPr>
        <w:t xml:space="preserve"> condition trial meant that, at any given point </w:t>
      </w:r>
      <w:r>
        <w:rPr>
          <w:rFonts w:cs="Times New Roman"/>
          <w:b w:val="0"/>
        </w:rPr>
        <w:t>during it</w:t>
      </w:r>
      <w:r w:rsidRPr="0055384A">
        <w:rPr>
          <w:rFonts w:cs="Times New Roman"/>
          <w:b w:val="0"/>
        </w:rPr>
        <w:t>, there were four potential reference points against which stylus position could be contrast</w:t>
      </w:r>
      <w:r>
        <w:rPr>
          <w:rFonts w:cs="Times New Roman"/>
          <w:b w:val="0"/>
        </w:rPr>
        <w:t xml:space="preserve">ed to estimate </w:t>
      </w:r>
      <w:r w:rsidR="00706FDA">
        <w:rPr>
          <w:rFonts w:cs="Times New Roman"/>
          <w:b w:val="0"/>
        </w:rPr>
        <w:t>t</w:t>
      </w:r>
      <w:r w:rsidRPr="0055384A">
        <w:rPr>
          <w:rFonts w:cs="Times New Roman"/>
          <w:b w:val="0"/>
        </w:rPr>
        <w:t>racking</w:t>
      </w:r>
      <w:r>
        <w:rPr>
          <w:rFonts w:cs="Times New Roman"/>
          <w:b w:val="0"/>
        </w:rPr>
        <w:t xml:space="preserve"> performance</w:t>
      </w:r>
      <w:r w:rsidR="00706FDA">
        <w:rPr>
          <w:rFonts w:cs="Times New Roman"/>
          <w:b w:val="0"/>
        </w:rPr>
        <w:t xml:space="preserve">. </w:t>
      </w:r>
      <w:r w:rsidRPr="0055384A">
        <w:rPr>
          <w:rFonts w:cs="Times New Roman"/>
          <w:b w:val="0"/>
        </w:rPr>
        <w:t>Ther</w:t>
      </w:r>
      <w:r>
        <w:rPr>
          <w:rFonts w:cs="Times New Roman"/>
          <w:b w:val="0"/>
        </w:rPr>
        <w:t xml:space="preserve">efore, </w:t>
      </w:r>
      <w:r w:rsidR="00706FDA">
        <w:rPr>
          <w:rFonts w:cs="Times New Roman"/>
          <w:b w:val="0"/>
        </w:rPr>
        <w:t>unlike in the single-t</w:t>
      </w:r>
      <w:r>
        <w:rPr>
          <w:rFonts w:cs="Times New Roman"/>
          <w:b w:val="0"/>
        </w:rPr>
        <w:t>arget condition</w:t>
      </w:r>
      <w:r w:rsidRPr="0055384A">
        <w:rPr>
          <w:rFonts w:cs="Times New Roman"/>
          <w:b w:val="0"/>
        </w:rPr>
        <w:t xml:space="preserve">, there was no one-to-one correspondence between the stylus </w:t>
      </w:r>
      <w:r w:rsidR="00706FDA">
        <w:rPr>
          <w:rFonts w:cs="Times New Roman"/>
          <w:b w:val="0"/>
        </w:rPr>
        <w:t xml:space="preserve">and a single on-screen target. </w:t>
      </w:r>
      <w:r w:rsidRPr="0055384A">
        <w:rPr>
          <w:rFonts w:cs="Times New Roman"/>
          <w:b w:val="0"/>
        </w:rPr>
        <w:t>Thus, the following</w:t>
      </w:r>
      <w:r w:rsidR="00706FDA">
        <w:rPr>
          <w:rFonts w:cs="Times New Roman"/>
          <w:b w:val="0"/>
        </w:rPr>
        <w:t xml:space="preserve"> additional post-processing of cue-d</w:t>
      </w:r>
      <w:r>
        <w:rPr>
          <w:rFonts w:cs="Times New Roman"/>
          <w:b w:val="0"/>
        </w:rPr>
        <w:t xml:space="preserve">etection condition trials </w:t>
      </w:r>
      <w:r w:rsidRPr="0055384A">
        <w:rPr>
          <w:rFonts w:cs="Times New Roman"/>
          <w:b w:val="0"/>
        </w:rPr>
        <w:t>was</w:t>
      </w:r>
      <w:r w:rsidR="00706FDA">
        <w:rPr>
          <w:rFonts w:cs="Times New Roman"/>
          <w:b w:val="0"/>
        </w:rPr>
        <w:t xml:space="preserve"> undertaken</w:t>
      </w:r>
      <w:r w:rsidRPr="0055384A">
        <w:rPr>
          <w:rFonts w:cs="Times New Roman"/>
          <w:b w:val="0"/>
        </w:rPr>
        <w:t xml:space="preserve">:   </w:t>
      </w:r>
    </w:p>
    <w:p w14:paraId="7FD1F83B" w14:textId="77777777" w:rsidR="00774D5F" w:rsidRPr="00706FDA" w:rsidRDefault="00774D5F" w:rsidP="00706FDA">
      <w:pPr>
        <w:pStyle w:val="Subtitle"/>
        <w:spacing w:after="0" w:line="480" w:lineRule="auto"/>
        <w:ind w:firstLine="426"/>
        <w:rPr>
          <w:rFonts w:cs="Times New Roman"/>
          <w:b w:val="0"/>
        </w:rPr>
      </w:pPr>
      <w:r>
        <w:rPr>
          <w:rFonts w:cs="Times New Roman"/>
        </w:rPr>
        <w:t xml:space="preserve">3.2. </w:t>
      </w:r>
      <w:r w:rsidR="00F81BDD" w:rsidRPr="00774D5F">
        <w:rPr>
          <w:rFonts w:cs="Times New Roman"/>
        </w:rPr>
        <w:t>The</w:t>
      </w:r>
      <w:r w:rsidR="00073BE9" w:rsidRPr="00774D5F">
        <w:rPr>
          <w:rFonts w:cs="Times New Roman"/>
        </w:rPr>
        <w:t xml:space="preserve"> Quadrant time-series (QTS)</w:t>
      </w:r>
      <w:r>
        <w:rPr>
          <w:rFonts w:cs="Times New Roman"/>
        </w:rPr>
        <w:t xml:space="preserve">. </w:t>
      </w:r>
      <w:r w:rsidR="00CA1799">
        <w:rPr>
          <w:rFonts w:cs="Times New Roman"/>
          <w:b w:val="0"/>
        </w:rPr>
        <w:t>From a trials’ S</w:t>
      </w:r>
      <w:r w:rsidRPr="00774D5F">
        <w:rPr>
          <w:rFonts w:cs="Times New Roman"/>
          <w:b w:val="0"/>
        </w:rPr>
        <w:t xml:space="preserve">P time-series a Quadrant </w:t>
      </w:r>
      <w:r w:rsidR="00706FDA">
        <w:rPr>
          <w:rFonts w:cs="Times New Roman"/>
          <w:b w:val="0"/>
        </w:rPr>
        <w:t>Time-Series (QTS) was extrapolated</w:t>
      </w:r>
      <w:r w:rsidRPr="00774D5F">
        <w:rPr>
          <w:rFonts w:cs="Times New Roman"/>
          <w:b w:val="0"/>
        </w:rPr>
        <w:t xml:space="preserve">. </w:t>
      </w:r>
      <w:r w:rsidR="00706FDA">
        <w:rPr>
          <w:rFonts w:cs="Times New Roman"/>
          <w:b w:val="0"/>
        </w:rPr>
        <w:t>This indicated which quadrant</w:t>
      </w:r>
      <w:r w:rsidRPr="00774D5F">
        <w:rPr>
          <w:rFonts w:cs="Times New Roman"/>
          <w:b w:val="0"/>
        </w:rPr>
        <w:t xml:space="preserve"> of the screen the participant was in at each recorded point in time. Because the</w:t>
      </w:r>
      <w:r w:rsidR="00706FDA">
        <w:rPr>
          <w:rFonts w:cs="Times New Roman"/>
          <w:b w:val="0"/>
        </w:rPr>
        <w:t xml:space="preserve"> four targets’ movement </w:t>
      </w:r>
      <w:r w:rsidR="003A7E8D">
        <w:rPr>
          <w:rFonts w:cs="Times New Roman"/>
          <w:b w:val="0"/>
        </w:rPr>
        <w:t>paths</w:t>
      </w:r>
      <w:r w:rsidRPr="00774D5F">
        <w:rPr>
          <w:rFonts w:cs="Times New Roman"/>
          <w:b w:val="0"/>
        </w:rPr>
        <w:t xml:space="preserve"> were restricted to separate quadrants of the screen, </w:t>
      </w:r>
      <w:r w:rsidR="000F2957">
        <w:rPr>
          <w:rFonts w:cs="Times New Roman"/>
          <w:b w:val="0"/>
        </w:rPr>
        <w:t xml:space="preserve">it was logically assumed that </w:t>
      </w:r>
      <w:r w:rsidRPr="00774D5F">
        <w:rPr>
          <w:rFonts w:cs="Times New Roman"/>
          <w:b w:val="0"/>
        </w:rPr>
        <w:t xml:space="preserve">if, at a given point in time, the QTS indicated the stylus was in a particular quadrant then the participant was </w:t>
      </w:r>
      <w:r w:rsidR="000F2957">
        <w:rPr>
          <w:rFonts w:cs="Times New Roman"/>
          <w:b w:val="0"/>
        </w:rPr>
        <w:t>most likely</w:t>
      </w:r>
      <w:r w:rsidRPr="00774D5F">
        <w:rPr>
          <w:rFonts w:cs="Times New Roman"/>
          <w:b w:val="0"/>
        </w:rPr>
        <w:t xml:space="preserve"> tracking the target bound within that quadrant.  For example, if at time (</w:t>
      </w:r>
      <w:r w:rsidRPr="00774D5F">
        <w:rPr>
          <w:rFonts w:cs="Times New Roman"/>
          <w:b w:val="0"/>
          <w:i/>
        </w:rPr>
        <w:t>t</w:t>
      </w:r>
      <w:r w:rsidRPr="00774D5F">
        <w:rPr>
          <w:rFonts w:cs="Times New Roman"/>
          <w:b w:val="0"/>
        </w:rPr>
        <w:t>)</w:t>
      </w:r>
      <w:r w:rsidRPr="00774D5F">
        <w:rPr>
          <w:rFonts w:cs="Times New Roman"/>
          <w:b w:val="0"/>
          <w:i/>
        </w:rPr>
        <w:t xml:space="preserve"> </w:t>
      </w:r>
      <w:r w:rsidRPr="00774D5F">
        <w:rPr>
          <w:rFonts w:cs="Times New Roman"/>
          <w:b w:val="0"/>
        </w:rPr>
        <w:t>during a Shape condition trial the QTS indicated the stylus was in the lower left quadrant then it was inferred that the participant was tracking the cross shaped target at that point. Based on this assumption, the QTS could then be used to identify when/if participants made any ‘Switches’ between targets during a trial (repre</w:t>
      </w:r>
      <w:r w:rsidR="00706FDA">
        <w:rPr>
          <w:rFonts w:cs="Times New Roman"/>
          <w:b w:val="0"/>
        </w:rPr>
        <w:t>sented by a change in quadrant); as well as</w:t>
      </w:r>
      <w:r w:rsidRPr="00774D5F">
        <w:rPr>
          <w:rFonts w:cs="Times New Roman"/>
          <w:b w:val="0"/>
        </w:rPr>
        <w:t xml:space="preserve"> how long these switches lasted for and between which targets they moved.  </w:t>
      </w:r>
      <w:r w:rsidR="000F2957">
        <w:rPr>
          <w:rFonts w:cs="Times New Roman"/>
          <w:b w:val="0"/>
        </w:rPr>
        <w:t>All such s</w:t>
      </w:r>
      <w:r w:rsidRPr="00774D5F">
        <w:rPr>
          <w:rFonts w:cs="Times New Roman"/>
          <w:b w:val="0"/>
        </w:rPr>
        <w:t>witch</w:t>
      </w:r>
      <w:r w:rsidR="000F2957">
        <w:rPr>
          <w:rFonts w:cs="Times New Roman"/>
          <w:b w:val="0"/>
        </w:rPr>
        <w:t>es</w:t>
      </w:r>
      <w:r w:rsidRPr="00774D5F">
        <w:rPr>
          <w:rFonts w:cs="Times New Roman"/>
          <w:b w:val="0"/>
        </w:rPr>
        <w:t xml:space="preserve"> of quadrant </w:t>
      </w:r>
      <w:r w:rsidR="000F2957">
        <w:rPr>
          <w:rFonts w:cs="Times New Roman"/>
          <w:b w:val="0"/>
        </w:rPr>
        <w:t>were</w:t>
      </w:r>
      <w:r w:rsidR="00896261">
        <w:rPr>
          <w:rFonts w:cs="Times New Roman"/>
          <w:b w:val="0"/>
        </w:rPr>
        <w:t xml:space="preserve"> provisionally</w:t>
      </w:r>
      <w:r w:rsidRPr="00774D5F">
        <w:rPr>
          <w:rFonts w:cs="Times New Roman"/>
          <w:b w:val="0"/>
        </w:rPr>
        <w:t xml:space="preserve"> </w:t>
      </w:r>
      <w:r w:rsidR="000F2957">
        <w:rPr>
          <w:rFonts w:cs="Times New Roman"/>
          <w:b w:val="0"/>
        </w:rPr>
        <w:t>treated as</w:t>
      </w:r>
      <w:r w:rsidRPr="00774D5F">
        <w:rPr>
          <w:rFonts w:cs="Times New Roman"/>
          <w:b w:val="0"/>
        </w:rPr>
        <w:t xml:space="preserve"> </w:t>
      </w:r>
      <w:r w:rsidR="000F2957">
        <w:rPr>
          <w:rFonts w:cs="Times New Roman"/>
          <w:b w:val="0"/>
        </w:rPr>
        <w:t xml:space="preserve">potentially </w:t>
      </w:r>
      <w:r w:rsidRPr="00774D5F">
        <w:rPr>
          <w:rFonts w:cs="Times New Roman"/>
          <w:b w:val="0"/>
        </w:rPr>
        <w:t>conscious change</w:t>
      </w:r>
      <w:r w:rsidR="000F2957">
        <w:rPr>
          <w:rFonts w:cs="Times New Roman"/>
          <w:b w:val="0"/>
        </w:rPr>
        <w:t>s</w:t>
      </w:r>
      <w:r w:rsidR="00706FDA">
        <w:rPr>
          <w:rFonts w:cs="Times New Roman"/>
          <w:b w:val="0"/>
        </w:rPr>
        <w:t xml:space="preserve"> in tracking behaviour</w:t>
      </w:r>
      <w:r w:rsidRPr="00774D5F">
        <w:rPr>
          <w:rFonts w:cs="Times New Roman"/>
          <w:b w:val="0"/>
        </w:rPr>
        <w:t xml:space="preserve"> by the particip</w:t>
      </w:r>
      <w:r w:rsidR="000F2957">
        <w:rPr>
          <w:rFonts w:cs="Times New Roman"/>
          <w:b w:val="0"/>
        </w:rPr>
        <w:t>ant (e</w:t>
      </w:r>
      <w:r w:rsidR="00706FDA">
        <w:rPr>
          <w:rFonts w:cs="Times New Roman"/>
          <w:b w:val="0"/>
        </w:rPr>
        <w:t>.g. in reaction to a cue). T</w:t>
      </w:r>
      <w:r w:rsidR="000F2957">
        <w:rPr>
          <w:rFonts w:cs="Times New Roman"/>
          <w:b w:val="0"/>
        </w:rPr>
        <w:t>he validity of this</w:t>
      </w:r>
      <w:r w:rsidR="00706FDA">
        <w:rPr>
          <w:rFonts w:cs="Times New Roman"/>
          <w:b w:val="0"/>
        </w:rPr>
        <w:t xml:space="preserve"> initial</w:t>
      </w:r>
      <w:r w:rsidR="000F2957">
        <w:rPr>
          <w:rFonts w:cs="Times New Roman"/>
          <w:b w:val="0"/>
        </w:rPr>
        <w:t xml:space="preserve"> assumption </w:t>
      </w:r>
      <w:r w:rsidR="00706FDA">
        <w:rPr>
          <w:rFonts w:cs="Times New Roman"/>
          <w:b w:val="0"/>
        </w:rPr>
        <w:t xml:space="preserve">was then </w:t>
      </w:r>
      <w:r w:rsidR="000F2957">
        <w:rPr>
          <w:rFonts w:cs="Times New Roman"/>
          <w:b w:val="0"/>
        </w:rPr>
        <w:t xml:space="preserve">rigorously assessed by </w:t>
      </w:r>
      <w:r w:rsidR="00896261">
        <w:rPr>
          <w:rFonts w:cs="Times New Roman"/>
          <w:b w:val="0"/>
        </w:rPr>
        <w:t xml:space="preserve">evaluating each switch </w:t>
      </w:r>
      <w:r w:rsidR="00706FDA">
        <w:rPr>
          <w:rFonts w:cs="Times New Roman"/>
          <w:b w:val="0"/>
        </w:rPr>
        <w:t>using</w:t>
      </w:r>
      <w:r w:rsidR="00896261">
        <w:rPr>
          <w:rFonts w:cs="Times New Roman"/>
          <w:b w:val="0"/>
        </w:rPr>
        <w:t xml:space="preserve"> the following c</w:t>
      </w:r>
      <w:r w:rsidR="000F2957">
        <w:rPr>
          <w:rFonts w:cs="Times New Roman"/>
          <w:b w:val="0"/>
        </w:rPr>
        <w:t>riteria:</w:t>
      </w:r>
    </w:p>
    <w:p w14:paraId="352CE080" w14:textId="77777777" w:rsidR="00B8749E" w:rsidRDefault="00774D5F" w:rsidP="00B8749E">
      <w:pPr>
        <w:pStyle w:val="Subtitle"/>
        <w:spacing w:after="0" w:line="480" w:lineRule="auto"/>
        <w:ind w:firstLine="426"/>
        <w:rPr>
          <w:rFonts w:cs="Times New Roman"/>
          <w:b w:val="0"/>
        </w:rPr>
      </w:pPr>
      <w:r>
        <w:rPr>
          <w:rFonts w:cs="Times New Roman"/>
        </w:rPr>
        <w:lastRenderedPageBreak/>
        <w:t xml:space="preserve">3.3. </w:t>
      </w:r>
      <w:r w:rsidR="000F2957">
        <w:rPr>
          <w:rFonts w:cs="Times New Roman"/>
        </w:rPr>
        <w:t>Interpreting Switches within the QTS</w:t>
      </w:r>
      <w:r>
        <w:rPr>
          <w:rFonts w:cs="Times New Roman"/>
        </w:rPr>
        <w:t xml:space="preserve">. </w:t>
      </w:r>
      <w:r w:rsidR="00ED432F" w:rsidRPr="0055384A">
        <w:rPr>
          <w:rFonts w:cs="Times New Roman"/>
          <w:b w:val="0"/>
        </w:rPr>
        <w:t>Valid Reaction Windows (VRW’s) within</w:t>
      </w:r>
      <w:r w:rsidR="00D15FB7" w:rsidRPr="0055384A">
        <w:rPr>
          <w:rFonts w:cs="Times New Roman"/>
          <w:b w:val="0"/>
        </w:rPr>
        <w:t xml:space="preserve"> </w:t>
      </w:r>
      <w:r w:rsidR="00706FDA">
        <w:rPr>
          <w:rFonts w:cs="Times New Roman"/>
          <w:b w:val="0"/>
        </w:rPr>
        <w:t>cue-d</w:t>
      </w:r>
      <w:r w:rsidR="00896261">
        <w:rPr>
          <w:rFonts w:cs="Times New Roman"/>
          <w:b w:val="0"/>
        </w:rPr>
        <w:t xml:space="preserve">etection </w:t>
      </w:r>
      <w:r w:rsidR="00D15FB7" w:rsidRPr="0055384A">
        <w:rPr>
          <w:rFonts w:cs="Times New Roman"/>
          <w:b w:val="0"/>
        </w:rPr>
        <w:t>trials</w:t>
      </w:r>
      <w:r w:rsidR="00D21D5B" w:rsidRPr="0055384A">
        <w:rPr>
          <w:rFonts w:cs="Times New Roman"/>
          <w:b w:val="0"/>
        </w:rPr>
        <w:t>’ time-series were</w:t>
      </w:r>
      <w:r w:rsidR="00ED432F" w:rsidRPr="0055384A">
        <w:rPr>
          <w:rFonts w:cs="Times New Roman"/>
          <w:b w:val="0"/>
        </w:rPr>
        <w:t xml:space="preserve"> calculated.  These VRW’s were periods of time beginning 0.1 seconds after a valid cue presentation and lasting 2.3 seconds (i.e. until the next [invalid] cue was presented).  It was within these time periods alone that it was judged reasonable to expect </w:t>
      </w:r>
      <w:r w:rsidRPr="00D20414">
        <w:rPr>
          <w:rFonts w:cs="Times New Roman"/>
          <w:b w:val="0"/>
        </w:rPr>
        <w:t>correct</w:t>
      </w:r>
      <w:r w:rsidR="00ED432F" w:rsidRPr="00D20414">
        <w:rPr>
          <w:rFonts w:cs="Times New Roman"/>
          <w:b w:val="0"/>
        </w:rPr>
        <w:t xml:space="preserve"> </w:t>
      </w:r>
      <w:r w:rsidR="00ED432F" w:rsidRPr="0055384A">
        <w:rPr>
          <w:rFonts w:cs="Times New Roman"/>
          <w:b w:val="0"/>
        </w:rPr>
        <w:t>cu</w:t>
      </w:r>
      <w:r>
        <w:rPr>
          <w:rFonts w:cs="Times New Roman"/>
          <w:b w:val="0"/>
        </w:rPr>
        <w:t xml:space="preserve">e responses to have occurred. </w:t>
      </w:r>
      <w:r w:rsidR="009E4668" w:rsidRPr="0055384A">
        <w:rPr>
          <w:rFonts w:cs="Times New Roman"/>
          <w:b w:val="0"/>
        </w:rPr>
        <w:t xml:space="preserve">The timing of </w:t>
      </w:r>
      <w:r w:rsidR="00A76A56" w:rsidRPr="0055384A">
        <w:rPr>
          <w:rFonts w:cs="Times New Roman"/>
          <w:b w:val="0"/>
        </w:rPr>
        <w:t>t</w:t>
      </w:r>
      <w:r w:rsidR="009E4668" w:rsidRPr="0055384A">
        <w:rPr>
          <w:rFonts w:cs="Times New Roman"/>
          <w:b w:val="0"/>
        </w:rPr>
        <w:t>hese</w:t>
      </w:r>
      <w:r w:rsidR="001F28B3" w:rsidRPr="0055384A">
        <w:rPr>
          <w:rFonts w:cs="Times New Roman"/>
          <w:b w:val="0"/>
        </w:rPr>
        <w:t xml:space="preserve"> </w:t>
      </w:r>
      <w:r w:rsidR="00A76A56" w:rsidRPr="0055384A">
        <w:rPr>
          <w:rFonts w:cs="Times New Roman"/>
          <w:b w:val="0"/>
        </w:rPr>
        <w:t>VRW’s</w:t>
      </w:r>
      <w:r w:rsidR="009E4668" w:rsidRPr="0055384A">
        <w:rPr>
          <w:rFonts w:cs="Times New Roman"/>
          <w:b w:val="0"/>
        </w:rPr>
        <w:t xml:space="preserve"> in relation to a </w:t>
      </w:r>
      <w:r w:rsidR="00ED432F" w:rsidRPr="0055384A">
        <w:rPr>
          <w:rFonts w:cs="Times New Roman"/>
          <w:b w:val="0"/>
        </w:rPr>
        <w:t>S</w:t>
      </w:r>
      <w:r w:rsidR="00D15FB7" w:rsidRPr="0055384A">
        <w:rPr>
          <w:rFonts w:cs="Times New Roman"/>
          <w:b w:val="0"/>
        </w:rPr>
        <w:t>witch</w:t>
      </w:r>
      <w:r w:rsidR="009E4668" w:rsidRPr="0055384A">
        <w:rPr>
          <w:rFonts w:cs="Times New Roman"/>
          <w:b w:val="0"/>
        </w:rPr>
        <w:t>, combined with the directionality of the Switch (i.e. what quadrants were moved into, out of and through) and its’ timing</w:t>
      </w:r>
      <w:r w:rsidR="00B52366" w:rsidRPr="0055384A">
        <w:rPr>
          <w:rFonts w:cs="Times New Roman"/>
          <w:b w:val="0"/>
        </w:rPr>
        <w:t>/directionality</w:t>
      </w:r>
      <w:r w:rsidR="009E4668" w:rsidRPr="0055384A">
        <w:rPr>
          <w:rFonts w:cs="Times New Roman"/>
          <w:b w:val="0"/>
        </w:rPr>
        <w:t xml:space="preserve"> in relation to other</w:t>
      </w:r>
      <w:r w:rsidR="006D0E43" w:rsidRPr="0055384A">
        <w:rPr>
          <w:rFonts w:cs="Times New Roman"/>
          <w:b w:val="0"/>
        </w:rPr>
        <w:t xml:space="preserve"> preceding or following</w:t>
      </w:r>
      <w:r w:rsidR="00896261">
        <w:rPr>
          <w:rFonts w:cs="Times New Roman"/>
          <w:b w:val="0"/>
        </w:rPr>
        <w:t xml:space="preserve"> Switches </w:t>
      </w:r>
      <w:r w:rsidR="009E4668" w:rsidRPr="0055384A">
        <w:rPr>
          <w:rFonts w:cs="Times New Roman"/>
          <w:b w:val="0"/>
        </w:rPr>
        <w:t>allowed all Switches to be classified</w:t>
      </w:r>
      <w:r w:rsidR="00D15FB7" w:rsidRPr="0055384A">
        <w:rPr>
          <w:rFonts w:cs="Times New Roman"/>
          <w:b w:val="0"/>
        </w:rPr>
        <w:t xml:space="preserve"> </w:t>
      </w:r>
      <w:r w:rsidR="009E4668" w:rsidRPr="0055384A">
        <w:rPr>
          <w:rFonts w:cs="Times New Roman"/>
          <w:b w:val="0"/>
        </w:rPr>
        <w:t>as</w:t>
      </w:r>
      <w:r w:rsidR="00ED432F" w:rsidRPr="0055384A">
        <w:rPr>
          <w:rFonts w:cs="Times New Roman"/>
          <w:b w:val="0"/>
        </w:rPr>
        <w:t xml:space="preserve"> indicative of one</w:t>
      </w:r>
      <w:r w:rsidR="009E4668" w:rsidRPr="0055384A">
        <w:rPr>
          <w:rFonts w:cs="Times New Roman"/>
          <w:b w:val="0"/>
        </w:rPr>
        <w:t xml:space="preserve"> or other</w:t>
      </w:r>
      <w:r w:rsidR="00ED432F" w:rsidRPr="0055384A">
        <w:rPr>
          <w:rFonts w:cs="Times New Roman"/>
          <w:b w:val="0"/>
        </w:rPr>
        <w:t xml:space="preserve"> of the following behaviours</w:t>
      </w:r>
      <w:r w:rsidR="00F31A22">
        <w:rPr>
          <w:rFonts w:cs="Times New Roman"/>
          <w:b w:val="0"/>
        </w:rPr>
        <w:t xml:space="preserve"> (illustrated in Fig.</w:t>
      </w:r>
      <w:r w:rsidR="00F81BDD" w:rsidRPr="0055384A">
        <w:rPr>
          <w:rFonts w:cs="Times New Roman"/>
          <w:b w:val="0"/>
        </w:rPr>
        <w:t xml:space="preserve"> </w:t>
      </w:r>
      <w:r w:rsidR="00065EE7" w:rsidRPr="0055384A">
        <w:rPr>
          <w:rFonts w:cs="Times New Roman"/>
          <w:b w:val="0"/>
        </w:rPr>
        <w:t>1</w:t>
      </w:r>
      <w:r w:rsidR="008B583A" w:rsidRPr="0055384A">
        <w:rPr>
          <w:rFonts w:cs="Times New Roman"/>
          <w:b w:val="0"/>
        </w:rPr>
        <w:t>)</w:t>
      </w:r>
      <w:r w:rsidR="00ED432F" w:rsidRPr="0055384A">
        <w:rPr>
          <w:rFonts w:cs="Times New Roman"/>
          <w:b w:val="0"/>
        </w:rPr>
        <w:t>:</w:t>
      </w:r>
    </w:p>
    <w:p w14:paraId="15AD6C17" w14:textId="77777777" w:rsidR="001121C4" w:rsidRPr="00EE438D" w:rsidRDefault="00B8749E" w:rsidP="00FF0439">
      <w:pPr>
        <w:pStyle w:val="Subtitle"/>
        <w:spacing w:after="0" w:line="480" w:lineRule="auto"/>
        <w:ind w:firstLine="426"/>
        <w:rPr>
          <w:rFonts w:cs="Times New Roman"/>
          <w:b w:val="0"/>
        </w:rPr>
      </w:pPr>
      <w:r w:rsidRPr="00EE438D">
        <w:rPr>
          <w:rFonts w:cs="Times New Roman"/>
        </w:rPr>
        <w:t xml:space="preserve">3.3.1. </w:t>
      </w:r>
      <w:r w:rsidR="00ED432F" w:rsidRPr="00EE438D">
        <w:rPr>
          <w:rFonts w:cs="Times New Roman"/>
          <w:i/>
        </w:rPr>
        <w:t>Drifting</w:t>
      </w:r>
      <w:r w:rsidR="00774D5F" w:rsidRPr="00EE438D">
        <w:rPr>
          <w:rFonts w:cs="Times New Roman"/>
          <w:bCs w:val="0"/>
          <w:i/>
        </w:rPr>
        <w:t>.</w:t>
      </w:r>
      <w:r w:rsidR="008D231E" w:rsidRPr="00EE438D">
        <w:rPr>
          <w:rFonts w:cs="Times New Roman"/>
          <w:i/>
        </w:rPr>
        <w:t xml:space="preserve"> </w:t>
      </w:r>
      <w:r w:rsidR="00ED432F" w:rsidRPr="00EE438D">
        <w:rPr>
          <w:rFonts w:cs="Times New Roman"/>
          <w:b w:val="0"/>
        </w:rPr>
        <w:t xml:space="preserve">This type of behaviour occurred when a participant was tracking a target as it moved close to the edge of its quadrant (i.e. close to the horizontal or vertical midline of the </w:t>
      </w:r>
      <w:r w:rsidR="00896261" w:rsidRPr="00EE438D">
        <w:rPr>
          <w:rFonts w:cs="Times New Roman"/>
          <w:b w:val="0"/>
        </w:rPr>
        <w:t xml:space="preserve">screen). </w:t>
      </w:r>
      <w:r w:rsidR="008D231E" w:rsidRPr="00EE438D">
        <w:rPr>
          <w:rFonts w:cs="Times New Roman"/>
          <w:b w:val="0"/>
        </w:rPr>
        <w:t xml:space="preserve">In such instances </w:t>
      </w:r>
      <w:r w:rsidR="00ED432F" w:rsidRPr="00EE438D">
        <w:rPr>
          <w:rFonts w:cs="Times New Roman"/>
          <w:b w:val="0"/>
        </w:rPr>
        <w:t>participant</w:t>
      </w:r>
      <w:r w:rsidR="008D231E" w:rsidRPr="00EE438D">
        <w:rPr>
          <w:rFonts w:cs="Times New Roman"/>
          <w:b w:val="0"/>
        </w:rPr>
        <w:t>s were</w:t>
      </w:r>
      <w:r w:rsidR="00EE438D">
        <w:rPr>
          <w:rFonts w:cs="Times New Roman"/>
          <w:b w:val="0"/>
        </w:rPr>
        <w:t xml:space="preserve"> liable, if they were high</w:t>
      </w:r>
      <w:r w:rsidR="00ED432F" w:rsidRPr="00EE438D">
        <w:rPr>
          <w:rFonts w:cs="Times New Roman"/>
          <w:b w:val="0"/>
        </w:rPr>
        <w:t>ly inaccurate</w:t>
      </w:r>
      <w:r w:rsidR="00EE438D">
        <w:rPr>
          <w:rFonts w:cs="Times New Roman"/>
          <w:b w:val="0"/>
        </w:rPr>
        <w:t xml:space="preserve"> in their tracking</w:t>
      </w:r>
      <w:r w:rsidR="00ED432F" w:rsidRPr="00EE438D">
        <w:rPr>
          <w:rFonts w:cs="Times New Roman"/>
          <w:b w:val="0"/>
        </w:rPr>
        <w:t xml:space="preserve">, to </w:t>
      </w:r>
      <w:r w:rsidR="008D231E" w:rsidRPr="00EE438D">
        <w:rPr>
          <w:rFonts w:cs="Times New Roman"/>
          <w:b w:val="0"/>
        </w:rPr>
        <w:t>‘drift’</w:t>
      </w:r>
      <w:r w:rsidR="00ED432F" w:rsidRPr="00EE438D">
        <w:rPr>
          <w:rFonts w:cs="Times New Roman"/>
          <w:b w:val="0"/>
        </w:rPr>
        <w:t xml:space="preserve"> over the midline for a brief amount of time into one o</w:t>
      </w:r>
      <w:r w:rsidRPr="00EE438D">
        <w:rPr>
          <w:rFonts w:cs="Times New Roman"/>
          <w:b w:val="0"/>
        </w:rPr>
        <w:t xml:space="preserve">r more of the other quadrants. </w:t>
      </w:r>
      <w:r w:rsidR="00ED432F" w:rsidRPr="00EE438D">
        <w:rPr>
          <w:rFonts w:cs="Times New Roman"/>
          <w:b w:val="0"/>
        </w:rPr>
        <w:t xml:space="preserve">Whilst this </w:t>
      </w:r>
      <w:r w:rsidR="00B347F0" w:rsidRPr="00EE438D">
        <w:rPr>
          <w:rFonts w:cs="Times New Roman"/>
          <w:b w:val="0"/>
        </w:rPr>
        <w:t xml:space="preserve">type of movement </w:t>
      </w:r>
      <w:r w:rsidR="00AD2EB4" w:rsidRPr="00EE438D">
        <w:rPr>
          <w:rFonts w:cs="Times New Roman"/>
          <w:b w:val="0"/>
        </w:rPr>
        <w:t xml:space="preserve">technically classified </w:t>
      </w:r>
      <w:r w:rsidR="008D231E" w:rsidRPr="00EE438D">
        <w:rPr>
          <w:rFonts w:cs="Times New Roman"/>
          <w:b w:val="0"/>
        </w:rPr>
        <w:t>as two Switches</w:t>
      </w:r>
      <w:r w:rsidR="0000124C" w:rsidRPr="00EE438D">
        <w:rPr>
          <w:rFonts w:cs="Times New Roman"/>
          <w:b w:val="0"/>
        </w:rPr>
        <w:t xml:space="preserve"> </w:t>
      </w:r>
      <w:r w:rsidR="008D231E" w:rsidRPr="00EE438D">
        <w:rPr>
          <w:rFonts w:cs="Times New Roman"/>
          <w:b w:val="0"/>
        </w:rPr>
        <w:t>of quadrant</w:t>
      </w:r>
      <w:r w:rsidR="0000124C" w:rsidRPr="00EE438D">
        <w:rPr>
          <w:rStyle w:val="FootnoteReference"/>
          <w:rFonts w:cs="Times New Roman"/>
          <w:b w:val="0"/>
        </w:rPr>
        <w:footnoteReference w:id="2"/>
      </w:r>
      <w:r w:rsidR="0000124C" w:rsidRPr="00EE438D">
        <w:rPr>
          <w:rFonts w:cs="Times New Roman"/>
          <w:b w:val="0"/>
        </w:rPr>
        <w:t xml:space="preserve"> </w:t>
      </w:r>
      <w:r w:rsidR="008D231E" w:rsidRPr="00EE438D">
        <w:rPr>
          <w:rFonts w:cs="Times New Roman"/>
          <w:b w:val="0"/>
        </w:rPr>
        <w:t xml:space="preserve">it was unique in having no conscious intention behind it (i.e. the participant was focussed on tracking the same target throughout).  </w:t>
      </w:r>
    </w:p>
    <w:p w14:paraId="39185CD0" w14:textId="77777777" w:rsidR="00FF0439" w:rsidRPr="00D20414" w:rsidRDefault="00FF0439" w:rsidP="00FF0439">
      <w:pPr>
        <w:pStyle w:val="BodyTextIndent2"/>
        <w:ind w:firstLine="436"/>
        <w:rPr>
          <w:rFonts w:cs="Times New Roman"/>
        </w:rPr>
      </w:pPr>
      <w:r w:rsidRPr="00EE438D">
        <w:rPr>
          <w:rFonts w:cs="Times New Roman"/>
        </w:rPr>
        <w:t xml:space="preserve">To ensure that such behaviours were not incorrectly interpreted </w:t>
      </w:r>
      <w:r w:rsidR="00EE438D">
        <w:rPr>
          <w:rFonts w:cs="Times New Roman"/>
        </w:rPr>
        <w:t xml:space="preserve">as intentional changes in tracking behaviour </w:t>
      </w:r>
      <w:r w:rsidRPr="00EE438D">
        <w:rPr>
          <w:rFonts w:cs="Times New Roman"/>
        </w:rPr>
        <w:t>any sequence of Switches in quadrant position with a duration of no more than 1.5 seconds and that resulted in a return to the quadrant</w:t>
      </w:r>
      <w:r w:rsidR="00EE438D">
        <w:rPr>
          <w:rFonts w:cs="Times New Roman"/>
        </w:rPr>
        <w:t xml:space="preserve"> originally left were edited</w:t>
      </w:r>
      <w:r w:rsidRPr="00EE438D">
        <w:rPr>
          <w:rFonts w:cs="Times New Roman"/>
        </w:rPr>
        <w:t xml:space="preserve"> to indicate the participant had remained </w:t>
      </w:r>
      <w:r w:rsidR="00EE438D">
        <w:rPr>
          <w:rFonts w:cs="Times New Roman"/>
        </w:rPr>
        <w:t>tracking the same target throughout</w:t>
      </w:r>
      <w:r w:rsidRPr="00EE438D">
        <w:rPr>
          <w:rFonts w:cs="Times New Roman"/>
        </w:rPr>
        <w:t xml:space="preserve"> the duration of the Drift</w:t>
      </w:r>
      <w:r w:rsidR="00EE438D">
        <w:rPr>
          <w:rFonts w:cs="Times New Roman"/>
        </w:rPr>
        <w:t xml:space="preserve"> (i.e. these changes of quadrant were edited-out)</w:t>
      </w:r>
      <w:r w:rsidRPr="00EE438D">
        <w:rPr>
          <w:rFonts w:cs="Times New Roman"/>
        </w:rPr>
        <w:t>.</w:t>
      </w:r>
    </w:p>
    <w:p w14:paraId="76AD62B6" w14:textId="77777777" w:rsidR="00FF0439" w:rsidRPr="00B8749E" w:rsidRDefault="00FF0439" w:rsidP="00B8749E">
      <w:pPr>
        <w:pStyle w:val="Subtitle"/>
        <w:spacing w:after="0" w:line="480" w:lineRule="auto"/>
        <w:ind w:firstLine="426"/>
        <w:rPr>
          <w:rFonts w:cs="Times New Roman"/>
          <w:b w:val="0"/>
        </w:rPr>
        <w:sectPr w:rsidR="00FF0439" w:rsidRPr="00B8749E" w:rsidSect="00887567">
          <w:footerReference w:type="default" r:id="rId9"/>
          <w:pgSz w:w="11906" w:h="16838"/>
          <w:pgMar w:top="1440" w:right="1440" w:bottom="1440" w:left="1440" w:header="709" w:footer="709" w:gutter="0"/>
          <w:cols w:space="708"/>
          <w:docGrid w:linePitch="360"/>
        </w:sectPr>
      </w:pPr>
    </w:p>
    <w:p w14:paraId="74B0E76F" w14:textId="77777777" w:rsidR="008B583A" w:rsidRPr="00B8749E" w:rsidRDefault="00F31A22" w:rsidP="0094578C">
      <w:pPr>
        <w:pStyle w:val="BodyTextIndent2"/>
        <w:spacing w:line="240" w:lineRule="auto"/>
        <w:ind w:left="720" w:firstLine="0"/>
        <w:rPr>
          <w:rFonts w:cs="Times New Roman"/>
        </w:rPr>
      </w:pPr>
      <w:r>
        <w:rPr>
          <w:rFonts w:cs="Times New Roman"/>
          <w:b/>
        </w:rPr>
        <w:lastRenderedPageBreak/>
        <w:t>Fig</w:t>
      </w:r>
      <w:r w:rsidR="00065EE7" w:rsidRPr="00B8749E">
        <w:rPr>
          <w:rFonts w:cs="Times New Roman"/>
          <w:b/>
        </w:rPr>
        <w:t xml:space="preserve"> 1</w:t>
      </w:r>
      <w:r>
        <w:rPr>
          <w:rFonts w:cs="Times New Roman"/>
          <w:b/>
        </w:rPr>
        <w:t>.</w:t>
      </w:r>
      <w:r w:rsidR="008B583A" w:rsidRPr="00B8749E">
        <w:rPr>
          <w:rFonts w:cs="Times New Roman"/>
          <w:b/>
        </w:rPr>
        <w:t xml:space="preserve"> </w:t>
      </w:r>
      <w:r w:rsidR="00624CF0" w:rsidRPr="00F31A22">
        <w:rPr>
          <w:rFonts w:cs="Times New Roman"/>
          <w:b/>
        </w:rPr>
        <w:t xml:space="preserve">Diagram </w:t>
      </w:r>
      <w:r w:rsidR="00EE438D" w:rsidRPr="00F31A22">
        <w:rPr>
          <w:rFonts w:cs="Times New Roman"/>
          <w:b/>
        </w:rPr>
        <w:t>i</w:t>
      </w:r>
      <w:r w:rsidR="00624CF0" w:rsidRPr="00F31A22">
        <w:rPr>
          <w:rFonts w:cs="Times New Roman"/>
          <w:b/>
        </w:rPr>
        <w:t>llustrati</w:t>
      </w:r>
      <w:r w:rsidR="008B583A" w:rsidRPr="00F31A22">
        <w:rPr>
          <w:rFonts w:cs="Times New Roman"/>
          <w:b/>
        </w:rPr>
        <w:t>n</w:t>
      </w:r>
      <w:r w:rsidR="00624CF0" w:rsidRPr="00F31A22">
        <w:rPr>
          <w:rFonts w:cs="Times New Roman"/>
          <w:b/>
        </w:rPr>
        <w:t>g ho</w:t>
      </w:r>
      <w:r w:rsidR="008B583A" w:rsidRPr="00F31A22">
        <w:rPr>
          <w:rFonts w:cs="Times New Roman"/>
          <w:b/>
        </w:rPr>
        <w:t>w</w:t>
      </w:r>
      <w:r w:rsidR="00502022" w:rsidRPr="00F31A22">
        <w:rPr>
          <w:rFonts w:cs="Times New Roman"/>
          <w:b/>
        </w:rPr>
        <w:t xml:space="preserve"> </w:t>
      </w:r>
      <w:r w:rsidR="00624CF0" w:rsidRPr="00F31A22">
        <w:rPr>
          <w:rFonts w:cs="Times New Roman"/>
          <w:b/>
        </w:rPr>
        <w:t xml:space="preserve">the quadrant record </w:t>
      </w:r>
      <w:r>
        <w:rPr>
          <w:rFonts w:cs="Times New Roman"/>
          <w:b/>
        </w:rPr>
        <w:t>was used to infer behaviour.</w:t>
      </w:r>
      <w:r w:rsidR="00502022" w:rsidRPr="00B8749E">
        <w:rPr>
          <w:rFonts w:cs="Times New Roman"/>
        </w:rPr>
        <w:t xml:space="preserve"> </w:t>
      </w:r>
      <w:r w:rsidR="001943F3" w:rsidRPr="00B8749E">
        <w:rPr>
          <w:rFonts w:cs="Times New Roman"/>
        </w:rPr>
        <w:t>E</w:t>
      </w:r>
      <w:r w:rsidR="006E6EC3" w:rsidRPr="00B8749E">
        <w:rPr>
          <w:rFonts w:cs="Times New Roman"/>
        </w:rPr>
        <w:t>mboldened</w:t>
      </w:r>
      <w:r w:rsidR="0078272E" w:rsidRPr="00B8749E">
        <w:rPr>
          <w:rFonts w:cs="Times New Roman"/>
        </w:rPr>
        <w:t xml:space="preserve"> </w:t>
      </w:r>
      <w:r w:rsidR="00624CF0">
        <w:rPr>
          <w:rFonts w:cs="Times New Roman"/>
        </w:rPr>
        <w:t>‘</w:t>
      </w:r>
      <w:r w:rsidR="001943F3" w:rsidRPr="00B8749E">
        <w:rPr>
          <w:rFonts w:cs="Times New Roman"/>
        </w:rPr>
        <w:t>quadrant</w:t>
      </w:r>
      <w:r w:rsidR="00624CF0">
        <w:rPr>
          <w:rFonts w:cs="Times New Roman"/>
        </w:rPr>
        <w:t>’ sections</w:t>
      </w:r>
      <w:r w:rsidR="001943F3" w:rsidRPr="00B8749E">
        <w:rPr>
          <w:rFonts w:cs="Times New Roman"/>
        </w:rPr>
        <w:t xml:space="preserve"> indicate</w:t>
      </w:r>
      <w:r w:rsidR="0078272E" w:rsidRPr="00B8749E">
        <w:rPr>
          <w:rFonts w:cs="Times New Roman"/>
        </w:rPr>
        <w:t xml:space="preserve"> those</w:t>
      </w:r>
      <w:r w:rsidR="001943F3" w:rsidRPr="00B8749E">
        <w:rPr>
          <w:rFonts w:cs="Times New Roman"/>
        </w:rPr>
        <w:t xml:space="preserve"> currently </w:t>
      </w:r>
      <w:r w:rsidR="00502022" w:rsidRPr="00B8749E">
        <w:rPr>
          <w:rFonts w:cs="Times New Roman"/>
        </w:rPr>
        <w:t>cued</w:t>
      </w:r>
      <w:r w:rsidR="0078272E" w:rsidRPr="00B8749E">
        <w:rPr>
          <w:rFonts w:cs="Times New Roman"/>
        </w:rPr>
        <w:t>-to</w:t>
      </w:r>
      <w:r w:rsidR="00B8749E">
        <w:rPr>
          <w:rFonts w:cs="Times New Roman"/>
        </w:rPr>
        <w:t xml:space="preserve">. </w:t>
      </w:r>
      <w:r w:rsidR="005A0F4A" w:rsidRPr="00B8749E">
        <w:rPr>
          <w:rFonts w:cs="Times New Roman"/>
        </w:rPr>
        <w:t>The blue</w:t>
      </w:r>
      <w:r w:rsidR="0094578C" w:rsidRPr="00B8749E">
        <w:rPr>
          <w:rFonts w:cs="Times New Roman"/>
        </w:rPr>
        <w:t xml:space="preserve"> shading indicates V</w:t>
      </w:r>
      <w:r w:rsidR="00624CF0">
        <w:rPr>
          <w:rFonts w:cs="Times New Roman"/>
        </w:rPr>
        <w:t xml:space="preserve">alid </w:t>
      </w:r>
      <w:r w:rsidR="0094578C" w:rsidRPr="00B8749E">
        <w:rPr>
          <w:rFonts w:cs="Times New Roman"/>
        </w:rPr>
        <w:t>R</w:t>
      </w:r>
      <w:r w:rsidR="00624CF0">
        <w:rPr>
          <w:rFonts w:cs="Times New Roman"/>
        </w:rPr>
        <w:t xml:space="preserve">eaction </w:t>
      </w:r>
      <w:r w:rsidR="0094578C" w:rsidRPr="00B8749E">
        <w:rPr>
          <w:rFonts w:cs="Times New Roman"/>
        </w:rPr>
        <w:t>W</w:t>
      </w:r>
      <w:r w:rsidR="00624CF0">
        <w:rPr>
          <w:rFonts w:cs="Times New Roman"/>
        </w:rPr>
        <w:t>indow</w:t>
      </w:r>
      <w:r w:rsidR="00502022" w:rsidRPr="00B8749E">
        <w:rPr>
          <w:rFonts w:cs="Times New Roman"/>
        </w:rPr>
        <w:t>s</w:t>
      </w:r>
      <w:r w:rsidR="00624CF0">
        <w:rPr>
          <w:rFonts w:cs="Times New Roman"/>
        </w:rPr>
        <w:t xml:space="preserve"> (VRWs)</w:t>
      </w:r>
      <w:r w:rsidR="00502022" w:rsidRPr="00B8749E">
        <w:rPr>
          <w:rFonts w:cs="Times New Roman"/>
        </w:rPr>
        <w:t xml:space="preserve"> and the red</w:t>
      </w:r>
      <w:r w:rsidR="0094578C" w:rsidRPr="00B8749E">
        <w:rPr>
          <w:rFonts w:cs="Times New Roman"/>
        </w:rPr>
        <w:t xml:space="preserve"> line</w:t>
      </w:r>
      <w:r w:rsidR="006E6EC3" w:rsidRPr="00B8749E">
        <w:rPr>
          <w:rFonts w:cs="Times New Roman"/>
        </w:rPr>
        <w:t xml:space="preserve"> indicates </w:t>
      </w:r>
      <w:r w:rsidR="00624CF0">
        <w:rPr>
          <w:rFonts w:cs="Times New Roman"/>
        </w:rPr>
        <w:t xml:space="preserve">the values recorded in the Quadrant time-series (QTS) </w:t>
      </w:r>
      <w:r w:rsidR="00663643" w:rsidRPr="00B8749E">
        <w:rPr>
          <w:rFonts w:cs="Times New Roman"/>
        </w:rPr>
        <w:t xml:space="preserve">(i.e. </w:t>
      </w:r>
      <w:r w:rsidR="00644CA7" w:rsidRPr="00B8749E">
        <w:rPr>
          <w:rFonts w:cs="Times New Roman"/>
        </w:rPr>
        <w:t>which</w:t>
      </w:r>
      <w:r w:rsidR="00502022" w:rsidRPr="00B8749E">
        <w:rPr>
          <w:rFonts w:cs="Times New Roman"/>
        </w:rPr>
        <w:t xml:space="preserve"> quadrant</w:t>
      </w:r>
      <w:r w:rsidR="00644CA7" w:rsidRPr="00B8749E">
        <w:rPr>
          <w:rFonts w:cs="Times New Roman"/>
        </w:rPr>
        <w:t xml:space="preserve"> the stylus is in</w:t>
      </w:r>
      <w:r w:rsidR="00624CF0">
        <w:rPr>
          <w:rFonts w:cs="Times New Roman"/>
        </w:rPr>
        <w:t xml:space="preserve"> at each point in time</w:t>
      </w:r>
      <w:r w:rsidR="005A0F4A" w:rsidRPr="00B8749E">
        <w:rPr>
          <w:rFonts w:cs="Times New Roman"/>
        </w:rPr>
        <w:t>)</w:t>
      </w:r>
      <w:r w:rsidR="001943F3" w:rsidRPr="00B8749E">
        <w:rPr>
          <w:rFonts w:cs="Times New Roman"/>
        </w:rPr>
        <w:t xml:space="preserve">.  </w:t>
      </w:r>
      <w:r w:rsidR="006E6EC3" w:rsidRPr="00B8749E">
        <w:rPr>
          <w:rFonts w:cs="Times New Roman"/>
        </w:rPr>
        <w:t xml:space="preserve">Notes: </w:t>
      </w:r>
      <w:r w:rsidR="002F16C4" w:rsidRPr="00B8749E">
        <w:rPr>
          <w:rFonts w:cs="Times New Roman"/>
        </w:rPr>
        <w:t>The d</w:t>
      </w:r>
      <w:r w:rsidR="006E6EC3" w:rsidRPr="00B8749E">
        <w:rPr>
          <w:rFonts w:cs="Times New Roman"/>
        </w:rPr>
        <w:t>ashed lines</w:t>
      </w:r>
      <w:r w:rsidR="002F16C4" w:rsidRPr="00B8749E">
        <w:rPr>
          <w:rFonts w:cs="Times New Roman"/>
        </w:rPr>
        <w:t xml:space="preserve"> do not indicate movement t</w:t>
      </w:r>
      <w:r w:rsidR="0078272E" w:rsidRPr="00B8749E">
        <w:rPr>
          <w:rFonts w:cs="Times New Roman"/>
        </w:rPr>
        <w:t>hrough intervening quadrants (they are merely guide the eye).</w:t>
      </w:r>
      <w:r w:rsidR="002F16C4" w:rsidRPr="00B8749E">
        <w:rPr>
          <w:rFonts w:cs="Times New Roman"/>
        </w:rPr>
        <w:t xml:space="preserve"> </w:t>
      </w:r>
      <w:r w:rsidR="0078272E" w:rsidRPr="00B8749E">
        <w:rPr>
          <w:rFonts w:cs="Times New Roman"/>
        </w:rPr>
        <w:t xml:space="preserve">Also, </w:t>
      </w:r>
      <w:r w:rsidR="002F16C4" w:rsidRPr="00B8749E">
        <w:rPr>
          <w:rFonts w:cs="Times New Roman"/>
        </w:rPr>
        <w:t xml:space="preserve">in practice there was not a fixed interval between </w:t>
      </w:r>
      <w:r w:rsidR="006E6EC3" w:rsidRPr="00B8749E">
        <w:rPr>
          <w:rFonts w:cs="Times New Roman"/>
        </w:rPr>
        <w:t>each valid cues</w:t>
      </w:r>
      <w:r w:rsidR="0078272E" w:rsidRPr="00B8749E">
        <w:rPr>
          <w:rFonts w:cs="Times New Roman"/>
        </w:rPr>
        <w:t>, this i</w:t>
      </w:r>
      <w:r w:rsidR="002F16C4" w:rsidRPr="00B8749E">
        <w:rPr>
          <w:rFonts w:cs="Times New Roman"/>
        </w:rPr>
        <w:t>s a simplification made</w:t>
      </w:r>
      <w:r w:rsidR="006E6EC3" w:rsidRPr="00B8749E">
        <w:rPr>
          <w:rFonts w:cs="Times New Roman"/>
        </w:rPr>
        <w:t xml:space="preserve"> for the diagram</w:t>
      </w:r>
      <w:r w:rsidR="00624CF0">
        <w:rPr>
          <w:rFonts w:cs="Times New Roman"/>
        </w:rPr>
        <w:t xml:space="preserve"> (as is the ‘stacking’ the quadrants vertically)</w:t>
      </w:r>
      <w:r w:rsidR="006E6EC3" w:rsidRPr="00B8749E">
        <w:rPr>
          <w:rFonts w:cs="Times New Roman"/>
        </w:rPr>
        <w:t xml:space="preserve">. </w:t>
      </w:r>
    </w:p>
    <w:p w14:paraId="41AB8F53" w14:textId="77777777" w:rsidR="004A11DF" w:rsidRDefault="0025715D" w:rsidP="00ED432F">
      <w:pPr>
        <w:pStyle w:val="BodyTextIndent2"/>
        <w:rPr>
          <w:rFonts w:ascii="Calibri" w:hAnsi="Calibri" w:cs="Calibri"/>
          <w:b/>
        </w:rPr>
      </w:pPr>
      <w:r>
        <w:rPr>
          <w:rFonts w:ascii="Calibri" w:hAnsi="Calibri" w:cs="Calibri"/>
          <w:b/>
          <w:noProof/>
          <w:lang w:val="en-US" w:eastAsia="en-US"/>
        </w:rPr>
        <mc:AlternateContent>
          <mc:Choice Requires="wps">
            <w:drawing>
              <wp:anchor distT="0" distB="0" distL="114300" distR="114300" simplePos="0" relativeHeight="251722752" behindDoc="0" locked="0" layoutInCell="1" allowOverlap="1" wp14:anchorId="51FBA8F7" wp14:editId="3E8DFEAC">
                <wp:simplePos x="0" y="0"/>
                <wp:positionH relativeFrom="column">
                  <wp:posOffset>7200900</wp:posOffset>
                </wp:positionH>
                <wp:positionV relativeFrom="paragraph">
                  <wp:posOffset>257810</wp:posOffset>
                </wp:positionV>
                <wp:extent cx="2162175" cy="2036445"/>
                <wp:effectExtent l="9525" t="9525" r="9525" b="11430"/>
                <wp:wrapNone/>
                <wp:docPr id="134" name="Text Box 1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62175" cy="2036445"/>
                        </a:xfrm>
                        <a:prstGeom prst="rect">
                          <a:avLst/>
                        </a:prstGeom>
                        <a:solidFill>
                          <a:schemeClr val="bg2">
                            <a:lumMod val="100000"/>
                            <a:lumOff val="0"/>
                          </a:schemeClr>
                        </a:solidFill>
                        <a:ln w="19050">
                          <a:solidFill>
                            <a:srgbClr val="000000"/>
                          </a:solidFill>
                          <a:miter lim="800000"/>
                          <a:headEnd/>
                          <a:tailEnd/>
                        </a:ln>
                      </wps:spPr>
                      <wps:txbx>
                        <w:txbxContent>
                          <w:p w14:paraId="7B524293" w14:textId="77777777" w:rsidR="008062F8" w:rsidRPr="00624CF0" w:rsidRDefault="008062F8">
                            <w:pPr>
                              <w:rPr>
                                <w:rFonts w:ascii="Calibri" w:hAnsi="Calibri" w:cs="Times New Roman"/>
                                <w:b/>
                              </w:rPr>
                            </w:pPr>
                            <w:r w:rsidRPr="00624CF0">
                              <w:rPr>
                                <w:rFonts w:ascii="Calibri" w:hAnsi="Calibri" w:cs="Times New Roman"/>
                                <w:b/>
                              </w:rPr>
                              <w:t>Legend:</w:t>
                            </w:r>
                          </w:p>
                          <w:p w14:paraId="1DD0FE16" w14:textId="77777777" w:rsidR="008062F8" w:rsidRPr="00624CF0" w:rsidRDefault="008062F8" w:rsidP="003854D4">
                            <w:pPr>
                              <w:spacing w:line="240" w:lineRule="auto"/>
                              <w:rPr>
                                <w:rFonts w:ascii="Calibri" w:hAnsi="Calibri" w:cs="Times New Roman"/>
                                <w:sz w:val="20"/>
                                <w:szCs w:val="20"/>
                              </w:rPr>
                            </w:pPr>
                            <w:r w:rsidRPr="00624CF0">
                              <w:rPr>
                                <w:rFonts w:ascii="Calibri" w:hAnsi="Calibri" w:cs="Times New Roman"/>
                                <w:sz w:val="20"/>
                                <w:szCs w:val="20"/>
                              </w:rPr>
                              <w:t>1) Valid and Correct Reactions</w:t>
                            </w:r>
                          </w:p>
                          <w:p w14:paraId="75B04F0E" w14:textId="77777777" w:rsidR="008062F8" w:rsidRPr="00624CF0" w:rsidRDefault="008062F8" w:rsidP="003854D4">
                            <w:pPr>
                              <w:spacing w:line="240" w:lineRule="auto"/>
                              <w:rPr>
                                <w:rFonts w:ascii="Calibri" w:hAnsi="Calibri" w:cs="Times New Roman"/>
                                <w:sz w:val="20"/>
                                <w:szCs w:val="20"/>
                              </w:rPr>
                            </w:pPr>
                            <w:r w:rsidRPr="00624CF0">
                              <w:rPr>
                                <w:rFonts w:ascii="Calibri" w:hAnsi="Calibri" w:cs="Times New Roman"/>
                                <w:sz w:val="20"/>
                                <w:szCs w:val="20"/>
                              </w:rPr>
                              <w:t>2) Valid but Incorrect Reaction</w:t>
                            </w:r>
                          </w:p>
                          <w:p w14:paraId="07D5CDB7" w14:textId="77777777" w:rsidR="008062F8" w:rsidRPr="00624CF0" w:rsidRDefault="008062F8" w:rsidP="003854D4">
                            <w:pPr>
                              <w:spacing w:line="240" w:lineRule="auto"/>
                              <w:rPr>
                                <w:rFonts w:ascii="Calibri" w:hAnsi="Calibri" w:cs="Times New Roman"/>
                                <w:sz w:val="20"/>
                                <w:szCs w:val="20"/>
                              </w:rPr>
                            </w:pPr>
                            <w:r w:rsidRPr="00624CF0">
                              <w:rPr>
                                <w:rFonts w:ascii="Calibri" w:hAnsi="Calibri" w:cs="Times New Roman"/>
                                <w:sz w:val="20"/>
                                <w:szCs w:val="20"/>
                              </w:rPr>
                              <w:t>3) Drifts (&lt; 1.5 seconds long)</w:t>
                            </w:r>
                          </w:p>
                          <w:p w14:paraId="3041A240" w14:textId="77777777" w:rsidR="008062F8" w:rsidRPr="00624CF0" w:rsidRDefault="008062F8" w:rsidP="003854D4">
                            <w:pPr>
                              <w:spacing w:line="240" w:lineRule="auto"/>
                              <w:rPr>
                                <w:rFonts w:ascii="Calibri" w:hAnsi="Calibri" w:cs="Times New Roman"/>
                                <w:sz w:val="20"/>
                                <w:szCs w:val="20"/>
                              </w:rPr>
                            </w:pPr>
                            <w:r w:rsidRPr="00624CF0">
                              <w:rPr>
                                <w:rFonts w:ascii="Calibri" w:hAnsi="Calibri" w:cs="Times New Roman"/>
                                <w:sz w:val="20"/>
                                <w:szCs w:val="20"/>
                              </w:rPr>
                              <w:t>4) False Reaction (&gt; 1.5 seconds long)</w:t>
                            </w:r>
                          </w:p>
                          <w:p w14:paraId="60FA30A3" w14:textId="77777777" w:rsidR="008062F8" w:rsidRPr="00624CF0" w:rsidRDefault="008062F8" w:rsidP="00873B22">
                            <w:pPr>
                              <w:spacing w:line="240" w:lineRule="auto"/>
                              <w:rPr>
                                <w:rFonts w:ascii="Calibri" w:hAnsi="Calibri" w:cs="Times New Roman"/>
                                <w:sz w:val="20"/>
                                <w:szCs w:val="20"/>
                              </w:rPr>
                            </w:pPr>
                            <w:r w:rsidRPr="00624CF0">
                              <w:rPr>
                                <w:rFonts w:ascii="Calibri" w:hAnsi="Calibri" w:cs="Times New Roman"/>
                                <w:sz w:val="20"/>
                                <w:szCs w:val="20"/>
                              </w:rPr>
                              <w:t>5) Missed reaction to a cue</w:t>
                            </w:r>
                          </w:p>
                          <w:p w14:paraId="7928D0AD" w14:textId="77777777" w:rsidR="008062F8" w:rsidRPr="00624CF0" w:rsidRDefault="008062F8" w:rsidP="003854D4">
                            <w:pPr>
                              <w:spacing w:line="240" w:lineRule="auto"/>
                              <w:rPr>
                                <w:rFonts w:ascii="Calibri" w:hAnsi="Calibri" w:cs="Times New Roman"/>
                                <w:sz w:val="20"/>
                                <w:szCs w:val="20"/>
                              </w:rPr>
                            </w:pPr>
                            <w:r w:rsidRPr="00624CF0">
                              <w:rPr>
                                <w:rFonts w:ascii="Calibri" w:hAnsi="Calibri" w:cs="Times New Roman"/>
                                <w:sz w:val="20"/>
                                <w:szCs w:val="20"/>
                              </w:rPr>
                              <w:t>6) Indeterminate Movem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id="_x0000_t202" coordsize="21600,21600" o:spt="202" path="m,l,21600r21600,l21600,xe">
                <v:stroke joinstyle="miter"/>
                <v:path gradientshapeok="t" o:connecttype="rect"/>
              </v:shapetype>
              <v:shape id="Text Box 111" o:spid="_x0000_s1026" type="#_x0000_t202" style="position:absolute;left:0;text-align:left;margin-left:567pt;margin-top:20.3pt;width:170.25pt;height:160.3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84+1SQIAAI0EAAAOAAAAZHJzL2Uyb0RvYy54bWysVMlu2zAQvRfoPxC8N1piZzEsB2nSFAXS&#10;BUj6ARRFSURJDkvSltKvz5B0XKe9FdWB4Cx882bT+mrWiuyE8xJMQ6uTkhJhOHTSDA39/nj37oIS&#10;H5jpmAIjGvokPL3avH2znuxK1DCC6oQjCGL8arINHUOwq6LwfBSa+ROwwqCxB6dZQNENRefYhOha&#10;FXVZnhUTuM464MJ71N5mI90k/L4XPHztey8CUQ1FbiGdLp1tPIvNmq0Gx+wo+Z4G+wcWmkmDQQ9Q&#10;tywwsnXyLygtuQMPfTjhoAvoe8lFygGzqco/snkYmRUpFyyOt4cy+f8Hy7/svjkiO+zd6YISwzQ2&#10;6VHMgbyHmVRVFSs0Wb9CxweLrmFGA3qnbL29B/7DEwM3IzODuHYOplGwDhmml8XR04zjI0g7fYYO&#10;A7FtgAQ0907H8mFBCKJjp54O3YlkOCrr6qyuzpeUcLTV5enZYrGM7Aq2enlunQ8fBWgSLw112P4E&#10;z3b3PmTXF5cYzYOS3Z1UKglx5MSNcmTHcFjaoU5P1VYj16yryvjlmUE9TlbWJxXSSFMbIRKpV+jK&#10;kAlrclkuywT7yujd0B4CpxgHxGOGWgbcFSV1Qy+OmMR6fzBdmuTApMp3pKMM8ogNiDXP1Q9zO+8b&#10;2kL3hK1wkHcCdxgvI7hflEy4Dw31P7fMCUrUJ4PtvKwWi7hASVgsz2sU3LGlPbYwwxGqoYGSfL0J&#10;eem21slhxEh5gAxc4wj0MjUnUs2s9rxx5lMl9/sZl+pYTl6//yKbZwAAAP//AwBQSwMEFAAGAAgA&#10;AAAhANq8FTrhAAAADAEAAA8AAABkcnMvZG93bnJldi54bWxMjzFPwzAUhHck/oP1kNioHZIGCHGq&#10;glQWJlqQYHPjRxwRP4fYSVN+Pe4E4+lOd9+Vq9l2bMLBt44kJAsBDKl2uqVGwutuc3ULzAdFWnWO&#10;UMIRPayq87NSFdod6AWnbWhYLCFfKAkmhL7g3NcGrfIL1yNF79MNVoUoh4brQR1iue34tRA5t6ql&#10;uGBUj48G66/taCXsdPp0nH7ePpZ37+LBjpth/W2epby8mNf3wALO4S8MJ/yIDlVk2ruRtGdd1Ema&#10;xTNBQiZyYKdEdpMtge0lpHmSAq9K/v9E9QsAAP//AwBQSwECLQAUAAYACAAAACEAtoM4kv4AAADh&#10;AQAAEwAAAAAAAAAAAAAAAAAAAAAAW0NvbnRlbnRfVHlwZXNdLnhtbFBLAQItABQABgAIAAAAIQA4&#10;/SH/1gAAAJQBAAALAAAAAAAAAAAAAAAAAC8BAABfcmVscy8ucmVsc1BLAQItABQABgAIAAAAIQDu&#10;84+1SQIAAI0EAAAOAAAAAAAAAAAAAAAAAC4CAABkcnMvZTJvRG9jLnhtbFBLAQItABQABgAIAAAA&#10;IQDavBU64QAAAAwBAAAPAAAAAAAAAAAAAAAAAKMEAABkcnMvZG93bnJldi54bWxQSwUGAAAAAAQA&#10;BADzAAAAsQUAAAAA&#10;" fillcolor="#eeece1 [3214]" strokeweight="1.5pt">
                <v:textbox>
                  <w:txbxContent>
                    <w:p w:rsidR="008062F8" w:rsidRPr="00624CF0" w:rsidRDefault="008062F8">
                      <w:pPr>
                        <w:rPr>
                          <w:rFonts w:ascii="Calibri" w:hAnsi="Calibri" w:cs="Times New Roman"/>
                          <w:b/>
                        </w:rPr>
                      </w:pPr>
                      <w:r w:rsidRPr="00624CF0">
                        <w:rPr>
                          <w:rFonts w:ascii="Calibri" w:hAnsi="Calibri" w:cs="Times New Roman"/>
                          <w:b/>
                        </w:rPr>
                        <w:t>Legend:</w:t>
                      </w:r>
                    </w:p>
                    <w:p w:rsidR="008062F8" w:rsidRPr="00624CF0" w:rsidRDefault="008062F8" w:rsidP="003854D4">
                      <w:pPr>
                        <w:spacing w:line="240" w:lineRule="auto"/>
                        <w:rPr>
                          <w:rFonts w:ascii="Calibri" w:hAnsi="Calibri" w:cs="Times New Roman"/>
                          <w:sz w:val="20"/>
                          <w:szCs w:val="20"/>
                        </w:rPr>
                      </w:pPr>
                      <w:r w:rsidRPr="00624CF0">
                        <w:rPr>
                          <w:rFonts w:ascii="Calibri" w:hAnsi="Calibri" w:cs="Times New Roman"/>
                          <w:sz w:val="20"/>
                          <w:szCs w:val="20"/>
                        </w:rPr>
                        <w:t>1) Valid and Correct Reactions</w:t>
                      </w:r>
                    </w:p>
                    <w:p w:rsidR="008062F8" w:rsidRPr="00624CF0" w:rsidRDefault="008062F8" w:rsidP="003854D4">
                      <w:pPr>
                        <w:spacing w:line="240" w:lineRule="auto"/>
                        <w:rPr>
                          <w:rFonts w:ascii="Calibri" w:hAnsi="Calibri" w:cs="Times New Roman"/>
                          <w:sz w:val="20"/>
                          <w:szCs w:val="20"/>
                        </w:rPr>
                      </w:pPr>
                      <w:r w:rsidRPr="00624CF0">
                        <w:rPr>
                          <w:rFonts w:ascii="Calibri" w:hAnsi="Calibri" w:cs="Times New Roman"/>
                          <w:sz w:val="20"/>
                          <w:szCs w:val="20"/>
                        </w:rPr>
                        <w:t>2) Valid but Incorrect Reaction</w:t>
                      </w:r>
                    </w:p>
                    <w:p w:rsidR="008062F8" w:rsidRPr="00624CF0" w:rsidRDefault="008062F8" w:rsidP="003854D4">
                      <w:pPr>
                        <w:spacing w:line="240" w:lineRule="auto"/>
                        <w:rPr>
                          <w:rFonts w:ascii="Calibri" w:hAnsi="Calibri" w:cs="Times New Roman"/>
                          <w:sz w:val="20"/>
                          <w:szCs w:val="20"/>
                        </w:rPr>
                      </w:pPr>
                      <w:r w:rsidRPr="00624CF0">
                        <w:rPr>
                          <w:rFonts w:ascii="Calibri" w:hAnsi="Calibri" w:cs="Times New Roman"/>
                          <w:sz w:val="20"/>
                          <w:szCs w:val="20"/>
                        </w:rPr>
                        <w:t>3) Drifts (&lt; 1.5 seconds long)</w:t>
                      </w:r>
                    </w:p>
                    <w:p w:rsidR="008062F8" w:rsidRPr="00624CF0" w:rsidRDefault="008062F8" w:rsidP="003854D4">
                      <w:pPr>
                        <w:spacing w:line="240" w:lineRule="auto"/>
                        <w:rPr>
                          <w:rFonts w:ascii="Calibri" w:hAnsi="Calibri" w:cs="Times New Roman"/>
                          <w:sz w:val="20"/>
                          <w:szCs w:val="20"/>
                        </w:rPr>
                      </w:pPr>
                      <w:r w:rsidRPr="00624CF0">
                        <w:rPr>
                          <w:rFonts w:ascii="Calibri" w:hAnsi="Calibri" w:cs="Times New Roman"/>
                          <w:sz w:val="20"/>
                          <w:szCs w:val="20"/>
                        </w:rPr>
                        <w:t>4) False Reaction (&gt; 1.5 seconds long)</w:t>
                      </w:r>
                    </w:p>
                    <w:p w:rsidR="008062F8" w:rsidRPr="00624CF0" w:rsidRDefault="008062F8" w:rsidP="00873B22">
                      <w:pPr>
                        <w:spacing w:line="240" w:lineRule="auto"/>
                        <w:rPr>
                          <w:rFonts w:ascii="Calibri" w:hAnsi="Calibri" w:cs="Times New Roman"/>
                          <w:sz w:val="20"/>
                          <w:szCs w:val="20"/>
                        </w:rPr>
                      </w:pPr>
                      <w:r w:rsidRPr="00624CF0">
                        <w:rPr>
                          <w:rFonts w:ascii="Calibri" w:hAnsi="Calibri" w:cs="Times New Roman"/>
                          <w:sz w:val="20"/>
                          <w:szCs w:val="20"/>
                        </w:rPr>
                        <w:t>5) Missed reaction to a cue</w:t>
                      </w:r>
                    </w:p>
                    <w:p w:rsidR="008062F8" w:rsidRPr="00624CF0" w:rsidRDefault="008062F8" w:rsidP="003854D4">
                      <w:pPr>
                        <w:spacing w:line="240" w:lineRule="auto"/>
                        <w:rPr>
                          <w:rFonts w:ascii="Calibri" w:hAnsi="Calibri" w:cs="Times New Roman"/>
                          <w:sz w:val="20"/>
                          <w:szCs w:val="20"/>
                        </w:rPr>
                      </w:pPr>
                      <w:r w:rsidRPr="00624CF0">
                        <w:rPr>
                          <w:rFonts w:ascii="Calibri" w:hAnsi="Calibri" w:cs="Times New Roman"/>
                          <w:sz w:val="20"/>
                          <w:szCs w:val="20"/>
                        </w:rPr>
                        <w:t>6) Indeterminate Movement</w:t>
                      </w:r>
                    </w:p>
                  </w:txbxContent>
                </v:textbox>
              </v:shape>
            </w:pict>
          </mc:Fallback>
        </mc:AlternateContent>
      </w:r>
      <w:r>
        <w:rPr>
          <w:rFonts w:ascii="Calibri" w:hAnsi="Calibri" w:cs="Calibri"/>
          <w:b/>
          <w:noProof/>
          <w:lang w:val="en-US" w:eastAsia="en-US"/>
        </w:rPr>
        <mc:AlternateContent>
          <mc:Choice Requires="wps">
            <w:drawing>
              <wp:anchor distT="0" distB="0" distL="114300" distR="114300" simplePos="0" relativeHeight="251763712" behindDoc="0" locked="0" layoutInCell="1" allowOverlap="1" wp14:anchorId="686FD862" wp14:editId="25CD27E1">
                <wp:simplePos x="0" y="0"/>
                <wp:positionH relativeFrom="column">
                  <wp:posOffset>3847465</wp:posOffset>
                </wp:positionH>
                <wp:positionV relativeFrom="paragraph">
                  <wp:posOffset>257810</wp:posOffset>
                </wp:positionV>
                <wp:extent cx="1048385" cy="1082040"/>
                <wp:effectExtent l="8890" t="9525" r="9525" b="13335"/>
                <wp:wrapNone/>
                <wp:docPr id="133"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8385" cy="108204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CD13EBB" id="Rectangle 48" o:spid="_x0000_s1026" style="position:absolute;margin-left:302.95pt;margin-top:20.3pt;width:82.55pt;height:85.2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j2+fAIAAAAFAAAOAAAAZHJzL2Uyb0RvYy54bWysVNFu2yAUfZ+0f0C8p7YTp3WsOlUUJ9Ok&#10;bqvW7QMI4BgNAwMSp6v277vgJEvXl2maH2wwl8M5957L7d2hk2jPrRNaVTi7SjHiimom1LbCX7+s&#10;RwVGzhPFiNSKV/iJO3w3f/vmtjclH+tWS8YtAhDlyt5UuPXelEniaMs74q604QoWG2074mFqtwmz&#10;pAf0TibjNL1Oem2ZsZpy5+BvPSziecRvGk79p6Zx3CNZYeDm49vG9ya8k/ktKbeWmFbQIw3yDyw6&#10;IhQceoaqiSdoZ8UrqE5Qq51u/BXVXaKbRlAeNYCaLP1DzWNLDI9aIDnOnNPk/h8s/bh/sEgwqN1k&#10;gpEiHRTpM6SNqK3kKC9ChnrjSgh8NA82aHTmXtNvDim9bCGML6zVfcsJA15ZiE9ebAgTB1vRpv+g&#10;GcCTndcxWYfGdgEQ0oAOsSZP55rwg0cUfmZpXkyKKUYU1rK0GKd5rFpCytN2Y51/x3WHwqDCFthH&#10;eLK/dz7QIeUpJJym9FpIGQsvFeoBdXyTpnGH01KwsBpl2u1mKS3ak+Cd+ERxkIDLsE54cLAUXYWL&#10;cxApQz5WisVjPBFyGAMVqQI4yANyx9HglOdZOlsVqyIf5ePr1ShP63q0WC/z0fU6u5nWk3q5rLOf&#10;gWeWl61gjKtA9eTaLP87Vxz7Z/Db2bcvJLlL5ev4vFaevKQR0wyqTt+oLhoh1H7w0EazJ/CB1UMb&#10;wrUBg1bbHxj10IIVdt93xHKM5HsFXpplOdQa+TjJpzdjmNjLlc3lClEUoCrsMRqGSz/0+c5YsW3h&#10;pCzWWOkF+K8R0RnBmwOro2uhzaKC45UQ+vhyHqN+X1zzXwAAAP//AwBQSwMEFAAGAAgAAAAhAHJh&#10;JzfhAAAACgEAAA8AAABkcnMvZG93bnJldi54bWxMj8FuwjAMhu+T9g6RJ+0yjaQMCpSmaJq0C4dJ&#10;gwntGJrQViROlaTQvf2807jZ8qff319uRmfZxYTYeZSQTQQwg7XXHTYSvvbvz0tgMSnUyno0En5M&#10;hE11f1eqQvsrfprLLjWMQjAWSkKbUl9wHuvWOBUnvjdIt5MPTiVaQ8N1UFcKd5ZPhci5Ux3Sh1b1&#10;5q019Xk3OAnb2Vx8p0Pm98vzy+oj2KdDvh2kfHwYX9fAkhnTPwx/+qQOFTkd/YA6MishF/MVoRJm&#10;IgdGwGKRUbmjhGlGA69Kfluh+gUAAP//AwBQSwECLQAUAAYACAAAACEAtoM4kv4AAADhAQAAEwAA&#10;AAAAAAAAAAAAAAAAAAAAW0NvbnRlbnRfVHlwZXNdLnhtbFBLAQItABQABgAIAAAAIQA4/SH/1gAA&#10;AJQBAAALAAAAAAAAAAAAAAAAAC8BAABfcmVscy8ucmVsc1BLAQItABQABgAIAAAAIQBOej2+fAIA&#10;AAAFAAAOAAAAAAAAAAAAAAAAAC4CAABkcnMvZTJvRG9jLnhtbFBLAQItABQABgAIAAAAIQByYSc3&#10;4QAAAAoBAAAPAAAAAAAAAAAAAAAAANYEAABkcnMvZG93bnJldi54bWxQSwUGAAAAAAQABADzAAAA&#10;5AUAAAAA&#10;" filled="f" strokeweight="1pt"/>
            </w:pict>
          </mc:Fallback>
        </mc:AlternateContent>
      </w:r>
      <w:r>
        <w:rPr>
          <w:rFonts w:ascii="Calibri" w:hAnsi="Calibri" w:cs="Calibri"/>
          <w:b/>
          <w:noProof/>
          <w:lang w:val="en-US" w:eastAsia="en-US"/>
        </w:rPr>
        <mc:AlternateContent>
          <mc:Choice Requires="wps">
            <w:drawing>
              <wp:anchor distT="0" distB="0" distL="114300" distR="114300" simplePos="0" relativeHeight="251653113" behindDoc="0" locked="0" layoutInCell="1" allowOverlap="1" wp14:anchorId="4A7FBB61" wp14:editId="21444D82">
                <wp:simplePos x="0" y="0"/>
                <wp:positionH relativeFrom="column">
                  <wp:posOffset>3901440</wp:posOffset>
                </wp:positionH>
                <wp:positionV relativeFrom="paragraph">
                  <wp:posOffset>257810</wp:posOffset>
                </wp:positionV>
                <wp:extent cx="211455" cy="1082040"/>
                <wp:effectExtent l="0" t="0" r="1905" b="3810"/>
                <wp:wrapNone/>
                <wp:docPr id="132"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1455" cy="1082040"/>
                        </a:xfrm>
                        <a:prstGeom prst="rect">
                          <a:avLst/>
                        </a:prstGeom>
                        <a:solidFill>
                          <a:schemeClr val="tx2">
                            <a:lumMod val="40000"/>
                            <a:lumOff val="6000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58F2C207" id="Rectangle 47" o:spid="_x0000_s1026" style="position:absolute;margin-left:307.2pt;margin-top:20.3pt;width:16.65pt;height:85.2pt;z-index:25165311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GTeQngIAADgFAAAOAAAAZHJzL2Uyb0RvYy54bWysVNuO0zAQfUfiHyy/d3PBvSTadLUXipAW&#10;WLHwAa7tNBaObWy36YL4d8ZOW7rwghB9SD0z9sw5M8e+vNr3Cu2E89LoBhcXOUZCM8Ol3jT486fV&#10;ZIGRD1RzqowWDX4SHl8tX764HGwtStMZxYVDkET7erAN7kKwdZZ51ome+gtjhYZga1xPA5huk3FH&#10;B8jeq6zM81k2GMetM0x4D967MYiXKX/bChY+tK0XAakGA7aQvi591/GbLS9pvXHUdpIdYNB/QNFT&#10;qaHoKdUdDRRtnfwjVS+ZM9604YKZPjNtK5lIHIBNkf/G5rGjViQu0BxvT23y/y8te797cEhymN2r&#10;EiNNexjSR2gb1RslEJnHDg3W17Dx0T64yNHbe8O+eKTNbQfbxLVzZugE5YCriPuzZwei4eEoWg/v&#10;DIf0dBtMata+dX1MCG1A+zSTp9NMxD4gBs6yKMh0ihGDUJEvypykoWW0Pp62zoc3wvQoLhrsAHzK&#10;Tnf3PkQ0tD5uSeiNknwllUpG1Jm4VQ7tKCgk7Mt0VG17gDr6SA6/USfgBjWN7tnRDemTWmOWVMyf&#10;F1A6ltEmFhyxjB6gB+hiLBJNSvleFSXJb8pqspot5hOyItNJNc8Xk7yobqpZTipyt/oR8RWk7iTn&#10;Qt9LLY6qLcjfqeJwf0a9Jd2iocHVtJwm6s/Qe7dZn5oTCY+diJTPSfYywCVWsm/w4rSJ1lESrzUH&#10;2rQOVKpxnT2Hn1oGPTj+p64kAUXNjNpbG/4E+nEGxguXGJ4bWHTGfcNogKvbYP91S53ASL3VoMGq&#10;ICASFJJBpvMSDHceWZ9HqGaQCmaP0bi8DeP7sLVObjqoVKTGaHMNum1lklTU9IgKcEcDrmdicHhK&#10;4v0/t9OuXw/e8icAAAD//wMAUEsDBBQABgAIAAAAIQB0HDUI3wAAAAoBAAAPAAAAZHJzL2Rvd25y&#10;ZXYueG1sTI/BTsMwEETvSPyDtUjcqJ0SUhSyqRAVqOKAROHCzY23SYS9DrHThr/HnOC4mqeZt9V6&#10;dlYcaQy9Z4RsoUAQN9703CK8vz1e3YIIUbPR1jMhfFOAdX1+VunS+BO/0nEXW5FKOJQaoYtxKKUM&#10;TUdOh4UfiFN28KPTMZ1jK82oT6ncWblUqpBO95wWOj3QQ0fN525yCO308qQ2hy+Oz5b77cZef2xv&#10;GPHyYr6/AxFpjn8w/OondaiT095PbIKwCEWW5wlFyFUBIgFFvlqB2CMss0yBrCv5/4X6BwAA//8D&#10;AFBLAQItABQABgAIAAAAIQC2gziS/gAAAOEBAAATAAAAAAAAAAAAAAAAAAAAAABbQ29udGVudF9U&#10;eXBlc10ueG1sUEsBAi0AFAAGAAgAAAAhADj9If/WAAAAlAEAAAsAAAAAAAAAAAAAAAAALwEAAF9y&#10;ZWxzLy5yZWxzUEsBAi0AFAAGAAgAAAAhAKwZN5CeAgAAOAUAAA4AAAAAAAAAAAAAAAAALgIAAGRy&#10;cy9lMm9Eb2MueG1sUEsBAi0AFAAGAAgAAAAhAHQcNQjfAAAACgEAAA8AAAAAAAAAAAAAAAAA+AQA&#10;AGRycy9kb3ducmV2LnhtbFBLBQYAAAAABAAEAPMAAAAEBgAAAAA=&#10;" fillcolor="#8db3e2 [1311]" stroked="f"/>
            </w:pict>
          </mc:Fallback>
        </mc:AlternateContent>
      </w:r>
      <w:r>
        <w:rPr>
          <w:rFonts w:ascii="Calibri" w:hAnsi="Calibri" w:cs="Calibri"/>
          <w:b/>
          <w:noProof/>
          <w:lang w:val="en-US" w:eastAsia="en-US"/>
        </w:rPr>
        <mc:AlternateContent>
          <mc:Choice Requires="wps">
            <w:drawing>
              <wp:anchor distT="0" distB="0" distL="114300" distR="114300" simplePos="0" relativeHeight="251756544" behindDoc="0" locked="0" layoutInCell="1" allowOverlap="1" wp14:anchorId="545E42D3" wp14:editId="3F36873F">
                <wp:simplePos x="0" y="0"/>
                <wp:positionH relativeFrom="column">
                  <wp:posOffset>4895850</wp:posOffset>
                </wp:positionH>
                <wp:positionV relativeFrom="paragraph">
                  <wp:posOffset>257810</wp:posOffset>
                </wp:positionV>
                <wp:extent cx="1048385" cy="1082040"/>
                <wp:effectExtent l="19050" t="19050" r="27940" b="22860"/>
                <wp:wrapNone/>
                <wp:docPr id="13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8385" cy="1082040"/>
                        </a:xfrm>
                        <a:prstGeom prst="rect">
                          <a:avLst/>
                        </a:prstGeom>
                        <a:noFill/>
                        <a:ln w="381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27D4550D" id="Rectangle 51" o:spid="_x0000_s1026" style="position:absolute;margin-left:385.5pt;margin-top:20.3pt;width:82.55pt;height:85.2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AeyfQIAAAAFAAAOAAAAZHJzL2Uyb0RvYy54bWysVFFv0zAQfkfiP1h+7xK36ZZGS6epaRHS&#10;gInBD3Btp7Fw7GC7TcfEf+fstKVlLwiRh8SXO3++7+47397tW4V2wjppdInJVYqR0MxwqTcl/vpl&#10;Ncoxcp5qTpXRosTPwuG7+ds3t31XiLFpjOLCIgDRrui7Ejfed0WSONaIlror0wkNztrYlnow7Sbh&#10;lvaA3qpknKbXSW8s76xhwjn4Ww1OPI/4dS2Y/1TXTnikSgy5+fi28b0O72R+S4uNpV0j2SEN+g9Z&#10;tFRqOPQEVVFP0dbKV1CtZNY4U/srZtrE1LVkInIANiT9g81TQzsRuUBxXHcqk/t/sOzj7tEiyaF3&#10;E4KRpi006TOUjeqNEmhKQoX6zhUQ+NQ92sDRdQ+GfXNIm0UDYeLeWtM3gnLIK8YnFxuC4WArWvcf&#10;DAd4uvUmFmtf2zYAQhnQPvbk+dQTsfeIwU+SZvkkn2LEwEfSfJxmsWsJLY7bO+v8O2FaFBYltpB9&#10;hKe7B+chfQg9hoTTtFlJpWLjlUZ9iSc5SdO4wxklefBGmnazXiiLdjRoJz6hGIB2EdZKDwpWsi1x&#10;fgqiRajHUvN4jKdSDWvYrHQAB3qQ3GE1KOVlls6W+TLPRtn4ejnK0qoa3a8W2eh6RW6m1aRaLCry&#10;M+RJsqKRnAsdUj2qlmR/p4rD/Ax6O+n2gpI7Z76Kz2vmyWUasTDA6viN7KIQQu8HDa0NfwYdWDOM&#10;IVwbsGiM/YFRDyNYYvd9S63ASL3XoKUZyaDXyEcjm96MwbDnnvW5h2oGUCX2GA3LhR/mfNtZuWng&#10;JBJ7rM096K+WURlBm0NWkHcwYMwig8OVEOb43I5Rvy+u+S8AAAD//wMAUEsDBBQABgAIAAAAIQCM&#10;E8823wAAAAoBAAAPAAAAZHJzL2Rvd25yZXYueG1sTI/BTsMwEETvSPyDtUhcEHVcUNqGbCqE1FtV&#10;qQUO3Nx4SSLsdRQ7afh7zAmOoxnNvCm3s7NioiF0nhHUIgNBXHvTcYPw9rq7X4MIUbPR1jMhfFOA&#10;bXV9VerC+AsfaTrFRqQSDoVGaGPsCylD3ZLTYeF74uR9+sHpmOTQSDPoSyp3Vi6zLJdOd5wWWt3T&#10;S0v112l0CPuP97vDes/zTh3Hg6RpY1lFxNub+fkJRKQ5/oXhFz+hQ5WYzn5kE4RFWK1U+hIRHrMc&#10;RApsHnIF4oywVMmRVSn/X6h+AAAA//8DAFBLAQItABQABgAIAAAAIQC2gziS/gAAAOEBAAATAAAA&#10;AAAAAAAAAAAAAAAAAABbQ29udGVudF9UeXBlc10ueG1sUEsBAi0AFAAGAAgAAAAhADj9If/WAAAA&#10;lAEAAAsAAAAAAAAAAAAAAAAALwEAAF9yZWxzLy5yZWxzUEsBAi0AFAAGAAgAAAAhAB8YB7J9AgAA&#10;AAUAAA4AAAAAAAAAAAAAAAAALgIAAGRycy9lMm9Eb2MueG1sUEsBAi0AFAAGAAgAAAAhAIwTzzbf&#10;AAAACgEAAA8AAAAAAAAAAAAAAAAA1wQAAGRycy9kb3ducmV2LnhtbFBLBQYAAAAABAAEAPMAAADj&#10;BQAAAAA=&#10;" filled="f" strokeweight="3pt"/>
            </w:pict>
          </mc:Fallback>
        </mc:AlternateContent>
      </w:r>
      <w:r>
        <w:rPr>
          <w:rFonts w:ascii="Calibri" w:hAnsi="Calibri" w:cs="Calibri"/>
          <w:b/>
          <w:noProof/>
          <w:lang w:val="en-US" w:eastAsia="en-US"/>
        </w:rPr>
        <mc:AlternateContent>
          <mc:Choice Requires="wps">
            <w:drawing>
              <wp:anchor distT="0" distB="0" distL="114300" distR="114300" simplePos="0" relativeHeight="251755520" behindDoc="0" locked="0" layoutInCell="1" allowOverlap="1" wp14:anchorId="29EF59A0" wp14:editId="5E4E0B84">
                <wp:simplePos x="0" y="0"/>
                <wp:positionH relativeFrom="column">
                  <wp:posOffset>4949825</wp:posOffset>
                </wp:positionH>
                <wp:positionV relativeFrom="paragraph">
                  <wp:posOffset>257810</wp:posOffset>
                </wp:positionV>
                <wp:extent cx="211455" cy="1082040"/>
                <wp:effectExtent l="0" t="0" r="1270" b="3810"/>
                <wp:wrapNone/>
                <wp:docPr id="13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1455" cy="1082040"/>
                        </a:xfrm>
                        <a:prstGeom prst="rect">
                          <a:avLst/>
                        </a:prstGeom>
                        <a:solidFill>
                          <a:schemeClr val="tx2">
                            <a:lumMod val="40000"/>
                            <a:lumOff val="6000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4BDA1288" id="Rectangle 50" o:spid="_x0000_s1026" style="position:absolute;margin-left:389.75pt;margin-top:20.3pt;width:16.65pt;height:85.2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LjXnAIAADgFAAAOAAAAZHJzL2Uyb0RvYy54bWysVG1v0zAQ/o7Ef7D8vcsLSddES6exUYQ0&#10;YGLwA9zYaSz8Emy36UD8d86XtevgC0L0Q+o723fPPfecLy73WpGdcF5a09DsLKVEmNZyaTYN/fJ5&#10;NVtQ4gMznClrREMfhKeXy5cvLsahFrntreLCEQhifD0ODe1DGOok8W0vNPNndhAGNjvrNAtguk3C&#10;HRshulZJnqbzZLSOD862wnvw3kybdInxu0604WPXeRGIaihgC/h1+F3Hb7K8YPXGsaGX7SMM9g8o&#10;NJMGkh5D3bDAyNbJP0Jp2TrrbRfOWqsT23WyFVgDVJOlv1Vz37NBYC1Ajh+ONPn/F7b9sLtzRHLo&#10;3SvgxzANTfoEtDGzUYKUyNA4+BoO3g93Ltboh1vbfvXE2Osejokr5+zYC8YBVxYZTZ5diIaHq2Q9&#10;vrccwrNtsEjWvnM6BgQayB578nDsidgH0oIzz7KiLClpYStLF3laIKSE1Yfbg/PhrbCaxEVDHYDH&#10;6Gx360NEw+rDEURvleQrqRQaUWfiWjmyY6CQsM/xqtpqgDr5ihR+k07ADWqa3PODG8KjWmMUTOZP&#10;EygT0xgbE05YJg+UB+jiXiwUlfKjyvIifZ1Xs9V8cT4rVkU5q87TxSzNqtfVPC2q4mb1M+LLirqX&#10;nAtzK404qDYr/k4Vj/Mz6Q11S8aGVmVeYunP0Hu3WR/JiQVPTMSST4vUMsAQK6kbujgeYnWUxBvD&#10;ccQCk2paJ8/hI2XAweEfWUEBRc3EOfb12vIH0I+z0F4QKTw3sOit+07JCKPbUP9ty5ygRL0zoMEq&#10;K0AkJKBRlOc5GO50Z326w0wLoaD3lEzL6zC9D9vByU0PmTIkxtgr0G0nUVJPqAB3NGA8sYLHpyTO&#10;/6mNp54evOUvAAAA//8DAFBLAwQUAAYACAAAACEAdz0GiOAAAAAKAQAADwAAAGRycy9kb3ducmV2&#10;LnhtbEyPy07DMBBF90j8gzVI7KidQB+ETCpEBapYIFHYsHPjaRJhj0PstOHvMStYjubo3nPL9eSs&#10;ONIQOs8I2UyBIK696bhBeH97vFqBCFGz0dYzIXxTgHV1flbqwvgTv9JxFxuRQjgUGqGNsS+kDHVL&#10;ToeZ74nT7+AHp2M6h0aaQZ9SuLMyV2ohne44NbS6p4eW6s/d6BCa8eVJbQ5fHJ8td9uNvf7Yzhnx&#10;8mK6vwMRaYp/MPzqJ3WoktPej2yCsAjL5e08oQg3agEiAassT1v2CHmWKZBVKf9PqH4AAAD//wMA&#10;UEsBAi0AFAAGAAgAAAAhALaDOJL+AAAA4QEAABMAAAAAAAAAAAAAAAAAAAAAAFtDb250ZW50X1R5&#10;cGVzXS54bWxQSwECLQAUAAYACAAAACEAOP0h/9YAAACUAQAACwAAAAAAAAAAAAAAAAAvAQAAX3Jl&#10;bHMvLnJlbHNQSwECLQAUAAYACAAAACEALWi415wCAAA4BQAADgAAAAAAAAAAAAAAAAAuAgAAZHJz&#10;L2Uyb0RvYy54bWxQSwECLQAUAAYACAAAACEAdz0GiOAAAAAKAQAADwAAAAAAAAAAAAAAAAD2BAAA&#10;ZHJzL2Rvd25yZXYueG1sUEsFBgAAAAAEAAQA8wAAAAMGAAAAAA==&#10;" fillcolor="#8db3e2 [1311]" stroked="f"/>
            </w:pict>
          </mc:Fallback>
        </mc:AlternateContent>
      </w:r>
      <w:r>
        <w:rPr>
          <w:rFonts w:ascii="Calibri" w:hAnsi="Calibri" w:cs="Calibri"/>
          <w:b/>
          <w:noProof/>
          <w:lang w:val="en-US" w:eastAsia="en-US"/>
        </w:rPr>
        <mc:AlternateContent>
          <mc:Choice Requires="wpg">
            <w:drawing>
              <wp:anchor distT="0" distB="0" distL="114300" distR="114300" simplePos="0" relativeHeight="251746304" behindDoc="0" locked="0" layoutInCell="1" allowOverlap="1" wp14:anchorId="731CB039" wp14:editId="2EA182C7">
                <wp:simplePos x="0" y="0"/>
                <wp:positionH relativeFrom="column">
                  <wp:posOffset>5944235</wp:posOffset>
                </wp:positionH>
                <wp:positionV relativeFrom="paragraph">
                  <wp:posOffset>257810</wp:posOffset>
                </wp:positionV>
                <wp:extent cx="1048385" cy="1082040"/>
                <wp:effectExtent l="10160" t="9525" r="8255" b="13335"/>
                <wp:wrapNone/>
                <wp:docPr id="127" name="Group 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48385" cy="1082040"/>
                          <a:chOff x="2880" y="3969"/>
                          <a:chExt cx="1651" cy="1704"/>
                        </a:xfrm>
                      </wpg:grpSpPr>
                      <wps:wsp>
                        <wps:cNvPr id="128" name="Rectangle 80"/>
                        <wps:cNvSpPr>
                          <a:spLocks noChangeArrowheads="1"/>
                        </wps:cNvSpPr>
                        <wps:spPr bwMode="auto">
                          <a:xfrm>
                            <a:off x="2965" y="3969"/>
                            <a:ext cx="333" cy="1704"/>
                          </a:xfrm>
                          <a:prstGeom prst="rect">
                            <a:avLst/>
                          </a:prstGeom>
                          <a:solidFill>
                            <a:schemeClr val="tx2">
                              <a:lumMod val="40000"/>
                              <a:lumOff val="6000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9" name="Rectangle 81"/>
                        <wps:cNvSpPr>
                          <a:spLocks noChangeArrowheads="1"/>
                        </wps:cNvSpPr>
                        <wps:spPr bwMode="auto">
                          <a:xfrm>
                            <a:off x="2880" y="3969"/>
                            <a:ext cx="1651" cy="1704"/>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3672DC6C" id="Group 79" o:spid="_x0000_s1026" style="position:absolute;margin-left:468.05pt;margin-top:20.3pt;width:82.55pt;height:85.2pt;z-index:251746304" coordorigin="2880,3969" coordsize="1651,1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yzBiQMAAAgKAAAOAAAAZHJzL2Uyb0RvYy54bWzcVtuO2zYQfQ/QfyD4rtXFtCwJqw02viwC&#10;bNOgaT+AliiJqESqJL3ytui/Z0jajr2bWxOkD/WDTHLI4Zkzc0a6frkfevTAlOZSlDi+ijBiopI1&#10;F22Jf/9tE2QYaUNFTXspWIkfmcYvb356cT2NBUtkJ/uaKQROhC6mscSdMWMRhrrq2ED1lRyZAGMj&#10;1UANTFUb1opO4H3owySK0nCSqh6VrJjWsLryRnzj/DcNq8wvTaOZQX2JAZtxT+WeW/sMb65p0So6&#10;drw6wKDfgGKgXMClJ1craijaKf7M1cArJbVszFUlh1A2Da+YiwGiiaMn0dwpuRtdLG0xteOJJqD2&#10;CU/f7LZ68/BWIV5D7pIFRoIOkCR3L1rklp1pbAvYdKfGd+Nb5UOE4b2s/tBgDp/a7bz1m9F2+lnW&#10;4I/ujHTs7Bs1WBcQN9q7JDyeksD2BlWwGEckm2VzjCqwxVGWROSQpqqDXNpzSZZBLsE8y1MHkhZV&#10;tz6eT+fx4fAiIjaEkBb+Ygf2AM5GBiWnP7Cqv4/Vdx0dmUuWtoSdWAUBeFZ/hWKkou0ZAvSOWbfx&#10;SKv2nCIhlx1sY7dKyaljtAZcsQvDAgbP/oCdaMjIF0lO8hTIvCDrSPVsNvsEU7QYlTZ3TA7IDkqs&#10;ALxLIX2418aTetxiM6plz+sN73s3seply16hBwq6M/vEHe13A9SDXyMR/GxUtIBlm1e3NT0uQ85c&#10;D7BeXAYvLuiFPSikvdBj8SsQGKCzNhui09/feZyQ6FWSB5s0WwRkQ+ZBvoiyIIrzV3kakZysNv9Y&#10;fDEpOl7XTNxzwY69ICZfVxWHruRV7LoBmkqcz5O5C/0CvVbt9kSODdgzYUM+Z3HgBlpjz4cSZ6dN&#10;tLAlsRa1o85Q3vtxeAnfUQYcHP8dK1D+vmZ87W9l/Qj1oySkF+QETRwGnVR/YTRBQyyx/nNHFcOo&#10;fy2gBvOYgBCRcRMyXyQwUeeW7bmFigpcQe4x8sOl8V13NyrednBT7IgR8haaQ8NdSVl8HhXgthOQ&#10;53+m0/wjOnW6s0BOsoMc/SidPm9qR53Gn25p/1qoJ9GA8IStUej7UH9WMxfV92OKFO48qPO5TqN8&#10;na0zEpAkXQckWq2C282SBOkmXsxXs9VyuYovdWrV//06/XzkG/c7vEXOCDrTm+96oN7/id7cWxI+&#10;N1zvOHwa2e+Z87nT54cPuJv3AAAA//8DAFBLAwQUAAYACAAAACEArHhW5OEAAAALAQAADwAAAGRy&#10;cy9kb3ducmV2LnhtbEyPwWrDMAyG74O9g9Fgt9V2uoU1i1NK2XYqg7WD0Zsaq0lobIfYTdK3n3ta&#10;bxL6+PX9+XIyLRuo942zCuRMACNbOt3YSsHP7uPpFZgPaDW2zpKCC3lYFvd3OWbajfabhm2oWAyx&#10;PkMFdQhdxrkvazLoZ64jG29H1xsMce0rrnscY7hpeSJEyg02Nn6osaN1TeVpezYKPkccV3P5PmxO&#10;x/Vlv3v5+t1IUurxYVq9AQs0hX8YrvpRHYrodHBnqz1rFSzmqYyogmeRArsCUsgE2EFBEkfgRc5v&#10;OxR/AAAA//8DAFBLAQItABQABgAIAAAAIQC2gziS/gAAAOEBAAATAAAAAAAAAAAAAAAAAAAAAABb&#10;Q29udGVudF9UeXBlc10ueG1sUEsBAi0AFAAGAAgAAAAhADj9If/WAAAAlAEAAAsAAAAAAAAAAAAA&#10;AAAALwEAAF9yZWxzLy5yZWxzUEsBAi0AFAAGAAgAAAAhAHKfLMGJAwAACAoAAA4AAAAAAAAAAAAA&#10;AAAALgIAAGRycy9lMm9Eb2MueG1sUEsBAi0AFAAGAAgAAAAhAKx4VuThAAAACwEAAA8AAAAAAAAA&#10;AAAAAAAA4wUAAGRycy9kb3ducmV2LnhtbFBLBQYAAAAABAAEAPMAAADxBgAAAAA=&#10;">
                <v:rect id="Rectangle 80" o:spid="_x0000_s1027" style="position:absolute;left:2965;top:3969;width:333;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ANtpsQA&#10;AADcAAAADwAAAGRycy9kb3ducmV2LnhtbESPQWvCQBCF70L/wzKF3nRTxVKiq0ilEjwI1V68Ddkx&#10;Ce7OptlV03/vHARvM7w3730zX/beqSt1sQls4H2UgSIug224MvB7+B5+gooJ2aILTAb+KcJy8TKY&#10;Y27DjX/ouk+VkhCOORqoU2pzrWNZk8c4Ci2xaKfQeUyydpW2Hd4k3Ds9zrIP7bFhaaixpa+ayvP+&#10;4g1Ul90mW5/+OG0dN8XaTY7FlI15e+1XM1CJ+vQ0P64LK/hjoZVnZAK9u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wDbabEAAAA3AAAAA8AAAAAAAAAAAAAAAAAmAIAAGRycy9k&#10;b3ducmV2LnhtbFBLBQYAAAAABAAEAPUAAACJAwAAAAA=&#10;" fillcolor="#8db3e2 [1311]" stroked="f"/>
                <v:rect id="Rectangle 81" o:spid="_x0000_s1028" style="position:absolute;left:2880;top:3969;width:1651;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UyGnsIA&#10;AADcAAAADwAAAGRycy9kb3ducmV2LnhtbERPS4vCMBC+L/gfwgheFk11V9FqFBGExYPgA/E4NGNb&#10;bCYliVr/vRGEvc3H95zZojGVuJPzpWUF/V4CgjizuuRcwfGw7o5B+ICssbJMCp7kYTFvfc0w1fbB&#10;O7rvQy5iCPsUFRQh1KmUPivIoO/ZmjhyF+sMhghdLrXDRww3lRwkyUgaLDk2FFjTqqDsur8ZBZvf&#10;YXIOp749jK8/k62rvk+jzU2pTrtZTkEEasK/+OP+03H+YALvZ+IFcv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hTIaewgAAANwAAAAPAAAAAAAAAAAAAAAAAJgCAABkcnMvZG93&#10;bnJldi54bWxQSwUGAAAAAAQABAD1AAAAhwMAAAAA&#10;" filled="f" strokeweight="1pt"/>
              </v:group>
            </w:pict>
          </mc:Fallback>
        </mc:AlternateContent>
      </w:r>
      <w:r>
        <w:rPr>
          <w:rFonts w:ascii="Calibri" w:hAnsi="Calibri" w:cs="Calibri"/>
          <w:b/>
          <w:noProof/>
          <w:lang w:val="en-US" w:eastAsia="en-US"/>
        </w:rPr>
        <mc:AlternateContent>
          <mc:Choice Requires="wpg">
            <w:drawing>
              <wp:anchor distT="0" distB="0" distL="114300" distR="114300" simplePos="0" relativeHeight="251736064" behindDoc="0" locked="0" layoutInCell="1" allowOverlap="1" wp14:anchorId="0522E0BE" wp14:editId="26148156">
                <wp:simplePos x="0" y="0"/>
                <wp:positionH relativeFrom="column">
                  <wp:posOffset>2799080</wp:posOffset>
                </wp:positionH>
                <wp:positionV relativeFrom="paragraph">
                  <wp:posOffset>257810</wp:posOffset>
                </wp:positionV>
                <wp:extent cx="1048385" cy="1082040"/>
                <wp:effectExtent l="8255" t="9525" r="10160" b="13335"/>
                <wp:wrapNone/>
                <wp:docPr id="124"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48385" cy="1082040"/>
                          <a:chOff x="2880" y="3969"/>
                          <a:chExt cx="1651" cy="1704"/>
                        </a:xfrm>
                      </wpg:grpSpPr>
                      <wps:wsp>
                        <wps:cNvPr id="125" name="Rectangle 44"/>
                        <wps:cNvSpPr>
                          <a:spLocks noChangeArrowheads="1"/>
                        </wps:cNvSpPr>
                        <wps:spPr bwMode="auto">
                          <a:xfrm>
                            <a:off x="2965" y="3969"/>
                            <a:ext cx="333" cy="1704"/>
                          </a:xfrm>
                          <a:prstGeom prst="rect">
                            <a:avLst/>
                          </a:prstGeom>
                          <a:solidFill>
                            <a:schemeClr val="tx2">
                              <a:lumMod val="40000"/>
                              <a:lumOff val="6000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6" name="Rectangle 45"/>
                        <wps:cNvSpPr>
                          <a:spLocks noChangeArrowheads="1"/>
                        </wps:cNvSpPr>
                        <wps:spPr bwMode="auto">
                          <a:xfrm>
                            <a:off x="2880" y="3969"/>
                            <a:ext cx="1651" cy="1704"/>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114142C4" id="Group 43" o:spid="_x0000_s1026" style="position:absolute;margin-left:220.4pt;margin-top:20.3pt;width:82.55pt;height:85.2pt;z-index:251736064" coordorigin="2880,3969" coordsize="1651,1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rANgwMAAAgKAAAOAAAAZHJzL2Uyb0RvYy54bWzcVtuO2zYQfQ/QfyD4rtXFtCwJqw02viwC&#10;bNOgaT+AliiJqESqJL3ytui/Z0jajr2bWxM0D/WDTHLI4Zkzc0a6frkfevTAlOZSlDi+ijBiopI1&#10;F22Jf/9tE2QYaUNFTXspWIkfmcYvb356cT2NBUtkJ/uaKQROhC6mscSdMWMRhrrq2ED1lRyZAGMj&#10;1UANTFUb1opO4H3owySK0nCSqh6VrJjWsLryRnzj/DcNq8wvTaOZQX2JAZtxT+WeW/sMb65p0So6&#10;drw6wKDfgGKgXMClJ1craijaKf7M1cArJbVszFUlh1A2Da+YiwGiiaMn0dwpuRtdLG0xteOJJqD2&#10;CU/f7LZ68/BWIV5D7hKCkaADJMndi8jMsjONbQGb7tT4bnyrfIgwvJfVHxrM4VO7nbd+M9pOP8sa&#10;/NGdkY6dfaMG6wLiRnuXhMdTEtjeoAoW44hks2yOUQW2OMqSiBzSVHWQS3suyTLIJZhneZr7FFbd&#10;+ng+nceHw4uIWGtIC3+xA3sAZyODktMfWNXfx+q7jo7MJUtbwk6sQiSe1V+hGKloe4aIg2Xvh41H&#10;WrXnFAm57GAbu1VKTh2jNeCKXRgXB+xEQ0a+SHKSpwDhgqwj1bPZ7BNM0WJU2twxOSA7KLEC8C6F&#10;9OFeG0/qcYvNqJY9rze8793Eqpcte4UeKOjO7BN3tN8NUA9+jUTw86mDZZtXtzU9LkPOXA+wXlwG&#10;Ly7ohb1GSHuhx+JXIDBAZ202RKe/v3Mo7OhVkgebNFsEZEPmQb6IsiCK81d5GpGcrDb/WHwxKTpe&#10;10zcc8GOvSAmX1cVh67kVey6AZpKnM+TuQv9Ar1W7fZEjg3YM2FDPmdx4AZaY8+HEmenTbSwJbEW&#10;NYRNC0N578fhJXxHGXBw/HesQPn7mvG1v5X1I9SPkpBekBM0cRh0Uv2F0QQNscT6zx1VDKP+tYAa&#10;zGMCQkTGTch8kcBEnVu25xYqKnAFucfID5fGd93dqHjbwU2xI0bIW2gODXclZfF5VIDbTkCeP0yn&#10;6Ud0OrcVaoH8CJ0+b2pHncafbmn/Wqgn0dCiF7ZG42QB9Wer6aL6/psihTsP6nyu0yhfZ+uMBCRJ&#10;1wGJVqvgdrMkQbqJF/PVbLVcruJLnVr1f79OPx/5xv0Ob5Ezgs705rseqPd/ojf3loTPDdc7Dp9G&#10;9nvmfO70+eED7uY9AAAA//8DAFBLAwQUAAYACAAAACEAL5GfaeEAAAAKAQAADwAAAGRycy9kb3du&#10;cmV2LnhtbEyPQUvDQBCF74L/YRnBm91NbYPGbEop6qkItoJ422anSWh2NmS3SfrvHU/2No95vPe9&#10;fDW5VgzYh8aThmSmQCCV3jZUafjavz08gQjRkDWtJ9RwwQCr4vYmN5n1I33isIuV4BAKmdFQx9hl&#10;UoayRmfCzHdI/Dv63pnIsq+k7c3I4a6Vc6VS6UxD3FCbDjc1lqfd2Wl4H824fkxeh+3puLn87Jcf&#10;39sEtb6/m9YvICJO8d8Mf/iMDgUzHfyZbBCthsVCMXrkQ6Ug2JCq5TOIg4Z5kiiQRS6vJxS/AAAA&#10;//8DAFBLAQItABQABgAIAAAAIQC2gziS/gAAAOEBAAATAAAAAAAAAAAAAAAAAAAAAABbQ29udGVu&#10;dF9UeXBlc10ueG1sUEsBAi0AFAAGAAgAAAAhADj9If/WAAAAlAEAAAsAAAAAAAAAAAAAAAAALwEA&#10;AF9yZWxzLy5yZWxzUEsBAi0AFAAGAAgAAAAhANuusA2DAwAACAoAAA4AAAAAAAAAAAAAAAAALgIA&#10;AGRycy9lMm9Eb2MueG1sUEsBAi0AFAAGAAgAAAAhAC+Rn2nhAAAACgEAAA8AAAAAAAAAAAAAAAAA&#10;3QUAAGRycy9kb3ducmV2LnhtbFBLBQYAAAAABAAEAPMAAADrBgAAAAA=&#10;">
                <v:rect id="Rectangle 44" o:spid="_x0000_s1027" style="position:absolute;left:2965;top:3969;width:333;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gLCOMAA&#10;AADcAAAADwAAAGRycy9kb3ducmV2LnhtbERPTYvCMBC9L/gfwgje1lQXF6lGEcWleBBWvXgbmrEt&#10;JpPaRK3/3giCt3m8z5nOW2vEjRpfOVYw6CcgiHOnKy4UHPbr7zEIH5A1Gsek4EEe5rPO1xRT7e78&#10;T7ddKEQMYZ+igjKEOpXS5yVZ9H1XE0fu5BqLIcKmkLrBewy3Rg6T5FdarDg2lFjTsqT8vLtaBcV1&#10;+5esThcOG8NVtjI/x2zESvW67WICIlAbPuK3O9Nx/nAEr2fiBXL2B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gLCOMAAAADcAAAADwAAAAAAAAAAAAAAAACYAgAAZHJzL2Rvd25y&#10;ZXYueG1sUEsFBgAAAAAEAAQA9QAAAIUDAAAAAA==&#10;" fillcolor="#8db3e2 [1311]" stroked="f"/>
                <v:rect id="Rectangle 45" o:spid="_x0000_s1028" style="position:absolute;left:2880;top:3969;width:1651;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NMS7MMA&#10;AADcAAAADwAAAGRycy9kb3ducmV2LnhtbERPS4vCMBC+L/gfwgheZE11tbjVKCIIiwfBB7LHoZlt&#10;i82kJFHrvzeCsLf5+J4zX7amFjdyvrKsYDhIQBDnVldcKDgdN59TED4ga6wtk4IHeVguOh9zzLS9&#10;855uh1CIGMI+QwVlCE0mpc9LMugHtiGO3J91BkOErpDa4T2Gm1qOkiSVBiuODSU2tC4pvxyuRsF2&#10;PEl+w3loj9PL1/fO1f1zur0q1eu2qxmIQG34F7/dPzrOH6XweiZeIBd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NMS7MMAAADcAAAADwAAAAAAAAAAAAAAAACYAgAAZHJzL2Rv&#10;d25yZXYueG1sUEsFBgAAAAAEAAQA9QAAAIgDAAAAAA==&#10;" filled="f" strokeweight="1pt"/>
              </v:group>
            </w:pict>
          </mc:Fallback>
        </mc:AlternateContent>
      </w:r>
      <w:r>
        <w:rPr>
          <w:rFonts w:ascii="Calibri" w:hAnsi="Calibri" w:cs="Calibri"/>
          <w:b/>
          <w:noProof/>
          <w:lang w:val="en-US" w:eastAsia="en-US"/>
        </w:rPr>
        <mc:AlternateContent>
          <mc:Choice Requires="wpg">
            <w:drawing>
              <wp:anchor distT="0" distB="0" distL="114300" distR="114300" simplePos="0" relativeHeight="251659263" behindDoc="0" locked="0" layoutInCell="1" allowOverlap="1" wp14:anchorId="7BB28F70" wp14:editId="0C35BBAB">
                <wp:simplePos x="0" y="0"/>
                <wp:positionH relativeFrom="column">
                  <wp:posOffset>1750695</wp:posOffset>
                </wp:positionH>
                <wp:positionV relativeFrom="paragraph">
                  <wp:posOffset>257810</wp:posOffset>
                </wp:positionV>
                <wp:extent cx="1048385" cy="1082040"/>
                <wp:effectExtent l="26670" t="19050" r="20320" b="22860"/>
                <wp:wrapNone/>
                <wp:docPr id="121"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48385" cy="1082040"/>
                          <a:chOff x="2880" y="2072"/>
                          <a:chExt cx="1651" cy="1704"/>
                        </a:xfrm>
                      </wpg:grpSpPr>
                      <wps:wsp>
                        <wps:cNvPr id="122" name="Rectangle 25"/>
                        <wps:cNvSpPr>
                          <a:spLocks noChangeArrowheads="1"/>
                        </wps:cNvSpPr>
                        <wps:spPr bwMode="auto">
                          <a:xfrm>
                            <a:off x="2965" y="2072"/>
                            <a:ext cx="333" cy="1704"/>
                          </a:xfrm>
                          <a:prstGeom prst="rect">
                            <a:avLst/>
                          </a:prstGeom>
                          <a:solidFill>
                            <a:schemeClr val="tx2">
                              <a:lumMod val="40000"/>
                              <a:lumOff val="6000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3" name="Rectangle 10"/>
                        <wps:cNvSpPr>
                          <a:spLocks noChangeArrowheads="1"/>
                        </wps:cNvSpPr>
                        <wps:spPr bwMode="auto">
                          <a:xfrm>
                            <a:off x="2880" y="2072"/>
                            <a:ext cx="1651" cy="1704"/>
                          </a:xfrm>
                          <a:prstGeom prst="rect">
                            <a:avLst/>
                          </a:prstGeom>
                          <a:noFill/>
                          <a:ln w="381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2B8F4BF5" id="Group 26" o:spid="_x0000_s1026" style="position:absolute;margin-left:137.85pt;margin-top:20.3pt;width:82.55pt;height:85.2pt;z-index:251659263" coordorigin="2880,2072" coordsize="1651,1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DzJphwMAAAgKAAAOAAAAZHJzL2Uyb0RvYy54bWzcVtuSozYQfU9V/kGldwaEMQZqmK1ZX6ZS&#10;NUm2sskHyCBAFZCIJA+epPLvaUnGY89mc9mt7EP8gCW11Oo+p0/D7Zvj0KMnpjSXosTkJsKIiUrW&#10;XLQl/unHXZBhpA0VNe2lYCV+Zhq/ufv6q9tpLFgsO9nXTCFwInQxjSXujBmLMNRVxwaqb+TIBBgb&#10;qQZqYKrasFZ0Au9DH8ZRlIaTVPWoZMW0htWNN+I7579pWGW+bxrNDOpLDLEZ91TuubfP8O6WFq2i&#10;Y8erUxj0E6IYKBdw6dnVhhqKDop/4GrglZJaNuamkkMom4ZXzOUA2ZDoVTYPSh5Gl0tbTO14hgmg&#10;fYXTJ7utvnt6pxCvgbuYYCToACS5e1GcWnSmsS1g04Ma34/vlE8Rho+y+lmDOXxtt/PWb0b76VtZ&#10;gz96MNKhc2zUYF1A3ujoSHg+k8COBlWwSKIkW2RLjCqwkSiLo+REU9UBl/ZcnGXAJZjjaBV7Cqtu&#10;O59Pl5CIO7yKEmsNaeEvdsGegrOZQcnpF1T156H6vqMjc2RpC9gZ1XhG9QcoRiranqF46ZF1G2dY&#10;tccUCbnuYBu7V0pOHaM1xEVcGjZg8OwP2IkGRv4W5DhPAcwrsGaoF4vFR5Cixai0eWByQHZQYgXB&#10;Owrp06M2HtR5i2VUy57XO973bmLVy9a9Qk8UdGeOsTvaHwaoB7+WRPDz1MGy5dVtTedl4Mz1AOvF&#10;MXh1QS/sNULaC30sfgUSg+iszabo9PdbTuIkehvnwS7NVkGyS5ZBvoqyICL52zyNkjzZ7H638ZGk&#10;6HhdM/HIBZt7AUn+WVWcupJXsesGaCpxvgSqHSJX8Kh2fwbHJuyRsClfbhu4gdbY86HE2XkTLWxJ&#10;bEUNadPCUN77cXgdvoMMMJj/HSpQ/r5mfO3vZf0M9aMk0AtygiYOg06qXzGaoCGWWP9yoIph1H8j&#10;oAZzkoAQkXGTZLmKYaIuLftLCxUVuALuMfLDtfFd9zAq3nZwE3HACHkPzaHhrqRsfD4qiNtOQJ5f&#10;TKcgBd/9XnRKXIXaQM6yA47+K51+2NRmnZKPt7R/LdSzaGjRC1uji4xA/X2hIoU77U1/qtMo32bb&#10;LAmSON0GSbTZBPe7dRKkO7Jabhab9XpDrnVq1f/5Ov3rzHfud3qLXMjzQm++64F6/yd6c29J+Nxw&#10;veP0aWS/Zy7nTp8vH3B3fwAAAP//AwBQSwMEFAAGAAgAAAAhAH2KWB3gAAAACgEAAA8AAABkcnMv&#10;ZG93bnJldi54bWxMj0FLw0AQhe+C/2EZwZvdTU1bidmUUtRTEWwF8bbNTpPQ7GzIbpP03zue9Di8&#10;jzffy9eTa8WAfWg8aUhmCgRS6W1DlYbPw+vDE4gQDVnTekINVwywLm5vcpNZP9IHDvtYCS6hkBkN&#10;dYxdJmUoa3QmzHyHxNnJ985EPvtK2t6MXO5aOVdqKZ1piD/UpsNtjeV5f3Ea3kYzbh6Tl2F3Pm2v&#10;34fF+9cuQa3v76bNM4iIU/yD4Vef1aFgp6O/kA2i1TBfLVaMakjVEgQDaap4y5GTJFEgi1z+n1D8&#10;AAAA//8DAFBLAQItABQABgAIAAAAIQC2gziS/gAAAOEBAAATAAAAAAAAAAAAAAAAAAAAAABbQ29u&#10;dGVudF9UeXBlc10ueG1sUEsBAi0AFAAGAAgAAAAhADj9If/WAAAAlAEAAAsAAAAAAAAAAAAAAAAA&#10;LwEAAF9yZWxzLy5yZWxzUEsBAi0AFAAGAAgAAAAhALkPMmmHAwAACAoAAA4AAAAAAAAAAAAAAAAA&#10;LgIAAGRycy9lMm9Eb2MueG1sUEsBAi0AFAAGAAgAAAAhAH2KWB3gAAAACgEAAA8AAAAAAAAAAAAA&#10;AAAA4QUAAGRycy9kb3ducmV2LnhtbFBLBQYAAAAABAAEAPMAAADuBgAAAAA=&#10;">
                <v:rect id="Rectangle 25" o:spid="_x0000_s1027" style="position:absolute;left:2965;top:2072;width:333;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etaTMEA&#10;AADcAAAADwAAAGRycy9kb3ducmV2LnhtbERPTYvCMBC9C/6HMII3Ta2sLNUooihlDwu6XrwNzdgW&#10;k0ltotZ/bxYW9jaP9zmLVWeNeFDra8cKJuMEBHHhdM2lgtPPbvQJwgdkjcYxKXiRh9Wy31tgpt2T&#10;D/Q4hlLEEPYZKqhCaDIpfVGRRT92DXHkLq61GCJsS6lbfMZwa2SaJDNpsebYUGFDm4qK6/FuFZT3&#10;732yvdw4fBmu862ZnvMPVmo46NZzEIG68C/+c+c6zk9T+H0mXiCX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3rWkzBAAAA3AAAAA8AAAAAAAAAAAAAAAAAmAIAAGRycy9kb3du&#10;cmV2LnhtbFBLBQYAAAAABAAEAPUAAACGAwAAAAA=&#10;" fillcolor="#8db3e2 [1311]" stroked="f"/>
                <v:rect id="Rectangle 10" o:spid="_x0000_s1028" style="position:absolute;left:2880;top:2072;width:1651;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yfwMAA&#10;AADcAAAADwAAAGRycy9kb3ducmV2LnhtbERPy6rCMBDdC/5DGMGNaFoF0WoUuSDchQi+Fu6GZmyL&#10;zaQ0sda/N4Lgbg7nOct1a0rRUO0KywriUQSCOLW64EzB+bQdzkA4j6yxtEwKXuRgvep2lpho++QD&#10;NUefiRDCLkEFufdVIqVLczLoRrYiDtzN1gZ9gHUmdY3PEG5KOY6iqTRYcGjIsaK/nNL78WEU7K6X&#10;wX6243YbHx57Sc285Ngr1e+1mwUIT63/ib/ufx3mjyfweSZcIFd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6yfwMAAAADcAAAADwAAAAAAAAAAAAAAAACYAgAAZHJzL2Rvd25y&#10;ZXYueG1sUEsFBgAAAAAEAAQA9QAAAIUDAAAAAA==&#10;" filled="f" strokeweight="3pt"/>
              </v:group>
            </w:pict>
          </mc:Fallback>
        </mc:AlternateContent>
      </w:r>
    </w:p>
    <w:p w14:paraId="6DA642AF" w14:textId="77777777" w:rsidR="005A0F4A" w:rsidRDefault="0025715D" w:rsidP="00ED432F">
      <w:pPr>
        <w:pStyle w:val="BodyTextIndent2"/>
        <w:rPr>
          <w:rFonts w:ascii="Calibri" w:hAnsi="Calibri" w:cs="Calibri"/>
          <w:b/>
        </w:rPr>
      </w:pPr>
      <w:r>
        <w:rPr>
          <w:rFonts w:ascii="Calibri" w:hAnsi="Calibri" w:cs="Calibri"/>
          <w:b/>
          <w:noProof/>
          <w:lang w:val="en-US" w:eastAsia="en-US"/>
        </w:rPr>
        <mc:AlternateContent>
          <mc:Choice Requires="wps">
            <w:drawing>
              <wp:anchor distT="0" distB="0" distL="114300" distR="114300" simplePos="0" relativeHeight="251770880" behindDoc="0" locked="0" layoutInCell="1" allowOverlap="1" wp14:anchorId="046D4BE4" wp14:editId="70052937">
                <wp:simplePos x="0" y="0"/>
                <wp:positionH relativeFrom="column">
                  <wp:posOffset>5294630</wp:posOffset>
                </wp:positionH>
                <wp:positionV relativeFrom="paragraph">
                  <wp:posOffset>164465</wp:posOffset>
                </wp:positionV>
                <wp:extent cx="257175" cy="252730"/>
                <wp:effectExtent l="0" t="2540" r="1270" b="1905"/>
                <wp:wrapNone/>
                <wp:docPr id="120" name="Text Box 1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27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751379" w14:textId="77777777" w:rsidR="008062F8" w:rsidRDefault="008062F8" w:rsidP="00E92967">
                            <w:r>
                              <w:t>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3530198B" id="Text Box 127" o:spid="_x0000_s1027" type="#_x0000_t202" style="position:absolute;left:0;text-align:left;margin-left:416.9pt;margin-top:12.95pt;width:20.25pt;height:19.9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MwVuwIAAMMFAAAOAAAAZHJzL2Uyb0RvYy54bWysVNtunDAQfa/Uf7D8TrjU7C4obJQsS1Up&#10;vUhJP8ALZrEKNrW9C2nVf+/Y7C3JS9WWB2R7xsdnZs7M9c3YtWjPlOZSZDi8CjBiopQVF9sMf30s&#10;vAVG2lBR0VYKluEnpvHN8u2b66FPWSQb2VZMIQAROh36DDfG9Knv67JhHdVXsmcCjLVUHTWwVVu/&#10;UnQA9K71oyCY+YNUVa9kybSG03wy4qXDr2tWms91rZlBbYaBm3F/5f4b+/eX1zTdKto3vDzQoH/B&#10;oqNcwKMnqJwainaKv4LqeKmklrW5KmXny7rmJXMxQDRh8CKah4b2zMUCydH9KU36/8GWn/ZfFOIV&#10;1C6C/AjaQZEe2WjQnRxRGM1thoZep+D40IOrGcEA3i5a3d/L8ptGQq4aKrbsVik5NIxWwDC0N/2L&#10;qxOOtiCb4aOs4CG6M9IBjbXqbPogIQjQgcnTqTqWTAmHUTwP5zFGJZiiOJq/c9XzaXq83Ctt3jPZ&#10;IbvIsILiO3C6v9fGkqHp0cW+JWTB29YJoBXPDsBxOoGn4aq1WRKunj+TIFkv1gvikWi29kiQ595t&#10;sSLerAB2+bt8tcrDX/bdkKQNryom7DNHbYXkz2p3UPmkipO6tGx5ZeEsJa22m1Wr0J6Ctgv3uZSD&#10;5ezmP6fhkgCxvAgpjEhwFyVeMVvMPVKQ2EvmwcILwuQumQUkIXnxPKR7Lti/h4SGDCdxFE9aOpN+&#10;EVvgvtex0bTjBqZHy7sML05ONLUKXIvKldZQ3k7ri1RY+udUQLmPhXZ6tRKdxGrGzTg1x7ENNrJ6&#10;AgErCQIDlcLkg0Uj1Q+MBpgiGdbfd1QxjNoPApogCQmxY8dtSDy3PaYuLZtLCxUlQGXYYDQtV2Ya&#10;Vbte8W0DL01tJ+QtNE7Nnahth02sDu0Gk8LFdphqdhRd7p3XefYufwMAAP//AwBQSwMEFAAGAAgA&#10;AAAhAIU78yPeAAAACQEAAA8AAABkcnMvZG93bnJldi54bWxMj8FOwzAQRO9I/IO1SNyoTdO0acim&#10;QiCuoBao1Jsbb5OIeB3FbhP+HnOC42hGM2+KzWQ7caHBt44R7mcKBHHlTMs1wsf7y10GwgfNRneO&#10;CeGbPGzK66tC58aNvKXLLtQilrDPNUITQp9L6auGrPYz1xNH7+QGq0OUQy3NoMdYbjs5V2oprW45&#10;LjS6p6eGqq/d2SJ8vp4O+4V6q59t2o9uUpLtWiLe3kyPDyACTeEvDL/4ER3KyHR0ZzZedAhZkkT0&#10;gDBP1yBiIFstEhBHhGW6AlkW8v+D8gcAAP//AwBQSwECLQAUAAYACAAAACEAtoM4kv4AAADhAQAA&#10;EwAAAAAAAAAAAAAAAAAAAAAAW0NvbnRlbnRfVHlwZXNdLnhtbFBLAQItABQABgAIAAAAIQA4/SH/&#10;1gAAAJQBAAALAAAAAAAAAAAAAAAAAC8BAABfcmVscy8ucmVsc1BLAQItABQABgAIAAAAIQBxeMwV&#10;uwIAAMMFAAAOAAAAAAAAAAAAAAAAAC4CAABkcnMvZTJvRG9jLnhtbFBLAQItABQABgAIAAAAIQCF&#10;O/Mj3gAAAAkBAAAPAAAAAAAAAAAAAAAAABUFAABkcnMvZG93bnJldi54bWxQSwUGAAAAAAQABADz&#10;AAAAIAYAAAAA&#10;" filled="f" stroked="f">
                <v:textbox>
                  <w:txbxContent>
                    <w:p w:rsidR="008062F8" w:rsidRDefault="008062F8" w:rsidP="00E92967">
                      <w:r>
                        <w:t>3</w:t>
                      </w:r>
                    </w:p>
                  </w:txbxContent>
                </v:textbox>
              </v:shape>
            </w:pict>
          </mc:Fallback>
        </mc:AlternateContent>
      </w:r>
      <w:r>
        <w:rPr>
          <w:rFonts w:ascii="Calibri" w:hAnsi="Calibri" w:cs="Calibri"/>
          <w:b/>
          <w:noProof/>
          <w:lang w:val="en-US" w:eastAsia="en-US"/>
        </w:rPr>
        <mc:AlternateContent>
          <mc:Choice Requires="wps">
            <w:drawing>
              <wp:anchor distT="0" distB="0" distL="114300" distR="114300" simplePos="0" relativeHeight="251720704" behindDoc="0" locked="0" layoutInCell="1" allowOverlap="1" wp14:anchorId="110B1673" wp14:editId="7168E9CE">
                <wp:simplePos x="0" y="0"/>
                <wp:positionH relativeFrom="column">
                  <wp:posOffset>1837055</wp:posOffset>
                </wp:positionH>
                <wp:positionV relativeFrom="paragraph">
                  <wp:posOffset>198755</wp:posOffset>
                </wp:positionV>
                <wp:extent cx="257175" cy="252730"/>
                <wp:effectExtent l="0" t="0" r="1270" b="0"/>
                <wp:wrapNone/>
                <wp:docPr id="119" name="Text Box 1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27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D81B52" w14:textId="77777777" w:rsidR="008062F8" w:rsidRDefault="008062F8">
                            <w:r>
                              <w:t>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5FCD69A8" id="Text Box 109" o:spid="_x0000_s1028" type="#_x0000_t202" style="position:absolute;left:0;text-align:left;margin-left:144.65pt;margin-top:15.65pt;width:20.25pt;height:19.9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HzqvAIAAMMFAAAOAAAAZHJzL2Uyb0RvYy54bWysVNtunDAQfa/Uf7D8TrjU7C4obJQsS1Up&#10;vUhJP8ALZrEKNrW9C2nVf+/Y7C3JS9WWB2R7xsdnZs7M9c3YtWjPlOZSZDi8CjBiopQVF9sMf30s&#10;vAVG2lBR0VYKluEnpvHN8u2b66FPWSQb2VZMIQAROh36DDfG9Knv67JhHdVXsmcCjLVUHTWwVVu/&#10;UnQA9K71oyCY+YNUVa9kybSG03wy4qXDr2tWms91rZlBbYaBm3F/5f4b+/eX1zTdKto3vDzQoH/B&#10;oqNcwKMnqJwainaKv4LqeKmklrW5KmXny7rmJXMxQDRh8CKah4b2zMUCydH9KU36/8GWn/ZfFOIV&#10;1C5MMBK0gyI9stGgOzmiMEhshoZep+D40IOrGcEA3i5a3d/L8ptGQq4aKrbsVik5NIxWwDC0N/2L&#10;qxOOtiCb4aOs4CG6M9IBjbXqbPogIQjQoVJPp+pYMiUcRvE8nMcYlWCK4mj+zlXPp+nxcq+0ec9k&#10;h+wiwwqK78Dp/l4bS4amRxf7lpAFb1sngFY8OwDH6QSehqvWZkm4ev5MgmS9WC+IR6LZ2iNBnnu3&#10;xYp4swLY5e/y1SoPf9l3Q5I2vKqYsM8ctRWSP6vdQeWTKk7q0rLllYWzlLTablatQnsK2i7c51IO&#10;lrOb/5yGSwLE8iKkMCLBXZR4xWwx90hBYi+ZBwsvCJO7ZBaQhOTF85DuuWD/HhIaMpzEUTxp6Uz6&#10;RWyB+17HRtOOG5geLe8yvDg50dQqcC0qV1pDeTutL1Jh6Z9TAeU+Ftrp1Up0EqsZN6NrjujYBhtZ&#10;PYGAlQSBgUph8sGikeoHRgNMkQzr7zuqGEbtBwFNkISE2LHjNiSeR7BRl5bNpYWKEqAybDCalisz&#10;japdr/i2gZemthPyFhqn5k7UtsMmVod2g0nhYjtMNTuKLvfO6zx7l78BAAD//wMAUEsDBBQABgAI&#10;AAAAIQArwEmt3gAAAAkBAAAPAAAAZHJzL2Rvd25yZXYueG1sTI9NT4RADIbvJv6HSU28uTOAHwtS&#10;NkbjVeP6kXibhS4QmQ5hZhf899aTnpqmT94+b7lZ3KCONIXeM0KyMqCIa9/03CK8vT5erEGFaLmx&#10;g2dC+KYAm+r0pLRF42d+oeM2tkpCOBQWoYtxLLQOdUfOhpUfieW295OzUdap1c1kZwl3g06NudbO&#10;9iwfOjvSfUf11/bgEN6f9p8fl+a5fXBX4+wXo9nlGvH8bLm7BRVpiX8w/OqLOlTitPMHboIaENJ1&#10;ngmKkCUyBcjSXLrsEG6SBHRV6v8Nqh8AAAD//wMAUEsBAi0AFAAGAAgAAAAhALaDOJL+AAAA4QEA&#10;ABMAAAAAAAAAAAAAAAAAAAAAAFtDb250ZW50X1R5cGVzXS54bWxQSwECLQAUAAYACAAAACEAOP0h&#10;/9YAAACUAQAACwAAAAAAAAAAAAAAAAAvAQAAX3JlbHMvLnJlbHNQSwECLQAUAAYACAAAACEAVIR8&#10;6rwCAADDBQAADgAAAAAAAAAAAAAAAAAuAgAAZHJzL2Uyb0RvYy54bWxQSwECLQAUAAYACAAAACEA&#10;K8BJrd4AAAAJAQAADwAAAAAAAAAAAAAAAAAWBQAAZHJzL2Rvd25yZXYueG1sUEsFBgAAAAAEAAQA&#10;8wAAACEGAAAAAA==&#10;" filled="f" stroked="f">
                <v:textbox>
                  <w:txbxContent>
                    <w:p w:rsidR="008062F8" w:rsidRDefault="008062F8">
                      <w:r>
                        <w:t>1</w:t>
                      </w:r>
                    </w:p>
                  </w:txbxContent>
                </v:textbox>
              </v:shape>
            </w:pict>
          </mc:Fallback>
        </mc:AlternateContent>
      </w:r>
      <w:r>
        <w:rPr>
          <w:rFonts w:ascii="Calibri" w:hAnsi="Calibri" w:cs="Calibri"/>
          <w:b/>
          <w:noProof/>
          <w:lang w:val="en-US" w:eastAsia="en-US"/>
        </w:rPr>
        <mc:AlternateContent>
          <mc:Choice Requires="wpg">
            <w:drawing>
              <wp:anchor distT="0" distB="0" distL="114300" distR="114300" simplePos="0" relativeHeight="251745280" behindDoc="0" locked="0" layoutInCell="1" allowOverlap="1" wp14:anchorId="60DE6E3C" wp14:editId="5037CAF0">
                <wp:simplePos x="0" y="0"/>
                <wp:positionH relativeFrom="column">
                  <wp:posOffset>4895850</wp:posOffset>
                </wp:positionH>
                <wp:positionV relativeFrom="paragraph">
                  <wp:posOffset>967740</wp:posOffset>
                </wp:positionV>
                <wp:extent cx="1048385" cy="1082040"/>
                <wp:effectExtent l="9525" t="15240" r="8890" b="7620"/>
                <wp:wrapNone/>
                <wp:docPr id="116" name="Group 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48385" cy="1082040"/>
                          <a:chOff x="2880" y="3969"/>
                          <a:chExt cx="1651" cy="1704"/>
                        </a:xfrm>
                      </wpg:grpSpPr>
                      <wps:wsp>
                        <wps:cNvPr id="117" name="Rectangle 77"/>
                        <wps:cNvSpPr>
                          <a:spLocks noChangeArrowheads="1"/>
                        </wps:cNvSpPr>
                        <wps:spPr bwMode="auto">
                          <a:xfrm>
                            <a:off x="2965" y="3969"/>
                            <a:ext cx="333" cy="1704"/>
                          </a:xfrm>
                          <a:prstGeom prst="rect">
                            <a:avLst/>
                          </a:prstGeom>
                          <a:solidFill>
                            <a:schemeClr val="tx2">
                              <a:lumMod val="40000"/>
                              <a:lumOff val="6000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8" name="Rectangle 78"/>
                        <wps:cNvSpPr>
                          <a:spLocks noChangeArrowheads="1"/>
                        </wps:cNvSpPr>
                        <wps:spPr bwMode="auto">
                          <a:xfrm>
                            <a:off x="2880" y="3969"/>
                            <a:ext cx="1651" cy="1704"/>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2A68650D" id="Group 76" o:spid="_x0000_s1026" style="position:absolute;margin-left:385.5pt;margin-top:76.2pt;width:82.55pt;height:85.2pt;z-index:251745280" coordorigin="2880,3969" coordsize="1651,1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UMtgwMAAAgKAAAOAAAAZHJzL2Uyb0RvYy54bWzcVtuO2zYQfS/QfyD4rpUoy7phtcHGl0WB&#10;bRIk6QfQEnVBJVIl6ZU3Rf+9Q9Jy7F2kl100D/WDTHLI4cw5c0a6fnMYevTApOoELzC5CjBivBRV&#10;x5sC//J566UYKU15RXvBWYEfmcJvbn784XoacxaKVvQVkwiccJVPY4Fbrcfc91XZsoGqKzEyDsZa&#10;yIFqmMrGrySdwPvQ+2EQxP4kZDVKUTKlYHXtjPjG+q9rVur3da2YRn2BITZtn9I+d+bp31zTvJF0&#10;bLvyGAZ9QRQD7ThcenK1ppqiveyeuRq6Ugolan1VisEXdd2VzOYA2ZDgSTZ3UuxHm0uTT814ggmg&#10;fYLTi92W7x4+SNRVwB2JMeJ0AJLsvSiJDTrT2OSw6U6On8YP0qUIw3tR/qrA7D+1m3njNqPd9LOo&#10;wB/da2HROdRyMC4gb3SwJDyeSGAHjUpYJEGULtIlRiXYSJCGQXSkqWyBS3MuTFPgEsyLLM4chWW7&#10;mc/HS3I8nASRsfo0dxfbYI/Bmcyg5NRXVNXrUP3U0pFZspQB7IRqMqP6EYqR8qZnKEkcsnbjDKty&#10;mCIuVi1sY7dSiqlltIK4iE3DBAye3QEzUcDI34IcZjGAeQHWDPVisfgGUjQfpdJ3TAzIDAosIXhL&#10;IX24V9qBOm8xjCrRd9W263s7Meplq16iBwq604fQHu33A9SDW4sC+DnqYNnwarfG8zJwZnuA8WIZ&#10;vLig5+YaLsyFLha3AolBdMZmUrT6+z0jYRS8DTNvG6eJF22jpZclQeoFJHubxUGURevtHyY+EuVt&#10;V1WM33eczb2ARP+sKo5dyanYdgM0FThbhkub+kX0Sja7EzgmYYeESfkcxaHT0Br7bihwetpEc1MS&#10;G15B2jTXtOvd2L8M30IGGMz/FhUof1czrvZ3onqE+pEC6AU5QROHQSvkF4wmaIgFVr/tqWQY9T9x&#10;qMGMRCBEpO0kWiYhTOS5ZXduobwEV8A9Rm640q7r7kfZNS3cRCwwXNxCc6g7W1ImPhcVxG0mIM/v&#10;plN4Ubnud6bT9Hvq9HlTm3VKvt3S/rVQT6Khec9NjZIwgfoz1XRRff9NkcKdR3U+12mQbdJNGnlR&#10;GG+8KFivvdvtKvLiLUmW68V6tVqTS50a9b9ep3+d+db+bPu9AOhMb67rgXr/J3qzb0n43LC94/hp&#10;ZL5nzudWn18/4G7+BAAA//8DAFBLAwQUAAYACAAAACEAwI7ioeIAAAALAQAADwAAAGRycy9kb3du&#10;cmV2LnhtbEyPT0vDQBTE74LfYXmCN7vZxP4xZlNKUU9FsBXE22vymoRm34bsNkm/vetJj8MMM7/J&#10;1pNpxUC9ayxrULMIBHFhy4YrDZ+H14cVCOeRS2wtk4YrOVjntzcZpqUd+YOGva9EKGGXooba+y6V&#10;0hU1GXQz2xEH72R7gz7IvpJlj2MoN62Mo2ghDTYcFmrsaFtTcd5fjIa3EcdNol6G3fm0vX4f5u9f&#10;O0Va399Nm2cQnib/F4Zf/IAOeWA62guXTrQalksVvvhgzONHECHxlCwUiKOGJI5XIPNM/v+Q/wAA&#10;AP//AwBQSwECLQAUAAYACAAAACEAtoM4kv4AAADhAQAAEwAAAAAAAAAAAAAAAAAAAAAAW0NvbnRl&#10;bnRfVHlwZXNdLnhtbFBLAQItABQABgAIAAAAIQA4/SH/1gAAAJQBAAALAAAAAAAAAAAAAAAAAC8B&#10;AABfcmVscy8ucmVsc1BLAQItABQABgAIAAAAIQDqLUMtgwMAAAgKAAAOAAAAAAAAAAAAAAAAAC4C&#10;AABkcnMvZTJvRG9jLnhtbFBLAQItABQABgAIAAAAIQDAjuKh4gAAAAsBAAAPAAAAAAAAAAAAAAAA&#10;AN0FAABkcnMvZG93bnJldi54bWxQSwUGAAAAAAQABADzAAAA7AYAAAAA&#10;">
                <v:rect id="Rectangle 77" o:spid="_x0000_s1027" style="position:absolute;left:2965;top:3969;width:333;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AzacEA&#10;AADcAAAADwAAAGRycy9kb3ducmV2LnhtbERPS4vCMBC+C/6HMAt709RdfNA1iigrxYPg47K3oRnb&#10;ssmkNlHrvzeC4G0+vudM56014kqNrxwrGPQTEMS50xUXCo6H394EhA/IGo1jUnAnD/NZtzPFVLsb&#10;7+i6D4WIIexTVFCGUKdS+rwki77vauLInVxjMUTYFFI3eIvh1sivJBlJixXHhhJrWpaU/+8vVkFx&#10;2a6T1enMYWO4ylbm+y8bslKfH+3iB0SgNrzFL3em4/zBGJ7PxAvk7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PwM2nBAAAA3AAAAA8AAAAAAAAAAAAAAAAAmAIAAGRycy9kb3du&#10;cmV2LnhtbFBLBQYAAAAABAAEAPUAAACGAwAAAAA=&#10;" fillcolor="#8db3e2 [1311]" stroked="f"/>
                <v:rect id="Rectangle 78" o:spid="_x0000_s1028" style="position:absolute;left:2880;top:3969;width:1651;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GzpuMcA&#10;AADcAAAADwAAAGRycy9kb3ducmV2LnhtbESPT2vCQBDF74V+h2WEXopu0lbR6CqlUBAPBf8gHofs&#10;mASzs2F31fjtO4dCbzO8N+/9ZrHqXatuFGLj2UA+ykARl942XBk47L+HU1AxIVtsPZOBB0VYLZ+f&#10;FlhYf+ct3XapUhLCsUADdUpdoXUsa3IYR74jFu3sg8Mka6i0DXiXcNfqtyybaIcNS0ONHX3VVF52&#10;V2dg8zHOTumY+/308j77Ce3rcbK5GvMy6D/noBL16d/8d722gp8LrTwjE+jl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EBs6bjHAAAA3AAAAA8AAAAAAAAAAAAAAAAAmAIAAGRy&#10;cy9kb3ducmV2LnhtbFBLBQYAAAAABAAEAPUAAACMAwAAAAA=&#10;" filled="f" strokeweight="1pt"/>
              </v:group>
            </w:pict>
          </mc:Fallback>
        </mc:AlternateContent>
      </w:r>
      <w:r>
        <w:rPr>
          <w:rFonts w:ascii="Calibri" w:hAnsi="Calibri" w:cs="Calibri"/>
          <w:b/>
          <w:noProof/>
          <w:lang w:val="en-US" w:eastAsia="en-US"/>
        </w:rPr>
        <mc:AlternateContent>
          <mc:Choice Requires="wpg">
            <w:drawing>
              <wp:anchor distT="0" distB="0" distL="114300" distR="114300" simplePos="0" relativeHeight="251655163" behindDoc="0" locked="0" layoutInCell="1" allowOverlap="1" wp14:anchorId="07713C8C" wp14:editId="1E2C74CB">
                <wp:simplePos x="0" y="0"/>
                <wp:positionH relativeFrom="column">
                  <wp:posOffset>3847465</wp:posOffset>
                </wp:positionH>
                <wp:positionV relativeFrom="paragraph">
                  <wp:posOffset>3131820</wp:posOffset>
                </wp:positionV>
                <wp:extent cx="1048385" cy="1082040"/>
                <wp:effectExtent l="8890" t="7620" r="9525" b="15240"/>
                <wp:wrapNone/>
                <wp:docPr id="113" name="Group 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48385" cy="1082040"/>
                          <a:chOff x="2880" y="3969"/>
                          <a:chExt cx="1651" cy="1704"/>
                        </a:xfrm>
                      </wpg:grpSpPr>
                      <wps:wsp>
                        <wps:cNvPr id="114" name="Rectangle 74"/>
                        <wps:cNvSpPr>
                          <a:spLocks noChangeArrowheads="1"/>
                        </wps:cNvSpPr>
                        <wps:spPr bwMode="auto">
                          <a:xfrm>
                            <a:off x="2965" y="3969"/>
                            <a:ext cx="333" cy="1704"/>
                          </a:xfrm>
                          <a:prstGeom prst="rect">
                            <a:avLst/>
                          </a:prstGeom>
                          <a:solidFill>
                            <a:schemeClr val="tx2">
                              <a:lumMod val="40000"/>
                              <a:lumOff val="6000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5" name="Rectangle 75"/>
                        <wps:cNvSpPr>
                          <a:spLocks noChangeArrowheads="1"/>
                        </wps:cNvSpPr>
                        <wps:spPr bwMode="auto">
                          <a:xfrm>
                            <a:off x="2880" y="3969"/>
                            <a:ext cx="1651" cy="1704"/>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3D664E0F" id="Group 73" o:spid="_x0000_s1026" style="position:absolute;margin-left:302.95pt;margin-top:246.6pt;width:82.55pt;height:85.2pt;z-index:251655163" coordorigin="2880,3969" coordsize="1651,1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5FziAMAAAgKAAAOAAAAZHJzL2Uyb0RvYy54bWzcVtuO2zYQfS/QfyD4rpUo07IkrDbY+LIo&#10;sG2CpP0AWqIuqESqJL3ytui/d0hajr2L3hI0D/WDTHLI4cw5c0a6fXMcevTEle6kKDC5iTDiopRV&#10;J5oC//TjLkgx0oaJivVS8AI/c43f3H37ze005jyWrewrrhA4ETqfxgK3xox5GOqy5QPTN3LkAoy1&#10;VAMzMFVNWCk2gfehD+MoSsJJqmpUsuRaw+rGG/Gd81/XvDTv6lpzg/oCQ2zGPZV77u0zvLtleaPY&#10;2HblKQz2GVEMrBNw6dnVhhmGDqp75WroSiW1rM1NKYdQ1nVXcpcDZEOiF9k8KHkYXS5NPjXjGSaA&#10;9gVOn+22/OHpvUJdBdyRBUaCDUCSuxetFhadaWxy2PSgxo/je+VThOGjLH/WYA5f2u288ZvRfvpe&#10;VuCPHYx06BxrNVgXkDc6OhKezyTwo0ElLJKIpot0iVEJNhKlcURPNJUtcGnPxWkKXIJ5kSWZp7Bs&#10;t/P5ZElOh1cRtdaQ5f5iF+wpOJsZlJz+hKr+MlQ/tmzkjixtATujSmdUP0AxMtH0HK1cWPZ+2DjD&#10;qj2mSMh1C9v4vVJyajmrIC7i0rg6YCcaGPlbkOMsATCvwJqhXiyAcgfzS6RYPiptHrgckB0UWEHw&#10;jkL29KiNB3XeYhnVsu+qXdf3bmLVy9e9Qk8MdGeOsTvaHwaoB79GI/h56mDZ8uq2JvMycOZ6gPXi&#10;GLy6oBf2GiHthT4WvwKJQXTWZlN0+vstIzGN3sZZsEvSVUB3dBlkqygNIpK9zZKIZnSz+93GR2je&#10;dlXFxWMn+NwLCP1nVXHqSl7FrhugqcDZMl661K+i16rZn8GxCXskbMqXKA6dgdbYd0OB0/MmltuS&#10;2IoK0ma5YV3vx+F1+A4ywGD+d6hA+fua8bW/l9Uz1I+SQC/ICZo4DFqpfsVogoZYYP3LgSmOUf+d&#10;gBrMCAUhIuMmdLmKYaIuLftLCxMluALuMfLDtfFd9zCqrmnhJuKAEfIemkPduZKy8fmoIG47AXl+&#10;NZ2CSHz3u9Dp0laoDeRr6PR1U5t1Sv68pf1roZ5Fw/Je2Bol8Qrqz1bTVfX9N0UKd57U+VqnUbZN&#10;tykNaJxsAxptNsH9bk2DZEdWy81is15vyLVOrfq/XKd/nfnO/U5vkQuALvTmux6o93+iN/eWhM8N&#10;1ztOn0b2e+Zy7vT56QPu7g8AAAD//wMAUEsDBBQABgAIAAAAIQAK+AmS4gAAAAsBAAAPAAAAZHJz&#10;L2Rvd25yZXYueG1sTI9BS8NAEIXvgv9hGcGb3aSxqY3ZlFLUUxFsBfE2zU6T0OxuyG6T9N87nvQ4&#10;vI8338vXk2nFQL1vnFUQzyIQZEunG1sp+Dy8PjyB8AGtxtZZUnAlD+vi9ibHTLvRftCwD5XgEusz&#10;VFCH0GVS+rImg37mOrKcnVxvMPDZV1L3OHK5aeU8ilJpsLH8ocaOtjWV5/3FKHgbcdwk8cuwO5+2&#10;1+/D4v1rF5NS93fT5hlEoCn8wfCrz+pQsNPRXaz2olWQRosVowoeV8kcBBPLZczrjhylSQqyyOX/&#10;DcUPAAAA//8DAFBLAQItABQABgAIAAAAIQC2gziS/gAAAOEBAAATAAAAAAAAAAAAAAAAAAAAAABb&#10;Q29udGVudF9UeXBlc10ueG1sUEsBAi0AFAAGAAgAAAAhADj9If/WAAAAlAEAAAsAAAAAAAAAAAAA&#10;AAAALwEAAF9yZWxzLy5yZWxzUEsBAi0AFAAGAAgAAAAhANR7kXOIAwAACAoAAA4AAAAAAAAAAAAA&#10;AAAALgIAAGRycy9lMm9Eb2MueG1sUEsBAi0AFAAGAAgAAAAhAAr4CZLiAAAACwEAAA8AAAAAAAAA&#10;AAAAAAAA4gUAAGRycy9kb3ducmV2LnhtbFBLBQYAAAAABAAEAPMAAADxBgAAAAA=&#10;">
                <v:rect id="Rectangle 74" o:spid="_x0000_s1027" style="position:absolute;left:2965;top:3969;width:333;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yKtHsEA&#10;AADcAAAADwAAAGRycy9kb3ducmV2LnhtbERPS4vCMBC+C/6HMAt709RdFekaRZSV4kHwcdnb0Ixt&#10;2WRSm6j13xtB8DYf33Om89YacaXGV44VDPoJCOLc6YoLBcfDb28CwgdkjcYxKbiTh/ms25liqt2N&#10;d3Tdh0LEEPYpKihDqFMpfV6SRd93NXHkTq6xGCJsCqkbvMVwa+RXkoylxYpjQ4k1LUvK//cXq6C4&#10;bNfJ6nTmsDFcZSvz/ZeNWKnPj3bxAyJQG97ilzvTcf5gCM9n4gVy9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MirR7BAAAA3AAAAA8AAAAAAAAAAAAAAAAAmAIAAGRycy9kb3du&#10;cmV2LnhtbFBLBQYAAAAABAAEAPUAAACGAwAAAAA=&#10;" fillcolor="#8db3e2 [1311]" stroked="f"/>
                <v:rect id="Rectangle 75" o:spid="_x0000_s1028" style="position:absolute;left:2880;top:3969;width:1651;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m1GJsIA&#10;AADcAAAADwAAAGRycy9kb3ducmV2LnhtbERPTYvCMBC9C/sfwix4EU3rqmjXKIsgiAdhdRGPQzO2&#10;xWZSkqj1328Ewds83ufMl62pxY2crywrSAcJCOLc6ooLBX+HdX8KwgdkjbVlUvAgD8vFR2eOmbZ3&#10;/qXbPhQihrDPUEEZQpNJ6fOSDPqBbYgjd7bOYIjQFVI7vMdwU8thkkykwYpjQ4kNrUrKL/urUbAd&#10;jZNTOKb2ML18zXau7h0n26tS3c/25xtEoDa8xS/3Rsf56Riez8QL5OI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bUYmwgAAANwAAAAPAAAAAAAAAAAAAAAAAJgCAABkcnMvZG93&#10;bnJldi54bWxQSwUGAAAAAAQABAD1AAAAhwMAAAAA&#10;" filled="f" strokeweight="1pt"/>
              </v:group>
            </w:pict>
          </mc:Fallback>
        </mc:AlternateContent>
      </w:r>
      <w:r>
        <w:rPr>
          <w:rFonts w:ascii="Calibri" w:hAnsi="Calibri" w:cs="Calibri"/>
          <w:b/>
          <w:noProof/>
          <w:lang w:val="en-US" w:eastAsia="en-US"/>
        </w:rPr>
        <mc:AlternateContent>
          <mc:Choice Requires="wpg">
            <w:drawing>
              <wp:anchor distT="0" distB="0" distL="114300" distR="114300" simplePos="0" relativeHeight="251743232" behindDoc="0" locked="0" layoutInCell="1" allowOverlap="1" wp14:anchorId="2A89507C" wp14:editId="70E17C7C">
                <wp:simplePos x="0" y="0"/>
                <wp:positionH relativeFrom="column">
                  <wp:posOffset>3847465</wp:posOffset>
                </wp:positionH>
                <wp:positionV relativeFrom="paragraph">
                  <wp:posOffset>967740</wp:posOffset>
                </wp:positionV>
                <wp:extent cx="1048385" cy="1082040"/>
                <wp:effectExtent l="27940" t="24765" r="19050" b="26670"/>
                <wp:wrapNone/>
                <wp:docPr id="110" name="Group 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48385" cy="1082040"/>
                          <a:chOff x="2880" y="2072"/>
                          <a:chExt cx="1651" cy="1704"/>
                        </a:xfrm>
                      </wpg:grpSpPr>
                      <wps:wsp>
                        <wps:cNvPr id="111" name="Rectangle 68"/>
                        <wps:cNvSpPr>
                          <a:spLocks noChangeArrowheads="1"/>
                        </wps:cNvSpPr>
                        <wps:spPr bwMode="auto">
                          <a:xfrm>
                            <a:off x="2965" y="2072"/>
                            <a:ext cx="333" cy="1704"/>
                          </a:xfrm>
                          <a:prstGeom prst="rect">
                            <a:avLst/>
                          </a:prstGeom>
                          <a:solidFill>
                            <a:schemeClr val="tx2">
                              <a:lumMod val="40000"/>
                              <a:lumOff val="6000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2" name="Rectangle 69"/>
                        <wps:cNvSpPr>
                          <a:spLocks noChangeArrowheads="1"/>
                        </wps:cNvSpPr>
                        <wps:spPr bwMode="auto">
                          <a:xfrm>
                            <a:off x="2880" y="2072"/>
                            <a:ext cx="1651" cy="1704"/>
                          </a:xfrm>
                          <a:prstGeom prst="rect">
                            <a:avLst/>
                          </a:prstGeom>
                          <a:noFill/>
                          <a:ln w="381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23CC78CC" id="Group 67" o:spid="_x0000_s1026" style="position:absolute;margin-left:302.95pt;margin-top:76.2pt;width:82.55pt;height:85.2pt;z-index:251743232" coordorigin="2880,2072" coordsize="1651,1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b2k7gAMAAAgKAAAOAAAAZHJzL2Uyb0RvYy54bWzcVtuO2zYQfQ/QfyD0rpUo07IkrDbY+LII&#10;sE2Dpv0AWqIkohKpkvTK26L/niFpO/Zubk3QPFQPMskhh2fOzBnr+uV+6NEDU5pLUQb4Kg4QE5Ws&#10;uWjL4PffNmEWIG2oqGkvBSuDR6aDlzc/vbiexoIlspN9zRQCJ0IX01gGnTFjEUW66thA9ZUcmQBj&#10;I9VADUxVG9WKTuB96KMkjtNokqoelayY1rC68sbgxvlvGlaZX5pGM4P6MgBsxr2Ve2/tO7q5pkWr&#10;6Njx6gCDfgOKgXIBl55craihaKf4M1cDr5TUsjFXlRwi2TS8Yi4GiAbHT6K5U3I3uljaYmrHE01A&#10;7ROevtlt9ebhrUK8htxh4EfQAZLk7kXpwrIzjW0Bm+7U+G58q3yIMLyX1R8azNFTu523fjPaTj/L&#10;GvzRnZGOnX2jBusC4kZ7l4THUxLY3qAKFnFMslk2D1AFNhxnSUwOaao6yKU9l2QZYAVzEi8Sn8Kq&#10;Wx/Pp3N8OLyIibVGtPAXO7AHcDYyKDn9gVX9fay+6+jIXLK0JezEKoDxrP4KxUhF2zOUZp5Zt/FI&#10;q/acIiGXHWxjt0rJqWO0BlzYhWEBg2d/wE40ZOSLJCd5CmRekHWkejabfYIpWoxKmzsmB2QHZaAA&#10;vEshfbjXxpN63GIzqmXP6w3vezex6mXLXqEHCroz+8Qd7XcD1INfIzE8PnWwbPPqtqbHZciZ6wHW&#10;i8vgxQW9sNcIaS/0WPwKBAborM2G6PT3d44TEr9K8nCTZouQbMg8zBdxFsY4f5WnMcnJavOPxYdJ&#10;0fG6ZuKeC3bsBZh8XVUcupJXsesGaCqDfJ7MXegX6LVqtydybMCeCRvyOYsDN9Aaez6UQXbaRAtb&#10;EmtRQ9i0MJT3fhxdwneUAQfHX8cKlL+vGV/7W1k/Qv0oCekFOUETh0En1V8BmqAhloH+c0cVC1D/&#10;WkAN5piAEJFxEzJfJDBR55btuYWKClxB7gPkh0vju+5uVLzt4CbsiBHyFppDw11JWXweFeC2E5Dn&#10;D9Np8hGd5j9Sp8+b2lGn+NMt7V8L9SQaWvTC1ugsw1B/tpouqu+/KVK486DO5zqN83W2zkhIknQd&#10;kni1Cm83SxKmG7yYr2ar5XKFL3Vq1f/9Ov185Bv3uPZ7QdCZ3nzXA/X+T/Tm/iXhc8P1jsOnkf2e&#10;OZ87fX74gLt5DwAA//8DAFBLAwQUAAYACAAAACEAdQtihOIAAAALAQAADwAAAGRycy9kb3ducmV2&#10;LnhtbEyPQUvDQBCF74L/YRnBm90kNW2N2ZRS1FMRbAXxNs1Ok9Dsbshuk/TfO570OLyPN9/L15Np&#10;xUC9b5xVEM8iEGRLpxtbKfg8vD6sQPiAVmPrLCm4kod1cXuTY6bdaD9o2IdKcIn1GSqoQ+gyKX1Z&#10;k0E/cx1Zzk6uNxj47Cupexy53LQyiaKFNNhY/lBjR9uayvP+YhS8jThu5vHLsDufttfvQ/r+tYtJ&#10;qfu7afMMItAU/mD41Wd1KNjp6C5We9EqWETpE6McpMkjCCaWy5jXHRXMk2QFssjl/w3FDwAAAP//&#10;AwBQSwECLQAUAAYACAAAACEAtoM4kv4AAADhAQAAEwAAAAAAAAAAAAAAAAAAAAAAW0NvbnRlbnRf&#10;VHlwZXNdLnhtbFBLAQItABQABgAIAAAAIQA4/SH/1gAAAJQBAAALAAAAAAAAAAAAAAAAAC8BAABf&#10;cmVscy8ucmVsc1BLAQItABQABgAIAAAAIQB7b2k7gAMAAAgKAAAOAAAAAAAAAAAAAAAAAC4CAABk&#10;cnMvZTJvRG9jLnhtbFBLAQItABQABgAIAAAAIQB1C2KE4gAAAAsBAAAPAAAAAAAAAAAAAAAAANoF&#10;AABkcnMvZG93bnJldi54bWxQSwUGAAAAAAQABADzAAAA6QYAAAAA&#10;">
                <v:rect id="Rectangle 68" o:spid="_x0000_s1027" style="position:absolute;left:2965;top:2072;width:333;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1UOhsEA&#10;AADcAAAADwAAAGRycy9kb3ducmV2LnhtbERPS4vCMBC+C/6HMAveNK2iSNcoi6IUDws+Lt6GZmzL&#10;JpPaRK3/3iws7G0+vucsVp014kGtrx0rSEcJCOLC6ZpLBefTdjgH4QOyRuOYFLzIw2rZ7y0w0+7J&#10;B3ocQyliCPsMFVQhNJmUvqjIoh+5hjhyV9daDBG2pdQtPmO4NXKcJDNpsebYUGFD64qKn+PdKijv&#10;37tkc71x2Buu842ZXPIpKzX46L4+QQTqwr/4z53rOD9N4feZeIFcv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NVDobBAAAA3AAAAA8AAAAAAAAAAAAAAAAAmAIAAGRycy9kb3du&#10;cmV2LnhtbFBLBQYAAAAABAAEAPUAAACGAwAAAAA=&#10;" fillcolor="#8db3e2 [1311]" stroked="f"/>
                <v:rect id="Rectangle 69" o:spid="_x0000_s1028" style="position:absolute;left:2880;top:2072;width:1651;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ozw5r4A&#10;AADcAAAADwAAAGRycy9kb3ducmV2LnhtbERPvQrCMBDeBd8hnOAimtZBtBpFBMFBBP8Gt6M522Jz&#10;KU2s9e2NILjdx/d7i1VrStFQ7QrLCuJRBII4tbrgTMHlvB1OQTiPrLG0TAre5GC17HYWmGj74iM1&#10;J5+JEMIuQQW591UipUtzMuhGtiIO3N3WBn2AdSZ1ja8Qbko5jqKJNFhwaMixok1O6eP0NAr2t+vg&#10;MN1zu42Pz4OkZlZy7JXq99r1HISn1v/FP/dOh/nxGL7PhAvk8g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6M8Oa+AAAA3AAAAA8AAAAAAAAAAAAAAAAAmAIAAGRycy9kb3ducmV2&#10;LnhtbFBLBQYAAAAABAAEAPUAAACDAwAAAAA=&#10;" filled="f" strokeweight="3pt"/>
              </v:group>
            </w:pict>
          </mc:Fallback>
        </mc:AlternateContent>
      </w:r>
      <w:r>
        <w:rPr>
          <w:rFonts w:ascii="Calibri" w:hAnsi="Calibri" w:cs="Calibri"/>
          <w:b/>
          <w:noProof/>
          <w:lang w:val="en-US" w:eastAsia="en-US"/>
        </w:rPr>
        <mc:AlternateContent>
          <mc:Choice Requires="wpg">
            <w:drawing>
              <wp:anchor distT="0" distB="0" distL="114300" distR="114300" simplePos="0" relativeHeight="251742208" behindDoc="0" locked="0" layoutInCell="1" allowOverlap="1" wp14:anchorId="1571A047" wp14:editId="431E87C1">
                <wp:simplePos x="0" y="0"/>
                <wp:positionH relativeFrom="column">
                  <wp:posOffset>2799080</wp:posOffset>
                </wp:positionH>
                <wp:positionV relativeFrom="paragraph">
                  <wp:posOffset>2049780</wp:posOffset>
                </wp:positionV>
                <wp:extent cx="1048385" cy="1082040"/>
                <wp:effectExtent l="27305" t="20955" r="19685" b="20955"/>
                <wp:wrapNone/>
                <wp:docPr id="107" name="Group 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48385" cy="1082040"/>
                          <a:chOff x="2880" y="2072"/>
                          <a:chExt cx="1651" cy="1704"/>
                        </a:xfrm>
                      </wpg:grpSpPr>
                      <wps:wsp>
                        <wps:cNvPr id="108" name="Rectangle 65"/>
                        <wps:cNvSpPr>
                          <a:spLocks noChangeArrowheads="1"/>
                        </wps:cNvSpPr>
                        <wps:spPr bwMode="auto">
                          <a:xfrm>
                            <a:off x="2965" y="2072"/>
                            <a:ext cx="333" cy="1704"/>
                          </a:xfrm>
                          <a:prstGeom prst="rect">
                            <a:avLst/>
                          </a:prstGeom>
                          <a:solidFill>
                            <a:schemeClr val="tx2">
                              <a:lumMod val="40000"/>
                              <a:lumOff val="6000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9" name="Rectangle 66"/>
                        <wps:cNvSpPr>
                          <a:spLocks noChangeArrowheads="1"/>
                        </wps:cNvSpPr>
                        <wps:spPr bwMode="auto">
                          <a:xfrm>
                            <a:off x="2880" y="2072"/>
                            <a:ext cx="1651" cy="1704"/>
                          </a:xfrm>
                          <a:prstGeom prst="rect">
                            <a:avLst/>
                          </a:prstGeom>
                          <a:noFill/>
                          <a:ln w="381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4D76161E" id="Group 64" o:spid="_x0000_s1026" style="position:absolute;margin-left:220.4pt;margin-top:161.4pt;width:82.55pt;height:85.2pt;z-index:251742208" coordorigin="2880,2072" coordsize="1651,1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31CHgAMAAAgKAAAOAAAAZHJzL2Uyb0RvYy54bWzcVtuO2zYQfS+QfyD4rhUly7IkrDbY+LIo&#10;sG2CpP0AWqIkIhKpkPTK26L/3iFpe+3dpg0SNA/Rg0xyhnM5M2es69f7oUcPTGkuRYmjK4IRE5Ws&#10;uWhL/PtvmyDDSBsqatpLwUr8yDR+ffPqp+tpLFgsO9nXTCEwInQxjSXujBmLMNRVxwaqr+TIBAgb&#10;qQZqYKvasFZ0AutDH8aEpOEkVT0qWTGt4XTlhfjG2W8aVpm3TaOZQX2JITbj3sq9t/Yd3lzTolV0&#10;7Hh1CIN+RRQD5QKcnkytqKFop/gLUwOvlNSyMVeVHELZNLxiLgfIJiLPsrlTcje6XNpiascTTADt&#10;M5y+2mz168M7hXgNtSMLjAQdoEjOL0oTi840tgUo3anxw/hO+RRheS+rjxrE4XO53bdeGW2nX2QN&#10;9ujOSIfOvlGDNQF5o70rwuOpCGxvUAWHEUmyWTbHqAJZRLKYJIcyVR3U0t6LswxqCeKYLGJfwqpb&#10;H++n8+hweUFcCiEtvGMX7CE4mxm0nH5CVX8bqh86OjJXLG0BO6EKBPCovodmpKLtGUrnHlmneIRV&#10;e0yRkMsO1NitUnLqGK0hrsjqQ/RnF+xGQ0X+E+Q4B3eXYB2hns1mn0GKFqPS5o7JAdlFiRUE70pI&#10;H+61sdE8qdiKatnzesP73m0se9myV+iBAu/MPnZX+90A/eDPEgKPLx0c27o61fR4DObdDLBWnLML&#10;B72wboS0Dn0s/gQSg+iszKbo+PdnHsUJeRPnwSbNFkGySeZBviBZQKL8TZ6SJE9Wm79sfFFSdLyu&#10;mbjngh1nQZR8WVccppJnsZsGaCpxPo/nLvWL6LVqtydwbMIeCZvyOYoDNzAaez6UODsp0cK2xFrU&#10;kDYtDOW9X4eX4TvIAIPjr0PFNZDtGd/7W1k/Qv8oCeUFOsEQh0Un1R8YTTAQS6w/7ahiGPU/C+jB&#10;PEqAiMi4TTJfxLBR55LtuYSKCkxB7THyy6XxU3c3Kt524ClywAh5C8Oh4a6lbE/7qCDuAz2/G0/z&#10;f+Bp+j15+nKoHXkafX6kPbHwC4l6Ig0temF7dJZF0H+2my667/9pUvB5YOdLnpJ8na2zJEjidB0k&#10;ZLUKbjfLJEg30WK+mq2Wy1V0yVPL/m/n6b9nvnGPG78XAJ3xzU89YO8Pwjf3LwmfG252HD6N7PfM&#10;+d7x8+kD7uZvAAAA//8DAFBLAwQUAAYACAAAACEAexV0GeIAAAALAQAADwAAAGRycy9kb3ducmV2&#10;LnhtbEyPQUvDQBCF74L/YRnBm91N0hYbsymlqKci2AribZtMk9DsbMhuk/TfO57s7Q3v8d432Xqy&#10;rRiw940jDdFMgUAqXNlQpeHr8Pb0DMIHQ6VpHaGGK3pY5/d3mUlLN9InDvtQCS4hnxoNdQhdKqUv&#10;arTGz1yHxN7J9dYEPvtKlr0Zudy2MlZqKa1piBdq0+G2xuK8v1gN76MZN0n0OuzOp+3157D4+N5F&#10;qPXjw7R5ARFwCv9h+MNndMiZ6eguVHrRapjPFaMHDUkcs+DEUi1WII5srZIYZJ7J2x/yXwAAAP//&#10;AwBQSwECLQAUAAYACAAAACEAtoM4kv4AAADhAQAAEwAAAAAAAAAAAAAAAAAAAAAAW0NvbnRlbnRf&#10;VHlwZXNdLnhtbFBLAQItABQABgAIAAAAIQA4/SH/1gAAAJQBAAALAAAAAAAAAAAAAAAAAC8BAABf&#10;cmVscy8ucmVsc1BLAQItABQABgAIAAAAIQCx31CHgAMAAAgKAAAOAAAAAAAAAAAAAAAAAC4CAABk&#10;cnMvZTJvRG9jLnhtbFBLAQItABQABgAIAAAAIQB7FXQZ4gAAAAsBAAAPAAAAAAAAAAAAAAAAANoF&#10;AABkcnMvZG93bnJldi54bWxQSwUGAAAAAAQABADzAAAA6QYAAAAA&#10;">
                <v:rect id="Rectangle 65" o:spid="_x0000_s1027" style="position:absolute;left:2965;top:2072;width:333;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7YxxsQA&#10;AADcAAAADwAAAGRycy9kb3ducmV2LnhtbESPQWsCMRCF74X+hzAFbzWxUimrUUSpLD0UtL30NmzG&#10;3cVksm6irv++cyj0NsN78943i9UQvLpSn9rIFiZjA4q4iq7l2sL31/vzG6iUkR36yGThTglWy8eH&#10;BRYu3nhP10OulYRwKtBCk3NXaJ2qhgKmceyIRTvGPmCWta+16/Em4cHrF2NmOmDL0tBgR5uGqtPh&#10;EizUl8+d2R7PnD88t+XWT3/KV7Z29DSs56AyDfnf/HddOsE3QivPyAR6+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e2McbEAAAA3AAAAA8AAAAAAAAAAAAAAAAAmAIAAGRycy9k&#10;b3ducmV2LnhtbFBLBQYAAAAABAAEAPUAAACJAwAAAAA=&#10;" fillcolor="#8db3e2 [1311]" stroked="f"/>
                <v:rect id="Rectangle 66" o:spid="_x0000_s1028" style="position:absolute;left:2880;top:2072;width:1651;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fH0Sr4A&#10;AADcAAAADwAAAGRycy9kb3ducmV2LnhtbERPvQrCMBDeBd8hnOAimtZBtBpFBMFBBP8Gt6M522Jz&#10;KU2s9e2NILjdx/d7i1VrStFQ7QrLCuJRBII4tbrgTMHlvB1OQTiPrLG0TAre5GC17HYWmGj74iM1&#10;J5+JEMIuQQW591UipUtzMuhGtiIO3N3WBn2AdSZ1ja8Qbko5jqKJNFhwaMixok1O6eP0NAr2t+vg&#10;MN1zu42Pz4OkZlZy7JXq99r1HISn1v/FP/dOh/nRDL7PhAvk8g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Xx9Eq+AAAA3AAAAA8AAAAAAAAAAAAAAAAAmAIAAGRycy9kb3ducmV2&#10;LnhtbFBLBQYAAAAABAAEAPUAAACDAwAAAAA=&#10;" filled="f" strokeweight="3pt"/>
              </v:group>
            </w:pict>
          </mc:Fallback>
        </mc:AlternateContent>
      </w:r>
      <w:r>
        <w:rPr>
          <w:rFonts w:ascii="Calibri" w:hAnsi="Calibri" w:cs="Calibri"/>
          <w:b/>
          <w:noProof/>
          <w:lang w:val="en-US" w:eastAsia="en-US"/>
        </w:rPr>
        <mc:AlternateContent>
          <mc:Choice Requires="wpg">
            <w:drawing>
              <wp:anchor distT="0" distB="0" distL="114300" distR="114300" simplePos="0" relativeHeight="251656188" behindDoc="0" locked="0" layoutInCell="1" allowOverlap="1" wp14:anchorId="054AC74A" wp14:editId="20CC22FF">
                <wp:simplePos x="0" y="0"/>
                <wp:positionH relativeFrom="column">
                  <wp:posOffset>2799080</wp:posOffset>
                </wp:positionH>
                <wp:positionV relativeFrom="paragraph">
                  <wp:posOffset>3131820</wp:posOffset>
                </wp:positionV>
                <wp:extent cx="1048385" cy="1082040"/>
                <wp:effectExtent l="8255" t="7620" r="10160" b="15240"/>
                <wp:wrapNone/>
                <wp:docPr id="104" name="Group 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48385" cy="1082040"/>
                          <a:chOff x="2880" y="3969"/>
                          <a:chExt cx="1651" cy="1704"/>
                        </a:xfrm>
                      </wpg:grpSpPr>
                      <wps:wsp>
                        <wps:cNvPr id="105" name="Rectangle 59"/>
                        <wps:cNvSpPr>
                          <a:spLocks noChangeArrowheads="1"/>
                        </wps:cNvSpPr>
                        <wps:spPr bwMode="auto">
                          <a:xfrm>
                            <a:off x="2965" y="3969"/>
                            <a:ext cx="333" cy="1704"/>
                          </a:xfrm>
                          <a:prstGeom prst="rect">
                            <a:avLst/>
                          </a:prstGeom>
                          <a:solidFill>
                            <a:schemeClr val="tx2">
                              <a:lumMod val="40000"/>
                              <a:lumOff val="6000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6" name="Rectangle 60"/>
                        <wps:cNvSpPr>
                          <a:spLocks noChangeArrowheads="1"/>
                        </wps:cNvSpPr>
                        <wps:spPr bwMode="auto">
                          <a:xfrm>
                            <a:off x="2880" y="3969"/>
                            <a:ext cx="1651" cy="1704"/>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29626FAB" id="Group 58" o:spid="_x0000_s1026" style="position:absolute;margin-left:220.4pt;margin-top:246.6pt;width:82.55pt;height:85.2pt;z-index:251656188" coordorigin="2880,3969" coordsize="1651,1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UKK2gQMAAAgKAAAOAAAAZHJzL2Uyb0RvYy54bWzcVtuO2zYQfS+QfyD4rtXFkiwJKwcbXxYF&#10;tu2iaT+AliiJiEQqJL3ypui/d0jaXnsXaW5IHuIHmdeZM2fmjHT9ej/06IFKxQQvcXgVYER5JWrG&#10;2xL//dfGyzBSmvCa9ILTEj9ShV8vXv1yPY0FjUQn+ppKBEa4KqaxxJ3WY+H7quroQNSVGCmHzUbI&#10;gWiYytavJZnA+tD7URCk/iRkPUpRUaVgdeU28cLabxpa6T+aRlGN+hIDNm2f0j635ukvrknRSjJ2&#10;rDrAIF+BYiCMg9OTqRXRBO0ke2FqYJUUSjT6qhKDL5qGVdTGANGEwbNobqXYjTaWtpja8UQTUPuM&#10;p682W/3+cC8RqyF3QYwRJwMkyfpFSWbYmca2gEO3cnw73ksXIgzvRPVOwbb/fN/MW3cYbaffRA32&#10;yE4Ly86+kYMxAXGjvU3C4ykJdK9RBYuAI5tlCUYV7IVBFgXxIU1VB7k096Isg1zC9ixPc5fCqlsf&#10;76dJeLg8h5AMRlI4xxbsAZyJDEpOPbGqvo3Vtx0ZqU2WMoSdWIVIHKt/QjES3vYUJRa08Q8Hj7Qq&#10;xyniYtnBMXojpZg6SmrAFdowLi6YiYKMfJLkKE8BwgVZR6pns9lHmCLFKJW+pWJAZlBiCeBtCsnD&#10;ndKO1OMRk1ElelZvWN/biVEvXfYSPRDQnd5H9mq/G6Ae3FocwM+lDpZNXu3R9LgMObM9wFixGbxw&#10;0HPjhgvj0GFxKxAYoDN7JkSrv3/yMIqDN1HubdJs7sWbOPHyeZB5QZi/ydMgzuPV5l+DL4yLjtU1&#10;5XeM02MvCOPPq4pDV3Iqtt0ATSXOkyixoV+gV7LdnsgxATsmTMjnLA5MQ2vs2VDi7HSIFKYk1ryG&#10;sEmhCevd2L+EbykDDo7/lhUof1czrva3on6E+pEC0gtygiYOg07IDxhN0BBLrN7viKQY9b9yqME8&#10;jEGISNtJnMwjmMjzne35DuEVmILcY+SGS+267m6UrO3AU2iJ4eIGmkPDbEkZfA4V4DYTkOcP02n6&#10;UqeprVAD5Efo9GVTO+o0/HhL+2KhnkRDip6bGg2jOdSfqaaL6vs+RQo+D+p8qdMgX2frLPbiKF17&#10;cbBaeTebZeylm3CerGar5XIVXurUqP/bdfr/kW/s7/AWOSPoTG+u64F6fxK92bckfG7Y3nH4NDLf&#10;M+dzq8+nD7jFfwAAAP//AwBQSwMEFAAGAAgAAAAhAPOemyniAAAACwEAAA8AAABkcnMvZG93bnJl&#10;di54bWxMj0FLw0AQhe+C/2EZwZvdTdMGG7MppainItgK4m2bTJPQ7GzIbpP03zue7O0N7/HeN9l6&#10;sq0YsPeNIw3RTIFAKlzZUKXh6/D29AzCB0OlaR2hhit6WOf3d5lJSzfSJw77UAkuIZ8aDXUIXSql&#10;L2q0xs9ch8TeyfXWBD77Spa9GbnctnKuVCKtaYgXatPhtsbivL9YDe+jGTdx9Drszqft9eew/Pje&#10;Raj148O0eQERcAr/YfjDZ3TImenoLlR60WpYLBSjBxareA6CE4larkAcWSRxAjLP5O0P+S8AAAD/&#10;/wMAUEsBAi0AFAAGAAgAAAAhALaDOJL+AAAA4QEAABMAAAAAAAAAAAAAAAAAAAAAAFtDb250ZW50&#10;X1R5cGVzXS54bWxQSwECLQAUAAYACAAAACEAOP0h/9YAAACUAQAACwAAAAAAAAAAAAAAAAAvAQAA&#10;X3JlbHMvLnJlbHNQSwECLQAUAAYACAAAACEAdlCitoEDAAAICgAADgAAAAAAAAAAAAAAAAAuAgAA&#10;ZHJzL2Uyb0RvYy54bWxQSwECLQAUAAYACAAAACEA856bKeIAAAALAQAADwAAAAAAAAAAAAAAAADb&#10;BQAAZHJzL2Rvd25yZXYueG1sUEsFBgAAAAAEAAQA8wAAAOoGAAAAAA==&#10;">
                <v:rect id="Rectangle 59" o:spid="_x0000_s1027" style="position:absolute;left:2965;top:3969;width:333;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beeWMEA&#10;AADcAAAADwAAAGRycy9kb3ducmV2LnhtbERPTWsCMRC9C/6HMII3TdqiyGqUUmlZPAiuvfQ2bMbd&#10;xWSy3URd/70RCr3N433OatM7K67UhcazhpepAkFcetNwpeH7+DlZgAgR2aD1TBruFGCzHg5WmBl/&#10;4wNdi1iJFMIhQw11jG0mZShrchimviVO3Ml3DmOCXSVNh7cU7qx8VWouHTacGmps6aOm8lxcnIbq&#10;sv9S29Mvx53lJt/at598xlqPR/37EkSkPv6L/9y5SfPVDJ7PpAvk+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m3nljBAAAA3AAAAA8AAAAAAAAAAAAAAAAAmAIAAGRycy9kb3du&#10;cmV2LnhtbFBLBQYAAAAABAAEAPUAAACGAwAAAAA=&#10;" fillcolor="#8db3e2 [1311]" stroked="f"/>
                <v:rect id="Rectangle 60" o:spid="_x0000_s1028" style="position:absolute;left:2880;top:3969;width:1651;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2ZOjMMA&#10;AADcAAAADwAAAGRycy9kb3ducmV2LnhtbERPTWsCMRC9C/6HMEIvpSbWdtGtUUQoiAehWsTjsJnu&#10;Lm4mSxJ1+++NIHibx/uc2aKzjbiQD7VjDaOhAkFcOFNzqeF3//02AREissHGMWn4pwCLeb83w9y4&#10;K//QZRdLkUI45KihirHNpQxFRRbD0LXEiftz3mJM0JfSeLymcNvId6UyabHm1FBhS6uKitPubDVs&#10;Pj7VMR5Gbj85jadb37wess1Z65dBt/wCEamLT/HDvTZpvsrg/ky6QM5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2ZOjMMAAADcAAAADwAAAAAAAAAAAAAAAACYAgAAZHJzL2Rv&#10;d25yZXYueG1sUEsFBgAAAAAEAAQA9QAAAIgDAAAAAA==&#10;" filled="f" strokeweight="1pt"/>
              </v:group>
            </w:pict>
          </mc:Fallback>
        </mc:AlternateContent>
      </w:r>
      <w:r>
        <w:rPr>
          <w:rFonts w:ascii="Calibri" w:hAnsi="Calibri" w:cs="Calibri"/>
          <w:b/>
          <w:noProof/>
          <w:lang w:val="en-US" w:eastAsia="en-US"/>
        </w:rPr>
        <mc:AlternateContent>
          <mc:Choice Requires="wpg">
            <w:drawing>
              <wp:anchor distT="0" distB="0" distL="114300" distR="114300" simplePos="0" relativeHeight="251740160" behindDoc="0" locked="0" layoutInCell="1" allowOverlap="1" wp14:anchorId="5267648E" wp14:editId="63898635">
                <wp:simplePos x="0" y="0"/>
                <wp:positionH relativeFrom="column">
                  <wp:posOffset>2799080</wp:posOffset>
                </wp:positionH>
                <wp:positionV relativeFrom="paragraph">
                  <wp:posOffset>967740</wp:posOffset>
                </wp:positionV>
                <wp:extent cx="1048385" cy="1082040"/>
                <wp:effectExtent l="8255" t="15240" r="10160" b="7620"/>
                <wp:wrapNone/>
                <wp:docPr id="101" name="Group 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48385" cy="1082040"/>
                          <a:chOff x="2880" y="3969"/>
                          <a:chExt cx="1651" cy="1704"/>
                        </a:xfrm>
                      </wpg:grpSpPr>
                      <wps:wsp>
                        <wps:cNvPr id="102" name="Rectangle 56"/>
                        <wps:cNvSpPr>
                          <a:spLocks noChangeArrowheads="1"/>
                        </wps:cNvSpPr>
                        <wps:spPr bwMode="auto">
                          <a:xfrm>
                            <a:off x="2965" y="3969"/>
                            <a:ext cx="333" cy="1704"/>
                          </a:xfrm>
                          <a:prstGeom prst="rect">
                            <a:avLst/>
                          </a:prstGeom>
                          <a:solidFill>
                            <a:schemeClr val="tx2">
                              <a:lumMod val="40000"/>
                              <a:lumOff val="6000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3" name="Rectangle 57"/>
                        <wps:cNvSpPr>
                          <a:spLocks noChangeArrowheads="1"/>
                        </wps:cNvSpPr>
                        <wps:spPr bwMode="auto">
                          <a:xfrm>
                            <a:off x="2880" y="3969"/>
                            <a:ext cx="1651" cy="1704"/>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269BCEC8" id="Group 55" o:spid="_x0000_s1026" style="position:absolute;margin-left:220.4pt;margin-top:76.2pt;width:82.55pt;height:85.2pt;z-index:251740160" coordorigin="2880,3969" coordsize="1651,1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U5IhAMAAAgKAAAOAAAAZHJzL2Uyb0RvYy54bWzcVtuO2zYQfS/QfyD4rtXFlCwJqw02viwK&#10;bJMgST+AlqgLKpEqSa+8KfrvHZKWY+8iveyieageZJJDDmfOmTPW9ZvD0KMHJlUneIHDqwAjxktR&#10;dbwp8C+ft16KkdKUV7QXnBX4kSn85ubHH66nMWeRaEVfMYnACVf5NBa41XrMfV+VLRuouhIj42Cs&#10;hRyohqls/ErSCbwPvR8FQeJPQlajFCVTClbXzohvrP+6ZqV+X9eKadQXGGLT9i3te2fe/s01zRtJ&#10;x7Yrj2HQF0Qx0I7DpSdXa6op2svumauhK6VQotZXpRh8UdddyWwOkE0YPMnmTor9aHNp8qkZTzAB&#10;tE9werHb8t3DB4m6CrgLQow4HYAkey+KY4PONDY5bLqT46fxg3QpwvBelL8qMPtP7WbeuM1oN/0s&#10;KvBH91pYdA61HIwLyBsdLAmPJxLYQaMSFsOApIs0xqgEWxikUUCONJUtcGnORWkKXIJ5kSWZo7Bs&#10;N/P5JIZE7OFlQIzVp7m72AZ7DM5kBiWnvqKqXofqp5aOzJKlDGAnVKMZ1Y9QjJQ3PUNx4pC1G2dY&#10;lcMUcbFqYRu7lVJMLaMVxBXaNEzA4NkdMBMFjPwtyFGWAJgXYM1QLxaLbyBF81EqfcfEgMygwBKC&#10;txTSh3ulHajzFsOoEn1Xbbu+txOjXrbqJXqgoDt9iOzRfj9APbg1EsDjqINlw6vdmszLwJntAcaL&#10;ZfDigp6ba7gwF7pY3AokBtEZm0nR6u/3LIxI8DbKvG2SLj2yJbGXLYPUC8LsbZYEJCPr7R8mvpDk&#10;bVdVjN93nM29ICT/rCqOXcmp2HYDNBU4i6PYpn4RvZLN7gSOSdghYVI+R3HoNLTGvhsKnJ420dyU&#10;xIZXkDbNNe16N/Yvw7eQAQbzr0UFyt/VjKv9nageoX6kAHpBTtDEYdAK+QWjCRpigdVveyoZRv1P&#10;HGowCwkIEWk7IfEygok8t+zOLZSX4Aq4x8gNV9p13f0ou6aFm0ILDBe30BzqzpaUic9FBXGbCcjz&#10;u+kUpOC635lOl99Tp8+b2qzT8Nst7V8L9SQamvfc1GgYLaH+TDVdVN9/U6Rw51Gdz3UaZJt0kxKP&#10;RMnGI8F67d1uV8RLtuEyXi/Wq9U6vNSpUf/rdfrXmW/tY9vvBUBnenNdD9T7P9Gb/ZeEzw3bO46f&#10;RuZ75nxu9fn1A+7mTwAAAP//AwBQSwMEFAAGAAgAAAAhAIxt8D/iAAAACwEAAA8AAABkcnMvZG93&#10;bnJldi54bWxMj0FrwkAUhO+F/oflFXqru4mJaMxGRNqepFAtlN7W7DMJZndDdk3iv+/rqR6HGWa+&#10;yTeTadmAvW+clRDNBDC0pdONrSR8Hd9elsB8UFar1lmUcEMPm+LxIVeZdqP9xOEQKkYl1mdKQh1C&#10;l3HuyxqN8jPXoSXv7HqjAsm+4rpXI5WblsdCLLhRjaWFWnW4q7G8HK5Gwvuoxu08eh32l/Pu9nNM&#10;P773EUr5/DRt18ACTuE/DH/4hA4FMZ3c1WrPWglJIgg9kJHGCTBKLES6AnaSMI/jJfAi5/cfil8A&#10;AAD//wMAUEsBAi0AFAAGAAgAAAAhALaDOJL+AAAA4QEAABMAAAAAAAAAAAAAAAAAAAAAAFtDb250&#10;ZW50X1R5cGVzXS54bWxQSwECLQAUAAYACAAAACEAOP0h/9YAAACUAQAACwAAAAAAAAAAAAAAAAAv&#10;AQAAX3JlbHMvLnJlbHNQSwECLQAUAAYACAAAACEAHJVOSIQDAAAICgAADgAAAAAAAAAAAAAAAAAu&#10;AgAAZHJzL2Uyb0RvYy54bWxQSwECLQAUAAYACAAAACEAjG3wP+IAAAALAQAADwAAAAAAAAAAAAAA&#10;AADeBQAAZHJzL2Rvd25yZXYueG1sUEsFBgAAAAAEAAQA8wAAAO0GAAAAAA==&#10;">
                <v:rect id="Rectangle 56" o:spid="_x0000_s1027" style="position:absolute;left:2965;top:3969;width:333;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4GLMEA&#10;AADcAAAADwAAAGRycy9kb3ducmV2LnhtbERPS2sCMRC+F/wPYYTeaqJFKatZEaVl8VDQevE2bGYf&#10;mEzWTdTtv28Khd7m43vOaj04K+7Uh9azhulEgSAuvWm51nD6en95AxEiskHrmTR8U4B1PnpaYWb8&#10;gw90P8ZapBAOGWpoYuwyKUPZkMMw8R1x4irfO4wJ9rU0PT5SuLNyptRCOmw5NTTY0bah8nK8OQ31&#10;7fND7aorx73lttjZ13MxZ62fx8NmCSLSEP/Ff+7CpPlqBr/PpAtk/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ZeBizBAAAA3AAAAA8AAAAAAAAAAAAAAAAAmAIAAGRycy9kb3du&#10;cmV2LnhtbFBLBQYAAAAABAAEAPUAAACGAwAAAAA=&#10;" fillcolor="#8db3e2 [1311]" stroked="f"/>
                <v:rect id="Rectangle 57" o:spid="_x0000_s1028" style="position:absolute;left:2880;top:3969;width:1651;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xHtFMMA&#10;AADcAAAADwAAAGRycy9kb3ducmV2LnhtbERPS2sCMRC+F/ofwgi9iCbWB7oapRQKxYPgA/E4bMbd&#10;xc1kSaJu/70RhN7m43vOYtXaWtzIh8qxhkFfgSDOnam40HDY//SmIEJENlg7Jg1/FGC1fH9bYGbc&#10;nbd028VCpBAOGWooY2wyKUNeksXQdw1x4s7OW4wJ+kIaj/cUbmv5qdREWqw4NZTY0HdJ+WV3tRrW&#10;o7E6xePA7aeX4Wzj6+5xsr5q/dFpv+YgIrXxX/xy/5o0Xw3h+Uy6QC4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xHtFMMAAADcAAAADwAAAAAAAAAAAAAAAACYAgAAZHJzL2Rv&#10;d25yZXYueG1sUEsFBgAAAAAEAAQA9QAAAIgDAAAAAA==&#10;" filled="f" strokeweight="1pt"/>
              </v:group>
            </w:pict>
          </mc:Fallback>
        </mc:AlternateContent>
      </w:r>
      <w:r>
        <w:rPr>
          <w:rFonts w:ascii="Calibri" w:hAnsi="Calibri" w:cs="Calibri"/>
          <w:b/>
          <w:noProof/>
          <w:lang w:val="en-US" w:eastAsia="en-US"/>
        </w:rPr>
        <mc:AlternateContent>
          <mc:Choice Requires="wpg">
            <w:drawing>
              <wp:anchor distT="0" distB="0" distL="114300" distR="114300" simplePos="0" relativeHeight="251735040" behindDoc="0" locked="0" layoutInCell="1" allowOverlap="1" wp14:anchorId="2DEE8B4D" wp14:editId="3362DFF7">
                <wp:simplePos x="0" y="0"/>
                <wp:positionH relativeFrom="column">
                  <wp:posOffset>1750695</wp:posOffset>
                </wp:positionH>
                <wp:positionV relativeFrom="paragraph">
                  <wp:posOffset>3131820</wp:posOffset>
                </wp:positionV>
                <wp:extent cx="1048385" cy="1082040"/>
                <wp:effectExtent l="7620" t="7620" r="10795" b="15240"/>
                <wp:wrapNone/>
                <wp:docPr id="98" name="Group 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48385" cy="1082040"/>
                          <a:chOff x="2880" y="3969"/>
                          <a:chExt cx="1651" cy="1704"/>
                        </a:xfrm>
                      </wpg:grpSpPr>
                      <wps:wsp>
                        <wps:cNvPr id="99" name="Rectangle 41"/>
                        <wps:cNvSpPr>
                          <a:spLocks noChangeArrowheads="1"/>
                        </wps:cNvSpPr>
                        <wps:spPr bwMode="auto">
                          <a:xfrm>
                            <a:off x="2965" y="3969"/>
                            <a:ext cx="333" cy="1704"/>
                          </a:xfrm>
                          <a:prstGeom prst="rect">
                            <a:avLst/>
                          </a:prstGeom>
                          <a:solidFill>
                            <a:schemeClr val="tx2">
                              <a:lumMod val="40000"/>
                              <a:lumOff val="6000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0" name="Rectangle 42"/>
                        <wps:cNvSpPr>
                          <a:spLocks noChangeArrowheads="1"/>
                        </wps:cNvSpPr>
                        <wps:spPr bwMode="auto">
                          <a:xfrm>
                            <a:off x="2880" y="3969"/>
                            <a:ext cx="1651" cy="1704"/>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5350563B" id="Group 40" o:spid="_x0000_s1026" style="position:absolute;margin-left:137.85pt;margin-top:246.6pt;width:82.55pt;height:85.2pt;z-index:251735040" coordorigin="2880,3969" coordsize="1651,1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2dw3gQMAAAYKAAAOAAAAZHJzL2Uyb0RvYy54bWzcVtmO2zYUfS/QfyD4rtFiWpaE0QQTL4MC&#10;0zZo2g+gJUoiKpEqSY88KfrvvSQtx55BuiRoHuoHmetdzrnnSrdvjkOPnpjSXIoSxzcRRkxUsuai&#10;LfEvP++CDCNtqKhpLwUr8TPT+M3dt9/cTmPBEtnJvmYKgRGhi2kscWfMWIShrjo2UH0jRyZgs5Fq&#10;oAamqg1rRSewPvRhEkVpOElVj0pWTGtY3fhNfOfsNw2rzI9No5lBfYkhNuOeyj339hne3dKiVXTs&#10;eHUKg35GFAPlApyeTW2ooeig+CtTA6+U1LIxN5UcQtk0vGIuB8gmjl5k86DkYXS5tMXUjmeYANoX&#10;OH222eqHp3cK8brEOTAl6AAcObeIOHCmsS3gzIMa34/vlM8Qho+y+lUDduHLfTtv/WG0n76XNdij&#10;ByMdOMdGDdYEpI2OjoPnMwfsaFAFi3FEskW2xKiCvTjKksgHQouqAyrtvSTLgErYXuRp7hmsuu18&#10;P13Gp8uriNjdkBbesQv2FJwtEKg4/RFU/WWgvu/oyBxX2gI2g5rPoP4EpUhF2zNEYhuVdQ/nZlS1&#10;hxQJue7gGLtXSk4dozWE5c5D8BcX7EQDIX+LcZKngOUVVjPSi8XiE0DRYlTaPDA5IDsosYLgHYP0&#10;6VEbj+l8xBKqZc/rHe97N7HaZeteoScKqjPHxF3tDwOUg18jEfw8c7BsaXVH03kZKHMdwFpxBF45&#10;6IV1I6R16GPxK5AYRGf3bIpOfb/ncUKit0ke7NJsFZAdWQb5KsqCKM7f5mlEcrLZ/WHji0nR8bpm&#10;4pELNneCmPyzojj1JK9h1wvQBIpaJkuX+lX0WrX7Mzg2YY+ETfkSxYEbaIw9H0qcnQ/RwpbEVtSQ&#10;Ni0M5b0fh9fhO8gAg/nfoeIKyNaMr729rJ+hfpQEekFN0MJh0En1AaMJ2mGJ9W8HqhhG/XcCajCP&#10;CegQGTchy1UCE3W5s7/coaICU8A9Rn64Nr7nHkbF2w48xQ4YIe+hNzTclZStaR8VxG0noM6vJNMY&#10;ODg1vwudJl9Tp6972qzT+NMd7V8L9SwaWvTC1micrCB3W01X1fffFCn4PKnztU6jfJttMxKQJN0G&#10;JNpsgvvdmgTpLl4tN4vNer2Jr3Vq1f/lOv3rzHfud3qJXAB0oTff9UC9/xO9uZckfGy43nH6MLJf&#10;M5dzp8+Pn293fwIAAP//AwBQSwMEFAAGAAgAAAAhAAdqpNjiAAAACwEAAA8AAABkcnMvZG93bnJl&#10;di54bWxMj01Lw0AQhu+C/2EZwZvdfDXVmEkpRT0VwVYQb9tkmoRmd0N2m6T/3vGkx2Ee3vd58/Ws&#10;OzHS4FprEMJFAIJMaavW1Aifh9eHRxDOK1OpzhpCuJKDdXF7k6usspP5oHHva8EhxmUKofG+z6R0&#10;ZUNauYXtyfDvZAetPJ9DLatBTRyuOxkFQSq1ag03NKqnbUPleX/RCG+TmjZx+DLuzqft9fuwfP/a&#10;hYR4fzdvnkF4mv0fDL/6rA4FOx3txVROdAjRarliFCF5iiMQTCRJwGOOCGkapyCLXP7fUPwAAAD/&#10;/wMAUEsBAi0AFAAGAAgAAAAhALaDOJL+AAAA4QEAABMAAAAAAAAAAAAAAAAAAAAAAFtDb250ZW50&#10;X1R5cGVzXS54bWxQSwECLQAUAAYACAAAACEAOP0h/9YAAACUAQAACwAAAAAAAAAAAAAAAAAvAQAA&#10;X3JlbHMvLnJlbHNQSwECLQAUAAYACAAAACEAxdncN4EDAAAGCgAADgAAAAAAAAAAAAAAAAAuAgAA&#10;ZHJzL2Uyb0RvYy54bWxQSwECLQAUAAYACAAAACEAB2qk2OIAAAALAQAADwAAAAAAAAAAAAAAAADb&#10;BQAAZHJzL2Rvd25yZXYueG1sUEsFBgAAAAAEAAQA8wAAAOoGAAAAAA==&#10;">
                <v:rect id="Rectangle 41" o:spid="_x0000_s1027" style="position:absolute;left:2965;top:3969;width:333;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e9qc8MA&#10;AADbAAAADwAAAGRycy9kb3ducmV2LnhtbESPT4vCMBTE7wt+h/AEb2uq4qLVKLKiFA8L/rl4ezTP&#10;tpi8dJuo9dsbYWGPw8z8hpkvW2vEnRpfOVYw6CcgiHOnKy4UnI6bzwkIH5A1Gsek4EkelovOxxxT&#10;7R68p/shFCJC2KeooAyhTqX0eUkWfd/VxNG7uMZiiLIppG7wEeHWyGGSfEmLFceFEmv6Lim/Hm5W&#10;QXH72Sbryy+HneEqW5vRORuzUr1uu5qBCNSG//BfO9MKplN4f4k/QC5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e9qc8MAAADbAAAADwAAAAAAAAAAAAAAAACYAgAAZHJzL2Rv&#10;d25yZXYueG1sUEsFBgAAAAAEAAQA9QAAAIgDAAAAAA==&#10;" fillcolor="#8db3e2 [1311]" stroked="f"/>
                <v:rect id="Rectangle 42" o:spid="_x0000_s1028" style="position:absolute;left:2880;top:3969;width:1651;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8NzY8YA&#10;AADcAAAADwAAAGRycy9kb3ducmV2LnhtbESPQWsCMRCF74X+hzAFL6Um2lbs1ihFEMRDQS3S47CZ&#10;7i5uJksSdf33nYPgbYb35r1vZovet+pMMTWBLYyGBhRxGVzDlYWf/eplCiplZIdtYLJwpQSL+ePD&#10;DAsXLryl8y5XSkI4FWihzrkrtE5lTR7TMHTEov2F6DHLGivtIl4k3Ld6bMxEe2xYGmrsaFlTedyd&#10;vIXN27v5zYdR2E+Prx/fsX0+TDYnawdP/dcnqEx9vptv12sn+Ebw5RmZQM//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8NzY8YAAADcAAAADwAAAAAAAAAAAAAAAACYAgAAZHJz&#10;L2Rvd25yZXYueG1sUEsFBgAAAAAEAAQA9QAAAIsDAAAAAA==&#10;" filled="f" strokeweight="1pt"/>
              </v:group>
            </w:pict>
          </mc:Fallback>
        </mc:AlternateContent>
      </w:r>
      <w:r>
        <w:rPr>
          <w:rFonts w:ascii="Calibri" w:hAnsi="Calibri" w:cs="Calibri"/>
          <w:b/>
          <w:noProof/>
          <w:lang w:val="en-US" w:eastAsia="en-US"/>
        </w:rPr>
        <mc:AlternateContent>
          <mc:Choice Requires="wpg">
            <w:drawing>
              <wp:anchor distT="0" distB="0" distL="114300" distR="114300" simplePos="0" relativeHeight="251657213" behindDoc="0" locked="0" layoutInCell="1" allowOverlap="1" wp14:anchorId="7336DC25" wp14:editId="1AA87A58">
                <wp:simplePos x="0" y="0"/>
                <wp:positionH relativeFrom="column">
                  <wp:posOffset>1750695</wp:posOffset>
                </wp:positionH>
                <wp:positionV relativeFrom="paragraph">
                  <wp:posOffset>2049780</wp:posOffset>
                </wp:positionV>
                <wp:extent cx="1048385" cy="1082040"/>
                <wp:effectExtent l="7620" t="11430" r="10795" b="11430"/>
                <wp:wrapNone/>
                <wp:docPr id="95" name="Group 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48385" cy="1082040"/>
                          <a:chOff x="2880" y="3969"/>
                          <a:chExt cx="1651" cy="1704"/>
                        </a:xfrm>
                      </wpg:grpSpPr>
                      <wps:wsp>
                        <wps:cNvPr id="96" name="Rectangle 38"/>
                        <wps:cNvSpPr>
                          <a:spLocks noChangeArrowheads="1"/>
                        </wps:cNvSpPr>
                        <wps:spPr bwMode="auto">
                          <a:xfrm>
                            <a:off x="2965" y="3969"/>
                            <a:ext cx="333" cy="1704"/>
                          </a:xfrm>
                          <a:prstGeom prst="rect">
                            <a:avLst/>
                          </a:prstGeom>
                          <a:solidFill>
                            <a:schemeClr val="tx2">
                              <a:lumMod val="40000"/>
                              <a:lumOff val="6000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7" name="Rectangle 39"/>
                        <wps:cNvSpPr>
                          <a:spLocks noChangeArrowheads="1"/>
                        </wps:cNvSpPr>
                        <wps:spPr bwMode="auto">
                          <a:xfrm>
                            <a:off x="2880" y="3969"/>
                            <a:ext cx="1651" cy="1704"/>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23CCB84D" id="Group 37" o:spid="_x0000_s1026" style="position:absolute;margin-left:137.85pt;margin-top:161.4pt;width:82.55pt;height:85.2pt;z-index:251657213" coordorigin="2880,3969" coordsize="1651,1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WcfhgMAAAUKAAAOAAAAZHJzL2Uyb0RvYy54bWzcVttu4zYQfS/QfyD4ruhiWpaEKIusL0GB&#10;tF102w+gJUoiKpEqSUdOi/57h6TltZNuL7vYPtQPMskhhzPnzBnp9s1x6NETU5pLUeL4JsKIiUrW&#10;XLQl/unHXZBhpA0VNe2lYCV+Zhq/ufv6q9tpLFgiO9nXTCFwInQxjSXujBmLMNRVxwaqb+TIBBgb&#10;qQZqYKrasFZ0Au9DHyZRlIaTVPWoZMW0htWNN+I7579pWGW+bxrNDOpLDLEZ91TuubfP8O6WFq2i&#10;Y8erUxj0E6IYKBdw6dnVhhqKDoq/cjXwSkktG3NTySGUTcMr5nKAbOLoRTYPSh5Gl0tbTO14hgmg&#10;fYHTJ7utvnt6pxCvS5wvMRJ0AI7ctWixsuBMY1vAngc1vh/fKZ8hDB9l9bMGc/jSbuet34z207ey&#10;Bn/0YKQD59iowbqAtNHRcfB85oAdDapgMY5ItsgglgpscZQlETmxVHVApT2XZBlQCeZFnuaewarb&#10;zufTZXw6vIqItYa08Be7YE/B2cyg4vQHUPXngfq+oyNzXGkL2AxqOoP6A5QiFW3P0CLzwLp9M6ra&#10;Q4qEXHewjd0rJaeO0RrCil0WNl5w7A/YiQZC/hbjJE8ByyusZqQXi8VHgKLFqLR5YHJAdlBiBcE7&#10;BunTozYe03mLJVTLntc73vduYrXL1r1CTxRUZ46JO9ofBigHv0Yi+HnmYNnS6ram8zJQ5jqA9eII&#10;vLqgF/YaIe2FPha/AolBdNZmU3Tq+y2PExK9TfJgl2argOzIMshXURZEcf42TyOSk83udxtfTIqO&#10;1zUTj1ywuRPE5J8VxakneQ27XoAmq6hk6VK/il6rdn8GxybskbApX6I4cAONsedDibPzJlrYktiK&#10;GtKmhaG89+PwOnwHGWAw/ztUoPp9zfjS38v6GepHSaAX1AQtHAadVL9iNEE7LLH+5UAVw6j/RkAN&#10;5jEBHSLjJmS5SmCiLi37SwsVFbgC7jHyw7XxPfcwKt52cFPsgBHyHnpDw11J2fh8VBC3nYA6/yuZ&#10;rv5Epq612DjOqgOKvpRMX7e0Wabxxxvav9bpWTO06IUt0ThZQfnZYroqvi9To3DnSZyvZRrl22yb&#10;kYAk6TYg0WYT3O/WJEh38Wq5WWzW6018LVMr/s+X6V9nvnO/0zvkAqALufmmB+L9n8jNvSPhW8O1&#10;jtN3kf2YuZw7eX74erv7AwAA//8DAFBLAwQUAAYACAAAACEAj+FL6OIAAAALAQAADwAAAGRycy9k&#10;b3ducmV2LnhtbEyPzU7DMBCE70i8g7VI3Kjz01IIcaqqAk5VJVokxG0bb5OosR3FbpK+PcsJbjPa&#10;T7Mz+WoyrRio942zCuJZBIJs6XRjKwWfh7eHJxA+oNXYOksKruRhVdze5JhpN9oPGvahEhxifYYK&#10;6hC6TEpf1mTQz1xHlm8n1xsMbPtK6h5HDjetTKLoURpsLH+osaNNTeV5fzEK3kcc12n8OmzPp831&#10;+7DYfW1jUur+blq/gAg0hT8YfutzdSi409FdrPaiVZAsF0tGFaRJwhuYmM8jFkcWz2kCssjl/w3F&#10;DwAAAP//AwBQSwECLQAUAAYACAAAACEAtoM4kv4AAADhAQAAEwAAAAAAAAAAAAAAAAAAAAAAW0Nv&#10;bnRlbnRfVHlwZXNdLnhtbFBLAQItABQABgAIAAAAIQA4/SH/1gAAAJQBAAALAAAAAAAAAAAAAAAA&#10;AC8BAABfcmVscy8ucmVsc1BLAQItABQABgAIAAAAIQBHrWcfhgMAAAUKAAAOAAAAAAAAAAAAAAAA&#10;AC4CAABkcnMvZTJvRG9jLnhtbFBLAQItABQABgAIAAAAIQCP4Uvo4gAAAAsBAAAPAAAAAAAAAAAA&#10;AAAAAOAFAABkcnMvZG93bnJldi54bWxQSwUGAAAAAAQABADzAAAA7wYAAAAA&#10;">
                <v:rect id="Rectangle 38" o:spid="_x0000_s1027" style="position:absolute;left:2965;top:3969;width:333;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HD+AcMA&#10;AADbAAAADwAAAGRycy9kb3ducmV2LnhtbESPT4vCMBTE7wt+h/AEb2u6iqJdo4iiFA8L/rns7dE8&#10;27LJS22i1m9vBGGPw8z8hpktWmvEjRpfOVbw1U9AEOdOV1woOB03nxMQPiBrNI5JwYM8LOadjxmm&#10;2t15T7dDKESEsE9RQRlCnUrp85Is+r6riaN3do3FEGVTSN3gPcKtkYMkGUuLFceFEmtalZT/Ha5W&#10;QXH92Sbr84XDznCVrc3wNxuxUr1uu/wGEagN/+F3O9MKpmN4fYk/QM6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HD+AcMAAADbAAAADwAAAAAAAAAAAAAAAACYAgAAZHJzL2Rv&#10;d25yZXYueG1sUEsFBgAAAAAEAAQA9QAAAIgDAAAAAA==&#10;" fillcolor="#8db3e2 [1311]" stroked="f"/>
                <v:rect id="Rectangle 39" o:spid="_x0000_s1028" style="position:absolute;left:2880;top:3969;width:1651;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apYaMYA&#10;AADbAAAADwAAAGRycy9kb3ducmV2LnhtbESPQWvCQBSE7wX/w/IKXoputDXVNBuRQkE8FKoleHxk&#10;n0kw+zbsrpr+e7dQ6HGYmW+YfD2YTlzJ+daygtk0AUFcWd1yreD78DFZgvABWWNnmRT8kId1MXrI&#10;MdP2xl903YdaRAj7DBU0IfSZlL5qyKCf2p44eifrDIYoXS21w1uEm07OkySVBluOCw329N5Qdd5f&#10;jILdyyI5hnJmD8vz8+rTdU9lursoNX4cNm8gAg3hP/zX3moFq1f4/RJ/gCz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apYaMYAAADbAAAADwAAAAAAAAAAAAAAAACYAgAAZHJz&#10;L2Rvd25yZXYueG1sUEsFBgAAAAAEAAQA9QAAAIsDAAAAAA==&#10;" filled="f" strokeweight="1pt"/>
              </v:group>
            </w:pict>
          </mc:Fallback>
        </mc:AlternateContent>
      </w:r>
      <w:r>
        <w:rPr>
          <w:rFonts w:ascii="Calibri" w:hAnsi="Calibri" w:cs="Calibri"/>
          <w:b/>
          <w:noProof/>
          <w:lang w:val="en-US" w:eastAsia="en-US"/>
        </w:rPr>
        <mc:AlternateContent>
          <mc:Choice Requires="wpg">
            <w:drawing>
              <wp:anchor distT="0" distB="0" distL="114300" distR="114300" simplePos="0" relativeHeight="251658238" behindDoc="0" locked="0" layoutInCell="1" allowOverlap="1" wp14:anchorId="4C6A4208" wp14:editId="2374125C">
                <wp:simplePos x="0" y="0"/>
                <wp:positionH relativeFrom="column">
                  <wp:posOffset>1750695</wp:posOffset>
                </wp:positionH>
                <wp:positionV relativeFrom="paragraph">
                  <wp:posOffset>967740</wp:posOffset>
                </wp:positionV>
                <wp:extent cx="1048385" cy="1082040"/>
                <wp:effectExtent l="7620" t="15240" r="10795" b="7620"/>
                <wp:wrapNone/>
                <wp:docPr id="92" name="Grou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48385" cy="1082040"/>
                          <a:chOff x="2880" y="3969"/>
                          <a:chExt cx="1651" cy="1704"/>
                        </a:xfrm>
                      </wpg:grpSpPr>
                      <wps:wsp>
                        <wps:cNvPr id="93" name="Rectangle 28"/>
                        <wps:cNvSpPr>
                          <a:spLocks noChangeArrowheads="1"/>
                        </wps:cNvSpPr>
                        <wps:spPr bwMode="auto">
                          <a:xfrm>
                            <a:off x="2965" y="3969"/>
                            <a:ext cx="333" cy="1704"/>
                          </a:xfrm>
                          <a:prstGeom prst="rect">
                            <a:avLst/>
                          </a:prstGeom>
                          <a:solidFill>
                            <a:schemeClr val="tx2">
                              <a:lumMod val="40000"/>
                              <a:lumOff val="6000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4" name="Rectangle 29"/>
                        <wps:cNvSpPr>
                          <a:spLocks noChangeArrowheads="1"/>
                        </wps:cNvSpPr>
                        <wps:spPr bwMode="auto">
                          <a:xfrm>
                            <a:off x="2880" y="3969"/>
                            <a:ext cx="1651" cy="1704"/>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43B2E3E5" id="Group 36" o:spid="_x0000_s1026" style="position:absolute;margin-left:137.85pt;margin-top:76.2pt;width:82.55pt;height:85.2pt;z-index:251658238" coordorigin="2880,3969" coordsize="1651,1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l4biQMAAAUKAAAOAAAAZHJzL2Uyb0RvYy54bWzcVttu4zYQfS/QfyD4ruhiWpaEKIusL0GB&#10;tF102w+gJUoiKpEqSUfOFv33DknLaye97mL7UD/IJIcczpwzZ6TbN8ehR09MaS5FieObCCMmKllz&#10;0Zb4px93QYaRNlTUtJeClfiZafzm7uuvbqexYInsZF8zhcCJ0MU0lrgzZizCUFcdG6i+kSMTYGyk&#10;GqiBqWrDWtEJvA99mERRGk5S1aOSFdMaVjfeiO+c/6Zhlfm+aTQzqC8xxGbcU7nn3j7Du1tatIqO&#10;Ha9OYdBPiGKgXMClZ1cbaig6KP7K1cArJbVszE0lh1A2Da+YywGyiaMX2TwoeRhdLm0xteMZJoD2&#10;BU6f7Lb67umdQrwucZ5gJOgAHLlr0SK14ExjW8CeBzW+H98pnyEMH2X1swZz+NJu563fjPbTt7IG&#10;f/RgpAPn2KjBuoC00dFx8HzmgB0NqmAxjki2yJYYVWCLoyyJyImlqgMq7bkky4BKMC/yNPcMVt12&#10;Pp8u49PhVUSsNaSFv9gFewrOZgYVpz+Cqj8P1PcdHZnjSlvAZlAXM6g/QClS0fYMJZkH1u2bUdUe&#10;UiTkuoNt7F4pOXWM1hBW7LKw8YJjf8BONBDytxgneQpYXmE1I71YQHAO5ZdA0WJU2jwwOSA7KLGC&#10;4B2D9OlRG4/pvMUSqmXP6x3vezex2mXrXqEnCqozx8Qd7Q8DlINfIxH8PHOwbGl1W9N5GShzHcB6&#10;cQReXdALe42Q9kIfi1+BxCA6a7MpOvX9mscJid4mebBLs1VAdmQZ5KsoC6I4f5unEcnJZvebjS8m&#10;RcfrmolHLtjcCWLyz4ri1JO8hl0vQBMoapksXepX0WvV7s/g2IQ9EjblSxQHbqAx9nwocXbeRAtb&#10;EltRQ9q0MJT3fhxeh+8gAwzmf4cKVL+vGV/6e1k/Q/0oCfSCmqCFw6CT6gNGE7TDEutfDlQxjPpv&#10;BNRgHhPQITJuQparBCbq0rK/tFBRgSvgHiM/XBvfcw+j4m0HN8UOGCHvoTc03JWUjc9HBXHbCajz&#10;v5Ip+QOZutZi4zirDij6UjJ93dJmmcZ/3tD+tU7PmqFFL2yJxskKys8W01XxfZkahTtP4nwt0yjf&#10;ZtuMBCRJtwGJNpvgfrcmQbqLV8vNYrNeb+JrmVrxf75M/zrznfud3iEXAF3IzTc9EO//RG7uHQnf&#10;Gq51nL6L7MfM5dzJ8+PX293vAAAA//8DAFBLAwQUAAYACAAAACEAeJnPzuIAAAALAQAADwAAAGRy&#10;cy9kb3ducmV2LnhtbEyPwWrDMBBE74X+g9hAb41sxW6CYzmE0PYUCkkKpTfF2tgmlmQsxXb+vttT&#10;e1zmMfsm30ymZQP2vnFWQjyPgKEtnW5sJeHz9Pa8AuaDslq1zqKEO3rYFI8Pucq0G+0Bh2OoGJVY&#10;nykJdQhdxrkvazTKz12HlrKL640KdPYV170aqdy0XETRCzeqsfShVh3uaiyvx5uR8D6qcbuIX4f9&#10;9bK7f5/Sj699jFI+zabtGljAKfzB8KtP6lCQ09ndrPaslSCW6ZJQClKRACMiSSIac5awEGIFvMj5&#10;/w3FDwAAAP//AwBQSwECLQAUAAYACAAAACEAtoM4kv4AAADhAQAAEwAAAAAAAAAAAAAAAAAAAAAA&#10;W0NvbnRlbnRfVHlwZXNdLnhtbFBLAQItABQABgAIAAAAIQA4/SH/1gAAAJQBAAALAAAAAAAAAAAA&#10;AAAAAC8BAABfcmVscy8ucmVsc1BLAQItABQABgAIAAAAIQCEpl4biQMAAAUKAAAOAAAAAAAAAAAA&#10;AAAAAC4CAABkcnMvZTJvRG9jLnhtbFBLAQItABQABgAIAAAAIQB4mc/O4gAAAAsBAAAPAAAAAAAA&#10;AAAAAAAAAOMFAABkcnMvZG93bnJldi54bWxQSwUGAAAAAAQABADzAAAA8gYAAAAA&#10;">
                <v:rect id="Rectangle 28" o:spid="_x0000_s1027" style="position:absolute;left:2965;top:3969;width:333;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AddmcIA&#10;AADbAAAADwAAAGRycy9kb3ducmV2LnhtbESPQYvCMBSE74L/ITxhb5qqKG41yqLsUjwI6l68PZpn&#10;W0xeuk3U7r83guBxmJlvmMWqtUbcqPGVYwXDQQKCOHe64kLB7/G7PwPhA7JG45gU/JOH1bLbWWCq&#10;3Z33dDuEQkQI+xQVlCHUqZQ+L8miH7iaOHpn11gMUTaF1A3eI9waOUqSqbRYcVwosaZ1SfnlcLUK&#10;iuvuJ9mc/zhsDVfZxoxP2YSV+ui1X3MQgdrwDr/amVbwOYbnl/gD5PI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0B12ZwgAAANsAAAAPAAAAAAAAAAAAAAAAAJgCAABkcnMvZG93&#10;bnJldi54bWxQSwUGAAAAAAQABAD1AAAAhwMAAAAA&#10;" fillcolor="#8db3e2 [1311]" stroked="f"/>
                <v:rect id="Rectangle 29" o:spid="_x0000_s1028" style="position:absolute;left:2880;top:3969;width:1651;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XjGH8QA&#10;AADbAAAADwAAAGRycy9kb3ducmV2LnhtbESPQYvCMBSE78L+h/AWvMia6qpo1yiLIIgHwbqIx0fz&#10;bIvNS0mi1n+/EQSPw8x8w8yXranFjZyvLCsY9BMQxLnVFRcK/g7rrykIH5A11pZJwYM8LBcfnTmm&#10;2t55T7csFCJC2KeooAyhSaX0eUkGfd82xNE7W2cwROkKqR3eI9zUcpgkE2mw4rhQYkOrkvJLdjUK&#10;tqNxcgrHgT1ML9+znat7x8n2qlT3s/39ARGoDe/wq73RCmYjeH6JP0Au/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l4xh/EAAAA2wAAAA8AAAAAAAAAAAAAAAAAmAIAAGRycy9k&#10;b3ducmV2LnhtbFBLBQYAAAAABAAEAPUAAACJAwAAAAA=&#10;" filled="f" strokeweight="1pt"/>
              </v:group>
            </w:pict>
          </mc:Fallback>
        </mc:AlternateContent>
      </w:r>
      <w:r>
        <w:rPr>
          <w:rFonts w:ascii="Calibri" w:hAnsi="Calibri" w:cs="Calibri"/>
          <w:b/>
          <w:noProof/>
          <w:lang w:val="en-US" w:eastAsia="en-US"/>
        </w:rPr>
        <mc:AlternateContent>
          <mc:Choice Requires="wpg">
            <w:drawing>
              <wp:anchor distT="0" distB="0" distL="114300" distR="114300" simplePos="0" relativeHeight="251730944" behindDoc="0" locked="0" layoutInCell="1" allowOverlap="1" wp14:anchorId="36F12B04" wp14:editId="5D0BF8E4">
                <wp:simplePos x="0" y="0"/>
                <wp:positionH relativeFrom="column">
                  <wp:posOffset>3847465</wp:posOffset>
                </wp:positionH>
                <wp:positionV relativeFrom="paragraph">
                  <wp:posOffset>2049780</wp:posOffset>
                </wp:positionV>
                <wp:extent cx="1048385" cy="1082040"/>
                <wp:effectExtent l="8890" t="11430" r="9525" b="11430"/>
                <wp:wrapNone/>
                <wp:docPr id="89" name="Group 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48385" cy="1082040"/>
                          <a:chOff x="2880" y="3969"/>
                          <a:chExt cx="1651" cy="1704"/>
                        </a:xfrm>
                      </wpg:grpSpPr>
                      <wps:wsp>
                        <wps:cNvPr id="90" name="Rectangle 71"/>
                        <wps:cNvSpPr>
                          <a:spLocks noChangeArrowheads="1"/>
                        </wps:cNvSpPr>
                        <wps:spPr bwMode="auto">
                          <a:xfrm>
                            <a:off x="2965" y="3969"/>
                            <a:ext cx="333" cy="1704"/>
                          </a:xfrm>
                          <a:prstGeom prst="rect">
                            <a:avLst/>
                          </a:prstGeom>
                          <a:solidFill>
                            <a:schemeClr val="tx2">
                              <a:lumMod val="40000"/>
                              <a:lumOff val="6000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1" name="Rectangle 72"/>
                        <wps:cNvSpPr>
                          <a:spLocks noChangeArrowheads="1"/>
                        </wps:cNvSpPr>
                        <wps:spPr bwMode="auto">
                          <a:xfrm>
                            <a:off x="2880" y="3969"/>
                            <a:ext cx="1651" cy="1704"/>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0076F749" id="Group 70" o:spid="_x0000_s1026" style="position:absolute;margin-left:302.95pt;margin-top:161.4pt;width:82.55pt;height:85.2pt;z-index:251730944" coordorigin="2880,3969" coordsize="1651,1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92YgAMAAAUKAAAOAAAAZHJzL2Uyb0RvYy54bWzcVtmO2zYUfS/QfyD4rtFiWpaE0QQTL4MC&#10;0zZo2g+gJUoiKpEqSY88KfrvvSRlx55BuiRoHuoHmetdzj3nSrdvjkOPnpjSXIoSxzcRRkxUsuai&#10;LfEvP++CDCNtqKhpLwUr8TPT+M3dt9/cTmPBEtnJvmYKgRGhi2kscWfMWIShrjo2UH0jRyZgs5Fq&#10;oAamqg1rRSewPvRhEkVpOElVj0pWTGtY3fhNfOfsNw2rzI9No5lBfYkhNuOeyj339hne3dKiVXTs&#10;eDWHQT8jioFyAU7PpjbUUHRQ/JWpgVdKatmYm0oOoWwaXjGXA2QTRy+yeVDyMLpc2mJqxzNMAO0L&#10;nD7bbPXD0zuFeF3iLMdI0AFq5NyilQNnGtsCzjyo8f34TvkMYfgoq181YBe+3Lfz1h9G++l7WYM9&#10;ejDSgXNs1GBNQNro6GrwfK4BOxpUwWIckWyRLTGqYC+OsiQic5WqDkpp7yVZBqWE7UWe5r6CVbc9&#10;3U+X8Xx5FRG7G9LCO3bBzsFZggDj9EdQ9ZeB+r6jI3O10hawGdQcAvWg/gRUpKLtGVrFNirrHs6d&#10;UNUeUiTkuoNj7F4pOXWM1hCWOw/BX1ywEw0F+VuMkzwFLK+wOiG9WCw+ARQtRqXNA5MDsoMSKwje&#10;VZA+PWrjMT0dsQXVsuf1jve9m1jtsnWv0BMF1Zlj4q72hwHo4NdIBD9fOVi2ZXVH09MylMx1AGvF&#10;FfDKQS+sGyGtQx+LX4HEIDq7Z1N06vs9jxMSvU3yYJdmq4DsyDLIV1EWRHH+Nk8jkpPN7g8bX0yK&#10;jtc1E49csFMniMk/I8Xck7yGXS9AU4nzZbJ0qV9Fr1W7P4NjE/ZI2JQvURy4gcbY8wGUeT5EC0uJ&#10;raghbVoYyns/Dq/Dd5ABBqd/h4ojkOWM595e1s/AHyWhvEBSaOEw6KT6gNEE7bDE+rcDVQyj/jsB&#10;HMxjAjpExk3IcpXARF3u7C93qKjAFNQeIz9cG99zD6PibQeeYgeMkPfQGxruKGU57aOCuO0E1Pm1&#10;ZAot45VMk68p09ct7STT+NMN7V/r9KwZWvTCUjROVkA/S6Yr8v03HAWfszhfyzTKt9k2IwFJ0m1A&#10;os0muN+tSZDu4tVys9is15v4WqZW/F8u07/OfOd+8zvkAqALufmmB+L9n8jNvSPhW8O1jvm7yH7M&#10;XM6dPD9+vd39CQAA//8DAFBLAwQUAAYACAAAACEAgnPmouIAAAALAQAADwAAAGRycy9kb3ducmV2&#10;LnhtbEyPTUvDQBCG74L/YRnBm9182NbGbEop6qkItoJ422anSWh2NmS3SfrvHU96HOblfZ8nX0+2&#10;FQP2vnGkIJ5FIJBKZxqqFHweXh+eQPigyejWESq4ood1cXuT68y4kT5w2IdKcAn5TCuoQ+gyKX1Z&#10;o9V+5jok/p1cb3Xgs6+k6fXI5baVSRQtpNUN8UKtO9zWWJ73F6vgbdTjJo1fht35tL1+H+bvX7sY&#10;lbq/mzbPIAJO4S8Mv/iMDgUzHd2FjBetgkU0X3FUQZok7MCJ5TJmu6OCx1WagCxy+d+h+AEAAP//&#10;AwBQSwECLQAUAAYACAAAACEAtoM4kv4AAADhAQAAEwAAAAAAAAAAAAAAAAAAAAAAW0NvbnRlbnRf&#10;VHlwZXNdLnhtbFBLAQItABQABgAIAAAAIQA4/SH/1gAAAJQBAAALAAAAAAAAAAAAAAAAAC8BAABf&#10;cmVscy8ucmVsc1BLAQItABQABgAIAAAAIQDJw92YgAMAAAUKAAAOAAAAAAAAAAAAAAAAAC4CAABk&#10;cnMvZTJvRG9jLnhtbFBLAQItABQABgAIAAAAIQCCc+ai4gAAAAsBAAAPAAAAAAAAAAAAAAAAANoF&#10;AABkcnMvZG93bnJldi54bWxQSwUGAAAAAAQABADzAAAA6QYAAAAA&#10;">
                <v:rect id="Rectangle 71" o:spid="_x0000_s1027" style="position:absolute;left:2965;top:3969;width:333;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NXD7r8A&#10;AADbAAAADwAAAGRycy9kb3ducmV2LnhtbERPy4rCMBTdD/gP4QqzG1NHFK1GkRGH4kLwsXF3aa5t&#10;MbmpTdT692YhuDyc92zRWiPu1PjKsYJ+LwFBnDtdcaHgeFj/jEH4gKzROCYFT/KwmHe+Zphq9+Ad&#10;3fehEDGEfYoKyhDqVEqfl2TR91xNHLmzayyGCJtC6gYfMdwa+ZskI2mx4thQYk1/JeWX/c0qKG7b&#10;/2R1vnLYGK6ylRmcsiEr9d1tl1MQgdrwEb/dmVYwievjl/gD5PwF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E1cPuvwAAANsAAAAPAAAAAAAAAAAAAAAAAJgCAABkcnMvZG93bnJl&#10;di54bWxQSwUGAAAAAAQABAD1AAAAhAMAAAAA&#10;" fillcolor="#8db3e2 [1311]" stroked="f"/>
                <v:rect id="Rectangle 72" o:spid="_x0000_s1028" style="position:absolute;left:2880;top:3969;width:1651;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Q9lh8YA&#10;AADbAAAADwAAAGRycy9kb3ducmV2LnhtbESPT2vCQBTE70K/w/IKvUjdpFrR1DWUQkE8CGqRHh/Z&#10;1ySYfRt2N3/67bsFweMwM79hNvloGtGT87VlBeksAUFcWF1zqeDr/Pm8AuEDssbGMin4JQ/59mGy&#10;wUzbgY/Un0IpIoR9hgqqENpMSl9UZNDPbEscvR/rDIYoXSm1wyHCTSNfkmQpDdYcFyps6aOi4nrq&#10;jIL94jX5DpfUnlfX+frgmullue+Uenoc399ABBrDPXxr77SCdQr/X+IPkN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Q9lh8YAAADbAAAADwAAAAAAAAAAAAAAAACYAgAAZHJz&#10;L2Rvd25yZXYueG1sUEsFBgAAAAAEAAQA9QAAAIsDAAAAAA==&#10;" filled="f" strokeweight="1pt"/>
              </v:group>
            </w:pict>
          </mc:Fallback>
        </mc:AlternateContent>
      </w:r>
      <w:r>
        <w:rPr>
          <w:rFonts w:ascii="Calibri" w:hAnsi="Calibri" w:cs="Calibri"/>
          <w:b/>
          <w:noProof/>
          <w:lang w:val="en-US" w:eastAsia="en-US"/>
        </w:rPr>
        <mc:AlternateContent>
          <mc:Choice Requires="wps">
            <w:drawing>
              <wp:anchor distT="0" distB="0" distL="114300" distR="114300" simplePos="0" relativeHeight="251717632" behindDoc="0" locked="0" layoutInCell="1" allowOverlap="1" wp14:anchorId="2F5824C3" wp14:editId="63870FD3">
                <wp:simplePos x="0" y="0"/>
                <wp:positionH relativeFrom="column">
                  <wp:posOffset>2952750</wp:posOffset>
                </wp:positionH>
                <wp:positionV relativeFrom="paragraph">
                  <wp:posOffset>3722370</wp:posOffset>
                </wp:positionV>
                <wp:extent cx="457200" cy="0"/>
                <wp:effectExtent l="19050" t="26670" r="19050" b="20955"/>
                <wp:wrapNone/>
                <wp:docPr id="88" name="AutoShape 10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200" cy="0"/>
                        </a:xfrm>
                        <a:prstGeom prst="straightConnector1">
                          <a:avLst/>
                        </a:prstGeom>
                        <a:noFill/>
                        <a:ln w="38100">
                          <a:solidFill>
                            <a:srgbClr val="FF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1E26C8F5" id="_x0000_t32" coordsize="21600,21600" o:spt="32" o:oned="t" path="m,l21600,21600e" filled="f">
                <v:path arrowok="t" fillok="f" o:connecttype="none"/>
                <o:lock v:ext="edit" shapetype="t"/>
              </v:shapetype>
              <v:shape id="AutoShape 107" o:spid="_x0000_s1026" type="#_x0000_t32" style="position:absolute;margin-left:232.5pt;margin-top:293.1pt;width:36pt;height:0;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61fqIAIAAD4EAAAOAAAAZHJzL2Uyb0RvYy54bWysU11v2jAUfZ+0/2D5HZLQlNKIUFUJ7KVb&#10;kdr9AGM7iTXHtmxDQNP++64NQW33Mk3jwVzn3nvuxzlePhx7iQ7cOqFVibNpihFXVDOh2hJ/f91M&#10;Fhg5TxQjUite4hN3+GH1+dNyMAWf6U5Lxi0CEOWKwZS4894USeJox3viptpwBc5G2554uNo2YZYM&#10;gN7LZJam82TQlhmrKXcOvtZnJ15F/Kbh1D83jeMeyRJDbz6eNp67cCarJSlaS0wn6KUN8g9d9EQo&#10;KHqFqoknaG/FH1C9oFY73fgp1X2im0ZQHmeAabL0wzQvHTE8zgLLcea6Jvf/YOm3w9YiwUq8AKYU&#10;6YGjx73XsTTK0ruwocG4AgIrtbVhRnpUL+ZJ0x8OKV11RLU8hr+eDGRnISN5lxIuzkCd3fBVM4gh&#10;UCGu69jYPkDCItAxsnK6ssKPHlH4mN/eAdMY0dGVkGLMM9b5L1z3KBgldt4S0Xa+0koB9dpmsQo5&#10;PDkfuiLFmBCKKr0RUkYFSIWGEt8sMigUXE5LwYI3Xmy7q6RFBwIi2mxS+MUZP4RZvVcsonWcsPXF&#10;9kTIsw3VpQp4MBj0c7HOKvl5n96vF+tFPsln8/UkT+t68rip8sl8k93d1jd1VdXZr9BalhedYIyr&#10;0N2o2Cz/O0Vc3s5Za1fNXveQvEePC4Nmx//YdGQ2kHmWxU6z09aOjINIY/DlQYVX8PYO9ttnv/oN&#10;AAD//wMAUEsDBBQABgAIAAAAIQDgrLn84AAAAAsBAAAPAAAAZHJzL2Rvd25yZXYueG1sTI9PS8NA&#10;EMXvgt9hGcGb3Zg2McRsiiiKXgr9c6i3aXZMgtnZkN20qZ/eFQQ9zpvHe79XLCfTiSMNrrWs4HYW&#10;gSCurG65VrDbPt9kIJxH1thZJgVncrAsLy8KzLU98ZqOG1+LEMIuRwWN930upasaMuhmticOvw87&#10;GPThHGqpBzyFcNPJOIpSabDl0NBgT48NVZ+b0Sh4feNFt9737+dxvnr6stkLmm2s1PXV9HAPwtPk&#10;/8zwgx/QoQxMBzuydqJTsEiTsMUrSLI0BhEcyfwuKIdfRZaF/L+h/AYAAP//AwBQSwECLQAUAAYA&#10;CAAAACEAtoM4kv4AAADhAQAAEwAAAAAAAAAAAAAAAAAAAAAAW0NvbnRlbnRfVHlwZXNdLnhtbFBL&#10;AQItABQABgAIAAAAIQA4/SH/1gAAAJQBAAALAAAAAAAAAAAAAAAAAC8BAABfcmVscy8ucmVsc1BL&#10;AQItABQABgAIAAAAIQCc61fqIAIAAD4EAAAOAAAAAAAAAAAAAAAAAC4CAABkcnMvZTJvRG9jLnht&#10;bFBLAQItABQABgAIAAAAIQDgrLn84AAAAAsBAAAPAAAAAAAAAAAAAAAAAHoEAABkcnMvZG93bnJl&#10;di54bWxQSwUGAAAAAAQABADzAAAAhwUAAAAA&#10;" strokecolor="red" strokeweight="3pt"/>
            </w:pict>
          </mc:Fallback>
        </mc:AlternateContent>
      </w:r>
      <w:r>
        <w:rPr>
          <w:rFonts w:ascii="Calibri" w:hAnsi="Calibri" w:cs="Calibri"/>
          <w:b/>
          <w:noProof/>
          <w:lang w:val="en-US" w:eastAsia="en-US"/>
        </w:rPr>
        <mc:AlternateContent>
          <mc:Choice Requires="wps">
            <w:drawing>
              <wp:anchor distT="0" distB="0" distL="114300" distR="114300" simplePos="0" relativeHeight="251713536" behindDoc="0" locked="0" layoutInCell="1" allowOverlap="1" wp14:anchorId="4F76FA54" wp14:editId="226E38D7">
                <wp:simplePos x="0" y="0"/>
                <wp:positionH relativeFrom="column">
                  <wp:posOffset>495300</wp:posOffset>
                </wp:positionH>
                <wp:positionV relativeFrom="paragraph">
                  <wp:posOffset>164465</wp:posOffset>
                </wp:positionV>
                <wp:extent cx="1255395" cy="490220"/>
                <wp:effectExtent l="9525" t="12065" r="20955" b="12065"/>
                <wp:wrapNone/>
                <wp:docPr id="87" name="AutoShap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5395" cy="490220"/>
                        </a:xfrm>
                        <a:prstGeom prst="rightArrowCallout">
                          <a:avLst>
                            <a:gd name="adj1" fmla="val 25000"/>
                            <a:gd name="adj2" fmla="val 25000"/>
                            <a:gd name="adj3" fmla="val 42681"/>
                            <a:gd name="adj4" fmla="val 66667"/>
                          </a:avLst>
                        </a:prstGeom>
                        <a:solidFill>
                          <a:srgbClr val="FFFFFF"/>
                        </a:solidFill>
                        <a:ln w="9525">
                          <a:solidFill>
                            <a:srgbClr val="000000"/>
                          </a:solidFill>
                          <a:miter lim="800000"/>
                          <a:headEnd/>
                          <a:tailEnd/>
                        </a:ln>
                      </wps:spPr>
                      <wps:txbx>
                        <w:txbxContent>
                          <w:p w14:paraId="4589DD62" w14:textId="77777777" w:rsidR="008062F8" w:rsidRPr="003854D4" w:rsidRDefault="008062F8" w:rsidP="003854D4">
                            <w:pPr>
                              <w:rPr>
                                <w:sz w:val="20"/>
                                <w:szCs w:val="20"/>
                              </w:rPr>
                            </w:pPr>
                            <w:r w:rsidRPr="003854D4">
                              <w:rPr>
                                <w:sz w:val="20"/>
                                <w:szCs w:val="20"/>
                              </w:rPr>
                              <w:t>Top Left Quadrant</w:t>
                            </w:r>
                          </w:p>
                          <w:p w14:paraId="54FED104" w14:textId="77777777" w:rsidR="008062F8" w:rsidRDefault="008062F8" w:rsidP="003854D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5AF98D5B" id="_x0000_t78" coordsize="21600,21600" o:spt="78" adj="14400,5400,18000,8100" path="m,l,21600@0,21600@0@5@2@5@2@4,21600,10800@2@1@2@3@0@3@0,xe">
                <v:stroke joinstyle="miter"/>
                <v:formulas>
                  <v:f eqn="val #0"/>
                  <v:f eqn="val #1"/>
                  <v:f eqn="val #2"/>
                  <v:f eqn="val #3"/>
                  <v:f eqn="sum 21600 0 #1"/>
                  <v:f eqn="sum 21600 0 #3"/>
                  <v:f eqn="prod #0 1 2"/>
                </v:formulas>
                <v:path o:connecttype="custom" o:connectlocs="@6,0;0,10800;@6,21600;21600,10800" o:connectangles="270,180,90,0" textboxrect="0,0,@0,21600"/>
                <v:handles>
                  <v:h position="#0,topLeft" xrange="0,@2"/>
                  <v:h position="bottomRight,#1" yrange="0,@3"/>
                  <v:h position="#2,#3" xrange="@0,21600" yrange="@1,10800"/>
                </v:handles>
              </v:shapetype>
              <v:shape id="AutoShape 95" o:spid="_x0000_s1029" type="#_x0000_t78" style="position:absolute;left:0;text-align:left;margin-left:39pt;margin-top:12.95pt;width:98.85pt;height:38.6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QmNYgIAAPYEAAAOAAAAZHJzL2Uyb0RvYy54bWysVF1v0zAUfUfiP1h+Z0mzZmujpdPUMYQ0&#10;YNLgB9zaTmPwF7bbdPx6bpy0pPCCEHmI7Nzr43vuOTc3twetyF74IK2p6ewip0QYZrk025p++fzw&#10;ZkFJiGA4KGtETV9EoLer169uOleJwrZWceEJgphQda6mbYyuyrLAWqEhXFgnDAYb6zVE3Pptxj10&#10;iK5VVuT5VdZZz523TISAX++HIF0l/KYRLH5qmiAiUTXF2mJ6+/Te9O9sdQPV1oNrJRvLgH+oQoM0&#10;eOkJ6h4ikJ2Xf0BpybwNtokXzOrMNo1kInFANrP8NzbPLTiRuGBzgju1Kfw/WPZx/+SJ5DVdXFNi&#10;QKNGd7to09VkWfYN6lyoMO/ZPfmeYnCPln0LxNh1C2Yr7ry3XSuAY1mzPj87O9BvAh4lm+6D5QgP&#10;CJ96dWi87gGxC+SQJHk5SSIOkTD8OCvK8hLLIAxj82VeFEmzDKrjaedDfCesJv2ipl5u25hKWoNS&#10;dhfTVbB/DDHpw0eSwL/OKGm0Qrn3oEhR5vnRDpOc4i9yLqc58+JqkbqAXpjgzKc5V/hcp05BNVaG&#10;hI5EUo+tkvxBKpU2frtZK0+wzJo+pGc8HKZpypCupsuyKBPls1iYQiDRkSveepamZcRpVFKjHU5J&#10;UPXivjU8zUoEqYY1HlZmVLsXeDBKPGwOyU+XR+tsLH9B+b0dhg9/Frhorf9BSYeDV9PwfQdeUKLe&#10;G7TQcjaf95OaNvPyGgUnfhrZTCNgGELVNFIyLNdxmO6dS07oLdn30Nje1Y2MR38OVY3l43Dh6mx6&#10;p/uU9et3tfoJAAD//wMAUEsDBBQABgAIAAAAIQC1sgo93gAAAAkBAAAPAAAAZHJzL2Rvd25yZXYu&#10;eG1sTI/NTsMwEITvSLyDtUhcEHWSqk0JcSpA6okT/bm7sYnT2OsodpuUp2c50eNoRjPflOvJWXbR&#10;Q2g9CkhnCTCNtVctNgL2u83zCliIEpW0HrWAqw6wru7vSlkoP+KXvmxjw6gEQyEFmBj7gvNQG+1k&#10;mPleI3nffnAykhwargY5UrmzPEuSJXeyRVowstcfRtfd9uwE4Mmq0/vT4bNbXrv+x3qTHkYjxOPD&#10;9PYKLOop/ofhD5/QoSKmoz+jCswKyFd0JQrIFi/AyM/yRQ7sSMFkngKvSn77oPoFAAD//wMAUEsB&#10;Ai0AFAAGAAgAAAAhALaDOJL+AAAA4QEAABMAAAAAAAAAAAAAAAAAAAAAAFtDb250ZW50X1R5cGVz&#10;XS54bWxQSwECLQAUAAYACAAAACEAOP0h/9YAAACUAQAACwAAAAAAAAAAAAAAAAAvAQAAX3JlbHMv&#10;LnJlbHNQSwECLQAUAAYACAAAACEA2skJjWICAAD2BAAADgAAAAAAAAAAAAAAAAAuAgAAZHJzL2Uy&#10;b0RvYy54bWxQSwECLQAUAAYACAAAACEAtbIKPd4AAAAJAQAADwAAAAAAAAAAAAAAAAC8BAAAZHJz&#10;L2Rvd25yZXYueG1sUEsFBgAAAAAEAAQA8wAAAMcFAAAAAA==&#10;">
                <v:textbox>
                  <w:txbxContent>
                    <w:p w:rsidR="008062F8" w:rsidRPr="003854D4" w:rsidRDefault="008062F8" w:rsidP="003854D4">
                      <w:pPr>
                        <w:rPr>
                          <w:sz w:val="20"/>
                          <w:szCs w:val="20"/>
                        </w:rPr>
                      </w:pPr>
                      <w:r w:rsidRPr="003854D4">
                        <w:rPr>
                          <w:sz w:val="20"/>
                          <w:szCs w:val="20"/>
                        </w:rPr>
                        <w:t>Top Left Quadrant</w:t>
                      </w:r>
                    </w:p>
                    <w:p w:rsidR="008062F8" w:rsidRDefault="008062F8" w:rsidP="003854D4"/>
                  </w:txbxContent>
                </v:textbox>
              </v:shape>
            </w:pict>
          </mc:Fallback>
        </mc:AlternateContent>
      </w:r>
      <w:r>
        <w:rPr>
          <w:rFonts w:ascii="Calibri" w:hAnsi="Calibri" w:cs="Calibri"/>
          <w:b/>
          <w:noProof/>
          <w:lang w:val="en-US" w:eastAsia="en-US"/>
        </w:rPr>
        <mc:AlternateContent>
          <mc:Choice Requires="wps">
            <w:drawing>
              <wp:anchor distT="0" distB="0" distL="114300" distR="114300" simplePos="0" relativeHeight="251714560" behindDoc="0" locked="0" layoutInCell="1" allowOverlap="1" wp14:anchorId="79875F27" wp14:editId="595A4D35">
                <wp:simplePos x="0" y="0"/>
                <wp:positionH relativeFrom="column">
                  <wp:posOffset>495300</wp:posOffset>
                </wp:positionH>
                <wp:positionV relativeFrom="paragraph">
                  <wp:posOffset>1313180</wp:posOffset>
                </wp:positionV>
                <wp:extent cx="1255395" cy="490220"/>
                <wp:effectExtent l="9525" t="8255" r="20955" b="6350"/>
                <wp:wrapNone/>
                <wp:docPr id="86" name="AutoShap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5395" cy="490220"/>
                        </a:xfrm>
                        <a:prstGeom prst="rightArrowCallout">
                          <a:avLst>
                            <a:gd name="adj1" fmla="val 25000"/>
                            <a:gd name="adj2" fmla="val 25000"/>
                            <a:gd name="adj3" fmla="val 42681"/>
                            <a:gd name="adj4" fmla="val 66667"/>
                          </a:avLst>
                        </a:prstGeom>
                        <a:solidFill>
                          <a:srgbClr val="FFFFFF"/>
                        </a:solidFill>
                        <a:ln w="9525">
                          <a:solidFill>
                            <a:srgbClr val="000000"/>
                          </a:solidFill>
                          <a:miter lim="800000"/>
                          <a:headEnd/>
                          <a:tailEnd/>
                        </a:ln>
                      </wps:spPr>
                      <wps:txbx>
                        <w:txbxContent>
                          <w:p w14:paraId="3B5A58AD" w14:textId="77777777" w:rsidR="008062F8" w:rsidRPr="003854D4" w:rsidRDefault="008062F8" w:rsidP="003854D4">
                            <w:pPr>
                              <w:rPr>
                                <w:sz w:val="20"/>
                                <w:szCs w:val="20"/>
                              </w:rPr>
                            </w:pPr>
                            <w:r w:rsidRPr="003854D4">
                              <w:rPr>
                                <w:sz w:val="20"/>
                                <w:szCs w:val="20"/>
                              </w:rPr>
                              <w:t>Top Right Quadrant</w:t>
                            </w:r>
                          </w:p>
                          <w:p w14:paraId="1408ABF5" w14:textId="77777777" w:rsidR="008062F8" w:rsidRDefault="008062F8" w:rsidP="0094578C">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403F0A3A" id="AutoShape 96" o:spid="_x0000_s1030" type="#_x0000_t78" style="position:absolute;left:0;text-align:left;margin-left:39pt;margin-top:103.4pt;width:98.85pt;height:38.6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ZnwYgIAAPYEAAAOAAAAZHJzL2Uyb0RvYy54bWysVF1v0zAUfUfiP1h+p0mzpFujpdPUUYQ0&#10;YNLgB7i20xj8he02Hb+eayctKbwgRB4iO/f6+J57zs3t3VFJdODOC6MbPJ/lGHFNDRN61+Avnzdv&#10;bjDygWhGpNG8wS/c47vV61e3va15YTojGXcIQLSve9vgLgRbZ5mnHVfEz4zlGoKtcYoE2Lpdxhzp&#10;AV3JrMjzRdYbx6wzlHsPXx+GIF4l/LblNHxqW88Dkg2G2kJ6u/Texne2uiX1zhHbCTqWQf6hCkWE&#10;hkvPUA8kELR34g8oJagz3rRhRo3KTNsKyhMHYDPPf2Pz3BHLExdojrfnNvn/B0s/Hp4cEqzBNwuM&#10;NFGg0f0+mHQ1Wi5ig3rra8h7tk8uUvT20dBvHmmz7oje8XvnTN9xwqCseczPLg7EjYejaNt/MAzg&#10;CcCnXh1bpyIgdAEdkyQvZ0n4MSAKH+dFVV0tK4woxMplXhRJs4zUp9PW+fCOG4XiosFO7LqQSloT&#10;Kc0+pKvI4dGHpA8bSRL2dY5RqyTIfSASFVWen+wwySn+IudqmlMWi5vUBfDCBKec5izguU6dIvVY&#10;GRA6EUk9NlKwjZAybdxuu5YOQZkN3qRnPOynaVKjvsHLqqgS5YuYn0IA0ZEr3HqRpkSAaZRCgR3O&#10;SaSO4r7VLM1KIEIOazgs9ah2FHgwSjhuj8lP5ck6W8NeQH5nhuGDnwUsOuN+YNTD4DXYf98TxzGS&#10;7zVYaDkvyzipaVNW1yA4ctPIdhohmgJUgwNGw3Idhune2+SEaMnYQ22iq1sRTv4cqhrLh+GC1cX0&#10;Tvcp69fvavUTAAD//wMAUEsDBBQABgAIAAAAIQD8oBtD3gAAAAoBAAAPAAAAZHJzL2Rvd25yZXYu&#10;eG1sTI/BTsMwDIbvSLxDZCQuiCWroK1K0wmQOHFisHvWhKZr4lRNtnY8PebEbrb86/f31ZvFO3Yy&#10;U+wDSlivBDCDbdA9dhK+Pt/uS2AxKdTKBTQSzibCprm+qlWlw4wf5rRNHaMSjJWSYFMaK85ja41X&#10;cRVGg3T7DpNXidap43pSM5V7xzMhcu5Vj/TBqtG8WtMO26OXgAenDy93u/chPw/jjwt2vZutlLc3&#10;y/MTsGSW9B+GP3xCh4aY9uGIOjInoShJJUnIRE4KFMiKxwLYnobyQQBvan6p0PwCAAD//wMAUEsB&#10;Ai0AFAAGAAgAAAAhALaDOJL+AAAA4QEAABMAAAAAAAAAAAAAAAAAAAAAAFtDb250ZW50X1R5cGVz&#10;XS54bWxQSwECLQAUAAYACAAAACEAOP0h/9YAAACUAQAACwAAAAAAAAAAAAAAAAAvAQAAX3JlbHMv&#10;LnJlbHNQSwECLQAUAAYACAAAACEAB7WZ8GICAAD2BAAADgAAAAAAAAAAAAAAAAAuAgAAZHJzL2Uy&#10;b0RvYy54bWxQSwECLQAUAAYACAAAACEA/KAbQ94AAAAKAQAADwAAAAAAAAAAAAAAAAC8BAAAZHJz&#10;L2Rvd25yZXYueG1sUEsFBgAAAAAEAAQA8wAAAMcFAAAAAA==&#10;">
                <v:textbox>
                  <w:txbxContent>
                    <w:p w:rsidR="008062F8" w:rsidRPr="003854D4" w:rsidRDefault="008062F8" w:rsidP="003854D4">
                      <w:pPr>
                        <w:rPr>
                          <w:sz w:val="20"/>
                          <w:szCs w:val="20"/>
                        </w:rPr>
                      </w:pPr>
                      <w:r w:rsidRPr="003854D4">
                        <w:rPr>
                          <w:sz w:val="20"/>
                          <w:szCs w:val="20"/>
                        </w:rPr>
                        <w:t>Top Right Quadrant</w:t>
                      </w:r>
                    </w:p>
                    <w:p w:rsidR="008062F8" w:rsidRDefault="008062F8" w:rsidP="0094578C">
                      <w:pPr>
                        <w:jc w:val="center"/>
                      </w:pPr>
                    </w:p>
                  </w:txbxContent>
                </v:textbox>
              </v:shape>
            </w:pict>
          </mc:Fallback>
        </mc:AlternateContent>
      </w:r>
      <w:r>
        <w:rPr>
          <w:rFonts w:ascii="Calibri" w:hAnsi="Calibri" w:cs="Calibri"/>
          <w:b/>
          <w:noProof/>
          <w:lang w:val="en-US" w:eastAsia="en-US"/>
        </w:rPr>
        <mc:AlternateContent>
          <mc:Choice Requires="wps">
            <w:drawing>
              <wp:anchor distT="0" distB="0" distL="114300" distR="114300" simplePos="0" relativeHeight="251715584" behindDoc="0" locked="0" layoutInCell="1" allowOverlap="1" wp14:anchorId="7850D5C6" wp14:editId="5025FFDE">
                <wp:simplePos x="0" y="0"/>
                <wp:positionH relativeFrom="column">
                  <wp:posOffset>495300</wp:posOffset>
                </wp:positionH>
                <wp:positionV relativeFrom="paragraph">
                  <wp:posOffset>2394585</wp:posOffset>
                </wp:positionV>
                <wp:extent cx="1255395" cy="490220"/>
                <wp:effectExtent l="9525" t="13335" r="20955" b="10795"/>
                <wp:wrapNone/>
                <wp:docPr id="85" name="AutoShap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5395" cy="490220"/>
                        </a:xfrm>
                        <a:prstGeom prst="rightArrowCallout">
                          <a:avLst>
                            <a:gd name="adj1" fmla="val 25000"/>
                            <a:gd name="adj2" fmla="val 25000"/>
                            <a:gd name="adj3" fmla="val 42681"/>
                            <a:gd name="adj4" fmla="val 66667"/>
                          </a:avLst>
                        </a:prstGeom>
                        <a:solidFill>
                          <a:srgbClr val="FFFFFF"/>
                        </a:solidFill>
                        <a:ln w="9525">
                          <a:solidFill>
                            <a:srgbClr val="000000"/>
                          </a:solidFill>
                          <a:miter lim="800000"/>
                          <a:headEnd/>
                          <a:tailEnd/>
                        </a:ln>
                      </wps:spPr>
                      <wps:txbx>
                        <w:txbxContent>
                          <w:p w14:paraId="0A06CC66" w14:textId="77777777" w:rsidR="008062F8" w:rsidRPr="003854D4" w:rsidRDefault="008062F8" w:rsidP="003854D4">
                            <w:pPr>
                              <w:rPr>
                                <w:sz w:val="20"/>
                                <w:szCs w:val="20"/>
                              </w:rPr>
                            </w:pPr>
                            <w:r w:rsidRPr="003854D4">
                              <w:rPr>
                                <w:sz w:val="20"/>
                                <w:szCs w:val="20"/>
                              </w:rPr>
                              <w:t>Bottom Left Quadrant</w:t>
                            </w:r>
                          </w:p>
                          <w:p w14:paraId="41DC2259" w14:textId="77777777" w:rsidR="008062F8" w:rsidRDefault="008062F8" w:rsidP="0094578C">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164E7918" id="AutoShape 97" o:spid="_x0000_s1031" type="#_x0000_t78" style="position:absolute;left:0;text-align:left;margin-left:39pt;margin-top:188.55pt;width:98.85pt;height:38.6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wHYYgIAAPYEAAAOAAAAZHJzL2Uyb0RvYy54bWysVNuO0zAQfUfiHyy/06TZpttGTVerLkVI&#10;C6y08AGu7TQG37DdJsvXM3baksILQuTBGmfGx3PmzHh11yuJjtx5YXSNp5McI66pYULva/zl8/bN&#10;AiMfiGZEGs1r/MI9vlu/frXqbMUL0xrJuEMAon3V2Rq3IdgqyzxtuSJ+YizX4GyMUyTA1u0z5kgH&#10;6EpmRZ7Ps844Zp2h3Hv4+zA48TrhNw2n4VPTeB6QrDHkFtLq0rqLa7ZekWrviG0FPaVB/iELRYSG&#10;Sy9QDyQQdHDiDyglqDPeNGFCjcpM0wjKEwdgM81/Y/PcEssTFyiOt5cy+f8HSz8enxwSrMaLEiNN&#10;FGh0fwgmXY2Wt7FAnfUVxD3bJxcpevto6DePtNm0RO/5vXOmazlhkNY0xmdXB+LGw1G06z4YBvAE&#10;4FOt+sapCAhVQH2S5OUiCe8DovBzWpTlzRJSo+CbLfOiSJplpDqfts6Hd9woFI0aO7FvQ0ppQ6Q0&#10;h5CuIsdHH5I+7ESSsK9TjBolQe4jkago8/zcDqOY4i9ibsYxs2K+SFWAXhjhzMYxc/hSZYHGKTOw&#10;zkRSjY0UbCukTBu3322kQ5BmjbfpS2UGKcZhUqOuxsuyKBPlK58fQwDRE1e49SpMiQDTKIWCdrgE&#10;kSqK+1azNCuBCDnYcFjqk9pR4KFRQr/rUz+V59bZGfYC8jszDB88FmC0xv3AqIPBq7H/fiCOYyTf&#10;a2ih5XQ2i5OaNrPyFgRHbuzZjT1EU4CqccBoMDdhmO6DTZ0QWzLWUJvY1Y0I5/4csjqlD8MF1tX0&#10;jvcp6tdztf4JAAD//wMAUEsDBBQABgAIAAAAIQBcEzl23wAAAAoBAAAPAAAAZHJzL2Rvd25yZXYu&#10;eG1sTI/NTsMwEITvSLyDtUhcEHXSP1chmwqQOHGi0LsbmziNvY5it0l5esyJHkczmvmm3E7OsrMe&#10;QusJIZ9lwDTVXrXUIHx9vj1ugIUoSUnrSSNcdIBtdXtTykL5kT70eRcblkooFBLBxNgXnIfaaCfD&#10;zPeakvftBydjkkPD1SDHVO4sn2fZmjvZUlowstevRtfd7uQQ6GjV8eVh/96tL13/Y73J96NBvL+b&#10;np+ART3F/zD84Sd0qBLTwZ9IBWYRxCZdiQgLIXJgKTAXKwHsgLBcLRfAq5JfX6h+AQAA//8DAFBL&#10;AQItABQABgAIAAAAIQC2gziS/gAAAOEBAAATAAAAAAAAAAAAAAAAAAAAAABbQ29udGVudF9UeXBl&#10;c10ueG1sUEsBAi0AFAAGAAgAAAAhADj9If/WAAAAlAEAAAsAAAAAAAAAAAAAAAAALwEAAF9yZWxz&#10;Ly5yZWxzUEsBAi0AFAAGAAgAAAAhANd7AdhiAgAA9gQAAA4AAAAAAAAAAAAAAAAALgIAAGRycy9l&#10;Mm9Eb2MueG1sUEsBAi0AFAAGAAgAAAAhAFwTOXbfAAAACgEAAA8AAAAAAAAAAAAAAAAAvAQAAGRy&#10;cy9kb3ducmV2LnhtbFBLBQYAAAAABAAEAPMAAADIBQAAAAA=&#10;">
                <v:textbox>
                  <w:txbxContent>
                    <w:p w:rsidR="008062F8" w:rsidRPr="003854D4" w:rsidRDefault="008062F8" w:rsidP="003854D4">
                      <w:pPr>
                        <w:rPr>
                          <w:sz w:val="20"/>
                          <w:szCs w:val="20"/>
                        </w:rPr>
                      </w:pPr>
                      <w:r w:rsidRPr="003854D4">
                        <w:rPr>
                          <w:sz w:val="20"/>
                          <w:szCs w:val="20"/>
                        </w:rPr>
                        <w:t>Bottom Left Quadrant</w:t>
                      </w:r>
                    </w:p>
                    <w:p w:rsidR="008062F8" w:rsidRDefault="008062F8" w:rsidP="0094578C">
                      <w:pPr>
                        <w:jc w:val="center"/>
                      </w:pPr>
                    </w:p>
                  </w:txbxContent>
                </v:textbox>
              </v:shape>
            </w:pict>
          </mc:Fallback>
        </mc:AlternateContent>
      </w:r>
      <w:r>
        <w:rPr>
          <w:rFonts w:ascii="Calibri" w:hAnsi="Calibri" w:cs="Calibri"/>
          <w:b/>
          <w:noProof/>
          <w:lang w:val="en-US" w:eastAsia="en-US"/>
        </w:rPr>
        <mc:AlternateContent>
          <mc:Choice Requires="wps">
            <w:drawing>
              <wp:anchor distT="0" distB="0" distL="114300" distR="114300" simplePos="0" relativeHeight="251716608" behindDoc="0" locked="0" layoutInCell="1" allowOverlap="1" wp14:anchorId="5CD5DA10" wp14:editId="131B7FAB">
                <wp:simplePos x="0" y="0"/>
                <wp:positionH relativeFrom="column">
                  <wp:posOffset>495300</wp:posOffset>
                </wp:positionH>
                <wp:positionV relativeFrom="paragraph">
                  <wp:posOffset>3436620</wp:posOffset>
                </wp:positionV>
                <wp:extent cx="1255395" cy="490220"/>
                <wp:effectExtent l="9525" t="7620" r="20955" b="6985"/>
                <wp:wrapNone/>
                <wp:docPr id="84" name="AutoShap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5395" cy="490220"/>
                        </a:xfrm>
                        <a:prstGeom prst="rightArrowCallout">
                          <a:avLst>
                            <a:gd name="adj1" fmla="val 25000"/>
                            <a:gd name="adj2" fmla="val 25000"/>
                            <a:gd name="adj3" fmla="val 42681"/>
                            <a:gd name="adj4" fmla="val 66667"/>
                          </a:avLst>
                        </a:prstGeom>
                        <a:solidFill>
                          <a:srgbClr val="FFFFFF"/>
                        </a:solidFill>
                        <a:ln w="9525">
                          <a:solidFill>
                            <a:srgbClr val="000000"/>
                          </a:solidFill>
                          <a:miter lim="800000"/>
                          <a:headEnd/>
                          <a:tailEnd/>
                        </a:ln>
                      </wps:spPr>
                      <wps:txbx>
                        <w:txbxContent>
                          <w:p w14:paraId="6D406754" w14:textId="77777777" w:rsidR="008062F8" w:rsidRPr="003854D4" w:rsidRDefault="008062F8" w:rsidP="003854D4">
                            <w:pPr>
                              <w:rPr>
                                <w:sz w:val="20"/>
                                <w:szCs w:val="20"/>
                              </w:rPr>
                            </w:pPr>
                            <w:r w:rsidRPr="003854D4">
                              <w:rPr>
                                <w:sz w:val="20"/>
                                <w:szCs w:val="20"/>
                              </w:rPr>
                              <w:t>Bottom Right Quadrant</w:t>
                            </w:r>
                          </w:p>
                          <w:p w14:paraId="5AC900D1" w14:textId="77777777" w:rsidR="008062F8" w:rsidRDefault="008062F8" w:rsidP="0094578C">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18DD42F0" id="AutoShape 98" o:spid="_x0000_s1032" type="#_x0000_t78" style="position:absolute;left:0;text-align:left;margin-left:39pt;margin-top:270.6pt;width:98.85pt;height:38.6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x2XZAIAAPYEAAAOAAAAZHJzL2Uyb0RvYy54bWysVF1v0zAUfUfiP1h+Z0mzpmujpdPUUYQ0&#10;YNLgB7i20xj8he02Lb9+107apfCCEHmI7Nzr43vuOTe3dwcl0Z47L4yu8eQqx4hrapjQ2xp/+7p+&#10;N8fIB6IZkUbzGh+5x3fLt29uO1vxwrRGMu4QgGhfdbbGbQi2yjJPW66IvzKWawg2xikSYOu2GXOk&#10;A3QlsyLPZ1lnHLPOUO49fH3og3iZ8JuG0/ClaTwPSNYYagvp7dJ7E9/Z8pZUW0dsK+hQBvmHKhQR&#10;Gi49Qz2QQNDOiT+glKDOeNOEK2pUZppGUJ44AJtJ/hub55ZYnrhAc7w9t8n/P1j6ef/kkGA1nk8x&#10;0kSBRve7YNLVaDGPDeqsryDv2T65SNHbR0N/eKTNqiV6y++dM13LCYOyJjE/uzgQNx6Ook33yTCA&#10;JwCfenVonIqA0AV0SJIcz5LwQ0AUPk6KsrxelBhRiE0XeVEkzTJSnU5b58MHbhSKixo7sW1DKmlF&#10;pDS7kK4i+0cfkj5sIEnY9wlGjZIg955IVJR5frLDKKf4i5zrcc60mM1TF8ALIxxo7utdM3huUqdI&#10;NVQGhE5EUo+NFGwtpEwbt92spENQZo3X6RkO+3Ga1Kir8aIsykT5IubHEEB04Aq3XqQpEWAapVBg&#10;h3MSqaK47zVLsxKIkP0aDks9qB0F7o0SDptD8tPsZJ2NYUeQ35l++OBnAYvWuF8YdTB4NfY/d8Rx&#10;jORHDRZaTKbTOKlpMy1vQHDkxpHNOEI0BagaB4z65Sr0072zyQnRkrGH2kRXNyKc/NlXNZQPwwWr&#10;i+kd71PW6+9q+QIAAP//AwBQSwMEFAAGAAgAAAAhAIIqy5TfAAAACgEAAA8AAABkcnMvZG93bnJl&#10;di54bWxMjzFPwzAUhHck/oP1kFgQdRK1SRTiVIDExEShuxs/4jT2cxS7Tcqvx0x0PN3p7rt6u1jD&#10;zjj53pGAdJUAQ2qd6qkT8PX59lgC80GSksYRCrigh21ze1PLSrmZPvC8Cx2LJeQrKUCHMFac+1aj&#10;lX7lRqTofbvJyhDl1HE1yTmWW8OzJMm5lT3FBS1HfNXYDruTFUBHo44vD/v3Ib8M449xOt3PWoj7&#10;u+X5CVjAJfyH4Q8/okMTmQ7uRMozI6Ao45UgYLNOM2AxkBWbAthBQJ6Wa+BNza8vNL8AAAD//wMA&#10;UEsBAi0AFAAGAAgAAAAhALaDOJL+AAAA4QEAABMAAAAAAAAAAAAAAAAAAAAAAFtDb250ZW50X1R5&#10;cGVzXS54bWxQSwECLQAUAAYACAAAACEAOP0h/9YAAACUAQAACwAAAAAAAAAAAAAAAAAvAQAAX3Jl&#10;bHMvLnJlbHNQSwECLQAUAAYACAAAACEAnF8dl2QCAAD2BAAADgAAAAAAAAAAAAAAAAAuAgAAZHJz&#10;L2Uyb0RvYy54bWxQSwECLQAUAAYACAAAACEAgirLlN8AAAAKAQAADwAAAAAAAAAAAAAAAAC+BAAA&#10;ZHJzL2Rvd25yZXYueG1sUEsFBgAAAAAEAAQA8wAAAMoFAAAAAA==&#10;">
                <v:textbox>
                  <w:txbxContent>
                    <w:p w:rsidR="008062F8" w:rsidRPr="003854D4" w:rsidRDefault="008062F8" w:rsidP="003854D4">
                      <w:pPr>
                        <w:rPr>
                          <w:sz w:val="20"/>
                          <w:szCs w:val="20"/>
                        </w:rPr>
                      </w:pPr>
                      <w:r w:rsidRPr="003854D4">
                        <w:rPr>
                          <w:sz w:val="20"/>
                          <w:szCs w:val="20"/>
                        </w:rPr>
                        <w:t>Bottom Right Quadrant</w:t>
                      </w:r>
                    </w:p>
                    <w:p w:rsidR="008062F8" w:rsidRDefault="008062F8" w:rsidP="0094578C">
                      <w:pPr>
                        <w:jc w:val="center"/>
                      </w:pPr>
                    </w:p>
                  </w:txbxContent>
                </v:textbox>
              </v:shape>
            </w:pict>
          </mc:Fallback>
        </mc:AlternateContent>
      </w:r>
      <w:r>
        <w:rPr>
          <w:rFonts w:ascii="Calibri" w:hAnsi="Calibri" w:cs="Calibri"/>
          <w:b/>
          <w:noProof/>
          <w:lang w:val="en-US" w:eastAsia="en-US"/>
        </w:rPr>
        <mc:AlternateContent>
          <mc:Choice Requires="wps">
            <w:drawing>
              <wp:anchor distT="0" distB="0" distL="114300" distR="114300" simplePos="0" relativeHeight="251719680" behindDoc="0" locked="0" layoutInCell="1" allowOverlap="1" wp14:anchorId="20FD6D28" wp14:editId="35516D8D">
                <wp:simplePos x="0" y="0"/>
                <wp:positionH relativeFrom="column">
                  <wp:posOffset>1750695</wp:posOffset>
                </wp:positionH>
                <wp:positionV relativeFrom="paragraph">
                  <wp:posOffset>2637155</wp:posOffset>
                </wp:positionV>
                <wp:extent cx="173355" cy="0"/>
                <wp:effectExtent l="26670" t="27305" r="19050" b="20320"/>
                <wp:wrapNone/>
                <wp:docPr id="83" name="AutoShape 10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3355" cy="0"/>
                        </a:xfrm>
                        <a:prstGeom prst="straightConnector1">
                          <a:avLst/>
                        </a:prstGeom>
                        <a:noFill/>
                        <a:ln w="38100">
                          <a:solidFill>
                            <a:srgbClr val="FF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chemeClr val="accent5">
                                    <a:lumMod val="50000"/>
                                    <a:lumOff val="0"/>
                                    <a:alpha val="5000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3A37CDBE" id="AutoShape 102" o:spid="_x0000_s1026" type="#_x0000_t32" style="position:absolute;margin-left:137.85pt;margin-top:207.65pt;width:13.65pt;height:0;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UL1vwIAAMcFAAAOAAAAZHJzL2Uyb0RvYy54bWysVE2PmzAQvVfqf7B8Z4FAEoKWrLKE9LJt&#10;V9qtenaMCVbBRrYTElX97x2bQHe3l6paDshf8+bNzJu5vTu3DToxpbkUGQ5vAoyYoLLk4pDhb887&#10;L8FIGyJK0kjBMnxhGt+tP3647buUzWQtm5IpBCBCp32X4dqYLvV9TWvWEn0jOybgspKqJQa26uCX&#10;ivSA3jb+LAgWfi9V2SlJmdZwuh0u8drhVxWj5mtVaWZQk2HgZtxfuf/e/v31LUkPinQ1p1ca5D9Y&#10;tIQLcDpBbYkh6Kj4X1Atp0pqWZkbKltfVhWnzMUA0YTBm2ieatIxFwskR3dTmvT7wdIvp0eFeJnh&#10;JMJIkBZqtDka6VyjMJjZDPWdTuFhLh6VjZGexVP3IOkPjYTMayIOzD1/vnRgHVoL/5WJ3egO/Oz7&#10;z7KENwQ8uHSdK9VaSEgEOruqXKaqsLNBFA7DZRTN5xjR8con6WjXKW0+Mdkiu8iwNorwQ21yKQSU&#10;XqrQeSGnB20sK5KOBtapkDveNE4BjUB9hqMkDAJnoWXDS3tr32l12OeNQicCItrtAvhcjHDz8pmS&#10;R1E6tJqRsriuDeHNsAbvjbB4zOlyoAS7s4GlO4eAnWZ+roJVkRRJ7MWzReHFwXbrbXZ57C124XK+&#10;jbZ5vg1/WaJhnNa8LJmwXEf9hvG/6ePaSYPyJgVPWfFfo7v0AdnXTDe7ebCMo8RbLueRF0dF4N0n&#10;u9zb5OFisSzu8/viDdPCRa/fh+yUSstKHg1TT3XZo5JbNcySaAXjp+TQ71ESLILVEiPSHGBQUaMw&#10;UtJ856Z22rWqsxhu8LCp2oRSJszcXTXHFtQ7qGA+igBqemxhxAzH13lCmq4mbx5C9Sdsl8qJ7ZDY&#10;URN2N1X1mqs/qQeUUS+uxWxXDf25l+XlUY2tB9PCGV0nmx1HL/ewfjl/178BAAD//wMAUEsDBBQA&#10;BgAIAAAAIQBKrAOJ3gAAAAsBAAAPAAAAZHJzL2Rvd25yZXYueG1sTI/dSsNAEEbvBd9hmYJ3dtPG&#10;WInZlBDpA7Rq8XKTnWZD9ydkt2n06R1B0MuZ+ThzvmI7W8MmHEPvnYDVMgGGrvWqd52At9fd/ROw&#10;EKVT0niHAj4xwLa8vSlkrvzV7XE6xI4RxIVcCtAxDjnnodVoZVj6AR3dTn60MtI4dlyN8kpwa/g6&#10;SR65lb2jD1oOWGtsz4eLFfCwH05Y73RdHd+z6mOqvhpzfBHibjFXz8AizvEvDD/6pA4lOTX+4lRg&#10;RsB6k20oSrBVlgKjRJqk1K753fCy4P87lN8AAAD//wMAUEsBAi0AFAAGAAgAAAAhALaDOJL+AAAA&#10;4QEAABMAAAAAAAAAAAAAAAAAAAAAAFtDb250ZW50X1R5cGVzXS54bWxQSwECLQAUAAYACAAAACEA&#10;OP0h/9YAAACUAQAACwAAAAAAAAAAAAAAAAAvAQAAX3JlbHMvLnJlbHNQSwECLQAUAAYACAAAACEA&#10;vVFC9b8CAADHBQAADgAAAAAAAAAAAAAAAAAuAgAAZHJzL2Uyb0RvYy54bWxQSwECLQAUAAYACAAA&#10;ACEASqwDid4AAAALAQAADwAAAAAAAAAAAAAAAAAZBQAAZHJzL2Rvd25yZXYueG1sUEsFBgAAAAAE&#10;AAQA8wAAACQGAAAAAA==&#10;" strokecolor="red" strokeweight="3pt">
                <v:shadow color="#205867 [1608]" opacity=".5" offset="1pt"/>
              </v:shape>
            </w:pict>
          </mc:Fallback>
        </mc:AlternateContent>
      </w:r>
      <w:r>
        <w:rPr>
          <w:rFonts w:ascii="Calibri" w:hAnsi="Calibri" w:cs="Calibri"/>
          <w:b/>
          <w:noProof/>
          <w:lang w:val="en-US" w:eastAsia="en-US"/>
        </w:rPr>
        <mc:AlternateContent>
          <mc:Choice Requires="wps">
            <w:drawing>
              <wp:anchor distT="0" distB="0" distL="114300" distR="114300" simplePos="0" relativeHeight="251759616" behindDoc="0" locked="0" layoutInCell="1" allowOverlap="1" wp14:anchorId="0FE481C8" wp14:editId="4C539B0A">
                <wp:simplePos x="0" y="0"/>
                <wp:positionH relativeFrom="column">
                  <wp:posOffset>1924050</wp:posOffset>
                </wp:positionH>
                <wp:positionV relativeFrom="paragraph">
                  <wp:posOffset>417195</wp:posOffset>
                </wp:positionV>
                <wp:extent cx="1028700" cy="0"/>
                <wp:effectExtent l="19050" t="26670" r="19050" b="20955"/>
                <wp:wrapNone/>
                <wp:docPr id="81" name="AutoShape 10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28700" cy="0"/>
                        </a:xfrm>
                        <a:prstGeom prst="straightConnector1">
                          <a:avLst/>
                        </a:prstGeom>
                        <a:noFill/>
                        <a:ln w="38100">
                          <a:solidFill>
                            <a:srgbClr val="FF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7E8A1841" id="AutoShape 105" o:spid="_x0000_s1026" type="#_x0000_t32" style="position:absolute;margin-left:151.5pt;margin-top:32.85pt;width:81pt;height:0;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U3uIgIAAD8EAAAOAAAAZHJzL2Uyb0RvYy54bWysU8Fu2zAMvQ/YPwi6J7ZTN3WNOEVhx7t0&#10;a4B2H6BIsi3MlgRJiRMM+/dRShy03WUYloNCmeTjI/m0ejgOPTpwY4WSBU7mMUZcUsWEbAv8/bWe&#10;ZRhZRyQjvZK8wCdu8cP686fVqHO+UJ3qGTcIQKTNR13gzjmdR5GlHR+InSvNJTgbZQbi4GraiBky&#10;AvrQR4s4XkajMkwbRbm18LU6O/E64DcNp+65aSx3qC8wcHPhNOHc+TNar0jeGqI7QS80yD+wGIiQ&#10;UPQKVRFH0N6IP6AGQY2yqnFzqoZINY2gPPQA3STxh25eOqJ56AWGY/V1TPb/wdJvh61BghU4SzCS&#10;ZIAdPe6dCqVREt/6CY3a5hBYyq3xPdKjfNFPiv6wSKqyI7LlIfz1pCE78RnRuxR/sRrq7MavikEM&#10;gQphXMfGDB4SBoGOYSun61b40SEKH5N4kd3FsDw6+SKST4naWPeFqwF5o8DWGSLazpVKSti9Mkko&#10;Qw5P1nlaJJ8SfFWpatH3QQK9RGOBb7IECnmXVb1g3hsupt2VvUEHAiqq6xh+ockPYUbtJQtoHSds&#10;c7EdEf3Zhuq99HjQGfC5WGeZ/LyP7zfZJktn6WK5maVxVc0e6zKdLevk7ra6qcqySn55akmad4Ix&#10;Lj27SbJJ+neSuDyes9iuor3OIXqPHgYGZKf/QDqs1m/zrIudYqetmVYOKg3Blxfln8HbO9hv3/36&#10;NwAAAP//AwBQSwMEFAAGAAgAAAAhAHwDlCrfAAAACQEAAA8AAABkcnMvZG93bnJldi54bWxMj81O&#10;wzAQhO9IvIO1SNyoQ9OGKsSpEAgEl0r9OZSbGy9JhL2OYqdNeXoWcYDjzo5mvimWo7PiiH1oPSm4&#10;nSQgkCpvWqoV7LbPNwsQIWoy2npCBWcMsCwvLwqdG3+iNR43sRYcQiHXCpoYu1zKUDXodJj4Dol/&#10;H753OvLZ19L0+sThzsppkmTS6Za4odEdPjZYfW4Gp+D1jWZ2ve/ez0O6evryixfttlOlrq/Gh3sQ&#10;Ecf4Z4YffEaHkpkOfiAThFWQJilviQqy+R0INsyyOQuHX0GWhfy/oPwGAAD//wMAUEsBAi0AFAAG&#10;AAgAAAAhALaDOJL+AAAA4QEAABMAAAAAAAAAAAAAAAAAAAAAAFtDb250ZW50X1R5cGVzXS54bWxQ&#10;SwECLQAUAAYACAAAACEAOP0h/9YAAACUAQAACwAAAAAAAAAAAAAAAAAvAQAAX3JlbHMvLnJlbHNQ&#10;SwECLQAUAAYACAAAACEAXllN7iICAAA/BAAADgAAAAAAAAAAAAAAAAAuAgAAZHJzL2Uyb0RvYy54&#10;bWxQSwECLQAUAAYACAAAACEAfAOUKt8AAAAJAQAADwAAAAAAAAAAAAAAAAB8BAAAZHJzL2Rvd25y&#10;ZXYueG1sUEsFBgAAAAAEAAQA8wAAAIgFAAAAAA==&#10;" strokecolor="red" strokeweight="3pt"/>
            </w:pict>
          </mc:Fallback>
        </mc:AlternateContent>
      </w:r>
      <w:r w:rsidR="0094578C">
        <w:rPr>
          <w:rFonts w:ascii="Calibri" w:hAnsi="Calibri" w:cs="Calibri"/>
          <w:b/>
        </w:rPr>
        <w:t xml:space="preserve">    </w:t>
      </w:r>
    </w:p>
    <w:p w14:paraId="1E59241E" w14:textId="77777777" w:rsidR="005A0F4A" w:rsidRPr="005A0F4A" w:rsidRDefault="0025715D" w:rsidP="009828C5">
      <w:pPr>
        <w:spacing w:after="0"/>
      </w:pPr>
      <w:r>
        <w:rPr>
          <w:noProof/>
          <w:lang w:val="en-US" w:eastAsia="en-US"/>
        </w:rPr>
        <mc:AlternateContent>
          <mc:Choice Requires="wps">
            <w:drawing>
              <wp:anchor distT="0" distB="0" distL="114300" distR="114300" simplePos="0" relativeHeight="251769856" behindDoc="0" locked="0" layoutInCell="1" allowOverlap="1" wp14:anchorId="3E6FB01D" wp14:editId="5DC42E70">
                <wp:simplePos x="0" y="0"/>
                <wp:positionH relativeFrom="column">
                  <wp:posOffset>5400675</wp:posOffset>
                </wp:positionH>
                <wp:positionV relativeFrom="paragraph">
                  <wp:posOffset>12700</wp:posOffset>
                </wp:positionV>
                <wp:extent cx="52705" cy="635"/>
                <wp:effectExtent l="19050" t="22860" r="23495" b="24130"/>
                <wp:wrapNone/>
                <wp:docPr id="80" name="AutoShape 1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705" cy="635"/>
                        </a:xfrm>
                        <a:prstGeom prst="straightConnector1">
                          <a:avLst/>
                        </a:prstGeom>
                        <a:noFill/>
                        <a:ln w="38100">
                          <a:solidFill>
                            <a:srgbClr val="FF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118FEC5A" id="AutoShape 125" o:spid="_x0000_s1026" type="#_x0000_t32" style="position:absolute;margin-left:425.25pt;margin-top:1pt;width:4.15pt;height:.0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pFmIJQIAAD8EAAAOAAAAZHJzL2Uyb0RvYy54bWysU02P2jAQvVfqf7B8hyQQWDYirFYJ9LJt&#10;kXb7A4ztJFYd27INAVX97x2bD7HtparKwYwzM2/ezDwvn469RAdundCqxNk4xYgrqplQbYm/vW1G&#10;C4ycJ4oRqRUv8Yk7/LT6+GE5mIJPdKcl4xYBiHLFYErceW+KJHG04z1xY224AmejbU88XG2bMEsG&#10;QO9lMknTeTJoy4zVlDsHX+uzE68iftNw6r82jeMeyRIDNx9PG89dOJPVkhStJaYT9EKD/AOLnggF&#10;RW9QNfEE7a34A6oX1GqnGz+muk900wjKYw/QTZb+1s1rRwyPvcBwnLmNyf0/WPrlsLVIsBIvYDyK&#10;9LCj573XsTTKJrMwocG4AgIrtbWhR3pUr+ZF0+8OKV11RLU8hr+dDGRnISN5lxIuzkCd3fBZM4gh&#10;UCGO69jYPkDCINAxbuV02wo/ekTh42zykM4wouCZTyOfhBTXRGOd/8R1j4JRYuctEW3nK60U7F7b&#10;LJYhhxfnAy1SXBNCVaU3QsooAanQUOLpIkvTmOG0FCx4Q5yz7a6SFh0IqGizSeEXmwTPfZjVe8Ui&#10;WscJW19sT4Q821BdqoAHnQGfi3WWyY/H9HG9WC/yUT6Zr0d5Wtej502Vj+ab7GFWT+uqqrOfgVqW&#10;F51gjKvA7irZLP87SVwez1lsN9He5pC8R48DA7LX/0g6rjZs86yLnWanrb2uHFQagy8vKjyD+zvY&#10;9+9+9QsAAP//AwBQSwMEFAAGAAgAAAAhAK4+MWPdAAAABwEAAA8AAABkcnMvZG93bnJldi54bWxM&#10;j8FOwzAQRO9I/IO1SNyo00CQFeJUCASCC1JbDnDbxiaJsNdR7LQpX89yKsfRjGbeVKvZO7G3Y+wD&#10;aVguMhCWmmB6ajW8b5+uFIiYkAy6QFbD0UZY1ednFZYmHGht95vUCi6hWKKGLqWhlDI2nfUYF2Gw&#10;xN5XGD0mlmMrzYgHLvdO5ll2Kz32xAsdDvahs833ZvIaXl7pxq0/hs/jdP32+BPUM/ptrvXlxXx/&#10;ByLZOZ3C8IfP6FAz0y5MZKJwGlSRFRzVkPMl9lWh+MqO9RJkXcn//PUvAAAA//8DAFBLAQItABQA&#10;BgAIAAAAIQC2gziS/gAAAOEBAAATAAAAAAAAAAAAAAAAAAAAAABbQ29udGVudF9UeXBlc10ueG1s&#10;UEsBAi0AFAAGAAgAAAAhADj9If/WAAAAlAEAAAsAAAAAAAAAAAAAAAAALwEAAF9yZWxzLy5yZWxz&#10;UEsBAi0AFAAGAAgAAAAhALykWYglAgAAPwQAAA4AAAAAAAAAAAAAAAAALgIAAGRycy9lMm9Eb2Mu&#10;eG1sUEsBAi0AFAAGAAgAAAAhAK4+MWPdAAAABwEAAA8AAAAAAAAAAAAAAAAAfwQAAGRycy9kb3du&#10;cmV2LnhtbFBLBQYAAAAABAAEAPMAAACJBQAAAAA=&#10;" strokecolor="red" strokeweight="3pt"/>
            </w:pict>
          </mc:Fallback>
        </mc:AlternateContent>
      </w:r>
      <w:r>
        <w:rPr>
          <w:rFonts w:ascii="Calibri" w:hAnsi="Calibri" w:cs="Calibri"/>
          <w:b/>
          <w:noProof/>
          <w:lang w:val="en-US" w:eastAsia="en-US"/>
        </w:rPr>
        <mc:AlternateContent>
          <mc:Choice Requires="wps">
            <w:drawing>
              <wp:anchor distT="0" distB="0" distL="114300" distR="114300" simplePos="0" relativeHeight="251790336" behindDoc="0" locked="0" layoutInCell="1" allowOverlap="1" wp14:anchorId="4A3659BA" wp14:editId="221D02A6">
                <wp:simplePos x="0" y="0"/>
                <wp:positionH relativeFrom="column">
                  <wp:posOffset>5453380</wp:posOffset>
                </wp:positionH>
                <wp:positionV relativeFrom="paragraph">
                  <wp:posOffset>10795</wp:posOffset>
                </wp:positionV>
                <wp:extent cx="635" cy="1151255"/>
                <wp:effectExtent l="5080" t="11430" r="13335" b="8890"/>
                <wp:wrapNone/>
                <wp:docPr id="79" name="AutoShape 1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5" cy="1151255"/>
                        </a:xfrm>
                        <a:prstGeom prst="straightConnector1">
                          <a:avLst/>
                        </a:prstGeom>
                        <a:noFill/>
                        <a:ln w="6350">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0C55A8BB" id="AutoShape 146" o:spid="_x0000_s1026" type="#_x0000_t32" style="position:absolute;margin-left:429.4pt;margin-top:.85pt;width:.05pt;height:90.65pt;flip:y;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mveNAIAAGIEAAAOAAAAZHJzL2Uyb0RvYy54bWysVMGO2jAQvVfqP1i+QxI2sBARVqsEetm2&#10;SLvt3dgOserYlm0IqOq/d+ywbGkvVVUOZmy/mXkz85zlw6mT6MitE1qVOBunGHFFNRNqX+IvL5vR&#10;HCPniWJEasVLfOYOP6zev1v2puAT3WrJuEUQRLmiNyVuvTdFkjja8o64sTZcwWWjbUc8bO0+YZb0&#10;EL2TySRNZ0mvLTNWU+4cnNbDJV7F+E3Dqf/cNI57JEsM3HxcbVx3YU1WS1LsLTGtoBca5B9YdEQo&#10;SHoNVRNP0MGKP0J1glrtdOPHVHeJbhpBeawBqsnS36p5bonhsRZojjPXNrn/F5Z+Om4tEqzE9wuM&#10;FOlgRo8Hr2NqlOWz0KHeuAKAldraUCM9qWfzpOk3h5SuWqL2PMJfzga8s+CR3LiEjTOQZ9d/1Aww&#10;BDLEdp0a26FGCvM1OIbg0BJ0ivM5X+fDTx5ROJzdTTGicJ5l02wyncZMpAhBgquxzn/gukPBKLHz&#10;loh96yutFOhA2yEBOT45Hyi+OQRnpTdCyigHqVAfk6WRkdNSsHAZYM7ud5W06EiCoOLvwuIGFhjU&#10;xLUDjoEVUKSw+qBYtFpO2PpieyLkYAMpqQIQSgaaF2tQ0vdFuljP1/N8lE9m61Ge1vXocVPlo9km&#10;u5/Wd3VV1dmPQDnLi1YwxlVg/arqLP871Vze16DHq66v7Uluo8c+AtnX/0g6Tj8MfJDOTrPz1oaW&#10;ByGAkCP48ujCS/l1H1Fvn4bVTwAAAP//AwBQSwMEFAAGAAgAAAAhALgCwU/bAAAACQEAAA8AAABk&#10;cnMvZG93bnJldi54bWxMj8FOwzAQRO9I/IO1SNyoA4hiQpwKIXHj0hZFHN14G4fG68h22tCvZznB&#10;cfRWM2+r1ewHccSY+kAabhcFCKQ22J46DR/btxsFImVD1gyBUMM3JljVlxeVKW040RqPm9wJLqFU&#10;Gg0u57GUMrUOvUmLMCIx24foTeYYO2mjOXG5H+RdUSylNz3xgjMjvjpsD5vJ88h5v2zOzdR+Ovse&#10;0avtYd18aX19Nb88g8g4579j+NVndajZaRcmskkMGtSDYvXM4BEEc85PIHac1X0Bsq7k/w/qHwAA&#10;AP//AwBQSwECLQAUAAYACAAAACEAtoM4kv4AAADhAQAAEwAAAAAAAAAAAAAAAAAAAAAAW0NvbnRl&#10;bnRfVHlwZXNdLnhtbFBLAQItABQABgAIAAAAIQA4/SH/1gAAAJQBAAALAAAAAAAAAAAAAAAAAC8B&#10;AABfcmVscy8ucmVsc1BLAQItABQABgAIAAAAIQCbUmveNAIAAGIEAAAOAAAAAAAAAAAAAAAAAC4C&#10;AABkcnMvZTJvRG9jLnhtbFBLAQItABQABgAIAAAAIQC4AsFP2wAAAAkBAAAPAAAAAAAAAAAAAAAA&#10;AI4EAABkcnMvZG93bnJldi54bWxQSwUGAAAAAAQABADzAAAAlgUAAAAA&#10;" strokeweight=".5pt">
                <v:stroke dashstyle="dash"/>
              </v:shape>
            </w:pict>
          </mc:Fallback>
        </mc:AlternateContent>
      </w:r>
      <w:r>
        <w:rPr>
          <w:noProof/>
          <w:lang w:val="en-US" w:eastAsia="en-US"/>
        </w:rPr>
        <mc:AlternateContent>
          <mc:Choice Requires="wps">
            <w:drawing>
              <wp:anchor distT="0" distB="0" distL="114300" distR="114300" simplePos="0" relativeHeight="251789312" behindDoc="0" locked="0" layoutInCell="1" allowOverlap="1" wp14:anchorId="4DFB581F" wp14:editId="3E70717B">
                <wp:simplePos x="0" y="0"/>
                <wp:positionH relativeFrom="column">
                  <wp:posOffset>5401310</wp:posOffset>
                </wp:positionH>
                <wp:positionV relativeFrom="paragraph">
                  <wp:posOffset>12700</wp:posOffset>
                </wp:positionV>
                <wp:extent cx="0" cy="2275840"/>
                <wp:effectExtent l="10160" t="13335" r="8890" b="6350"/>
                <wp:wrapNone/>
                <wp:docPr id="78" name="AutoShape 1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275840"/>
                        </a:xfrm>
                        <a:prstGeom prst="straightConnector1">
                          <a:avLst/>
                        </a:prstGeom>
                        <a:noFill/>
                        <a:ln w="6350">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0B711DA7" id="AutoShape 143" o:spid="_x0000_s1026" type="#_x0000_t32" style="position:absolute;margin-left:425.3pt;margin-top:1pt;width:0;height:179.2pt;flip:y;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uBXMgIAAGAEAAAOAAAAZHJzL2Uyb0RvYy54bWysVE2P2jAQvVfqf7ByhyQQPjYirFYJ9LJt&#10;kXbbu7GdxKpjW7YhoKr/vWMHKNteqqoczNieefNm5jmrx1Mn0JEZy5UsonScRIhJoiiXTRF9ed2O&#10;lhGyDkuKhZKsiM7MRo/r9+9Wvc7ZRLVKUGYQgEib97qIWud0HseWtKzDdqw0k3BZK9NhB1vTxNTg&#10;HtA7EU+SZB73ylBtFGHWwmk1XEbrgF/XjLjPdW2ZQ6KIgJsLqwnr3q/xeoXzxmDdcnKhgf+BRYe5&#10;hKQ3qAo7jA6G/wHVcWKUVbUbE9XFqq45YaEGqCZNfqvmpcWahVqgOVbf2mT/Hyz5dNwZxGkRLWBS&#10;Encwo6eDUyE1SrOp71CvbQ6OpdwZXyM5yRf9rMg3i6QqWywbFtxfzxqiUx8RvwnxG6shz77/qCj4&#10;YMgQ2nWqTYdqwfVXH+jBoSXoFOZzvs2HnRwiwyGB08lkMVtmYXYxzj2ED9TGug9MdcgbRWSdwbxp&#10;XamkBBUoM8Dj47N1nuCvAB8s1ZYLEcQgJOqLaD6dJYGPVYJTf+ndrGn2pTDoiL2cwi9UCzf3bp5B&#10;hW07+FGwBp0ZdZA0JGkZppuL7TAXgw2khPR5oGCgebEGHX1/SB42y80yG2WT+WaUJVU1etqW2Wi+&#10;TRezalqVZZX+8JTTLG85pUx61ldNp9nfaebyugY13lR9a0/8Fj30Eche/wPpMHs/7kE4e0XPO3PV&#10;BMg4OF+enH8n93uw7z8M658AAAD//wMAUEsDBBQABgAIAAAAIQC7NRlA2wAAAAkBAAAPAAAAZHJz&#10;L2Rvd25yZXYueG1sTI/BTsMwEETvSPyDtUjcqE2BKApxKoTEjUtbFHF0420SGq8j22lDv55FHOhx&#10;NKOZN+VqdoM4Yoi9Jw33CwUCqfG2p1bDx/btLgcRkyFrBk+o4RsjrKrrq9IU1p9ojcdNagWXUCyM&#10;hi6lsZAyNh06Exd+RGJv74MziWVopQ3mxOVukEulMulMT7zQmRFfO2wOm8nxyHmf1ed6aj47+x7Q&#10;5dvDuv7S+vZmfnkGkXBO/2H4xWd0qJhp5yeyUQwa8ieVcVTDki+x/6d3Gh4y9QiyKuXlg+oHAAD/&#10;/wMAUEsBAi0AFAAGAAgAAAAhALaDOJL+AAAA4QEAABMAAAAAAAAAAAAAAAAAAAAAAFtDb250ZW50&#10;X1R5cGVzXS54bWxQSwECLQAUAAYACAAAACEAOP0h/9YAAACUAQAACwAAAAAAAAAAAAAAAAAvAQAA&#10;X3JlbHMvLnJlbHNQSwECLQAUAAYACAAAACEAz77gVzICAABgBAAADgAAAAAAAAAAAAAAAAAuAgAA&#10;ZHJzL2Uyb0RvYy54bWxQSwECLQAUAAYACAAAACEAuzUZQNsAAAAJAQAADwAAAAAAAAAAAAAAAACM&#10;BAAAZHJzL2Rvd25yZXYueG1sUEsFBgAAAAAEAAQA8wAAAJQFAAAAAA==&#10;" strokeweight=".5pt">
                <v:stroke dashstyle="dash"/>
              </v:shape>
            </w:pict>
          </mc:Fallback>
        </mc:AlternateContent>
      </w:r>
      <w:r>
        <w:rPr>
          <w:noProof/>
          <w:lang w:val="en-US" w:eastAsia="en-US"/>
        </w:rPr>
        <mc:AlternateContent>
          <mc:Choice Requires="wps">
            <w:drawing>
              <wp:anchor distT="0" distB="0" distL="114300" distR="114300" simplePos="0" relativeHeight="251780096" behindDoc="0" locked="0" layoutInCell="1" allowOverlap="1" wp14:anchorId="7ABE5BD0" wp14:editId="73D53C7C">
                <wp:simplePos x="0" y="0"/>
                <wp:positionH relativeFrom="column">
                  <wp:posOffset>2952750</wp:posOffset>
                </wp:positionH>
                <wp:positionV relativeFrom="paragraph">
                  <wp:posOffset>46990</wp:posOffset>
                </wp:positionV>
                <wp:extent cx="635" cy="3304540"/>
                <wp:effectExtent l="9525" t="9525" r="8890" b="10160"/>
                <wp:wrapNone/>
                <wp:docPr id="77" name="AutoShape 1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5" cy="3304540"/>
                        </a:xfrm>
                        <a:prstGeom prst="straightConnector1">
                          <a:avLst/>
                        </a:prstGeom>
                        <a:noFill/>
                        <a:ln w="6350">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3A9BC5A5" id="AutoShape 135" o:spid="_x0000_s1026" type="#_x0000_t32" style="position:absolute;margin-left:232.5pt;margin-top:3.7pt;width:.05pt;height:260.2pt;flip:y;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IAkMwIAAGIEAAAOAAAAZHJzL2Uyb0RvYy54bWysVE2P2jAQvVfqf7ByhyQQPjYirFYJ9LJt&#10;kXbbu7GdxKpjW7YhoKr/vWMHKNteqqoczNieefNm5jmrx1Mn0JEZy5UsonScRIhJoiiXTRF9ed2O&#10;lhGyDkuKhZKsiM7MRo/r9+9Wvc7ZRLVKUGYQgEib97qIWud0HseWtKzDdqw0k3BZK9NhB1vTxNTg&#10;HtA7EU+SZB73ylBtFGHWwmk1XEbrgF/XjLjPdW2ZQ6KIgJsLqwnr3q/xeoXzxmDdcnKhgf+BRYe5&#10;hKQ3qAo7jA6G/wHVcWKUVbUbE9XFqq45YaEGqCZNfqvmpcWahVqgOVbf2mT/Hyz5dNwZxGkRLRYR&#10;kriDGT0dnAqpUTqd+Q712ubgWMqd8TWSk3zRz4p8s0iqssWyYcH99awhOvUR8ZsQv7Ea8uz7j4qC&#10;D4YMoV2n2nSoFlx/9YEeHFqCTmE+59t82MkhAodzoIMInE+nSTbLwvRinHsQH6qNdR+Y6pA3isg6&#10;g3nTulJJCTpQZkiAj8/WeYq/AnywVFsuRJCDkKgPyZLAyCrBqb/0btY0+1IYdMReUOEX6oWbezfP&#10;oMK2HfwoWIPSjDpIGpK0DNPNxXaYi8EGUkL6PFAy0LxYg5K+PyQPm+VmmY2yyXwzypKqGj1ty2w0&#10;36aLWTWtyrJKf3jKaZa3nFImPeurqtPs71RzeV+DHm+6vrUnfose+ghkr/+BdJi+H/ggnb2i5525&#10;qgKEHJwvj86/lPs92PefhvVPAAAA//8DAFBLAwQUAAYACAAAACEAKcHeHt0AAAAJAQAADwAAAGRy&#10;cy9kb3ducmV2LnhtbEyPwW7CMBBE75X6D9Yi9VYcEIQojYOqSr31AlRRjyZekkC8jmwHUr6+21N7&#10;HM1o5k2xnWwvruhD50jBYp6AQKqd6ahR8Hl4f85AhKjJ6N4RKvjGANvy8aHQuXE32uF1HxvBJRRy&#10;raCNccilDHWLVoe5G5DYOzlvdWTpG2m8vnG57eUySVJpdUe80OoB31qsL/vR8sj9lFb3aqy/WvPh&#10;0WaHy646K/U0m15fQESc4l8YfvEZHUpmOrqRTBC9glW65i9RwWYFgn3WCxBHBevlJgNZFvL/g/IH&#10;AAD//wMAUEsBAi0AFAAGAAgAAAAhALaDOJL+AAAA4QEAABMAAAAAAAAAAAAAAAAAAAAAAFtDb250&#10;ZW50X1R5cGVzXS54bWxQSwECLQAUAAYACAAAACEAOP0h/9YAAACUAQAACwAAAAAAAAAAAAAAAAAv&#10;AQAAX3JlbHMvLnJlbHNQSwECLQAUAAYACAAAACEAg9yAJDMCAABiBAAADgAAAAAAAAAAAAAAAAAu&#10;AgAAZHJzL2Uyb0RvYy54bWxQSwECLQAUAAYACAAAACEAKcHeHt0AAAAJAQAADwAAAAAAAAAAAAAA&#10;AACNBAAAZHJzL2Rvd25yZXYueG1sUEsFBgAAAAAEAAQA8wAAAJcFAAAAAA==&#10;" strokeweight=".5pt">
                <v:stroke dashstyle="dash"/>
              </v:shape>
            </w:pict>
          </mc:Fallback>
        </mc:AlternateContent>
      </w:r>
      <w:r>
        <w:rPr>
          <w:noProof/>
          <w:lang w:val="en-US" w:eastAsia="en-US"/>
        </w:rPr>
        <mc:AlternateContent>
          <mc:Choice Requires="wps">
            <w:drawing>
              <wp:anchor distT="0" distB="0" distL="114300" distR="114300" simplePos="0" relativeHeight="251779072" behindDoc="0" locked="0" layoutInCell="1" allowOverlap="1" wp14:anchorId="567E600D" wp14:editId="4937A811">
                <wp:simplePos x="0" y="0"/>
                <wp:positionH relativeFrom="column">
                  <wp:posOffset>1924050</wp:posOffset>
                </wp:positionH>
                <wp:positionV relativeFrom="paragraph">
                  <wp:posOffset>46990</wp:posOffset>
                </wp:positionV>
                <wp:extent cx="0" cy="2219960"/>
                <wp:effectExtent l="9525" t="9525" r="9525" b="8890"/>
                <wp:wrapNone/>
                <wp:docPr id="76" name="AutoShape 1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219960"/>
                        </a:xfrm>
                        <a:prstGeom prst="straightConnector1">
                          <a:avLst/>
                        </a:prstGeom>
                        <a:noFill/>
                        <a:ln w="6350">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54CF167A" id="AutoShape 134" o:spid="_x0000_s1026" type="#_x0000_t32" style="position:absolute;margin-left:151.5pt;margin-top:3.7pt;width:0;height:174.8pt;flip:y;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mVMgIAAGAEAAAOAAAAZHJzL2Uyb0RvYy54bWysVMGO2jAQvVfqP1i+QxLIshARVqsEetm2&#10;SLvt3dgOserYlu0loKr/3rEDlG0vVVUOZmzPvHkz85zlw7GT6MCtE1qVOBunGHFFNRNqX+IvL5vR&#10;HCPniWJEasVLfOIOP6zev1v2puAT3WrJuEUAolzRmxK33psiSRxteUfcWBuu4LLRtiMetnafMEt6&#10;QO9kMknTWdJry4zVlDsHp/VwiVcRv2k49Z+bxnGPZImBm4+rjesurMlqSYq9JaYV9EyD/AOLjggF&#10;Sa9QNfEEvVrxB1QnqNVON35MdZfophGUxxqgmiz9rZrnlhgea4HmOHNtk/t/sPTTYWuRYCW+n2Gk&#10;SAczenz1OqZG2TQPHeqNK8CxUlsbaqRH9WyeNP3mkNJVS9SeR/eXk4HoLEQkb0LCxhnIs+s/agY+&#10;BDLEdh0b26FGCvM1BAZwaAk6xvmcrvPhR4/ocEjhdDLJFotZnF1CigARAo11/gPXHQpGiZ23ROxb&#10;X2mlQAXaDvDk8OR8IPgrIAQrvRFSRjFIhfoSz6Z3aeTjtBQsXAY3Z/e7Slp0IEFO8RerhZtbt8Cg&#10;Jq4d/BhYg86sflUsJmk5Yeuz7YmQgw2kpAp5oGCgebYGHX1fpIv1fD3PR/lkth7laV2PHjdVPppt&#10;svu7elpXVZ39CJSzvGgFY1wF1hdNZ/nfaeb8ugY1XlV9bU/yFj32Eche/iPpOPsw7kE4O81OW3vR&#10;BMg4Op+fXHgnt3uwbz8Mq58AAAD//wMAUEsDBBQABgAIAAAAIQCMaQRc3QAAAAkBAAAPAAAAZHJz&#10;L2Rvd25yZXYueG1sTI/BTsMwEETvSPyDtUjcqF0KbRXiVAiJG5e2KOLoxts4bbyOYqcN/XoWcSi3&#10;Hc1q5k2+Gn0rTtjHJpCG6USBQKqCbajW8Ll9f1iCiMmQNW0g1PCNEVbF7U1uMhvOtMbTJtWCQyhm&#10;RoNLqcukjJVDb+IkdEjs7UPvTWLZ19L25szhvpWPSs2lNw1xgzMdvjmsjpvBc8llPy8v5VB9OfvR&#10;o19uj+vyoPX93fj6AiLhmK7P8IvP6FAw0y4MZKNoNczUjLckDYsnEOz/6R0fzwsFssjl/wXFDwAA&#10;AP//AwBQSwECLQAUAAYACAAAACEAtoM4kv4AAADhAQAAEwAAAAAAAAAAAAAAAAAAAAAAW0NvbnRl&#10;bnRfVHlwZXNdLnhtbFBLAQItABQABgAIAAAAIQA4/SH/1gAAAJQBAAALAAAAAAAAAAAAAAAAAC8B&#10;AABfcmVscy8ucmVsc1BLAQItABQABgAIAAAAIQB//8mVMgIAAGAEAAAOAAAAAAAAAAAAAAAAAC4C&#10;AABkcnMvZTJvRG9jLnhtbFBLAQItABQABgAIAAAAIQCMaQRc3QAAAAkBAAAPAAAAAAAAAAAAAAAA&#10;AIwEAABkcnMvZG93bnJldi54bWxQSwUGAAAAAAQABADzAAAAlgUAAAAA&#10;" strokeweight=".5pt">
                <v:stroke dashstyle="dash"/>
              </v:shape>
            </w:pict>
          </mc:Fallback>
        </mc:AlternateContent>
      </w:r>
    </w:p>
    <w:p w14:paraId="5CCB6624" w14:textId="77777777" w:rsidR="005A0F4A" w:rsidRPr="005A0F4A" w:rsidRDefault="005A0F4A" w:rsidP="009828C5">
      <w:pPr>
        <w:spacing w:after="0"/>
      </w:pPr>
    </w:p>
    <w:p w14:paraId="021A6BB7" w14:textId="77777777" w:rsidR="005A0F4A" w:rsidRPr="005A0F4A" w:rsidRDefault="005A0F4A" w:rsidP="009828C5">
      <w:pPr>
        <w:spacing w:after="0"/>
      </w:pPr>
    </w:p>
    <w:p w14:paraId="4AA30FE4" w14:textId="77777777" w:rsidR="005A0F4A" w:rsidRPr="005A0F4A" w:rsidRDefault="0025715D" w:rsidP="009828C5">
      <w:pPr>
        <w:spacing w:after="0"/>
      </w:pPr>
      <w:r>
        <w:rPr>
          <w:noProof/>
          <w:lang w:val="en-US" w:eastAsia="en-US"/>
        </w:rPr>
        <mc:AlternateContent>
          <mc:Choice Requires="wps">
            <w:drawing>
              <wp:anchor distT="0" distB="0" distL="114300" distR="114300" simplePos="0" relativeHeight="251753472" behindDoc="0" locked="0" layoutInCell="1" allowOverlap="1" wp14:anchorId="773769BE" wp14:editId="23E08880">
                <wp:simplePos x="0" y="0"/>
                <wp:positionH relativeFrom="column">
                  <wp:posOffset>5998210</wp:posOffset>
                </wp:positionH>
                <wp:positionV relativeFrom="paragraph">
                  <wp:posOffset>4445</wp:posOffset>
                </wp:positionV>
                <wp:extent cx="211455" cy="1082040"/>
                <wp:effectExtent l="0" t="2540" r="635" b="1270"/>
                <wp:wrapNone/>
                <wp:docPr id="75"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1455" cy="1082040"/>
                        </a:xfrm>
                        <a:prstGeom prst="rect">
                          <a:avLst/>
                        </a:prstGeom>
                        <a:solidFill>
                          <a:schemeClr val="tx2">
                            <a:lumMod val="40000"/>
                            <a:lumOff val="6000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1526811" id="Rectangle 92" o:spid="_x0000_s1026" style="position:absolute;margin-left:472.3pt;margin-top:.35pt;width:16.65pt;height:85.2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087SnAIAADcFAAAOAAAAZHJzL2Uyb0RvYy54bWysVFuPEyEUfjfxPxDeu3PJ9DKTTjd7scZk&#10;1Y2rP4AC0yEygEA7XTf+dw+wrV19McY+TDkXDt93zgfLy8Mg0Z5bJ7RqcXGRY8QV1UyobYu/fF5P&#10;Fhg5TxQjUive4kfu8OXq9avlaBpe6l5Lxi2CIso1o2lx771psszRng/EXWjDFQQ7bQfiwbTbjFky&#10;QvVBZmWez7JRW2asptw58N6mIF7F+l3Hqf/YdY57JFsM2Hz82vjdhG+2WpJma4npBX2GQf4BxUCE&#10;gkNPpW6JJ2hnxR+lBkGtdrrzF1QPme46QXnkAGyK/Dc2Dz0xPHKB5jhzapP7f2Xph/29RYK1eD7F&#10;SJEBZvQJukbUVnJUl6FBo3EN5D2YexsoOnOn6VeHlL7pIY1fWavHnhMGsIqQn73YEAwHW9FmfK8Z&#10;lCc7r2OvDp0dQkHoAjrEkTyeRsIPHlFwlkVRTQEZhVCRL8q8ijPLSHPcbazzb7keUFi02AL4WJ3s&#10;75wPaEhzTInotRRsLaSMRpAZv5EW7QkIxB/KuFXuBoCafFUOvyQTcIOYknt2dEP5KNZQJR7mzg+Q&#10;KhyjdDgwYUkeoAfoQiwQjUJ5qouyyq/LerKeLeaTal1NJ/U8X0zyor6uZ3lVV7frHwFfUTW9YIyr&#10;O6H4UbRF9XeieL4+SW5RtmhscT0tp5H6C/TObjen5gTCqROB8jnJQXi4w1IMLV6ckkgTJPFGMaBN&#10;Gk+ETOvsJfzYMujB8T92JQooaCZpb6PZI+jHahgv3GF4bWDRa/sdoxFubovdtx2xHCP5ToEG66IC&#10;kSAfjWo6L8Gw55HNeYQoCqVg9hil5Y1Pz8POWLHt4aQiNkbpK9BtJ6KkgqYTKsAdDLidkcHzSxKu&#10;/7kds369d6ufAAAA//8DAFBLAwQUAAYACAAAACEAC9KPkN4AAAAIAQAADwAAAGRycy9kb3ducmV2&#10;LnhtbEyPwU7DMBBE70j8g7VI3KgTKE0T4lSIClT1gETphZsbb5MIex1ipw1/z3KC42qeZt6Wq8lZ&#10;ccIhdJ4UpLMEBFLtTUeNgv37880SRIiajLaeUME3BlhVlxelLow/0xuedrERXEKh0AraGPtCylC3&#10;6HSY+R6Js6MfnI58Do00gz5zubPyNkkW0umOeKHVPT61WH/uRqegGV9fkvXxi+LWUrdZ27uPzT0p&#10;dX01PT6AiDjFPxh+9VkdKnY6+JFMEFZBPp8vGFWQgeA4z7IcxIG5LE1BVqX8/0D1AwAA//8DAFBL&#10;AQItABQABgAIAAAAIQC2gziS/gAAAOEBAAATAAAAAAAAAAAAAAAAAAAAAABbQ29udGVudF9UeXBl&#10;c10ueG1sUEsBAi0AFAAGAAgAAAAhADj9If/WAAAAlAEAAAsAAAAAAAAAAAAAAAAALwEAAF9yZWxz&#10;Ly5yZWxzUEsBAi0AFAAGAAgAAAAhAP3TztKcAgAANwUAAA4AAAAAAAAAAAAAAAAALgIAAGRycy9l&#10;Mm9Eb2MueG1sUEsBAi0AFAAGAAgAAAAhAAvSj5DeAAAACAEAAA8AAAAAAAAAAAAAAAAA9gQAAGRy&#10;cy9kb3ducmV2LnhtbFBLBQYAAAAABAAEAPMAAAABBgAAAAA=&#10;" fillcolor="#8db3e2 [1311]" stroked="f"/>
            </w:pict>
          </mc:Fallback>
        </mc:AlternateContent>
      </w:r>
      <w:r>
        <w:rPr>
          <w:noProof/>
          <w:lang w:val="en-US" w:eastAsia="en-US"/>
        </w:rPr>
        <mc:AlternateContent>
          <mc:Choice Requires="wps">
            <w:drawing>
              <wp:anchor distT="0" distB="0" distL="114300" distR="114300" simplePos="0" relativeHeight="251754496" behindDoc="0" locked="0" layoutInCell="1" allowOverlap="1" wp14:anchorId="77E14E52" wp14:editId="198685FE">
                <wp:simplePos x="0" y="0"/>
                <wp:positionH relativeFrom="column">
                  <wp:posOffset>5944235</wp:posOffset>
                </wp:positionH>
                <wp:positionV relativeFrom="paragraph">
                  <wp:posOffset>4445</wp:posOffset>
                </wp:positionV>
                <wp:extent cx="1048385" cy="1082040"/>
                <wp:effectExtent l="10160" t="12065" r="8255" b="10795"/>
                <wp:wrapNone/>
                <wp:docPr id="74"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8385" cy="108204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6E82075B" id="Rectangle 93" o:spid="_x0000_s1026" style="position:absolute;margin-left:468.05pt;margin-top:.35pt;width:82.55pt;height:85.2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G72wewIAAP8EAAAOAAAAZHJzL2Uyb0RvYy54bWysVNFu2yAUfZ+0f0C8p7YTt3GsOlUUJ9Ok&#10;bqvW7QMI4BgNAwMSp6v277vgJEvXl2maH2wwl8M5957L7d2hk2jPrRNaVTi7SjHiimom1LbCX7+s&#10;RwVGzhPFiNSKV/iJO3w3f/vmtjclH+tWS8YtAhDlyt5UuPXelEniaMs74q604QoWG2074mFqtwmz&#10;pAf0TibjNL1Jem2ZsZpy5+BvPSziecRvGk79p6Zx3CNZYeDm49vG9ya8k/ktKbeWmFbQIw3yDyw6&#10;IhQceoaqiSdoZ8UrqE5Qq51u/BXVXaKbRlAeNYCaLP1DzWNLDI9aIDnOnNPk/h8s/bh/sEiwCk9z&#10;jBTpoEafIWtEbSVHs0lIUG9cCXGP5sEGic7ca/rNIaWXLYTxhbW6bzlhQCsL8cmLDWHiYCva9B80&#10;A3iy8zrm6tDYLgBCFtAhluTpXBJ+8IjCzyzNi0lxjRGFtSwtxmkei5aQ8rTdWOffcd2hMKiwBfYR&#10;nuzvnQ90SHkKCacpvRZSxrpLhXpAHU/TNO5wWgoWVqNMu90spUV7EqwTnygOEnAZ1gkPBpaiq3Bx&#10;DiJlyMdKsXiMJ0IOY6AiVQAHeUDuOBqM8jxLZ6tiVeSjfHyzGuVpXY8W62U+ulln0+t6Ui+XdfYz&#10;8MzyshWMcRWonkyb5X9nimP7DHY72/aFJHepfB2f18qTlzRimkHV6RvVRSOE2g8e2mj2BD6weuhC&#10;uDVg0Gr7A6MeOrDC7vuOWI6RfK/AS7Msh1ojHyf59XQME3u5srlcIYoCVIU9RsNw6Yc23xkrti2c&#10;lMUaK70A/zUiOiN4c2B1dC10WVRwvBFCG1/OY9Tve2v+CwAA//8DAFBLAwQUAAYACAAAACEA3A3D&#10;LOAAAAAJAQAADwAAAGRycy9kb3ducmV2LnhtbEyPwW7CMBBE75X6D9ZW6qUqtqENEOKgqlIvHCoB&#10;FerRxEsSYa+j2IH072tO7W1WM5p5W6xHZ9kF+9B6UiAnAhhS5U1LtYKv/cfzAliImoy2nlDBDwZY&#10;l/d3hc6Nv9IWL7tYs1RCIdcKmhi7nPNQNeh0mPgOKXkn3zsd09nX3PT6msqd5VMhMu50S2mh0R2+&#10;N1idd4NTsHl5Fd/xIP1+cZ4tP3v7dMg2g1KPD+PbCljEMf6F4Yaf0KFMTEc/kAnMKljOMpmiCubA&#10;brYUcgrsmNRcSuBlwf9/UP4CAAD//wMAUEsBAi0AFAAGAAgAAAAhALaDOJL+AAAA4QEAABMAAAAA&#10;AAAAAAAAAAAAAAAAAFtDb250ZW50X1R5cGVzXS54bWxQSwECLQAUAAYACAAAACEAOP0h/9YAAACU&#10;AQAACwAAAAAAAAAAAAAAAAAvAQAAX3JlbHMvLnJlbHNQSwECLQAUAAYACAAAACEANxu9sHsCAAD/&#10;BAAADgAAAAAAAAAAAAAAAAAuAgAAZHJzL2Uyb0RvYy54bWxQSwECLQAUAAYACAAAACEA3A3DLOAA&#10;AAAJAQAADwAAAAAAAAAAAAAAAADVBAAAZHJzL2Rvd25yZXYueG1sUEsFBgAAAAAEAAQA8wAAAOIF&#10;AAAAAA==&#10;" filled="f" strokeweight="1pt"/>
            </w:pict>
          </mc:Fallback>
        </mc:AlternateContent>
      </w:r>
    </w:p>
    <w:p w14:paraId="6CA57173" w14:textId="77777777" w:rsidR="005A0F4A" w:rsidRPr="005A0F4A" w:rsidRDefault="0025715D" w:rsidP="009828C5">
      <w:pPr>
        <w:spacing w:after="0"/>
      </w:pPr>
      <w:r>
        <w:rPr>
          <w:noProof/>
          <w:lang w:val="en-US" w:eastAsia="en-US"/>
        </w:rPr>
        <mc:AlternateContent>
          <mc:Choice Requires="wps">
            <w:drawing>
              <wp:anchor distT="0" distB="0" distL="114300" distR="114300" simplePos="0" relativeHeight="251778048" behindDoc="0" locked="0" layoutInCell="1" allowOverlap="1" wp14:anchorId="58CF31D2" wp14:editId="1FB7293F">
                <wp:simplePos x="0" y="0"/>
                <wp:positionH relativeFrom="column">
                  <wp:posOffset>5381625</wp:posOffset>
                </wp:positionH>
                <wp:positionV relativeFrom="paragraph">
                  <wp:posOffset>140970</wp:posOffset>
                </wp:positionV>
                <wp:extent cx="257175" cy="252730"/>
                <wp:effectExtent l="0" t="1905" r="0" b="2540"/>
                <wp:wrapNone/>
                <wp:docPr id="73" name="Text Box 1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27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E9A787" w14:textId="77777777" w:rsidR="008062F8" w:rsidRDefault="008062F8" w:rsidP="0080404E">
                            <w:r>
                              <w:t>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73723DB5" id="Text Box 133" o:spid="_x0000_s1033" type="#_x0000_t202" style="position:absolute;margin-left:423.75pt;margin-top:11.1pt;width:20.25pt;height:19.9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t4vAIAAMIFAAAOAAAAZHJzL2Uyb0RvYy54bWysVNtunDAQfa/Uf7D8TrgsLAsKGyXLUlVK&#10;L1LSD/CCWayCTW3vQhr13zs2e0vyUrXlAdke+8yZmTNzfTN2LdpTqZjgGfavPIwoL0XF+DbD3x4L&#10;Z4GR0oRXpBWcZviJKnyzfP/ueuhTGohGtBWVCEC4Soc+w43Wfeq6qmxoR9SV6CkHYy1kRzRs5dat&#10;JBkAvWvdwPPm7iBk1UtRUqXgNJ+MeGnx65qW+ktdK6pRm2Hgpu1f2v/G/N3lNUm3kvQNKw80yF+w&#10;6Ajj4PQElRNN0E6yN1AdK6VQotZXpehcUdespDYGiMb3XkXz0JCe2lggOao/pUn9P9jy8/6rRKzK&#10;cDzDiJMOavRIR43uxIj82cwkaOhVCvceeripRzBAoW2wqr8X5XeFuFg1hG/prZRiaCipgKBvXroX&#10;TyccZUA2wydRgSOy08ICjbXsTPYgHwjQoVBPp+IYMiUcBlHsxxFGJZiCKIhntnguSY+Pe6n0Byo6&#10;ZBYZllB7C07290obMiQ9XjG+uChY29r6t/zFAVycTsA1PDU2Q8KW8znxkvVivQidMJivndDLc+e2&#10;WIXOvAB2+SxfrXL/l/Hrh2nDqopy4+YoLT/8s9IdRD6J4iQuJVpWGThDScntZtVKtCcg7cJ+NuVg&#10;OV9zX9KwSYBYXoXkB6F3FyROMV/ETliEkZPE3sLx/OQumXthEubFy5DuGaf/HhIaMpxEQTRp6Uz6&#10;VWye/d7GRtKOaRgeLesyvDhdIqlR4JpXtrSasHZaX6TC0D+nAsp9LLTVq5HoJFY9bsapN45tsBHV&#10;EwhYChAYqBQGHywaIX9iNMAQybD6sSOSYtR+5NAEiR+GZurYTRjFAWzkpWVzaSG8BKgMa4ym5UpP&#10;k2rXS7ZtwNPUdlzcQuPUzIradNjE6tBuMChsbIehZibR5d7eOo/e5W8AAAD//wMAUEsDBBQABgAI&#10;AAAAIQDiO9MD3QAAAAkBAAAPAAAAZHJzL2Rvd25yZXYueG1sTI/LTsMwEEX3SPyDNUjsqI3VFhMy&#10;qRCILYjykNi58TSJiMdR7Dbh7zEruhzN0b3nlpvZ9+JIY+wCI1wvFAjiOriOG4T3t6crAyImy872&#10;gQnhhyJsqvOz0hYuTPxKx21qRA7hWFiENqWhkDLWLXkbF2Egzr99GL1N+Rwb6UY75XDfS63UWnrb&#10;cW5o7UAPLdXf24NH+Hjef30u1Uvz6FfDFGYl2d9KxMuL+f4ORKI5/cPwp5/VocpOu3BgF0WPYJY3&#10;q4wiaK1BZMAYk8ftENZagaxKebqg+gUAAP//AwBQSwECLQAUAAYACAAAACEAtoM4kv4AAADhAQAA&#10;EwAAAAAAAAAAAAAAAAAAAAAAW0NvbnRlbnRfVHlwZXNdLnhtbFBLAQItABQABgAIAAAAIQA4/SH/&#10;1gAAAJQBAAALAAAAAAAAAAAAAAAAAC8BAABfcmVscy8ucmVsc1BLAQItABQABgAIAAAAIQAM/dt4&#10;vAIAAMIFAAAOAAAAAAAAAAAAAAAAAC4CAABkcnMvZTJvRG9jLnhtbFBLAQItABQABgAIAAAAIQDi&#10;O9MD3QAAAAkBAAAPAAAAAAAAAAAAAAAAABYFAABkcnMvZG93bnJldi54bWxQSwUGAAAAAAQABADz&#10;AAAAIAYAAAAA&#10;" filled="f" stroked="f">
                <v:textbox>
                  <w:txbxContent>
                    <w:p w:rsidR="008062F8" w:rsidRDefault="008062F8" w:rsidP="0080404E">
                      <w:r>
                        <w:t>3</w:t>
                      </w:r>
                    </w:p>
                  </w:txbxContent>
                </v:textbox>
              </v:shape>
            </w:pict>
          </mc:Fallback>
        </mc:AlternateContent>
      </w:r>
      <w:r>
        <w:rPr>
          <w:noProof/>
          <w:lang w:val="en-US" w:eastAsia="en-US"/>
        </w:rPr>
        <mc:AlternateContent>
          <mc:Choice Requires="wps">
            <w:drawing>
              <wp:anchor distT="0" distB="0" distL="114300" distR="114300" simplePos="0" relativeHeight="251776000" behindDoc="0" locked="0" layoutInCell="1" allowOverlap="1" wp14:anchorId="50B61533" wp14:editId="74583205">
                <wp:simplePos x="0" y="0"/>
                <wp:positionH relativeFrom="column">
                  <wp:posOffset>5848350</wp:posOffset>
                </wp:positionH>
                <wp:positionV relativeFrom="paragraph">
                  <wp:posOffset>139065</wp:posOffset>
                </wp:positionV>
                <wp:extent cx="257175" cy="252730"/>
                <wp:effectExtent l="0" t="0" r="0" b="4445"/>
                <wp:wrapNone/>
                <wp:docPr id="72" name="Text Box 1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27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E7B56F" w14:textId="77777777" w:rsidR="008062F8" w:rsidRDefault="008062F8" w:rsidP="0080404E">
                            <w:r>
                              <w:t>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6BA3D5FA" id="Text Box 131" o:spid="_x0000_s1034" type="#_x0000_t202" style="position:absolute;margin-left:460.5pt;margin-top:10.95pt;width:20.25pt;height:19.9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L0dJuwIAAMIFAAAOAAAAZHJzL2Uyb0RvYy54bWysVNtu2zAMfR+wfxD07vpSO76gTtHG8TCg&#10;uwDtPkCx5ViYLXmSErsb9u+j5CZNWgwYtvnBkETqkIc84tX11HdoT6VigufYv/AworwSNePbHH95&#10;KJ0EI6UJr0knOM3xI1X4evn2zdU4ZDQQrehqKhGAcJWNQ45brYfMdVXV0p6oCzFQDsZGyJ5o2Mqt&#10;W0syAnrfuYHnLdxRyHqQoqJKwWkxG/HS4jcNrfSnplFUoy7HkJu2f2n/G/N3l1ck20oytKx6SoP8&#10;RRY9YRyCHqEKognaSfYKqmeVFEo0+qISvSuahlXUcgA2vveCzX1LBmq5QHHUcCyT+n+w1cf9Z4lY&#10;neM4wIiTHnr0QCeNbsWE/EvfFGgcVAZ+9wN46gkM0GhLVg13ovqqEBerlvAtvZFSjC0lNSRob7on&#10;V2ccZUA24wdRQyCy08ICTY3sTfWgHgjQoVGPx+aYZCo4DKLYjyOMKjAFURBf2ua5JDtcHqTS76jo&#10;kVnkWELvLTjZ3ykNNMD14GJicVGyrrP97/jZATjOJxAarhqbScK280fqpetknYROGCzWTugVhXNT&#10;rkJnUUJ2xWWxWhX+TxPXD7OW1TXlJsxBWn74Z617EvksiqO4lOhYbeBMSkpuN6tOoj0BaZf2M82C&#10;5E/c3PM0rBm4vKDkB6F3G6ROuUhiJyzDyEljL3E8P71NF16YhkV5TumOcfrvlNCY4zQKollLv+Xm&#10;2e81N5L1TMPw6Fif4+ToRDKjwDWvbWs1Yd28PimFSf+5FFCxQ6OtXo1EZ7HqaTPZt5EcnsFG1I8g&#10;YClAYKBSGHywaIX8jtEIQyTH6tuOSIpR957DI0j9MDRTx27CKA5gI08tm1ML4RVA5VhjNC9Xep5U&#10;u0GybQuR5mfHxQ08nIZZUZsXNmcFjMwGBoXl9jTUzCQ63Vuv59G7/AUAAP//AwBQSwMEFAAGAAgA&#10;AAAhAJ/rzOfeAAAACQEAAA8AAABkcnMvZG93bnJldi54bWxMj81OwzAQhO9IvIO1SNyo7YgGErKp&#10;EIgriPIjcXPjbRIRr6PYbcLbY070OJrRzDfVZnGDONIUes8IeqVAEDfe9twivL89Xd2CCNGwNYNn&#10;QvihAJv6/KwypfUzv9JxG1uRSjiUBqGLcSylDE1HzoSVH4mTt/eTMzHJqZV2MnMqd4PMlMqlMz2n&#10;hc6M9NBR8709OISP5/3X57V6aR/depz9oiS7QiJeXiz3dyAiLfE/DH/4CR3qxLTzB7ZBDAhFptOX&#10;iJDpAkQKFLleg9gh5PoGZF3J0wf1LwAAAP//AwBQSwECLQAUAAYACAAAACEAtoM4kv4AAADhAQAA&#10;EwAAAAAAAAAAAAAAAAAAAAAAW0NvbnRlbnRfVHlwZXNdLnhtbFBLAQItABQABgAIAAAAIQA4/SH/&#10;1gAAAJQBAAALAAAAAAAAAAAAAAAAAC8BAABfcmVscy8ucmVsc1BLAQItABQABgAIAAAAIQA1L0dJ&#10;uwIAAMIFAAAOAAAAAAAAAAAAAAAAAC4CAABkcnMvZTJvRG9jLnhtbFBLAQItABQABgAIAAAAIQCf&#10;68zn3gAAAAkBAAAPAAAAAAAAAAAAAAAAABUFAABkcnMvZG93bnJldi54bWxQSwUGAAAAAAQABADz&#10;AAAAIAYAAAAA&#10;" filled="f" stroked="f">
                <v:textbox>
                  <w:txbxContent>
                    <w:p w:rsidR="008062F8" w:rsidRDefault="008062F8" w:rsidP="0080404E">
                      <w:r>
                        <w:t>6</w:t>
                      </w:r>
                    </w:p>
                  </w:txbxContent>
                </v:textbox>
              </v:shape>
            </w:pict>
          </mc:Fallback>
        </mc:AlternateContent>
      </w:r>
      <w:r>
        <w:rPr>
          <w:rFonts w:ascii="Calibri" w:hAnsi="Calibri" w:cs="Calibri"/>
          <w:b/>
          <w:noProof/>
          <w:lang w:val="en-US" w:eastAsia="en-US"/>
        </w:rPr>
        <mc:AlternateContent>
          <mc:Choice Requires="wps">
            <w:drawing>
              <wp:anchor distT="0" distB="0" distL="114300" distR="114300" simplePos="0" relativeHeight="251727872" behindDoc="0" locked="0" layoutInCell="1" allowOverlap="1" wp14:anchorId="7683EA9D" wp14:editId="3DCC9287">
                <wp:simplePos x="0" y="0"/>
                <wp:positionH relativeFrom="column">
                  <wp:posOffset>3318510</wp:posOffset>
                </wp:positionH>
                <wp:positionV relativeFrom="paragraph">
                  <wp:posOffset>144145</wp:posOffset>
                </wp:positionV>
                <wp:extent cx="257175" cy="252730"/>
                <wp:effectExtent l="3810" t="0" r="0" b="0"/>
                <wp:wrapNone/>
                <wp:docPr id="71" name="Text Box 1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27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7D5469" w14:textId="77777777" w:rsidR="008062F8" w:rsidRDefault="008062F8" w:rsidP="005A0F4A">
                            <w:r>
                              <w:t>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5972439C" id="Text Box 117" o:spid="_x0000_s1035" type="#_x0000_t202" style="position:absolute;margin-left:261.3pt;margin-top:11.35pt;width:20.25pt;height:19.9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ejhvAIAAMIFAAAOAAAAZHJzL2Uyb0RvYy54bWysVNtunDAQfa/Uf7D8TrjULAsKGyXLUlVK&#10;L1LSD/CCWayCTW3vsmnVf+/Y7C3JS9WWB2R77DNnZs7M9c2+79COKc2lyHF4FWDERCVrLjY5/vpY&#10;enOMtKGipp0ULMdPTOObxds31+OQsUi2squZQgAidDYOOW6NGTLf11XLeqqv5MAEGBupempgqzZ+&#10;regI6H3nR0Ew80ep6kHJimkNp8VkxAuH3zSsMp+bRjODuhwDN+P+yv3X9u8vrmm2UXRoeXWgQf+C&#10;RU+5AKcnqIIairaKv4LqeaWklo25qmTvy6bhFXMxQDRh8CKah5YOzMUCydHDKU36/8FWn3ZfFOJ1&#10;jpMQI0F7qNEj2xt0J/coDBOboHHQGdx7GOCm2YMBCu2C1cO9rL5pJOSypWLDbpWSY8toDQRD+9K/&#10;eDrhaAuyHj/KGhzRrZEOaN+o3mYP8oEAHQr1dCqOJVPBYRQnYRJjVIEpiqPknSueT7Pj40Fp857J&#10;HtlFjhXU3oHT3b02lgzNjlesLyFL3nWu/p14dgAXpxNwDU+tzZJw5fyZBulqvpoTj0SzlUeCovBu&#10;yyXxZiWwK94Vy2UR/rJ+Q5K1vK6ZsG6O0grJn5XuIPJJFCdxadnx2sJZSlpt1stOoR0FaZfucykH&#10;y/ma/5yGSwLE8iKkMCLBXZR65WyeeKQksZcmwdwLwvQunQUkJUX5PKR7Lti/h4TGHKdxFE9aOpN+&#10;EVvgvtex0aznBoZHx/scz0+XaGYVuBK1K62hvJvWF6mw9M+pgHIfC+30aiU6idXs13vXG+mxDday&#10;fgIBKwkCA5XC4INFK9UPjEYYIjnW37dUMYy6DwKaIA0JsVPHbUicRLBRl5b1pYWKCqBybDCalksz&#10;TartoPimBU9T2wl5C43TcCdq22ETq0O7waBwsR2Gmp1El3t36zx6F78BAAD//wMAUEsDBBQABgAI&#10;AAAAIQDuSYs03QAAAAkBAAAPAAAAZHJzL2Rvd25yZXYueG1sTI/BTsMwEETvSPyDtUjcqF1DAoRs&#10;KgTiCmqhlbi58TaJiNdR7Dbh7zEnOK7maeZtuZpdL040hs4zwnKhQBDX3nbcIHy8v1zdgQjRsDW9&#10;Z0L4pgCr6vysNIX1E6/ptImNSCUcCoPQxjgUUoa6JWfCwg/EKTv40ZmYzrGRdjRTKne91Erl0pmO&#10;00JrBnpqqf7aHB3C9vXwubtRb82zy4bJz0qyu5eIlxfz4wOISHP8g+FXP6lDlZz2/sg2iB4h0zpP&#10;KILWtyASkOXXSxB7hFxnIKtS/v+g+gEAAP//AwBQSwECLQAUAAYACAAAACEAtoM4kv4AAADhAQAA&#10;EwAAAAAAAAAAAAAAAAAAAAAAW0NvbnRlbnRfVHlwZXNdLnhtbFBLAQItABQABgAIAAAAIQA4/SH/&#10;1gAAAJQBAAALAAAAAAAAAAAAAAAAAC8BAABfcmVscy8ucmVsc1BLAQItABQABgAIAAAAIQDdQejh&#10;vAIAAMIFAAAOAAAAAAAAAAAAAAAAAC4CAABkcnMvZTJvRG9jLnhtbFBLAQItABQABgAIAAAAIQDu&#10;SYs03QAAAAkBAAAPAAAAAAAAAAAAAAAAABYFAABkcnMvZG93bnJldi54bWxQSwUGAAAAAAQABADz&#10;AAAAIAYAAAAA&#10;" filled="f" stroked="f">
                <v:textbox>
                  <w:txbxContent>
                    <w:p w:rsidR="008062F8" w:rsidRDefault="008062F8" w:rsidP="005A0F4A">
                      <w:r>
                        <w:t>3</w:t>
                      </w:r>
                    </w:p>
                  </w:txbxContent>
                </v:textbox>
              </v:shape>
            </w:pict>
          </mc:Fallback>
        </mc:AlternateContent>
      </w:r>
      <w:r>
        <w:rPr>
          <w:rFonts w:ascii="Calibri" w:hAnsi="Calibri" w:cs="Calibri"/>
          <w:b/>
          <w:noProof/>
          <w:lang w:val="en-US" w:eastAsia="en-US"/>
        </w:rPr>
        <mc:AlternateContent>
          <mc:Choice Requires="wps">
            <w:drawing>
              <wp:anchor distT="0" distB="0" distL="114300" distR="114300" simplePos="0" relativeHeight="251768832" behindDoc="0" locked="0" layoutInCell="1" allowOverlap="1" wp14:anchorId="6C1E2ADE" wp14:editId="5C5F8114">
                <wp:simplePos x="0" y="0"/>
                <wp:positionH relativeFrom="column">
                  <wp:posOffset>3908425</wp:posOffset>
                </wp:positionH>
                <wp:positionV relativeFrom="paragraph">
                  <wp:posOffset>131445</wp:posOffset>
                </wp:positionV>
                <wp:extent cx="257175" cy="252730"/>
                <wp:effectExtent l="3175" t="1905" r="0" b="2540"/>
                <wp:wrapNone/>
                <wp:docPr id="70" name="Text Box 1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27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FA26B6" w14:textId="77777777" w:rsidR="008062F8" w:rsidRDefault="008062F8" w:rsidP="003854D4">
                            <w:r>
                              <w:t>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6D3267D1" id="Text Box 113" o:spid="_x0000_s1036" type="#_x0000_t202" style="position:absolute;margin-left:307.75pt;margin-top:10.35pt;width:20.25pt;height:19.9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Sv+uwIAAMMFAAAOAAAAZHJzL2Uyb0RvYy54bWysVNtunDAQfa/Uf7D8TrjE7C4obJUsS1Up&#10;vUhJP8ALZrEKNrW9C2nVf+/Y7C3JS9WWB2R7xmfOzBzPzbuxa9GeKc2lyHB4FWDERCkrLrYZ/vpY&#10;eAuMtKGioq0ULMNPTON3y7dvboY+ZZFsZFsxhQBE6HToM9wY06e+r8uGdVRfyZ4JMNZSddTAVm39&#10;StEB0LvWj4Jg5g9SVb2SJdMaTvPJiJcOv65ZaT7XtWYGtRkGbsb9lftv7N9f3tB0q2jf8PJAg/4F&#10;i45yAUFPUDk1FO0UfwXV8VJJLWtzVcrOl3XNS+ZygGzC4EU2Dw3tmcsFiqP7U5n0/4MtP+2/KMSr&#10;DM+hPIJ20KNHNhp0J0cUhte2QEOvU/B76MHTjGCARrtkdX8vy28aCblqqNiyW6Xk0DBaAcHQ3vQv&#10;rk442oJsho+ygkB0Z6QDGmvV2epBPRCgA5OnU3MsmRIOo3gezmOMSjBFcTS/ds3zaXq83Ctt3jPZ&#10;IbvIsILeO3C6v9fGkqHp0cXGErLgbev634pnB+A4nUBouGptloRr588kSNaL9YJ4JJqtPRLkuXdb&#10;rIg3K4Bdfp2vVnn4y8YNSdrwqmLChjlKKyR/1rqDyCdRnMSlZcsrC2cpabXdrFqF9hSkXbjPlRws&#10;Zzf/OQ1XBMjlRUphRIK7KPGK2WLukYLEXjIPFl4QJnfJLCAJyYvnKd1zwf49JTRkOImjeNLSmfSL&#10;3AL3vc6Nph03MDxa3mV4cXKiqVXgWlSutYbydlpflMLSP5cC2n1stNOrlegkVjNuRvc2Qqc1K+aN&#10;rJ5AwUqCwkCmMPlg0Uj1A6MBpkiG9fcdVQyj9oOAV5CEhNix4zYknkewUZeWzaWFihKgMmwwmpYr&#10;M42qXa/4toFI07sT8hZeTs2dqs+sDu8NJoVL7jDV7Ci63Duv8+xd/gYAAP//AwBQSwMEFAAGAAgA&#10;AAAhAJtnOjXdAAAACQEAAA8AAABkcnMvZG93bnJldi54bWxMj8FOwzAMhu9Ie4fISNxYsokUKE2n&#10;CcSViQGTdssar61onKrJ1vL2eCe42fKn399frCbfiTMOsQ1kYDFXIJCq4FqqDXx+vN4+gIjJkrNd&#10;IDTwgxFW5eyqsLkLI73jeZtqwSEUc2ugSanPpYxVg97GeeiR+HYMg7eJ16GWbrAjh/tOLpXKpLct&#10;8YfG9vjcYPW9PXkDX2/H/e5ObeoXr/sxTEqSf5TG3FxP6ycQCaf0B8NFn9WhZKdDOJGLojOQLbRm&#10;1MBS3YNgINMZlzvwoDTIspD/G5S/AAAA//8DAFBLAQItABQABgAIAAAAIQC2gziS/gAAAOEBAAAT&#10;AAAAAAAAAAAAAAAAAAAAAABbQ29udGVudF9UeXBlc10ueG1sUEsBAi0AFAAGAAgAAAAhADj9If/W&#10;AAAAlAEAAAsAAAAAAAAAAAAAAAAALwEAAF9yZWxzLy5yZWxzUEsBAi0AFAAGAAgAAAAhAI0JK/67&#10;AgAAwwUAAA4AAAAAAAAAAAAAAAAALgIAAGRycy9lMm9Eb2MueG1sUEsBAi0AFAAGAAgAAAAhAJtn&#10;OjXdAAAACQEAAA8AAAAAAAAAAAAAAAAAFQUAAGRycy9kb3ducmV2LnhtbFBLBQYAAAAABAAEAPMA&#10;AAAfBgAAAAA=&#10;" filled="f" stroked="f">
                <v:textbox>
                  <w:txbxContent>
                    <w:p w:rsidR="008062F8" w:rsidRDefault="008062F8" w:rsidP="003854D4">
                      <w:r>
                        <w:t>1</w:t>
                      </w:r>
                    </w:p>
                  </w:txbxContent>
                </v:textbox>
              </v:shape>
            </w:pict>
          </mc:Fallback>
        </mc:AlternateContent>
      </w:r>
    </w:p>
    <w:p w14:paraId="21FE2E88" w14:textId="77777777" w:rsidR="005A0F4A" w:rsidRDefault="0025715D" w:rsidP="009828C5">
      <w:pPr>
        <w:spacing w:after="0"/>
      </w:pPr>
      <w:r>
        <w:rPr>
          <w:rFonts w:ascii="Calibri" w:hAnsi="Calibri" w:cs="Calibri"/>
          <w:b/>
          <w:noProof/>
          <w:lang w:val="en-US" w:eastAsia="en-US"/>
        </w:rPr>
        <mc:AlternateContent>
          <mc:Choice Requires="wps">
            <w:drawing>
              <wp:anchor distT="0" distB="0" distL="114300" distR="114300" simplePos="0" relativeHeight="251788288" behindDoc="0" locked="0" layoutInCell="1" allowOverlap="1" wp14:anchorId="56E7D4F9" wp14:editId="16E24633">
                <wp:simplePos x="0" y="0"/>
                <wp:positionH relativeFrom="column">
                  <wp:posOffset>6048375</wp:posOffset>
                </wp:positionH>
                <wp:positionV relativeFrom="paragraph">
                  <wp:posOffset>172085</wp:posOffset>
                </wp:positionV>
                <wp:extent cx="635" cy="2182495"/>
                <wp:effectExtent l="9525" t="10160" r="8890" b="7620"/>
                <wp:wrapNone/>
                <wp:docPr id="69" name="AutoShape 1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5" cy="2182495"/>
                        </a:xfrm>
                        <a:prstGeom prst="straightConnector1">
                          <a:avLst/>
                        </a:prstGeom>
                        <a:noFill/>
                        <a:ln w="6350">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50DE72D8" id="AutoShape 142" o:spid="_x0000_s1026" type="#_x0000_t32" style="position:absolute;margin-left:476.25pt;margin-top:13.55pt;width:.05pt;height:171.85pt;flip:y;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0kVNAIAAGIEAAAOAAAAZHJzL2Uyb0RvYy54bWysVMGO2jAQvVfqP1i+QxI2UIgIq1UCvWy7&#10;SLvt3dgOserYlm0IqOq/d+ywbGkvVVUOZmy/mXkz85zl/amT6MitE1qVOBunGHFFNRNqX+IvL5vR&#10;HCPniWJEasVLfOYO36/ev1v2puAT3WrJuEUQRLmiNyVuvTdFkjja8o64sTZcwWWjbUc8bO0+YZb0&#10;EL2TySRNZ0mvLTNWU+4cnNbDJV7F+E3DqX9qGsc9kiUGbj6uNq67sCarJSn2lphW0AsN8g8sOiIU&#10;JL2Gqokn6GDFH6E6Qa12uvFjqrtEN42gPNYA1WTpb9U8t8TwWAs0x5lrm9z/C0s/H7cWCVbi2QIj&#10;RTqY0cPB65gaZfkkdKg3rgBgpbY21EhP6tk8avrNIaWrlqg9j/CXswHvLHgkNy5h4wzk2fWfNAMM&#10;gQyxXafGdqiRwnwNjiE4tASd4nzO1/nwk0cUDmd3U4wonE+y+SRfTGMmUoQgwdVY5z9y3aFglNh5&#10;S8S+9ZVWCnSg7ZCAHB+dDxTfHIKz0hshZZSDVKiPydLIyGkpWLgMMGf3u0padCRBUPF3YXEDCwxq&#10;4toBx8AKKFJYfVAsWi0nbH2xPRFysIGUVAEIJQPNizUo6fsiXazn63k+yiez9ShP63r0sKny0WyT&#10;fZjWd3VV1dmPQDnLi1YwxlVg/arqLP871Vze16DHq66v7Uluo8c+AtnX/0g6Tj8MfJDOTrPz1oaW&#10;ByGAkCP48ujCS/l1H1Fvn4bVTwAAAP//AwBQSwMEFAAGAAgAAAAhAKuNoUneAAAACgEAAA8AAABk&#10;cnMvZG93bnJldi54bWxMj8FOwzAMhu9IvENkJG4sXdG6UppOCIkbl22o4pg1XlPWOFWTbmVPjznB&#10;0fan//9cbmbXizOOofOkYLlIQCA13nTUKvjYvz3kIELUZHTvCRV8Y4BNdXtT6sL4C23xvIut4BAK&#10;hVZgYxwKKUNj0emw8AMS345+dDryOLbSjPrC4a6XaZJk0umOuMHqAV8tNqfd5Ljkeszqaz01n9a8&#10;j+jy/Wlbfyl1fze/PIOIOMc/GH71WR0qdjr4iUwQvYKnVbpiVEG6XoJggBcZiIOCx3WSg6xK+f+F&#10;6gcAAP//AwBQSwECLQAUAAYACAAAACEAtoM4kv4AAADhAQAAEwAAAAAAAAAAAAAAAAAAAAAAW0Nv&#10;bnRlbnRfVHlwZXNdLnhtbFBLAQItABQABgAIAAAAIQA4/SH/1gAAAJQBAAALAAAAAAAAAAAAAAAA&#10;AC8BAABfcmVscy8ucmVsc1BLAQItABQABgAIAAAAIQCJx0kVNAIAAGIEAAAOAAAAAAAAAAAAAAAA&#10;AC4CAABkcnMvZTJvRG9jLnhtbFBLAQItABQABgAIAAAAIQCrjaFJ3gAAAAoBAAAPAAAAAAAAAAAA&#10;AAAAAI4EAABkcnMvZG93bnJldi54bWxQSwUGAAAAAAQABADzAAAAmQUAAAAA&#10;" strokeweight=".5pt">
                <v:stroke dashstyle="dash"/>
              </v:shape>
            </w:pict>
          </mc:Fallback>
        </mc:AlternateContent>
      </w:r>
      <w:r>
        <w:rPr>
          <w:rFonts w:ascii="Calibri" w:hAnsi="Calibri" w:cs="Calibri"/>
          <w:b/>
          <w:noProof/>
          <w:lang w:val="en-US" w:eastAsia="en-US"/>
        </w:rPr>
        <mc:AlternateContent>
          <mc:Choice Requires="wps">
            <w:drawing>
              <wp:anchor distT="0" distB="0" distL="114300" distR="114300" simplePos="0" relativeHeight="251774976" behindDoc="0" locked="0" layoutInCell="1" allowOverlap="1" wp14:anchorId="01ABE208" wp14:editId="3A0AF5AB">
                <wp:simplePos x="0" y="0"/>
                <wp:positionH relativeFrom="column">
                  <wp:posOffset>5895975</wp:posOffset>
                </wp:positionH>
                <wp:positionV relativeFrom="paragraph">
                  <wp:posOffset>183515</wp:posOffset>
                </wp:positionV>
                <wp:extent cx="152400" cy="635"/>
                <wp:effectExtent l="19050" t="21590" r="19050" b="25400"/>
                <wp:wrapNone/>
                <wp:docPr id="68" name="AutoShape 1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2400" cy="635"/>
                        </a:xfrm>
                        <a:prstGeom prst="straightConnector1">
                          <a:avLst/>
                        </a:prstGeom>
                        <a:noFill/>
                        <a:ln w="38100">
                          <a:solidFill>
                            <a:srgbClr val="FF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236FE85F" id="AutoShape 129" o:spid="_x0000_s1026" type="#_x0000_t32" style="position:absolute;margin-left:464.25pt;margin-top:14.45pt;width:12pt;height:.0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eyOPIwIAAEAEAAAOAAAAZHJzL2Uyb0RvYy54bWysU8GO2jAQvVfqP1i+s0kgUIgIq1VCetl2&#10;kXb7AcZ2EquJbdmGgKr+e8cmoKW9VFU5mHFm5s2bmef146nv0JEbK5TMcfIQY8QlVUzIJsff3qrJ&#10;EiPriGSkU5Ln+Mwtftx8/LAedManqlUd4wYBiLTZoHPcOqezKLK05T2xD0pzCc5amZ44uJomYoYM&#10;gN530TSOF9GgDNNGUW4tfC0vTrwJ+HXNqXupa8sd6nIM3Fw4TTj3/ow2a5I1huhW0JEG+QcWPRES&#10;it6gSuIIOhjxB1QvqFFW1e6Bqj5SdS0oDz1AN0n8WzevLdE89ALDsfo2Jvv/YOnX484gwXK8gE1J&#10;0sOOng5OhdIoma78hAZtMwgs5M74HulJvupnRb9bJFXREtnwEP521pCd+IzoLsVfrIY6++GLYhBD&#10;oEIY16k2vYeEQaBT2Mr5thV+cojCx2Q+TWPYHQXXYjYP8CS7Zmpj3WeueuSNHFtniGhaVygpYfnK&#10;JKEOOT5b53mR7Jrgy0pVia4LGugkGnI8WyZQyrus6gTz3nAxzb7oDDoSkFFVxfAbadyFGXWQLKC1&#10;nLDtaDsiuosN1Tvp8aA14DNaF538WMWr7XK7TCfpdLGdpHFZTp6qIp0squTTvJyVRVEmPz21JM1a&#10;wRiXnt1Vs0n6d5oYX89FbTfV3uYQ3aOHgQHZ638gHXbr13kRxl6x885cdw4yDcHjk/Lv4P0d7PcP&#10;f/MLAAD//wMAUEsDBBQABgAIAAAAIQCs/wdb3wAAAAkBAAAPAAAAZHJzL2Rvd25yZXYueG1sTI/B&#10;TsMwDIbvSLxDZCRuLCUw1JamEwKB4IK0jQPcvCa0FYlTNenW8fSYExz9+9Pvz9Vq9k7s7Rj7QBou&#10;FxkIS00wPbUa3raPFzmImJAMukBWw9FGWNWnJxWWJhxobfeb1AouoViihi6loZQyNp31GBdhsMS7&#10;zzB6TDyOrTQjHrjcO6my7EZ67IkvdDjY+842X5vJa3h+oWu3fh8+jtPV68N3yJ/Qb5XW52fz3S2I&#10;ZOf0B8OvPqtDzU67MJGJwmkoVL5kVIPKCxAMFEvFwY6DIgNZV/L/B/UPAAAA//8DAFBLAQItABQA&#10;BgAIAAAAIQC2gziS/gAAAOEBAAATAAAAAAAAAAAAAAAAAAAAAABbQ29udGVudF9UeXBlc10ueG1s&#10;UEsBAi0AFAAGAAgAAAAhADj9If/WAAAAlAEAAAsAAAAAAAAAAAAAAAAALwEAAF9yZWxzLy5yZWxz&#10;UEsBAi0AFAAGAAgAAAAhADZ7I48jAgAAQAQAAA4AAAAAAAAAAAAAAAAALgIAAGRycy9lMm9Eb2Mu&#10;eG1sUEsBAi0AFAAGAAgAAAAhAKz/B1vfAAAACQEAAA8AAAAAAAAAAAAAAAAAfQQAAGRycy9kb3du&#10;cmV2LnhtbFBLBQYAAAAABAAEAPMAAACJBQAAAAA=&#10;" strokecolor="red" strokeweight="3pt"/>
            </w:pict>
          </mc:Fallback>
        </mc:AlternateContent>
      </w:r>
      <w:r>
        <w:rPr>
          <w:rFonts w:ascii="Calibri" w:hAnsi="Calibri" w:cs="Calibri"/>
          <w:b/>
          <w:noProof/>
          <w:lang w:val="en-US" w:eastAsia="en-US"/>
        </w:rPr>
        <mc:AlternateContent>
          <mc:Choice Requires="wps">
            <w:drawing>
              <wp:anchor distT="0" distB="0" distL="114300" distR="114300" simplePos="0" relativeHeight="251787264" behindDoc="0" locked="0" layoutInCell="1" allowOverlap="1" wp14:anchorId="517F73C5" wp14:editId="21892476">
                <wp:simplePos x="0" y="0"/>
                <wp:positionH relativeFrom="column">
                  <wp:posOffset>5895975</wp:posOffset>
                </wp:positionH>
                <wp:positionV relativeFrom="paragraph">
                  <wp:posOffset>158750</wp:posOffset>
                </wp:positionV>
                <wp:extent cx="635" cy="1151255"/>
                <wp:effectExtent l="9525" t="6350" r="8890" b="13970"/>
                <wp:wrapNone/>
                <wp:docPr id="67" name="AutoShape 1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5" cy="1151255"/>
                        </a:xfrm>
                        <a:prstGeom prst="straightConnector1">
                          <a:avLst/>
                        </a:prstGeom>
                        <a:noFill/>
                        <a:ln w="6350">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2CEFDB66" id="AutoShape 141" o:spid="_x0000_s1026" type="#_x0000_t32" style="position:absolute;margin-left:464.25pt;margin-top:12.5pt;width:.05pt;height:90.65pt;flip:y;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6xO6MwIAAGIEAAAOAAAAZHJzL2Uyb0RvYy54bWysVMGO2jAQvVfqP1i+QxI2sGxEWK0S6GXb&#10;Rdpt78Z2iFXHtmxDQFX/vWMHaGkvVVUOZmzPvHkz85zF47GT6MCtE1qVOBunGHFFNRNqV+LPb+vR&#10;HCPniWJEasVLfOIOPy7fv1v0puAT3WrJuEUAolzRmxK33psiSRxteUfcWBuu4LLRtiMetnaXMEt6&#10;QO9kMknTWdJry4zVlDsHp/VwiZcRv2k49S9N47hHssTAzcfVxnUb1mS5IMXOEtMKeqZB/oFFR4SC&#10;pFeomniC9lb8AdUJarXTjR9T3SW6aQTlsQaoJkt/q+a1JYbHWqA5zlzb5P4fLP102FgkWIln9xgp&#10;0sGMnvZex9Qoy7PQod64AhwrtbGhRnpUr+ZZ068OKV21RO14dH87GYiOEclNSNg4A3m2/UfNwIdA&#10;htiuY2M71EhhvoTAAA4tQcc4n9N1PvzoEYXD2d0UIwrnWTbNJtNp4JaQIoCEUGOd/8B1h4JRYuct&#10;EbvWV1op0IG2QwJyeHZ+CLwEhGCl10LKKAepUB+TpZGR01KwcBncnN1tK2nRgQRBxd+ZxY1bQK6J&#10;awc/BtagNKv3isUkLSdsdbY9EXKwoRqpQh4oGWierUFJ3x7Sh9V8Nc9H+WS2GuVpXY+e1lU+mq2z&#10;+2l9V1dVnX0PlLO8aAVjXAXWF1Vn+d+p5vy+Bj1edX1tT3KLHgcAZC//kXScfhj4IJ2tZqeNDS0P&#10;QgAhR+fzowsv5dd99Pr5aVj+AAAA//8DAFBLAwQUAAYACAAAACEAxIz49t0AAAAKAQAADwAAAGRy&#10;cy9kb3ducmV2LnhtbEyPPU/DMBCGdyT+g3VIbNRpUKMQ4lQIiY2lLYo6uvE1SRufI9tpQ389xwTj&#10;vffo/SjXsx3EBX3oHSlYLhIQSI0zPbUKvnYfTzmIEDUZPThCBd8YYF3d35W6MO5KG7xsYyvYhEKh&#10;FXQxjoWUoenQ6rBwIxL/js5bHfn0rTReX9ncDjJNkkxa3RMndHrE9w6b83ayHHI7ZvWtnpp9Zz49&#10;2nx33tQnpR4f5rdXEBHn+AfDb32uDhV3OriJTBCDgpc0XzGqIF3xJgZYyEAcWEiyZ5BVKf9PqH4A&#10;AAD//wMAUEsBAi0AFAAGAAgAAAAhALaDOJL+AAAA4QEAABMAAAAAAAAAAAAAAAAAAAAAAFtDb250&#10;ZW50X1R5cGVzXS54bWxQSwECLQAUAAYACAAAACEAOP0h/9YAAACUAQAACwAAAAAAAAAAAAAAAAAv&#10;AQAAX3JlbHMvLnJlbHNQSwECLQAUAAYACAAAACEAsusTujMCAABiBAAADgAAAAAAAAAAAAAAAAAu&#10;AgAAZHJzL2Uyb0RvYy54bWxQSwECLQAUAAYACAAAACEAxIz49t0AAAAKAQAADwAAAAAAAAAAAAAA&#10;AACNBAAAZHJzL2Rvd25yZXYueG1sUEsFBgAAAAAEAAQA8wAAAJcFAAAAAA==&#10;" strokeweight=".5pt">
                <v:stroke dashstyle="dash"/>
              </v:shape>
            </w:pict>
          </mc:Fallback>
        </mc:AlternateContent>
      </w:r>
      <w:r>
        <w:rPr>
          <w:rFonts w:ascii="Calibri" w:hAnsi="Calibri" w:cs="Calibri"/>
          <w:b/>
          <w:noProof/>
          <w:lang w:val="en-US" w:eastAsia="en-US"/>
        </w:rPr>
        <mc:AlternateContent>
          <mc:Choice Requires="wps">
            <w:drawing>
              <wp:anchor distT="0" distB="0" distL="114300" distR="114300" simplePos="0" relativeHeight="251786240" behindDoc="0" locked="0" layoutInCell="1" allowOverlap="1" wp14:anchorId="254878D1" wp14:editId="684FBB5F">
                <wp:simplePos x="0" y="0"/>
                <wp:positionH relativeFrom="column">
                  <wp:posOffset>5514975</wp:posOffset>
                </wp:positionH>
                <wp:positionV relativeFrom="paragraph">
                  <wp:posOffset>163830</wp:posOffset>
                </wp:positionV>
                <wp:extent cx="635" cy="1151255"/>
                <wp:effectExtent l="9525" t="11430" r="8890" b="8890"/>
                <wp:wrapNone/>
                <wp:docPr id="66" name="AutoShape 1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5" cy="1151255"/>
                        </a:xfrm>
                        <a:prstGeom prst="straightConnector1">
                          <a:avLst/>
                        </a:prstGeom>
                        <a:noFill/>
                        <a:ln w="6350">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7F3DC201" id="AutoShape 140" o:spid="_x0000_s1026" type="#_x0000_t32" style="position:absolute;margin-left:434.25pt;margin-top:12.9pt;width:.05pt;height:90.65pt;flip:y;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q40MgIAAGIEAAAOAAAAZHJzL2Uyb0RvYy54bWysVMGO2jAQvVfqP1i+QxI2UDYirFYJ9LLt&#10;Iu22d2M7xKpjW7YhoKr/3rEDdGkvVVUOZmzPzHsz85zFw7GT6MCtE1qVOBunGHFFNRNqV+Ivr+vR&#10;HCPniWJEasVLfOIOPyzfv1v0puAT3WrJuEWQRLmiNyVuvTdFkjja8o64sTZcwWWjbUc8bO0uYZb0&#10;kL2TySRNZ0mvLTNWU+4cnNbDJV7G/E3DqX9uGsc9kiUGbj6uNq7bsCbLBSl2lphW0DMN8g8sOiIU&#10;gF5T1cQTtLfij1SdoFY73fgx1V2im0ZQHmuAarL0t2peWmJ4rAWa48y1Te7/paWfDxuLBCvxbIaR&#10;Ih3M6HHvdYRGWR471BtXgGOlNjbUSI/qxTxp+s0hpauWqB2P7q8nA9FZ6GlyExI2zgDOtv+kGfgQ&#10;QIjtOja2Q40U5msIDMmhJegY53O6zocfPaJwOLubYkThPMum2WQ6jUikCElCqLHOf+S6Q8EosfOW&#10;iF3rK60U6EDbAYAcnpwPFH8FhGCl10LKKAepUB/B0sjIaSlYuAxuzu62lbToQIKg4u/M4sYtMKiJ&#10;awc/BtagNKv3ikWQlhO2OtueCDnYQEqqgAMlA82zNSjp+316v5qv5vkon8xWozyt69HjuspHs3X2&#10;YVrf1VVVZz8C5SwvWsEYV4H1RdVZ/neqOb+vQY9XXV/bk9xmj30Espf/SDpOPww8PENXbDU7bexF&#10;FSDk6Hx+dOGlvN2D/fbTsPwJAAD//wMAUEsDBBQABgAIAAAAIQD1v82H3QAAAAoBAAAPAAAAZHJz&#10;L2Rvd25yZXYueG1sTI89T8MwEIZ3JP6DdUhs1GmlhijEqRASG0tbFHV042scGp8j22lDfz3HBOO9&#10;9+j9qDazG8QFQ+w9KVguMhBIrTc9dQo+9+9PBYiYNBk9eEIF3xhhU9/fVbo0/kpbvOxSJ9iEYqkV&#10;2JTGUsrYWnQ6LvyIxL+TD04nPkMnTdBXNneDXGVZLp3uiROsHvHNYnveTY5Dbqe8uTVTe7DmI6Ar&#10;9udt86XU48P8+gIi4Zz+YPitz9Wh5k5HP5GJYlBQ5MWaUQWrNU9ggIUcxJGF7HkJsq7k/wn1DwAA&#10;AP//AwBQSwECLQAUAAYACAAAACEAtoM4kv4AAADhAQAAEwAAAAAAAAAAAAAAAAAAAAAAW0NvbnRl&#10;bnRfVHlwZXNdLnhtbFBLAQItABQABgAIAAAAIQA4/SH/1gAAAJQBAAALAAAAAAAAAAAAAAAAAC8B&#10;AABfcmVscy8ucmVsc1BLAQItABQABgAIAAAAIQABMq40MgIAAGIEAAAOAAAAAAAAAAAAAAAAAC4C&#10;AABkcnMvZTJvRG9jLnhtbFBLAQItABQABgAIAAAAIQD1v82H3QAAAAoBAAAPAAAAAAAAAAAAAAAA&#10;AIwEAABkcnMvZG93bnJldi54bWxQSwUGAAAAAAQABADzAAAAlgUAAAAA&#10;" strokeweight=".5pt">
                <v:stroke dashstyle="dash"/>
              </v:shape>
            </w:pict>
          </mc:Fallback>
        </mc:AlternateContent>
      </w:r>
      <w:r>
        <w:rPr>
          <w:noProof/>
          <w:lang w:val="en-US" w:eastAsia="en-US"/>
        </w:rPr>
        <mc:AlternateContent>
          <mc:Choice Requires="wps">
            <w:drawing>
              <wp:anchor distT="0" distB="0" distL="114300" distR="114300" simplePos="0" relativeHeight="251777024" behindDoc="0" locked="0" layoutInCell="1" allowOverlap="1" wp14:anchorId="55D4165C" wp14:editId="446AA203">
                <wp:simplePos x="0" y="0"/>
                <wp:positionH relativeFrom="column">
                  <wp:posOffset>5454015</wp:posOffset>
                </wp:positionH>
                <wp:positionV relativeFrom="paragraph">
                  <wp:posOffset>174625</wp:posOffset>
                </wp:positionV>
                <wp:extent cx="60960" cy="1270"/>
                <wp:effectExtent l="24765" t="22225" r="19050" b="24130"/>
                <wp:wrapNone/>
                <wp:docPr id="65" name="AutoShape 1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0960" cy="1270"/>
                        </a:xfrm>
                        <a:prstGeom prst="straightConnector1">
                          <a:avLst/>
                        </a:prstGeom>
                        <a:noFill/>
                        <a:ln w="38100">
                          <a:solidFill>
                            <a:srgbClr val="FF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1A55FC55" id="AutoShape 132" o:spid="_x0000_s1026" type="#_x0000_t32" style="position:absolute;margin-left:429.45pt;margin-top:13.75pt;width:4.8pt;height:.1pt;flip:y;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RBsLQIAAEoEAAAOAAAAZHJzL2Uyb0RvYy54bWysVE2P2yAQvVfqf0DcE9uJN5tYcVYrO+5l&#10;20babe8EcIyKAQEbJ6r63zuQj2bbS1XVBzyYmTdvZh5ePhx6ifbcOqFVibNxihFXVDOhdiX+8tKM&#10;5hg5TxQjUite4iN3+GH1/t1yMAWf6E5Lxi0CEOWKwZS4894USeJox3vixtpwBYettj3xsLW7hFky&#10;AHovk0mazpJBW2asptw5+FqfDvEq4rctp/5z2zrukSwxcPNxtXHdhjVZLUmxs8R0gp5pkH9g0ROh&#10;IOkVqiaeoFcr/oDqBbXa6daPqe4T3baC8lgDVJOlv1Xz3BHDYy3QHGeubXL/D5Z+2m8sEqzEszuM&#10;FOlhRo+vXsfUKJtOQocG4wpwrNTGhhrpQT2bJ02/OaR01RG149H95WggOgsRyZuQsHEG8myHj5qB&#10;D4EMsV2H1vaolcJ8DYEBHFqCDnE+x+t8+MEjCh9n6WIGQ6Rwkk3u4/ASUgSMEGms8x+47lEwSuy8&#10;JWLX+UorBTLQ9oRP9k/OB4a/AkKw0o2QMqpBKjSUeDrP0jQycloKFk6Dn7O7bSUt2hMQVNOk8MR6&#10;4eTWzepXxSJaxwlbn21PhDzZkF2qgAelAZ+zdVLM90W6WM/X83yUT2brUZ7W9eixqfLRrMnu7+pp&#10;XVV19iNQy/KiE4xxFdhd1Jvlf6eO8z066e6q32sfkrfosWFA9vKOpOOUw2BPEtlqdtzYy/RBsNH5&#10;fLnCjbjdg337C1j9BAAA//8DAFBLAwQUAAYACAAAACEA05cCQ98AAAAJAQAADwAAAGRycy9kb3du&#10;cmV2LnhtbEyPy07DMBBF90j8gzVI7KhDRRM3xKkQDyFUIbWlH+DGQxIRj0PsNuHvma5gN4+jO2eK&#10;1eQ6ccIhtJ403M4SEEiVty3VGvYfLzcKRIiGrOk8oYYfDLAqLy8Kk1s/0hZPu1gLDqGQGw1NjH0u&#10;ZagadCbMfI/Eu08/OBO5HWppBzNyuOvkPElS6UxLfKExPT42WH3tjk7D91319P4qs9Thtpmes/Xm&#10;bdzUWl9fTQ/3ICJO8Q+Gsz6rQ8lOB38kG0SnQS3UklEN82wBggGVKi4O50EGsizk/w/KXwAAAP//&#10;AwBQSwECLQAUAAYACAAAACEAtoM4kv4AAADhAQAAEwAAAAAAAAAAAAAAAAAAAAAAW0NvbnRlbnRf&#10;VHlwZXNdLnhtbFBLAQItABQABgAIAAAAIQA4/SH/1gAAAJQBAAALAAAAAAAAAAAAAAAAAC8BAABf&#10;cmVscy8ucmVsc1BLAQItABQABgAIAAAAIQAQfRBsLQIAAEoEAAAOAAAAAAAAAAAAAAAAAC4CAABk&#10;cnMvZTJvRG9jLnhtbFBLAQItABQABgAIAAAAIQDTlwJD3wAAAAkBAAAPAAAAAAAAAAAAAAAAAIcE&#10;AABkcnMvZG93bnJldi54bWxQSwUGAAAAAAQABADzAAAAkwUAAAAA&#10;" strokecolor="red" strokeweight="3pt"/>
            </w:pict>
          </mc:Fallback>
        </mc:AlternateContent>
      </w:r>
      <w:r>
        <w:rPr>
          <w:rFonts w:ascii="Calibri" w:hAnsi="Calibri" w:cs="Calibri"/>
          <w:b/>
          <w:noProof/>
          <w:lang w:val="en-US" w:eastAsia="en-US"/>
        </w:rPr>
        <mc:AlternateContent>
          <mc:Choice Requires="wps">
            <w:drawing>
              <wp:anchor distT="0" distB="0" distL="114300" distR="114300" simplePos="0" relativeHeight="251725824" behindDoc="0" locked="0" layoutInCell="1" allowOverlap="1" wp14:anchorId="49D617B8" wp14:editId="3558C463">
                <wp:simplePos x="0" y="0"/>
                <wp:positionH relativeFrom="column">
                  <wp:posOffset>3409950</wp:posOffset>
                </wp:positionH>
                <wp:positionV relativeFrom="paragraph">
                  <wp:posOffset>167005</wp:posOffset>
                </wp:positionV>
                <wp:extent cx="85725" cy="635"/>
                <wp:effectExtent l="19050" t="24130" r="19050" b="22860"/>
                <wp:wrapNone/>
                <wp:docPr id="64" name="AutoShape 1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5725" cy="635"/>
                        </a:xfrm>
                        <a:prstGeom prst="straightConnector1">
                          <a:avLst/>
                        </a:prstGeom>
                        <a:noFill/>
                        <a:ln w="38100">
                          <a:solidFill>
                            <a:srgbClr val="FF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105CE12C" id="AutoShape 115" o:spid="_x0000_s1026" type="#_x0000_t32" style="position:absolute;margin-left:268.5pt;margin-top:13.15pt;width:6.75pt;height:.0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jfBJgIAAD8EAAAOAAAAZHJzL2Uyb0RvYy54bWysU02P2jAQvVfqf7B8hyQQWDYirFYJ9LJt&#10;kXb7A4ztJFYd27INAVX97x2bD7HtparKwYwzM2/ezDwvn469RAdundCqxNk4xYgrqplQbYm/vW1G&#10;C4ycJ4oRqRUv8Yk7/LT6+GE5mIJPdKcl4xYBiHLFYErceW+KJHG04z1xY224AmejbU88XG2bMEsG&#10;QO9lMknTeTJoy4zVlDsHX+uzE68iftNw6r82jeMeyRIDNx9PG89dOJPVkhStJaYT9EKD/AOLnggF&#10;RW9QNfEE7a34A6oX1GqnGz+muk900wjKYw/QTZb+1s1rRwyPvcBwnLmNyf0/WPrlsLVIsBLPc4wU&#10;6WFHz3uvY2mUZbMwocG4AgIrtbWhR3pUr+ZF0+8OKV11RLU8hr+dDGRnISN5lxIuzkCd3fBZM4gh&#10;UCGO69jYPkDCINAxbuV02wo/ekTh42L2MJlhRMEzn0Y+CSmuicY6/4nrHgWjxM5bItrOV1op2L22&#10;WSxDDi/OB1qkuCaEqkpvhJRRAlKhocTTRZamMcNpKVjwhjhn210lLToQUNFmk8IvNgme+zCr94pF&#10;tI4Ttr7Yngh5tqG6VAEPOgM+F+sskx+P6eN6sV7ko3wyX4/ytK5Hz5sqH8032cOsntZVVWc/A7Us&#10;LzrBGFeB3VWyWf53krg8nrPYbqK9zSF5jx4HBmSv/5F0XG3Y5lkXO81OW3tdOag0Bl9eVHgG93ew&#10;79/96hcAAAD//wMAUEsDBBQABgAIAAAAIQBInSJT4AAAAAkBAAAPAAAAZHJzL2Rvd25yZXYueG1s&#10;TI/BTsMwEETvSPyDtUjcqEPSlCrEqRAIBJdKbTnAbRsvSYS9jmKnTfl63BMcZ2c0+6ZcTdaIAw2+&#10;c6zgdpaAIK6d7rhR8L57vlmC8AFZo3FMCk7kYVVdXpRYaHfkDR22oRGxhH2BCtoQ+kJKX7dk0c9c&#10;Txy9LzdYDFEOjdQDHmO5NTJNkoW02HH80GJPjy3V39vRKnh947nZfPSfpzFbP/245QvaXarU9dX0&#10;cA8i0BT+wnDGj+hQRaa9G1l7YRTk2V3cEhSkiwxEDOR5koPYnw9zkFUp/y+ofgEAAP//AwBQSwEC&#10;LQAUAAYACAAAACEAtoM4kv4AAADhAQAAEwAAAAAAAAAAAAAAAAAAAAAAW0NvbnRlbnRfVHlwZXNd&#10;LnhtbFBLAQItABQABgAIAAAAIQA4/SH/1gAAAJQBAAALAAAAAAAAAAAAAAAAAC8BAABfcmVscy8u&#10;cmVsc1BLAQItABQABgAIAAAAIQAamjfBJgIAAD8EAAAOAAAAAAAAAAAAAAAAAC4CAABkcnMvZTJv&#10;RG9jLnhtbFBLAQItABQABgAIAAAAIQBInSJT4AAAAAkBAAAPAAAAAAAAAAAAAAAAAIAEAABkcnMv&#10;ZG93bnJldi54bWxQSwUGAAAAAAQABADzAAAAjQUAAAAA&#10;" strokecolor="red" strokeweight="3pt"/>
            </w:pict>
          </mc:Fallback>
        </mc:AlternateContent>
      </w:r>
      <w:r>
        <w:rPr>
          <w:rFonts w:ascii="Calibri" w:hAnsi="Calibri" w:cs="Calibri"/>
          <w:b/>
          <w:noProof/>
          <w:lang w:val="en-US" w:eastAsia="en-US"/>
        </w:rPr>
        <mc:AlternateContent>
          <mc:Choice Requires="wps">
            <w:drawing>
              <wp:anchor distT="0" distB="0" distL="114300" distR="114300" simplePos="0" relativeHeight="251767808" behindDoc="0" locked="0" layoutInCell="1" allowOverlap="1" wp14:anchorId="2972DBF0" wp14:editId="366C5517">
                <wp:simplePos x="0" y="0"/>
                <wp:positionH relativeFrom="column">
                  <wp:posOffset>3990975</wp:posOffset>
                </wp:positionH>
                <wp:positionV relativeFrom="paragraph">
                  <wp:posOffset>154940</wp:posOffset>
                </wp:positionV>
                <wp:extent cx="457200" cy="635"/>
                <wp:effectExtent l="19050" t="21590" r="19050" b="25400"/>
                <wp:wrapNone/>
                <wp:docPr id="63" name="AutoShape 1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200" cy="635"/>
                        </a:xfrm>
                        <a:prstGeom prst="straightConnector1">
                          <a:avLst/>
                        </a:prstGeom>
                        <a:noFill/>
                        <a:ln w="38100">
                          <a:solidFill>
                            <a:srgbClr val="FF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059206A5" id="AutoShape 124" o:spid="_x0000_s1026" type="#_x0000_t32" style="position:absolute;margin-left:314.25pt;margin-top:12.2pt;width:36pt;height:.0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6KqUIwIAAEAEAAAOAAAAZHJzL2Uyb0RvYy54bWysU8GO2jAQvVfqP1i+QxIILBsRVquE9LJt&#10;kXb7AcZ2EquJbdmGgKr+e8cmoKW9VFU5mHFm5s2bmef106nv0JEbK5TMcTKNMeKSKiZkk+Nvb9Vk&#10;hZF1RDLSKclzfOYWP20+flgPOuMz1aqOcYMARNps0DlundNZFFna8p7YqdJcgrNWpicOrqaJmCED&#10;oPddNIvjZTQow7RRlFsLX8uLE28Cfl1z6r7WteUOdTkGbi6cJpx7f0abNckaQ3Qr6EiD/AOLnggJ&#10;RW9QJXEEHYz4A6oX1Cirajelqo9UXQvKQw/QTRL/1s1rSzQPvcBwrL6Nyf4/WPrluDNIsBwv5xhJ&#10;0sOOng9OhdIomaV+QoO2GQQWcmd8j/QkX/WLot8tkqpoiWx4CH87a8hOfEZ0l+IvVkOd/fBZMYgh&#10;UCGM61Sb3kPCINApbOV82wo/OUThY7p4gE1jRMG1nC8CPMmumdpY94mrHnkjx9YZIprWFUpKWL4y&#10;SahDji/WeV4kuyb4slJVouuCBjqJhhzPVwmU8i6rOsG8N1xMsy86g44EZFRVMfxGGndhRh0kC2gt&#10;J2w72o6I7mJD9U56PGgN+IzWRSc/HuPH7Wq7SifpbLmdpHFZTp6rIp0sq+RhUc7LoiiTn55akmat&#10;YIxLz+6q2ST9O02Mr+eitptqb3OI7tHDwIDs9T+QDrv167wIY6/YeWeuOweZhuDxSfl38P4O9vuH&#10;v/kFAAD//wMAUEsDBBQABgAIAAAAIQB4xqsC3wAAAAkBAAAPAAAAZHJzL2Rvd25yZXYueG1sTI/B&#10;TsMwDIbvSLxDZCRuLKF0o+qaTggEggvSNg7s5rWmrUicqkm3jqcnO8HRvz/9/lysJmvEgQbfOdZw&#10;O1MgiCtXd9xo+Ng+32QgfECu0TgmDSfysCovLwrMa3fkNR02oRGxhH2OGtoQ+lxKX7Vk0c9cTxx3&#10;X26wGOI4NLIe8BjLrZGJUgtpseN4ocWeHluqvjej1fD6xqlZf/a703j3/vTjshe020Tr66vpYQki&#10;0BT+YDjrR3Uoo9PejVx7YTQskmweUQ1JmoKIwL1SMdifgznIspD/Pyh/AQAA//8DAFBLAQItABQA&#10;BgAIAAAAIQC2gziS/gAAAOEBAAATAAAAAAAAAAAAAAAAAAAAAABbQ29udGVudF9UeXBlc10ueG1s&#10;UEsBAi0AFAAGAAgAAAAhADj9If/WAAAAlAEAAAsAAAAAAAAAAAAAAAAALwEAAF9yZWxzLy5yZWxz&#10;UEsBAi0AFAAGAAgAAAAhACPoqpQjAgAAQAQAAA4AAAAAAAAAAAAAAAAALgIAAGRycy9lMm9Eb2Mu&#10;eG1sUEsBAi0AFAAGAAgAAAAhAHjGqwLfAAAACQEAAA8AAAAAAAAAAAAAAAAAfQQAAGRycy9kb3du&#10;cmV2LnhtbFBLBQYAAAAABAAEAPMAAACJBQAAAAA=&#10;" strokecolor="red" strokeweight="3pt"/>
            </w:pict>
          </mc:Fallback>
        </mc:AlternateContent>
      </w:r>
      <w:r>
        <w:rPr>
          <w:rFonts w:ascii="Calibri" w:hAnsi="Calibri" w:cs="Calibri"/>
          <w:b/>
          <w:noProof/>
          <w:lang w:val="en-US" w:eastAsia="en-US"/>
        </w:rPr>
        <mc:AlternateContent>
          <mc:Choice Requires="wps">
            <w:drawing>
              <wp:anchor distT="0" distB="0" distL="114300" distR="114300" simplePos="0" relativeHeight="251785216" behindDoc="0" locked="0" layoutInCell="1" allowOverlap="1" wp14:anchorId="75091118" wp14:editId="77E1B954">
                <wp:simplePos x="0" y="0"/>
                <wp:positionH relativeFrom="column">
                  <wp:posOffset>4448175</wp:posOffset>
                </wp:positionH>
                <wp:positionV relativeFrom="paragraph">
                  <wp:posOffset>146685</wp:posOffset>
                </wp:positionV>
                <wp:extent cx="635" cy="1151255"/>
                <wp:effectExtent l="9525" t="13335" r="8890" b="6985"/>
                <wp:wrapNone/>
                <wp:docPr id="62" name="AutoShape 1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5" cy="1151255"/>
                        </a:xfrm>
                        <a:prstGeom prst="straightConnector1">
                          <a:avLst/>
                        </a:prstGeom>
                        <a:noFill/>
                        <a:ln w="6350">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26BC94E4" id="AutoShape 139" o:spid="_x0000_s1026" type="#_x0000_t32" style="position:absolute;margin-left:350.25pt;margin-top:11.55pt;width:.05pt;height:90.65pt;flip:y;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TC6NAIAAGIEAAAOAAAAZHJzL2Uyb0RvYy54bWysVE2P2yAQvVfqf0DcE9v5amLFWa3spJdt&#10;N9JueyeAY1QMCNg4UdX/3gF7s017qarmQAZ4M/Nm5uH13bmV6MStE1oVOBunGHFFNRPqWOAvz7vR&#10;EiPniWJEasULfOEO323ev1t3JucT3WjJuEUQRLm8MwVuvDd5kjja8Ja4sTZcwWWtbUs8bO0xYZZ0&#10;EL2VySRNF0mnLTNWU+4cnFb9Jd7E+HXNqX+sa8c9kgUGbj6uNq6HsCabNcmPlphG0IEG+QcWLREK&#10;kl5DVcQT9GLFH6FaQa12uvZjqttE17WgPNYA1WTpb9U8NcTwWAs0x5lrm9z/C0s/n/YWCVbgxQQj&#10;RVqY0f2L1zE1yqar0KHOuByApdrbUCM9qyfzoOk3h5QuG6KOPMKfLwa8s+CR3LiEjTOQ59B90gww&#10;BDLEdp1r26JaCvM1OIbg0BJ0jvO5XOfDzx5ROFxM5xhROM+yeTaZz2MmkocgwdVY5z9y3aJgFNh5&#10;S8Sx8aVWCnSgbZ+AnB6cDxTfHIKz0jshZZSDVKiLydLIyGkpWLgMMGePh1JadCJBUPE3sLiBBQYV&#10;cU2PY2AFFMmtflEsWg0nbDvYngjZ20BKqgCEkoHmYPVK+r5KV9vldjkbzSaL7WiWVtXoflfORotd&#10;9mFeTauyrLIfgXI2yxvBGFeB9auqs9nfqWZ4X70er7q+tie5jR77CGRf/yPpOP0w8F46B80uexta&#10;HoQAQo7g4dGFl/LrPqLePg2bnwAAAP//AwBQSwMEFAAGAAgAAAAhALedXMvdAAAACgEAAA8AAABk&#10;cnMvZG93bnJldi54bWxMjz1PwzAQhnck/oN1SGzUbimhCnEqhMTG0hZFjG58jUPjcxQ7beiv55jo&#10;eO89ej+K9eQ7ccIhtoE0zGcKBFIdbEuNhs/d+8MKREyGrOkCoYYfjLAub28Kk9twpg2etqkRbEIx&#10;NxpcSn0uZawdehNnoUfi3yEM3iQ+h0bawZzZ3HdyoVQmvWmJE5zp8c1hfdyOnkMuh6y6VGP95ezH&#10;gH61O26qb63v76bXFxAJp/QPw199rg4ld9qHkWwUnYZnpZ4Y1bB4nINggIUMxJ4FtVyCLAt5PaH8&#10;BQAA//8DAFBLAQItABQABgAIAAAAIQC2gziS/gAAAOEBAAATAAAAAAAAAAAAAAAAAAAAAABbQ29u&#10;dGVudF9UeXBlc10ueG1sUEsBAi0AFAAGAAgAAAAhADj9If/WAAAAlAEAAAsAAAAAAAAAAAAAAAAA&#10;LwEAAF9yZWxzLy5yZWxzUEsBAi0AFAAGAAgAAAAhACfFMLo0AgAAYgQAAA4AAAAAAAAAAAAAAAAA&#10;LgIAAGRycy9lMm9Eb2MueG1sUEsBAi0AFAAGAAgAAAAhALedXMvdAAAACgEAAA8AAAAAAAAAAAAA&#10;AAAAjgQAAGRycy9kb3ducmV2LnhtbFBLBQYAAAAABAAEAPMAAACYBQAAAAA=&#10;" strokeweight=".5pt">
                <v:stroke dashstyle="dash"/>
              </v:shape>
            </w:pict>
          </mc:Fallback>
        </mc:AlternateContent>
      </w:r>
      <w:r>
        <w:rPr>
          <w:noProof/>
          <w:lang w:val="en-US" w:eastAsia="en-US"/>
        </w:rPr>
        <mc:AlternateContent>
          <mc:Choice Requires="wps">
            <w:drawing>
              <wp:anchor distT="0" distB="0" distL="114300" distR="114300" simplePos="0" relativeHeight="251784192" behindDoc="0" locked="0" layoutInCell="1" allowOverlap="1" wp14:anchorId="298FD636" wp14:editId="0E19917D">
                <wp:simplePos x="0" y="0"/>
                <wp:positionH relativeFrom="column">
                  <wp:posOffset>3990975</wp:posOffset>
                </wp:positionH>
                <wp:positionV relativeFrom="paragraph">
                  <wp:posOffset>161290</wp:posOffset>
                </wp:positionV>
                <wp:extent cx="635" cy="2182495"/>
                <wp:effectExtent l="9525" t="8890" r="8890" b="8890"/>
                <wp:wrapNone/>
                <wp:docPr id="61" name="AutoShape 1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5" cy="2182495"/>
                        </a:xfrm>
                        <a:prstGeom prst="straightConnector1">
                          <a:avLst/>
                        </a:prstGeom>
                        <a:noFill/>
                        <a:ln w="6350">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4D6093F1" id="AutoShape 138" o:spid="_x0000_s1026" type="#_x0000_t32" style="position:absolute;margin-left:314.25pt;margin-top:12.7pt;width:.05pt;height:171.85pt;flip:y;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SDeNAIAAGIEAAAOAAAAZHJzL2Uyb0RvYy54bWysVMGO2jAQvVfqP1i+QxIIFCLCapVAL9su&#10;0m57N7ZDrDq2ZXsJqOq/d+ywbGkvVVUOZmy/mXkz85zV3amT6MitE1qVOBunGHFFNRPqUOIvz9vR&#10;AiPniWJEasVLfOYO363fv1v1puAT3WrJuEUQRLmiNyVuvTdFkjja8o64sTZcwWWjbUc8bO0hYZb0&#10;EL2TySRN50mvLTNWU+4cnNbDJV7H+E3DqX9sGsc9kiUGbj6uNq77sCbrFSkOlphW0AsN8g8sOiIU&#10;JL2Gqokn6MWKP0J1glrtdOPHVHeJbhpBeawBqsnS36p5aonhsRZojjPXNrn/F5Z+Pu4sEqzE8wwj&#10;RTqY0f2L1zE1yqaL0KHeuAKAldrZUCM9qSfzoOk3h5SuWqIOPMKfzwa8s+CR3LiEjTOQZ99/0gww&#10;BDLEdp0a26FGCvM1OIbg0BJ0ivM5X+fDTx5ROJxPZxhROJ9ki0m+nMVMpAhBgquxzn/kukPBKLHz&#10;lohD6yutFOhA2yEBOT44Hyi+OQRnpbdCyigHqVAfk6WRkdNSsHAZYM4e9pW06EiCoOLvwuIGFhjU&#10;xLUDjoEVUKSw+kWxaLWcsM3F9kTIwQZSUgUglAw0L9agpO/LdLlZbBb5KJ/MN6M8revR/bbKR/Nt&#10;9mFWT+uqqrMfgXKWF61gjKvA+lXVWf53qrm8r0GPV11f25PcRo99BLKv/5F0nH4Y+CCdvWbnnQ0t&#10;D0IAIUfw5dGFl/LrPqLePg3rnwAAAP//AwBQSwMEFAAGAAgAAAAhAKf39qjeAAAACgEAAA8AAABk&#10;cnMvZG93bnJldi54bWxMj8FOwzAMhu9IvENkJG4sXWFRKU0nhMSNyzZUccwarylrkipJt7Knx5zY&#10;0fan//9crWc7sBOG2HsnYbnIgKFrve5dJ+Fz9/5QAItJOa0G71DCD0ZY17c3lSq1P7sNnrapYxTi&#10;YqkkmJTGkvPYGrQqLvyIjm4HH6xKNIaO66DOFG4HnmeZ4Fb1jhqMGvHNYHvcTpZKLgfRXJqp/TL6&#10;I6AtdsdN8y3l/d38+gIs4Zz+YfjTJ3WoyWnvJ6cjGySIvFgRKiFfPQEjgBYC2F7Co3heAq8rfv1C&#10;/QsAAP//AwBQSwECLQAUAAYACAAAACEAtoM4kv4AAADhAQAAEwAAAAAAAAAAAAAAAAAAAAAAW0Nv&#10;bnRlbnRfVHlwZXNdLnhtbFBLAQItABQABgAIAAAAIQA4/SH/1gAAAJQBAAALAAAAAAAAAAAAAAAA&#10;AC8BAABfcmVscy8ucmVsc1BLAQItABQABgAIAAAAIQCGdSDeNAIAAGIEAAAOAAAAAAAAAAAAAAAA&#10;AC4CAABkcnMvZTJvRG9jLnhtbFBLAQItABQABgAIAAAAIQCn9/ao3gAAAAoBAAAPAAAAAAAAAAAA&#10;AAAAAI4EAABkcnMvZG93bnJldi54bWxQSwUGAAAAAAQABADzAAAAmQUAAAAA&#10;" strokeweight=".5pt">
                <v:stroke dashstyle="dash"/>
              </v:shape>
            </w:pict>
          </mc:Fallback>
        </mc:AlternateContent>
      </w:r>
    </w:p>
    <w:p w14:paraId="2F4BE4A9" w14:textId="77777777" w:rsidR="005A0F4A" w:rsidRDefault="0025715D" w:rsidP="009828C5">
      <w:pPr>
        <w:tabs>
          <w:tab w:val="left" w:pos="8820"/>
        </w:tabs>
        <w:spacing w:after="0"/>
      </w:pPr>
      <w:r>
        <w:rPr>
          <w:noProof/>
          <w:lang w:val="en-US" w:eastAsia="en-US"/>
        </w:rPr>
        <mc:AlternateContent>
          <mc:Choice Requires="wps">
            <w:drawing>
              <wp:anchor distT="0" distB="0" distL="114300" distR="114300" simplePos="0" relativeHeight="251782144" behindDoc="0" locked="0" layoutInCell="1" allowOverlap="1" wp14:anchorId="05EF20E9" wp14:editId="41CE3C79">
                <wp:simplePos x="0" y="0"/>
                <wp:positionH relativeFrom="column">
                  <wp:posOffset>3495040</wp:posOffset>
                </wp:positionH>
                <wp:positionV relativeFrom="paragraph">
                  <wp:posOffset>-1905</wp:posOffset>
                </wp:positionV>
                <wp:extent cx="635" cy="2182495"/>
                <wp:effectExtent l="8890" t="13335" r="9525" b="13970"/>
                <wp:wrapNone/>
                <wp:docPr id="60" name="AutoShape 1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5" cy="2182495"/>
                        </a:xfrm>
                        <a:prstGeom prst="straightConnector1">
                          <a:avLst/>
                        </a:prstGeom>
                        <a:noFill/>
                        <a:ln w="6350">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27345F46" id="AutoShape 137" o:spid="_x0000_s1026" type="#_x0000_t32" style="position:absolute;margin-left:275.2pt;margin-top:-.15pt;width:.05pt;height:171.85pt;flip:y;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jEqNAIAAGIEAAAOAAAAZHJzL2Uyb0RvYy54bWysVMGO2jAQvVfqP1i5QxIILESE1SqBXrYt&#10;0m57N7aTWHVsy/YSUNV/79jJsqW9VFU5mLH9ZubNzHM29+dOoBMzlitZROk0iRCTRFEumyL68ryf&#10;rCJkHZYUCyVZEV2Yje63799tep2zmWqVoMwgCCJt3usiap3TeRxb0rIO26nSTMJlrUyHHWxNE1OD&#10;e4jeiXiWJMu4V4ZqowizFk6r4TLahvh1zYj7XNeWOSSKCLi5sJqwHv0abzc4bwzWLScjDfwPLDrM&#10;JSS9hqqww+jF8D9CdZwYZVXtpkR1saprTlioAapJk9+qeWqxZqEWaI7V1zbZ/xeWfDodDOK0iJbQ&#10;Hok7mNHDi1MhNUrnd75DvbY5AEt5ML5GcpZP+lGRbxZJVbZYNizAny8avFPvEd+4+I3VkOfYf1QU&#10;MBgyhHada9OhWnD91Tv64NASdA7zuVznw84OEThczhcRInA+S1ezbL0ImXDug3hXbaz7wFSHvFFE&#10;1hnMm9aVSkrQgTJDAnx6tM5TfHPwzlLtuRBBDkKiPiRLAiOrBKf+0sOsaY6lMOiEvaDCb2RxA/MM&#10;KmzbAUfB8iicG/UiabBahulutB3mYrCBlJAeCCUDzdEalPR9nax3q90qm2Sz5W6SJVU1ediX2WS5&#10;T+8W1bwqyyr94SmnWd5ySpn0rF9VnWZ/p5rxfQ16vOr62p74NnroI5B9/Q+kw/T9wAfpHBW9HIxv&#10;uRcCCDmAx0fnX8qv+4B6+zRsfwIAAP//AwBQSwMEFAAGAAgAAAAhAF+/kbvdAAAACQEAAA8AAABk&#10;cnMvZG93bnJldi54bWxMj8FOwzAQRO9I/IO1SNxaB5JUVYhTISRuXNqiqEc33iah8TqynTb061lO&#10;cBzNaOZNuZntIC7oQ+9IwdMyAYHUONNTq+Bz/75YgwhRk9GDI1TwjQE21f1dqQvjrrTFyy62gkso&#10;FFpBF+NYSBmaDq0OSzcisXdy3urI0rfSeH3lcjvI5yRZSat74oVOj/jWYXPeTZZHbqdVfaun5tCZ&#10;D492vT9v6y+lHh/m1xcQEef4F4ZffEaHipmObiITxKAgz5OMowoWKQj2WecgjgrSLM1AVqX8/6D6&#10;AQAA//8DAFBLAQItABQABgAIAAAAIQC2gziS/gAAAOEBAAATAAAAAAAAAAAAAAAAAAAAAABbQ29u&#10;dGVudF9UeXBlc10ueG1sUEsBAi0AFAAGAAgAAAAhADj9If/WAAAAlAEAAAsAAAAAAAAAAAAAAAAA&#10;LwEAAF9yZWxzLy5yZWxzUEsBAi0AFAAGAAgAAAAhAO9OMSo0AgAAYgQAAA4AAAAAAAAAAAAAAAAA&#10;LgIAAGRycy9lMm9Eb2MueG1sUEsBAi0AFAAGAAgAAAAhAF+/kbvdAAAACQEAAA8AAAAAAAAAAAAA&#10;AAAAjgQAAGRycy9kb3ducmV2LnhtbFBLBQYAAAAABAAEAPMAAACYBQAAAAA=&#10;" strokeweight=".5pt">
                <v:stroke dashstyle="dash"/>
              </v:shape>
            </w:pict>
          </mc:Fallback>
        </mc:AlternateContent>
      </w:r>
      <w:r>
        <w:rPr>
          <w:noProof/>
          <w:lang w:val="en-US" w:eastAsia="en-US"/>
        </w:rPr>
        <mc:AlternateContent>
          <mc:Choice Requires="wps">
            <w:drawing>
              <wp:anchor distT="0" distB="0" distL="114300" distR="114300" simplePos="0" relativeHeight="251791360" behindDoc="0" locked="0" layoutInCell="1" allowOverlap="1" wp14:anchorId="1FF2BFC8" wp14:editId="3EB41C9F">
                <wp:simplePos x="0" y="0"/>
                <wp:positionH relativeFrom="column">
                  <wp:posOffset>3409950</wp:posOffset>
                </wp:positionH>
                <wp:positionV relativeFrom="paragraph">
                  <wp:posOffset>1270</wp:posOffset>
                </wp:positionV>
                <wp:extent cx="635" cy="2182495"/>
                <wp:effectExtent l="9525" t="6985" r="8890" b="10795"/>
                <wp:wrapNone/>
                <wp:docPr id="59" name="AutoShape 1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5" cy="2182495"/>
                        </a:xfrm>
                        <a:prstGeom prst="straightConnector1">
                          <a:avLst/>
                        </a:prstGeom>
                        <a:noFill/>
                        <a:ln w="6350">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529A1D92" id="AutoShape 147" o:spid="_x0000_s1026" type="#_x0000_t32" style="position:absolute;margin-left:268.5pt;margin-top:.1pt;width:.05pt;height:171.85pt;flip:y;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xaNAIAAGIEAAAOAAAAZHJzL2Uyb0RvYy54bWysVMGO2jAQvVfqP1i+QxI2sBARVqsEetm2&#10;SLvt3dgOserYlm0IqOq/d+ywbGkvVVUOZmy/mXkz85zlw6mT6MitE1qVOBunGHFFNRNqX+IvL5vR&#10;HCPniWJEasVLfOYOP6zev1v2puAT3WrJuEUQRLmiNyVuvTdFkjja8o64sTZcwWWjbUc8bO0+YZb0&#10;EL2TySRNZ0mvLTNWU+4cnNbDJV7F+E3Dqf/cNI57JEsM3HxcbVx3YU1WS1LsLTGtoBca5B9YdEQo&#10;SHoNVRNP0MGKP0J1glrtdOPHVHeJbhpBeawBqsnS36p5bonhsRZojjPXNrn/F5Z+Om4tEqzE0wVG&#10;inQwo8eD1zE1yvL70KHeuAKAldraUCM9qWfzpOk3h5SuWqL2PMJfzga8s+CR3LiEjTOQZ9d/1Aww&#10;BDLEdp0a26FGCvM1OIbg0BJ0ivM5X+fDTx5ROJzdTTGicD7J5pN8MY2ZSBGCBFdjnf/AdYeCUWLn&#10;LRH71ldaKdCBtkMCcnxyPlB8cwjOSm+ElFEOUqE+JksjI6elYOEywJzd7ypp0ZEEQcXfhcUNLDCo&#10;iWsHHAMroEhh9UGxaLWcsPXF9kTIwQZSUgUglAw0L9agpO+LdLGer+f5KJ/M1qM8revR46bKR7NN&#10;dj+t7+qqqrMfgXKWF61gjKvA+lXVWf53qrm8r0GPV11f25PcRo99BLKv/5F0nH4Y+CCdnWbnrQ0t&#10;D0IAIUfw5dGFl/LrPqLePg2rnwAAAP//AwBQSwMEFAAGAAgAAAAhAAnbLZDdAAAACAEAAA8AAABk&#10;cnMvZG93bnJldi54bWxMj8FOwzAQRO9I/IO1SNyo0wZKCXEqhMSNS1sUcXTjbRwaryPbaUO/nuUE&#10;x9GMZt6U68n14oQhdp4UzGcZCKTGm45aBR+7t7sViJg0Gd17QgXfGGFdXV+VujD+TBs8bVMruIRi&#10;oRXYlIZCythYdDrO/IDE3sEHpxPL0EoT9JnLXS8XWbaUTnfEC1YP+GqxOW5HxyOXw7K+1GPzac17&#10;QLfaHTf1l1K3N9PLM4iEU/oLwy8+o0PFTHs/komiV/CQP/KXpGABgm2WcxB7Bfl9/gSyKuX/A9UP&#10;AAAA//8DAFBLAQItABQABgAIAAAAIQC2gziS/gAAAOEBAAATAAAAAAAAAAAAAAAAAAAAAABbQ29u&#10;dGVudF9UeXBlc10ueG1sUEsBAi0AFAAGAAgAAAAhADj9If/WAAAAlAEAAAsAAAAAAAAAAAAAAAAA&#10;LwEAAF9yZWxzLy5yZWxzUEsBAi0AFAAGAAgAAAAhAJnr7Fo0AgAAYgQAAA4AAAAAAAAAAAAAAAAA&#10;LgIAAGRycy9lMm9Eb2MueG1sUEsBAi0AFAAGAAgAAAAhAAnbLZDdAAAACAEAAA8AAAAAAAAAAAAA&#10;AAAAjgQAAGRycy9kb3ducmV2LnhtbFBLBQYAAAAABAAEAPMAAACYBQAAAAA=&#10;" strokeweight=".5pt">
                <v:stroke dashstyle="dash"/>
              </v:shape>
            </w:pict>
          </mc:Fallback>
        </mc:AlternateContent>
      </w:r>
      <w:r w:rsidR="005A0F4A">
        <w:tab/>
      </w:r>
    </w:p>
    <w:p w14:paraId="0D8FE54A" w14:textId="77777777" w:rsidR="005A0F4A" w:rsidRDefault="005A0F4A" w:rsidP="009828C5">
      <w:pPr>
        <w:spacing w:after="0"/>
      </w:pPr>
    </w:p>
    <w:p w14:paraId="645BFCB5" w14:textId="77777777" w:rsidR="004A11DF" w:rsidRPr="005A0F4A" w:rsidRDefault="007D0268" w:rsidP="009828C5">
      <w:pPr>
        <w:spacing w:after="0"/>
        <w:sectPr w:rsidR="004A11DF" w:rsidRPr="005A0F4A" w:rsidSect="00624CF0">
          <w:pgSz w:w="16838" w:h="11906" w:orient="landscape"/>
          <w:pgMar w:top="1134" w:right="1134" w:bottom="1134" w:left="1134" w:header="709" w:footer="709" w:gutter="0"/>
          <w:cols w:space="708"/>
          <w:docGrid w:linePitch="360"/>
        </w:sectPr>
      </w:pPr>
      <w:r>
        <w:rPr>
          <w:rFonts w:ascii="Calibri" w:hAnsi="Calibri" w:cs="Calibri"/>
          <w:b/>
          <w:noProof/>
          <w:lang w:val="en-US" w:eastAsia="en-US"/>
        </w:rPr>
        <mc:AlternateContent>
          <mc:Choice Requires="wps">
            <w:drawing>
              <wp:anchor distT="0" distB="0" distL="114300" distR="114300" simplePos="0" relativeHeight="251726848" behindDoc="0" locked="0" layoutInCell="1" allowOverlap="1" wp14:anchorId="1EBAC5BF" wp14:editId="7E40FCE3">
                <wp:simplePos x="0" y="0"/>
                <wp:positionH relativeFrom="column">
                  <wp:posOffset>3495675</wp:posOffset>
                </wp:positionH>
                <wp:positionV relativeFrom="paragraph">
                  <wp:posOffset>1788998</wp:posOffset>
                </wp:positionV>
                <wp:extent cx="495300" cy="0"/>
                <wp:effectExtent l="0" t="19050" r="0" b="19050"/>
                <wp:wrapNone/>
                <wp:docPr id="42" name="AutoShape 1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95300" cy="0"/>
                        </a:xfrm>
                        <a:prstGeom prst="straightConnector1">
                          <a:avLst/>
                        </a:prstGeom>
                        <a:noFill/>
                        <a:ln w="38100">
                          <a:solidFill>
                            <a:srgbClr val="FF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352D2A97" id="AutoShape 116" o:spid="_x0000_s1026" type="#_x0000_t32" style="position:absolute;margin-left:275.25pt;margin-top:140.85pt;width:39pt;height:0;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iT+xIQIAAD4EAAAOAAAAZHJzL2Uyb0RvYy54bWysU01v2zAMvQ/YfxB0T20nbpYYcYrCjnfp&#10;tgDtfoAiybYwWRIkJU4w7L+PUj7QdpdhWA4KZZKPj+TT6uE4SHTg1gmtSpzdpRhxRTUTqivx95dm&#10;ssDIeaIYkVrxEp+4ww/rjx9Woyn4VPdaMm4RgChXjKbEvfemSBJHez4Qd6cNV+BstR2Ih6vtEmbJ&#10;COiDTKZpOk9GbZmxmnLn4Gt9duJ1xG9bTv23tnXcI1li4ObjaeO5C2eyXpGis8T0gl5okH9gMRCh&#10;oOgNqiaeoL0Vf0ANglrtdOvvqB4S3baC8tgDdJOl77p57onhsRcYjjO3Mbn/B0u/HrYWCVbifIqR&#10;IgPs6HHvdSyNsmweJjQaV0BgpbY29EiP6tk8afrDIaWrnqiOx/CXk4HsLGQkb1LCxRmosxu/aAYx&#10;BCrEcR1bOwRIGAQ6xq2cblvhR48ofMyX97MUdkevroQU1zxjnf/M9YCCUWLnLRFd7yutFKxe2yxW&#10;IYcn5wMrUlwTQlGlGyFlVIBUaCzxbJFBoeByWgoWvPFiu10lLToQEFHTpPCLPb4Ls3qvWETrOWGb&#10;i+2JkGcbqksV8KAx4HOxzir5uUyXm8VmkU/y6XwzydO6njw2VT6ZN9mn+3pWV1Wd/QrUsrzoBWNc&#10;BXZXxWb53yni8nbOWrtp9jaH5C16HBiQvf5H0nGzYZlnWew0O23tdeMg0hh8eVDhFby+g/362a9/&#10;AwAA//8DAFBLAwQUAAYACAAAACEABiAAtd8AAAALAQAADwAAAGRycy9kb3ducmV2LnhtbEyPwUrD&#10;QBCG74LvsIzgzW4aTQ0xmyKKohehrYf2ts2OSXB3NmQ3berTO4Kgx/nn459vyuXkrDjgEDpPCuaz&#10;BARS7U1HjYL3zdNVDiJETUZbT6jghAGW1flZqQvjj7TCwzo2gksoFFpBG2NfSBnqFp0OM98j8e7D&#10;D05HHodGmkEfudxZmSbJQjrdEV9odY8PLdaf69EpeHmlG7va9rvTeP32+OXzZ+02qVKXF9P9HYiI&#10;U/yD4Uef1aFip70fyQRhFWRZkjGqIM3ntyCYWKQ5J/vfRFal/P9D9Q0AAP//AwBQSwECLQAUAAYA&#10;CAAAACEAtoM4kv4AAADhAQAAEwAAAAAAAAAAAAAAAAAAAAAAW0NvbnRlbnRfVHlwZXNdLnhtbFBL&#10;AQItABQABgAIAAAAIQA4/SH/1gAAAJQBAAALAAAAAAAAAAAAAAAAAC8BAABfcmVscy8ucmVsc1BL&#10;AQItABQABgAIAAAAIQA3iT+xIQIAAD4EAAAOAAAAAAAAAAAAAAAAAC4CAABkcnMvZTJvRG9jLnht&#10;bFBLAQItABQABgAIAAAAIQAGIAC13wAAAAsBAAAPAAAAAAAAAAAAAAAAAHsEAABkcnMvZG93bnJl&#10;di54bWxQSwUGAAAAAAQABADzAAAAhwUAAAAA&#10;" strokecolor="red" strokeweight="3pt"/>
            </w:pict>
          </mc:Fallback>
        </mc:AlternateContent>
      </w:r>
      <w:r w:rsidR="00156821">
        <w:rPr>
          <w:rFonts w:ascii="Calibri" w:hAnsi="Calibri" w:cs="Calibri"/>
          <w:b/>
          <w:noProof/>
          <w:lang w:val="en-US" w:eastAsia="en-US"/>
        </w:rPr>
        <mc:AlternateContent>
          <mc:Choice Requires="wps">
            <w:drawing>
              <wp:anchor distT="0" distB="0" distL="114300" distR="114300" simplePos="0" relativeHeight="251711488" behindDoc="0" locked="0" layoutInCell="1" allowOverlap="1" wp14:anchorId="1E327BC4" wp14:editId="11C2C5E1">
                <wp:simplePos x="0" y="0"/>
                <wp:positionH relativeFrom="column">
                  <wp:posOffset>1757045</wp:posOffset>
                </wp:positionH>
                <wp:positionV relativeFrom="paragraph">
                  <wp:posOffset>2268855</wp:posOffset>
                </wp:positionV>
                <wp:extent cx="5241925" cy="581660"/>
                <wp:effectExtent l="0" t="19050" r="34925" b="46990"/>
                <wp:wrapNone/>
                <wp:docPr id="82" name="AutoShap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241925" cy="581660"/>
                        </a:xfrm>
                        <a:prstGeom prst="rightArrow">
                          <a:avLst>
                            <a:gd name="adj1" fmla="val 50000"/>
                            <a:gd name="adj2" fmla="val 81152"/>
                          </a:avLst>
                        </a:prstGeom>
                        <a:solidFill>
                          <a:srgbClr val="FFFFFF"/>
                        </a:solidFill>
                        <a:ln w="9525">
                          <a:solidFill>
                            <a:srgbClr val="000000"/>
                          </a:solidFill>
                          <a:miter lim="800000"/>
                          <a:headEnd/>
                          <a:tailEnd/>
                        </a:ln>
                      </wps:spPr>
                      <wps:txbx>
                        <w:txbxContent>
                          <w:p w14:paraId="6756275D" w14:textId="77777777" w:rsidR="008062F8" w:rsidRPr="00A56A7E" w:rsidRDefault="008062F8" w:rsidP="00A56A7E">
                            <w:pPr>
                              <w:jc w:val="center"/>
                              <w:rPr>
                                <w:b/>
                              </w:rPr>
                            </w:pPr>
                            <w:r w:rsidRPr="00A56A7E">
                              <w:rPr>
                                <w:b/>
                              </w:rPr>
                              <w:t xml:space="preserve">Tim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757EAF51"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23" o:spid="_x0000_s1037" type="#_x0000_t13" style="position:absolute;margin-left:138.35pt;margin-top:178.65pt;width:412.75pt;height:45.8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DCgSwIAAKgEAAAOAAAAZHJzL2Uyb0RvYy54bWysVG1v0zAQ/o7Ef7D8naYJzeiipdPUMYQ0&#10;YNLgB1xtpzH4DdttOn79zk7WdSDxAZEPls9399zLc5eLy4NWZC98kNa0tJzNKRGGWS7NtqXfvt68&#10;WVISIhgOyhrR0gcR6OXq9auLwTWisr1VXHiCICY0g2tpH6NriiKwXmgIM+uEQWVnvYaIot8W3MOA&#10;6FoV1Xx+VgzWc+ctEyHg6/WopKuM33WCxS9dF0QkqqWYW8ynz+cmncXqApqtB9dLNqUB/5CFBmkw&#10;6BHqGiKQnZd/QGnJvA22izNmdWG7TjKRa8Bqyvlv1dz34ESuBZsT3LFN4f/Bss/7O08kb+myosSA&#10;Ro6udtHm0KR6mxo0uNCg3b2786nE4G4t+xGIsesezFZceW+HXgDHtMpkX7xwSEJAV7IZPlmO8IDw&#10;uVeHzusEiF0gh0zJw5EScYiE4WNdLcrzqqaEoa5elmdnmbMCmidv50P8IKwm6dJSL7d9zCnlGLC/&#10;DTETw6fqgH8vKem0Qp73oEg9x2+agxMb7MazzbIs6yqXBs2EiBk8Rc5NsUryG6lUFvx2s1aeIHxL&#10;b/I3OYdTM2XI0NLzGsv7O0TKcMwRo76A0DLi+iipkb+jETSJjfeG5+GOINV4R2dlJnoSIyOz8bA5&#10;5AEoM3mJro3lD0iYt+O64Hrjpbf+FyUDrkpLw88deEGJ+miQ9PNysUi7lYVF/a5CwZ9qNqcaMAyh&#10;WhopGa/rOO7jzmXu0hCldhib5rCT8Wmixqym/HEd8PZi307lbPX8g1k9AgAA//8DAFBLAwQUAAYA&#10;CAAAACEA6CMsVeMAAAAMAQAADwAAAGRycy9kb3ducmV2LnhtbEyPwW7CMBBE75X6D9Yi9VYcAiUh&#10;xEG0UlXBrYAq9WbiJYmw11FskvTva07tcTVPM2/zzWg067FzjSUBs2kEDKm0qqFKwOn4/pwCc16S&#10;ktoSCvhBB5vi8SGXmbIDfWJ/8BULJeQyKaD2vs04d2WNRrqpbZFCdrGdkT6cXcVVJ4dQbjSPo2jJ&#10;jWwoLNSyxbcay+vhZgRs2/3u9foV68uqPH2ood8dTfotxNNk3K6BeRz9Hwx3/aAORXA62xspx7SA&#10;OFkmARUwf0nmwO7ELIpjYGcBi0W6Al7k/P8TxS8AAAD//wMAUEsBAi0AFAAGAAgAAAAhALaDOJL+&#10;AAAA4QEAABMAAAAAAAAAAAAAAAAAAAAAAFtDb250ZW50X1R5cGVzXS54bWxQSwECLQAUAAYACAAA&#10;ACEAOP0h/9YAAACUAQAACwAAAAAAAAAAAAAAAAAvAQAAX3JlbHMvLnJlbHNQSwECLQAUAAYACAAA&#10;ACEAhhgwoEsCAACoBAAADgAAAAAAAAAAAAAAAAAuAgAAZHJzL2Uyb0RvYy54bWxQSwECLQAUAAYA&#10;CAAAACEA6CMsVeMAAAAMAQAADwAAAAAAAAAAAAAAAAClBAAAZHJzL2Rvd25yZXYueG1sUEsFBgAA&#10;AAAEAAQA8wAAALUFAAAAAA==&#10;" adj="19655">
                <v:textbox>
                  <w:txbxContent>
                    <w:p w:rsidR="008062F8" w:rsidRPr="00A56A7E" w:rsidRDefault="008062F8" w:rsidP="00A56A7E">
                      <w:pPr>
                        <w:jc w:val="center"/>
                        <w:rPr>
                          <w:b/>
                        </w:rPr>
                      </w:pPr>
                      <w:r w:rsidRPr="00A56A7E">
                        <w:rPr>
                          <w:b/>
                        </w:rPr>
                        <w:t xml:space="preserve">Time </w:t>
                      </w:r>
                    </w:p>
                  </w:txbxContent>
                </v:textbox>
              </v:shape>
            </w:pict>
          </mc:Fallback>
        </mc:AlternateContent>
      </w:r>
      <w:r w:rsidR="0025715D">
        <w:rPr>
          <w:noProof/>
          <w:lang w:val="en-US" w:eastAsia="en-US"/>
        </w:rPr>
        <mc:AlternateContent>
          <mc:Choice Requires="wps">
            <w:drawing>
              <wp:anchor distT="0" distB="0" distL="114300" distR="114300" simplePos="0" relativeHeight="251771904" behindDoc="0" locked="0" layoutInCell="1" allowOverlap="1" wp14:anchorId="782DFAA3" wp14:editId="16F53E5F">
                <wp:simplePos x="0" y="0"/>
                <wp:positionH relativeFrom="column">
                  <wp:posOffset>5976620</wp:posOffset>
                </wp:positionH>
                <wp:positionV relativeFrom="paragraph">
                  <wp:posOffset>1528445</wp:posOffset>
                </wp:positionV>
                <wp:extent cx="257175" cy="252730"/>
                <wp:effectExtent l="4445" t="1905" r="0" b="2540"/>
                <wp:wrapNone/>
                <wp:docPr id="58" name="Text Box 1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27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8418077" w14:textId="77777777" w:rsidR="008062F8" w:rsidRDefault="008062F8" w:rsidP="00E92967">
                            <w:r>
                              <w:t>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03D5F643" id="Text Box 128" o:spid="_x0000_s1038" type="#_x0000_t202" style="position:absolute;margin-left:470.6pt;margin-top:120.35pt;width:20.25pt;height:19.9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s3ovAIAAMMFAAAOAAAAZHJzL2Uyb0RvYy54bWysVNtunDAQfa/Uf7D8TrjU7AIKGyXLUlVK&#10;L1LSD/CCWayCTW3vsmnVf+/Y7C3JS9WWB2R77DOXc2aub/Z9h3ZMaS5FjsOrACMmKllzscnx18fS&#10;SzDShoqadlKwHD8xjW8Wb99cj0PGItnKrmYKAYjQ2TjkuDVmyHxfVy3rqb6SAxNgbKTqqYGt2vi1&#10;oiOg950fBcHMH6WqByUrpjWcFpMRLxx+07DKfG4azQzqcgyxGfdX7r+2f39xTbONokPLq0MY9C+i&#10;6CkX4PQEVVBD0VbxV1A9r5TUsjFXlex92TS8Yi4HyCYMXmTz0NKBuVygOHo4lUn/P9jq0+6LQrzO&#10;cQxMCdoDR49sb9Cd3KMwSmyBxkFncO9hgJtmDwYg2iWrh3tZfdNIyGVLxYbdKiXHltEaAgztS//i&#10;6YSjLch6/ChrcES3RjqgfaN6Wz2oBwJ0IOrpRI4NpoLDKJ6H8xijCkxRHM3fOfJ8mh0fD0qb90z2&#10;yC5yrIB7B05399rYYGh2vGJ9CVnyrnP8d+LZAVycTsA1PLU2G4Sj82capKtklRCPRLOVR4Ki8G7L&#10;JfFmJURXvCuWyyL8Zf2GJGt5XTNh3RylFZI/o+4g8kkUJ3Fp2fHawtmQtNqsl51COwrSLt3nSg6W&#10;8zX/eRiuCJDLi5TCiAR3UeqVs2TukZLEXjoPEi8I07t0FpCUFOXzlO65YP+eEhpznMZRPGnpHPSL&#10;3AL3vc6NZj03MDw63uc4OV2imVXgStSOWkN5N60vSmHDP5cC6D4S7fRqJTqJ1ezXe9cbYXTsg7Ws&#10;n0DBSoLCQKYw+WDRSvUDoxGmSI719y1VDKPug4AuSENC7NhxGxLPI9ioS8v60kJFBVA5NhhNy6WZ&#10;RtV2UHzTgqep74S8hc5puFO1bbEpqkO/waRwyR2mmh1Fl3t36zx7F78BAAD//wMAUEsDBBQABgAI&#10;AAAAIQDqZtTw3gAAAAsBAAAPAAAAZHJzL2Rvd25yZXYueG1sTI/LTsMwEEX3SPyDNUjsqJ0ohSSN&#10;UyEQWxDlIXXnxtMkIh5HsduEv2dYwW4eR3fOVNvFDeKMU+g9aUhWCgRS421PrYb3t6ebHESIhqwZ&#10;PKGGbwywrS8vKlNaP9MrnnexFRxCoTQauhjHUsrQdOhMWPkRiXdHPzkTuZ1aaSczc7gbZKrUrXSm&#10;J77QmREfOmy+dien4eP5uP/M1Ev76Nbj7BclyRVS6+ur5X4DIuIS/2D41Wd1qNnp4E9kgxg0FFmS&#10;MqohzdQdCCaKPOHiwJNcrUHWlfz/Q/0DAAD//wMAUEsBAi0AFAAGAAgAAAAhALaDOJL+AAAA4QEA&#10;ABMAAAAAAAAAAAAAAAAAAAAAAFtDb250ZW50X1R5cGVzXS54bWxQSwECLQAUAAYACAAAACEAOP0h&#10;/9YAAACUAQAACwAAAAAAAAAAAAAAAAAvAQAAX3JlbHMvLnJlbHNQSwECLQAUAAYACAAAACEAzRrN&#10;6LwCAADDBQAADgAAAAAAAAAAAAAAAAAuAgAAZHJzL2Uyb0RvYy54bWxQSwECLQAUAAYACAAAACEA&#10;6mbU8N4AAAALAQAADwAAAAAAAAAAAAAAAAAWBQAAZHJzL2Rvd25yZXYueG1sUEsFBgAAAAAEAAQA&#10;8wAAACEGAAAAAA==&#10;" filled="f" stroked="f">
                <v:textbox>
                  <w:txbxContent>
                    <w:p w:rsidR="008062F8" w:rsidRDefault="008062F8" w:rsidP="00E92967">
                      <w:r>
                        <w:t>6</w:t>
                      </w:r>
                    </w:p>
                  </w:txbxContent>
                </v:textbox>
              </v:shape>
            </w:pict>
          </mc:Fallback>
        </mc:AlternateContent>
      </w:r>
      <w:r w:rsidR="0025715D">
        <w:rPr>
          <w:rFonts w:ascii="Calibri" w:hAnsi="Calibri" w:cs="Calibri"/>
          <w:b/>
          <w:noProof/>
          <w:lang w:val="en-US" w:eastAsia="en-US"/>
        </w:rPr>
        <mc:AlternateContent>
          <mc:Choice Requires="wps">
            <w:drawing>
              <wp:anchor distT="0" distB="0" distL="114300" distR="114300" simplePos="0" relativeHeight="251721728" behindDoc="0" locked="0" layoutInCell="1" allowOverlap="1" wp14:anchorId="59667F6D" wp14:editId="4C336C49">
                <wp:simplePos x="0" y="0"/>
                <wp:positionH relativeFrom="column">
                  <wp:posOffset>2883535</wp:posOffset>
                </wp:positionH>
                <wp:positionV relativeFrom="paragraph">
                  <wp:posOffset>1557655</wp:posOffset>
                </wp:positionV>
                <wp:extent cx="257175" cy="252730"/>
                <wp:effectExtent l="0" t="2540" r="2540" b="1905"/>
                <wp:wrapNone/>
                <wp:docPr id="57" name="Text Box 1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27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39ACF1" w14:textId="77777777" w:rsidR="008062F8" w:rsidRDefault="008062F8" w:rsidP="00663643">
                            <w:r>
                              <w:t>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54ABE305" id="Text Box 110" o:spid="_x0000_s1039" type="#_x0000_t202" style="position:absolute;margin-left:227.05pt;margin-top:122.65pt;width:20.25pt;height:19.9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lJJvQIAAMMFAAAOAAAAZHJzL2Uyb0RvYy54bWysVNtunDAQfa/Uf7D8TrjE7C4obJUsS1Up&#10;vUhJP8ALZrEKNrW9C2nVf+/Y7C3JS9WWB2R7xmfOzBzPzbuxa9GeKc2lyHB4FWDERCkrLrYZ/vpY&#10;eAuMtKGioq0ULMNPTON3y7dvboY+ZZFsZFsxhQBE6HToM9wY06e+r8uGdVRfyZ4JMNZSddTAVm39&#10;StEB0LvWj4Jg5g9SVb2SJdMaTvPJiJcOv65ZaT7XtWYGtRkGbsb9lftv7N9f3tB0q2jf8PJAg/4F&#10;i45yAUFPUDk1FO0UfwXV8VJJLWtzVcrOl3XNS+ZygGzC4EU2Dw3tmcsFiqP7U5n0/4MtP+2/KMSr&#10;DMdzjATtoEePbDToTo4oDF2Bhl6n4PfQg6cZwQCNdsnq/l6W3zQSctVQsWW3SsmhYbQCgqEtrX9x&#10;1bZEp9qCbIaPsoJAdGekAxpr1dnqQT0QoEOjnk7NsWRKOIzieTiPMSrBFMXR/Npx82l6vNwrbd4z&#10;2SG7yLCC3jtwur/XxpKh6dHFxhKy4G3r+t+KZwfgOJ1AaLhqbZaEa+fPJEjWi/WCeCSarT0S5Ll3&#10;W6yINyuAXX6dr1Z5+MvGDUna8KpiwoY5Siskf9a6g8gnUZzEpWXLKwtnKWm13axahfYUpF24z5Uc&#10;LGc3/zkNVwTI5UVKYUSCuyjxitli7pGCxF4yDxZeECZ3ySwgCcmL5yndc8H+PSU0ZDiJo3jS0pn0&#10;i9wC973OjaYdNzA8Wt5leHFyoqlV4FpUrrWG8nZaX5TC0j+XAtp9bLTTq5XoJFYzbkb3NsJrG97q&#10;dyOrJ1CwkqAwkClMPlg0Uv3AaIApkmH9fUcVw6j9IOAVJCEhduy4DYnnEWzUpWVzaaGiBKgMG4ym&#10;5cpMo2rXK75tINL07oS8hZdTc6fqM6vDe4NJ4ZI7TDU7ii73zus8e5e/AQAA//8DAFBLAwQUAAYA&#10;CAAAACEAp9HtFd8AAAALAQAADwAAAGRycy9kb3ducmV2LnhtbEyPTU/DMAyG70j8h8hI3FjSkU5b&#10;aTohEFcQ40PiljVeW9E4VZOt5d9jTuxo+9Hr5y23s+/FCcfYBTKQLRQIpDq4jhoD729PN2sQMVly&#10;tg+EBn4wwra6vCht4cJEr3japUZwCMXCGmhTGgopY92it3ERBiS+HcLobeJxbKQb7cThvpdLpVbS&#10;2474Q2sHfGix/t4dvYGP58PXp1YvzaPPhynMSpLfSGOur+b7OxAJ5/QPw58+q0PFTvtwJBdFb0Dn&#10;OmPUwFLntyCY0Bu9ArHnzTrPQFalPO9Q/QIAAP//AwBQSwECLQAUAAYACAAAACEAtoM4kv4AAADh&#10;AQAAEwAAAAAAAAAAAAAAAAAAAAAAW0NvbnRlbnRfVHlwZXNdLnhtbFBLAQItABQABgAIAAAAIQA4&#10;/SH/1gAAAJQBAAALAAAAAAAAAAAAAAAAAC8BAABfcmVscy8ucmVsc1BLAQItABQABgAIAAAAIQDX&#10;NlJJvQIAAMMFAAAOAAAAAAAAAAAAAAAAAC4CAABkcnMvZTJvRG9jLnhtbFBLAQItABQABgAIAAAA&#10;IQCn0e0V3wAAAAsBAAAPAAAAAAAAAAAAAAAAABcFAABkcnMvZG93bnJldi54bWxQSwUGAAAAAAQA&#10;BADzAAAAIwYAAAAA&#10;" filled="f" stroked="f">
                <v:textbox>
                  <w:txbxContent>
                    <w:p w:rsidR="008062F8" w:rsidRDefault="008062F8" w:rsidP="00663643">
                      <w:r>
                        <w:t>2</w:t>
                      </w:r>
                    </w:p>
                  </w:txbxContent>
                </v:textbox>
              </v:shape>
            </w:pict>
          </mc:Fallback>
        </mc:AlternateContent>
      </w:r>
      <w:r w:rsidR="0025715D">
        <w:rPr>
          <w:noProof/>
          <w:lang w:val="en-US" w:eastAsia="en-US"/>
        </w:rPr>
        <mc:AlternateContent>
          <mc:Choice Requires="wps">
            <w:drawing>
              <wp:anchor distT="0" distB="0" distL="114300" distR="114300" simplePos="0" relativeHeight="251766784" behindDoc="0" locked="0" layoutInCell="1" allowOverlap="1" wp14:anchorId="6BCE17BD" wp14:editId="5C71AB17">
                <wp:simplePos x="0" y="0"/>
                <wp:positionH relativeFrom="column">
                  <wp:posOffset>4387215</wp:posOffset>
                </wp:positionH>
                <wp:positionV relativeFrom="paragraph">
                  <wp:posOffset>499745</wp:posOffset>
                </wp:positionV>
                <wp:extent cx="257175" cy="252730"/>
                <wp:effectExtent l="0" t="1905" r="3810" b="2540"/>
                <wp:wrapNone/>
                <wp:docPr id="56" name="Text Box 1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27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4794E4" w14:textId="77777777" w:rsidR="008062F8" w:rsidRDefault="008062F8" w:rsidP="00873B22">
                            <w:r>
                              <w:t>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35F944EF" id="Text Box 123" o:spid="_x0000_s1040" type="#_x0000_t202" style="position:absolute;margin-left:345.45pt;margin-top:39.35pt;width:20.25pt;height:19.9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2aBOvQIAAMMFAAAOAAAAZHJzL2Uyb0RvYy54bWysVNtunDAQfa/Uf7D8TrjE7C4obJUsS1Up&#10;vUhJP8ALZrEKNrW9C2nVf+/Y7C3JS9WWB2R77DNnZs7Mzbuxa9GeKc2lyHB4FWDERCkrLrYZ/vpY&#10;eAuMtKGioq0ULMNPTON3y7dvboY+ZZFsZFsxhQBE6HToM9wY06e+r8uGdVRfyZ4JMNZSddTAVm39&#10;StEB0LvWj4Jg5g9SVb2SJdMaTvPJiJcOv65ZaT7XtWYGtRkGbsb9lftv7N9f3tB0q2jf8PJAg/4F&#10;i45yAU5PUDk1FO0UfwXV8VJJLWtzVcrOl3XNS+ZigGjC4EU0Dw3tmYsFkqP7U5r0/4MtP+2/KMSr&#10;DMczjATtoEaPbDToTo4ojK5tgoZep3DvoYebZgQDFNoFq/t7WX7TSMhVQ8WW3Solh4bRCgiG9qV/&#10;8XTC0RZkM3yUFTiiOyMd0FirzmYP8oEAHQr1dCqOJVPCYRTPw3mMUQmmKI7m1654Pk2Pj3ulzXsm&#10;O2QXGVZQewdO9/faWDI0PV6xvoQseNu6+rfi2QFcnE7ANTy1NkvClfNnEiTrxXpBPBLN1h4J8ty7&#10;LVbEmxXALr/OV6s8/GX9hiRteFUxYd0cpRWSPyvdQeSTKE7i0rLllYWzlLTablatQnsK0i7c51IO&#10;lvM1/zkNlwSI5UVIYUSCuyjxitli7pGCxF4yDxZeECZ3ySwgCcmL5yHdc8H+PSQ0ZDiJo3jS0pn0&#10;i9gC972OjaYdNzA8Wt5leHG6RFOrwLWoXGkN5e20vkiFpX9OBZT7WGinVyvRSaxm3IyuN0Jy7ION&#10;rJ5AwUqCwkCmMPlg0Uj1A6MBpkiG9fcdVQyj9oOALkhCQuzYcRsSzyPYqEvL5tJCRQlQGTYYTcuV&#10;mUbVrld824Cnqe+EvIXOqblTtW2xidWh32BSuOAOU82Oosu9u3WevcvfAAAA//8DAFBLAwQUAAYA&#10;CAAAACEAcmxfP94AAAAKAQAADwAAAGRycy9kb3ducmV2LnhtbEyPy07DMBBF90j8gzVI7KgdaJsH&#10;cSoEYgui0Ers3HiaRMTjKHab8PcMK1iO7tG9Z8rN7HpxxjF0njQkCwUCqfa2o0bDx/vzTQYiREPW&#10;9J5QwzcG2FSXF6UprJ/oDc/b2AguoVAYDW2MQyFlqFt0Jiz8gMTZ0Y/ORD7HRtrRTFzuenmr1Fo6&#10;0xEvtGbAxxbrr+3Jadi9HD/3S/XaPLnVMPlZSXK51Pr6an64BxFxjn8w/OqzOlTsdPAnskH0Gta5&#10;yhnVkGYpCAbSu2QJ4sBkkq1AVqX8/0L1AwAA//8DAFBLAQItABQABgAIAAAAIQC2gziS/gAAAOEB&#10;AAATAAAAAAAAAAAAAAAAAAAAAABbQ29udGVudF9UeXBlc10ueG1sUEsBAi0AFAAGAAgAAAAhADj9&#10;If/WAAAAlAEAAAsAAAAAAAAAAAAAAAAALwEAAF9yZWxzLy5yZWxzUEsBAi0AFAAGAAgAAAAhAO/Z&#10;oE69AgAAwwUAAA4AAAAAAAAAAAAAAAAALgIAAGRycy9lMm9Eb2MueG1sUEsBAi0AFAAGAAgAAAAh&#10;AHJsXz/eAAAACgEAAA8AAAAAAAAAAAAAAAAAFwUAAGRycy9kb3ducmV2LnhtbFBLBQYAAAAABAAE&#10;APMAAAAiBgAAAAA=&#10;" filled="f" stroked="f">
                <v:textbox>
                  <w:txbxContent>
                    <w:p w:rsidR="008062F8" w:rsidRDefault="008062F8" w:rsidP="00873B22">
                      <w:r>
                        <w:t>4</w:t>
                      </w:r>
                    </w:p>
                  </w:txbxContent>
                </v:textbox>
              </v:shape>
            </w:pict>
          </mc:Fallback>
        </mc:AlternateContent>
      </w:r>
      <w:r w:rsidR="0025715D">
        <w:rPr>
          <w:rFonts w:ascii="Calibri" w:hAnsi="Calibri" w:cs="Calibri"/>
          <w:b/>
          <w:noProof/>
          <w:lang w:val="en-US" w:eastAsia="en-US"/>
        </w:rPr>
        <mc:AlternateContent>
          <mc:Choice Requires="wps">
            <w:drawing>
              <wp:anchor distT="0" distB="0" distL="114300" distR="114300" simplePos="0" relativeHeight="251761664" behindDoc="0" locked="0" layoutInCell="1" allowOverlap="1" wp14:anchorId="0FBD6DE5" wp14:editId="712DAA2D">
                <wp:simplePos x="0" y="0"/>
                <wp:positionH relativeFrom="column">
                  <wp:posOffset>4887595</wp:posOffset>
                </wp:positionH>
                <wp:positionV relativeFrom="paragraph">
                  <wp:posOffset>499745</wp:posOffset>
                </wp:positionV>
                <wp:extent cx="257175" cy="252730"/>
                <wp:effectExtent l="1270" t="1905" r="0" b="2540"/>
                <wp:wrapNone/>
                <wp:docPr id="55" name="Text Box 1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27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DAD863" w14:textId="77777777" w:rsidR="008062F8" w:rsidRDefault="008062F8" w:rsidP="005A0F4A">
                            <w:r>
                              <w:t>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54E70060" id="Text Box 118" o:spid="_x0000_s1041" type="#_x0000_t202" style="position:absolute;margin-left:384.85pt;margin-top:39.35pt;width:20.25pt;height:19.9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FVrvAIAAMMFAAAOAAAAZHJzL2Uyb0RvYy54bWysVNtunDAQfa/Uf7D8TrjU7AIKGyXLUlVK&#10;L1LSD/CCWayCTW3vsmnVf+/Y7C3JS9WWB2R77DNnZs7M9c2+79COKc2lyHF4FWDERCVrLjY5/vpY&#10;eglG2lBR004KluMnpvHN4u2b63HIWCRb2dVMIQAROhuHHLfGDJnv66plPdVXcmACjI1UPTWwVRu/&#10;VnQE9L7zoyCY+aNU9aBkxbSG02Iy4oXDbxpWmc9No5lBXY6Bm3F/5f5r+/cX1zTbKDq0vDrQoH/B&#10;oqdcgNMTVEENRVvFX0H1vFJSy8ZcVbL3ZdPwirkYIJoweBHNQ0sH5mKB5OjhlCb9/2CrT7svCvE6&#10;x3GMkaA91OiR7Q26k3sUholN0DjoDO49DHDT7MEAhXbB6uFeVt80EnLZUrFht0rJsWW0BoKhfelf&#10;PJ1wtAVZjx9lDY7o1kgHtG9Ub7MH+UCADoV6OhXHkqngMIrn4Rw4VmCK4mj+zhXPp9nx8aC0ec9k&#10;j+wixwpq78Dp7l4bS4ZmxyvWl5Al7zpX/048O4CL0wm4hqfWZkm4cv5Mg3SVrBLikWi28khQFN5t&#10;uSTerAR2xbtiuSzCX9ZvSLKW1zUT1s1RWiH5s9IdRD6J4iQuLTteWzhLSavNetkptKMg7dJ9LuVg&#10;OV/zn9NwSYBYXoQURiS4i1KvnCVzj5Qk9tJ5kHhBmN6ls4CkpCifh3TPBfv3kNCY4zSO4klLZ9Iv&#10;Ygvc9zo2mvXcwPDoeJ/j5HSJZlaBK1G70hrKu2l9kQpL/5wKKPex0E6vVqKTWM1+vXe9EcbHPljL&#10;+gkUrCQoDGQKkw8WrVQ/MBphiuRYf99SxTDqPgjogjQkxI4dtyHxPIKNurSsLy1UVACVY4PRtFya&#10;aVRtB8U3LXia+k7IW+ichjtV2xabWB36DSaFC+4w1ewouty7W+fZu/gNAAD//wMAUEsDBBQABgAI&#10;AAAAIQC/yz8v3gAAAAoBAAAPAAAAZHJzL2Rvd25yZXYueG1sTI9Nb8IwDIbvk/gPkSftNpKiAaU0&#10;RWjTrkNjHxK30Ji2WuNUTaDdv585jZNt+dHrx/lmdK24YB8aTxqSqQKBVHrbUKXh8+P1MQURoiFr&#10;Wk+o4RcDbIrJXW4y6wd6x8s+VoJDKGRGQx1jl0kZyhqdCVPfIfHu5HtnIo99JW1vBg53rZwptZDO&#10;NMQXatPhc43lz/7sNHy9nQ7fT2pXvbh5N/hRSXIrqfXD/bhdg4g4xn8YrvqsDgU7Hf2ZbBCthuVi&#10;tWSUm5QrA2miZiCOTCbpHGSRy9sXij8AAAD//wMAUEsBAi0AFAAGAAgAAAAhALaDOJL+AAAA4QEA&#10;ABMAAAAAAAAAAAAAAAAAAAAAAFtDb250ZW50X1R5cGVzXS54bWxQSwECLQAUAAYACAAAACEAOP0h&#10;/9YAAACUAQAACwAAAAAAAAAAAAAAAAAvAQAAX3JlbHMvLnJlbHNQSwECLQAUAAYACAAAACEA0ThV&#10;a7wCAADDBQAADgAAAAAAAAAAAAAAAAAuAgAAZHJzL2Uyb0RvYy54bWxQSwECLQAUAAYACAAAACEA&#10;v8s/L94AAAAKAQAADwAAAAAAAAAAAAAAAAAWBQAAZHJzL2Rvd25yZXYueG1sUEsFBgAAAAAEAAQA&#10;8wAAACEGAAAAAA==&#10;" filled="f" stroked="f">
                <v:textbox>
                  <w:txbxContent>
                    <w:p w:rsidR="008062F8" w:rsidRDefault="008062F8" w:rsidP="005A0F4A">
                      <w:r>
                        <w:t>5</w:t>
                      </w:r>
                    </w:p>
                  </w:txbxContent>
                </v:textbox>
              </v:shape>
            </w:pict>
          </mc:Fallback>
        </mc:AlternateContent>
      </w:r>
      <w:r w:rsidR="0025715D">
        <w:rPr>
          <w:rFonts w:ascii="Calibri" w:hAnsi="Calibri" w:cs="Calibri"/>
          <w:b/>
          <w:noProof/>
          <w:lang w:val="en-US" w:eastAsia="en-US"/>
        </w:rPr>
        <mc:AlternateContent>
          <mc:Choice Requires="wps">
            <w:drawing>
              <wp:anchor distT="0" distB="0" distL="114300" distR="114300" simplePos="0" relativeHeight="251760640" behindDoc="0" locked="0" layoutInCell="1" allowOverlap="1" wp14:anchorId="7FE68531" wp14:editId="4990AAF3">
                <wp:simplePos x="0" y="0"/>
                <wp:positionH relativeFrom="column">
                  <wp:posOffset>5514975</wp:posOffset>
                </wp:positionH>
                <wp:positionV relativeFrom="paragraph">
                  <wp:posOffset>709295</wp:posOffset>
                </wp:positionV>
                <wp:extent cx="381000" cy="0"/>
                <wp:effectExtent l="19050" t="20955" r="19050" b="26670"/>
                <wp:wrapNone/>
                <wp:docPr id="54" name="AutoShape 1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1000" cy="0"/>
                        </a:xfrm>
                        <a:prstGeom prst="straightConnector1">
                          <a:avLst/>
                        </a:prstGeom>
                        <a:noFill/>
                        <a:ln w="38100">
                          <a:solidFill>
                            <a:srgbClr val="FF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364CB330" id="AutoShape 119" o:spid="_x0000_s1026" type="#_x0000_t32" style="position:absolute;margin-left:434.25pt;margin-top:55.85pt;width:30pt;height:0;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SCDHgIAAD4EAAAOAAAAZHJzL2Uyb0RvYy54bWysU8Fu2zAMvQ/YPwi+J7ZTt0uMOEVhx7t0&#10;a4B2H6BIsi1MlgRJiRMM+/dRih0022UYdpEpi3x8JB/Xj6deoCMzlitZROk8iRCTRFEu2yL69lbP&#10;lhGyDkuKhZKsiM7MRo+bjx/Wg87ZQnVKUGYQgEibD7qIOud0HseWdKzHdq40k/DYKNNjB1fTxtTg&#10;AdB7ES+S5CEelKHaKMKshb/V5THaBPymYcS9NI1lDokiAm4unCace3/GmzXOW4N1x8lIA/8Dix5z&#10;CUmvUBV2GB0M/wOq58Qoqxo3J6qPVdNwwkINUE2a/FbNa4c1C7VAc6y+tsn+P1jy9bgziNMius8i&#10;JHEPM3o6OBVSozRd+Q4N2ubgWMqd8TWSk3zVz4p8t0iqssOyZcH97awhOvUR8U2Iv1gNefbDF0XB&#10;B0OG0K5TY3oPCY1ApzCV83Uq7OQQgZ93yzRJYHZkeopxPsVpY91npnrkjSKyzmDedq5UUsLolUlD&#10;Fnx8ts6zwvkU4JNKVXMhggKERMOYKURYJTj1r97PmnZfCoOOGERU10Am6AbQbtyMOkga0DqG6Xa0&#10;HebiYoO/kB4PCgM+o3VRyY9Vstout8tsli0etrMsqarZU11ms4c6/XRf3VVlWaU/PbU0yztOKZOe&#10;3aTYNPs7RYy7c9HaVbPXPsS36KFhQHb6BtJhsn6YF1nsFT3vzDRxEGlwHhfKb8H7O9jv137zCwAA&#10;//8DAFBLAwQUAAYACAAAACEA96GC0d8AAAALAQAADwAAAGRycy9kb3ducmV2LnhtbEyPwU7DMBBE&#10;70j8g7VI3KiTACWEOBUCgegFqS0HuG3jJYmw11HstClfjyshwXFnnmZnysVkjdjR4DvHCtJZAoK4&#10;drrjRsHb5ukiB+EDskbjmBQcyMOiOj0psdBuzyvarUMjYgj7AhW0IfSFlL5uyaKfuZ44ep9usBji&#10;OTRSD7iP4dbILEnm0mLH8UOLPT20VH+tR6vgZclXZvXefxzGy9fHb5c/o91kSp2fTfd3IAJN4Q+G&#10;Y/1YHarYaetG1l4YBfk8v45oNNL0BkQkbrOjsv1VZFXK/xuqHwAAAP//AwBQSwECLQAUAAYACAAA&#10;ACEAtoM4kv4AAADhAQAAEwAAAAAAAAAAAAAAAAAAAAAAW0NvbnRlbnRfVHlwZXNdLnhtbFBLAQIt&#10;ABQABgAIAAAAIQA4/SH/1gAAAJQBAAALAAAAAAAAAAAAAAAAAC8BAABfcmVscy8ucmVsc1BLAQIt&#10;ABQABgAIAAAAIQBzbSCDHgIAAD4EAAAOAAAAAAAAAAAAAAAAAC4CAABkcnMvZTJvRG9jLnhtbFBL&#10;AQItABQABgAIAAAAIQD3oYLR3wAAAAsBAAAPAAAAAAAAAAAAAAAAAHgEAABkcnMvZG93bnJldi54&#10;bWxQSwUGAAAAAAQABADzAAAAhAUAAAAA&#10;" strokecolor="red" strokeweight="3pt"/>
            </w:pict>
          </mc:Fallback>
        </mc:AlternateContent>
      </w:r>
      <w:r w:rsidR="0025715D">
        <w:rPr>
          <w:noProof/>
          <w:lang w:val="en-US" w:eastAsia="en-US"/>
        </w:rPr>
        <mc:AlternateContent>
          <mc:Choice Requires="wps">
            <w:drawing>
              <wp:anchor distT="0" distB="0" distL="114300" distR="114300" simplePos="0" relativeHeight="251765760" behindDoc="0" locked="0" layoutInCell="1" allowOverlap="1" wp14:anchorId="4DFB19BF" wp14:editId="35179CB0">
                <wp:simplePos x="0" y="0"/>
                <wp:positionH relativeFrom="column">
                  <wp:posOffset>4448175</wp:posOffset>
                </wp:positionH>
                <wp:positionV relativeFrom="paragraph">
                  <wp:posOffset>716915</wp:posOffset>
                </wp:positionV>
                <wp:extent cx="952500" cy="0"/>
                <wp:effectExtent l="19050" t="19050" r="19050" b="19050"/>
                <wp:wrapNone/>
                <wp:docPr id="53" name="AutoShape 1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00" cy="0"/>
                        </a:xfrm>
                        <a:prstGeom prst="straightConnector1">
                          <a:avLst/>
                        </a:prstGeom>
                        <a:noFill/>
                        <a:ln w="38100">
                          <a:solidFill>
                            <a:srgbClr val="FF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74867EE3" id="AutoShape 121" o:spid="_x0000_s1026" type="#_x0000_t32" style="position:absolute;margin-left:350.25pt;margin-top:56.45pt;width:75pt;height:0;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gCpIwIAAD4EAAAOAAAAZHJzL2Uyb0RvYy54bWysU82O2yAQvlfqOyDuie3E2SZWnNXKTnrZ&#10;diPt9gEIYBsVAwISJ6r67h3IT5v2UlX1AQ/MzDd/3ywfj71EB26d0KrE2TjFiCuqmVBtib+8bUZz&#10;jJwnihGpFS/xiTv8uHr/bjmYgk90pyXjFgGIcsVgStx5b4okcbTjPXFjbbgCZaNtTzxcbZswSwZA&#10;72UySdOHZNCWGaspdw5e67MSryJ+03DqX5rGcY9kiSE3H08bz104k9WSFK0lphP0kgb5hyx6IhQE&#10;vUHVxBO0t+IPqF5Qq51u/JjqPtFNIyiPNUA1WfpbNa8dMTzWAs1x5tYm9/9g6efD1iLBSjybYqRI&#10;DzN62nsdQ6NskoUODcYVYFiprQ010qN6Nc+afnVI6aojquXR/O1kwDt6JHcu4eIMxNkNnzQDGwIR&#10;YruOje0DJDQCHeNUTrep8KNHFB4Xs8kshdnRqyohxdXPWOc/ct2jIJTYeUtE2/lKKwWj1zaLUcjh&#10;2XmoAxyvDiGo0hshZWSAVGgo8XSeQaCgcloKFrTxYttdJS06ECDRZpPCF7oCaHdmVu8Vi2gdJ2x9&#10;kT0R8iyDvVQBDwqDfC7SmSXfFuliPV/P81E+eViP8rSuR0+bKh89bLIPs3paV1WdfQ+pZXnRCca4&#10;CtldGZvlf8eIy+6cuXbj7K0PyT16LBGSvf5j0nGyYZhnWuw0O21t6EYYMpA0Gl8WKmzBr/do9XPt&#10;Vz8AAAD//wMAUEsDBBQABgAIAAAAIQC+PMAR3wAAAAsBAAAPAAAAZHJzL2Rvd25yZXYueG1sTI/N&#10;TsMwEITvSLyDtUjcqNNAaQhxKgQC0QtSfw5wc+MlibDXUey0KU/PVkKC4858mp0pFqOzYo99aD0p&#10;mE4SEEiVNy3VCrab56sMRIiajLaeUMERAyzK87NC58YfaIX7dawFh1DItYImxi6XMlQNOh0mvkNi&#10;79P3Tkc++1qaXh843FmZJsmtdLol/tDoDh8brL7Wg1PwuqQbu3rvPo7D9dvTt89etNukSl1ejA/3&#10;ICKO8Q+GU32uDiV32vmBTBBWwTxJZoyyMU3vQDCRzU7K7leRZSH/byh/AAAA//8DAFBLAQItABQA&#10;BgAIAAAAIQC2gziS/gAAAOEBAAATAAAAAAAAAAAAAAAAAAAAAABbQ29udGVudF9UeXBlc10ueG1s&#10;UEsBAi0AFAAGAAgAAAAhADj9If/WAAAAlAEAAAsAAAAAAAAAAAAAAAAALwEAAF9yZWxzLy5yZWxz&#10;UEsBAi0AFAAGAAgAAAAhAK2mAKkjAgAAPgQAAA4AAAAAAAAAAAAAAAAALgIAAGRycy9lMm9Eb2Mu&#10;eG1sUEsBAi0AFAAGAAgAAAAhAL48wBHfAAAACwEAAA8AAAAAAAAAAAAAAAAAfQQAAGRycy9kb3du&#10;cmV2LnhtbFBLBQYAAAAABAAEAPMAAACJBQAAAAA=&#10;" strokecolor="red" strokeweight="3pt"/>
            </w:pict>
          </mc:Fallback>
        </mc:AlternateContent>
      </w:r>
      <w:r w:rsidR="0025715D">
        <w:rPr>
          <w:noProof/>
          <w:lang w:val="en-US" w:eastAsia="en-US"/>
        </w:rPr>
        <mc:AlternateContent>
          <mc:Choice Requires="wps">
            <w:drawing>
              <wp:anchor distT="0" distB="0" distL="114300" distR="114300" simplePos="0" relativeHeight="251757568" behindDoc="0" locked="0" layoutInCell="1" allowOverlap="1" wp14:anchorId="65E2DFC8" wp14:editId="4BAFDF4F">
                <wp:simplePos x="0" y="0"/>
                <wp:positionH relativeFrom="column">
                  <wp:posOffset>5998210</wp:posOffset>
                </wp:positionH>
                <wp:positionV relativeFrom="paragraph">
                  <wp:posOffset>1177290</wp:posOffset>
                </wp:positionV>
                <wp:extent cx="211455" cy="1082040"/>
                <wp:effectExtent l="0" t="3175" r="635" b="635"/>
                <wp:wrapNone/>
                <wp:docPr id="52"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1455" cy="1082040"/>
                        </a:xfrm>
                        <a:prstGeom prst="rect">
                          <a:avLst/>
                        </a:prstGeom>
                        <a:solidFill>
                          <a:schemeClr val="tx2">
                            <a:lumMod val="40000"/>
                            <a:lumOff val="6000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250A76C8" id="Rectangle 86" o:spid="_x0000_s1026" style="position:absolute;margin-left:472.3pt;margin-top:92.7pt;width:16.65pt;height:85.2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XO1QnAIAADcFAAAOAAAAZHJzL2Uyb0RvYy54bWysVNtuEzEQfUfiHyy/p3vRbppddVP1QhBS&#10;gYrCBzhrb9bCN2wnm1Lx74ztJqTwghB52HguHp8zc+yLy70UaMes41p1uDjLMWKq15SrTYe/fF7N&#10;Fhg5TxQlQivW4Ufm8OXy9auLybSs1KMWlFkERZRrJ9Ph0XvTZpnrRyaJO9OGKQgO2kriwbSbjFoy&#10;QXUpsjLP59mkLTVW98w58N6mIF7G+sPAev9xGBzzSHQYsPn4tfG7Dt9seUHajSVm5P0zDPIPKCTh&#10;Cg49lrolnqCt5X+Ukry32unBn/VaZnoYeM8iB2BT5L+xeRiJYZELNMeZY5vc/yvbf9jdW8Rph+sS&#10;I0UkzOgTdI2ojWBoMQ8NmoxrIe/B3NtA0Zk73X91SOmbEdLYlbV6GhmhAKsI+dmLDcFwsBWtp/ea&#10;Qnmy9Tr2aj9YGQpCF9A+juTxOBK296gHZ1kUVV1j1EOoyBdlXsWZZaQ97DbW+bdMSxQWHbYAPlYn&#10;uzvnAxrSHlIiei04XXEhohFkxm6ERTsCAvH7Mm4VWwlQk6/K4ZdkAm4QU3LPD24oH8UaqsTD3OkB&#10;QoVjlA4HJizJA/QAXYgFolEoT01RVvl12cxW88X5rFpV9aw5zxezvGium3leNdXt6kfAV1TtyCll&#10;6o4rdhBtUf2dKJ6vT5JblC2aOtzUZR2pv0Dv7GZ9bE4gnDoRKJ+SlNzDHRZcdnhxTCJtkMQbRYE2&#10;aT3hIq2zl/Bjy6AHh//YlSigoJmkvbWmj6Afq2G8cIfhtYHFqO13jCa4uR1237bEMozEOwUabIoK&#10;RIJ8NKr6vATDnkbWpxGieigFs8coLW98eh62xvLNCCcVsTFKX4FuBx4lFTSdUAHuYMDtjAyeX5Jw&#10;/U/tmPXrvVv+BAAA//8DAFBLAwQUAAYACAAAACEAkpX6NOEAAAALAQAADwAAAGRycy9kb3ducmV2&#10;LnhtbEyPQU+DQBCF7yb+h82YeLOLFlpAlsbYaJoeTKy99LaFKRB3Z5FdWvz3jic9Tt6X974pVpM1&#10;4oyD7xwpuJ9FIJAqV3fUKNh/vNylIHzQVGvjCBV8o4dVeX1V6Lx2F3rH8y40gkvI51pBG0KfS+mr&#10;Fq32M9cjcXZyg9WBz6GR9aAvXG6NfIiihbS6I15odY/PLVafu9EqaMa312h9+qKwNdRt1mZ+2CSk&#10;1O3N9PQIIuAU/mD41Wd1KNnp6EaqvTAKsjheMMpBmsQgmMiWywzEUcE8SVKQZSH//1D+AAAA//8D&#10;AFBLAQItABQABgAIAAAAIQC2gziS/gAAAOEBAAATAAAAAAAAAAAAAAAAAAAAAABbQ29udGVudF9U&#10;eXBlc10ueG1sUEsBAi0AFAAGAAgAAAAhADj9If/WAAAAlAEAAAsAAAAAAAAAAAAAAAAALwEAAF9y&#10;ZWxzLy5yZWxzUEsBAi0AFAAGAAgAAAAhACxc7VCcAgAANwUAAA4AAAAAAAAAAAAAAAAALgIAAGRy&#10;cy9lMm9Eb2MueG1sUEsBAi0AFAAGAAgAAAAhAJKV+jThAAAACwEAAA8AAAAAAAAAAAAAAAAA9gQA&#10;AGRycy9kb3ducmV2LnhtbFBLBQYAAAAABAAEAPMAAAAEBgAAAAA=&#10;" fillcolor="#8db3e2 [1311]" stroked="f"/>
            </w:pict>
          </mc:Fallback>
        </mc:AlternateContent>
      </w:r>
      <w:r w:rsidR="0025715D">
        <w:rPr>
          <w:noProof/>
          <w:lang w:val="en-US" w:eastAsia="en-US"/>
        </w:rPr>
        <mc:AlternateContent>
          <mc:Choice Requires="wps">
            <w:drawing>
              <wp:anchor distT="0" distB="0" distL="114300" distR="114300" simplePos="0" relativeHeight="251758592" behindDoc="0" locked="0" layoutInCell="1" allowOverlap="1" wp14:anchorId="3516C9DE" wp14:editId="464B2044">
                <wp:simplePos x="0" y="0"/>
                <wp:positionH relativeFrom="column">
                  <wp:posOffset>5944235</wp:posOffset>
                </wp:positionH>
                <wp:positionV relativeFrom="paragraph">
                  <wp:posOffset>1191260</wp:posOffset>
                </wp:positionV>
                <wp:extent cx="1048385" cy="1082040"/>
                <wp:effectExtent l="19685" t="26670" r="27305" b="24765"/>
                <wp:wrapNone/>
                <wp:docPr id="51"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8385" cy="1082040"/>
                        </a:xfrm>
                        <a:prstGeom prst="rect">
                          <a:avLst/>
                        </a:prstGeom>
                        <a:noFill/>
                        <a:ln w="381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017E4065" id="Rectangle 87" o:spid="_x0000_s1026" style="position:absolute;margin-left:468.05pt;margin-top:93.8pt;width:82.55pt;height:85.2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n6gfAIAAP8EAAAOAAAAZHJzL2Uyb0RvYy54bWysVF1v2yAUfZ+0/4B4T21Sp3WtOlUVJ9Ok&#10;fVTr9gMI4BgNAwMSp5v233fBSZauL9M0P2DgXi7n3Hsut3f7XqGdcF4aXWNykWMkNDNc6k2Nv3xe&#10;TUqMfKCaU2W0qPGT8Phu/vrV7WArMTWdUVw4BEG0rwZb4y4EW2WZZ53oqb8wVmgwtsb1NMDSbTLu&#10;6ADRe5VN8/wqG4zj1hkmvIfdZjTieYrftoKFj23rRUCqxoAtpNGlcR3HbH5Lq42jtpPsAIP+A4qe&#10;Sg2XnkI1NFC0dfJFqF4yZ7xpwwUzfWbaVjKROAAbkv/B5rGjViQukBxvT2ny/y8s+7B7cEjyGs8I&#10;Rpr2UKNPkDWqN0qg8jomaLC+Ar9H++AiRW/fGfbVI20WHbiJe+fM0AnKARaJ/tmzA3Hh4ShaD+8N&#10;h/B0G0zK1b51fQwIWUD7VJKnU0nEPiAGmyQvystyhhEDG8nLaV6komW0Oh63zoc3wvQoTmrsAH0K&#10;T3fvfIhwaHV0ibdps5JKpborjYYaX5Ykz9MJb5Tk0Zpous16oRza0Sid9CVykIBzt14GELCSfY3L&#10;kxOtYj6WmqdrApVqnAMUpWNwoAfgDrNRKD9u8ptluSyLSTG9Wk6KvGkm96tFMblaketZc9ksFg35&#10;GXGSouok50JHqEfRkuLvRHFon1FuJ9k+o+TPma/S95J59hxGSjOwOv4TuySEWPtRQ2vDn0AHzoxd&#10;CK8GTDrjvmM0QAfW2H/bUicwUm81aOmGFFBrFNKimF1PYeHOLetzC9UMQtU4YDROF2Fs8611ctPB&#10;TSTVWJt70F8rkzKiNkdUB9VClyUGhxchtvH5Onn9frfmvwAAAP//AwBQSwMEFAAGAAgAAAAhAAlG&#10;v3jgAAAADAEAAA8AAABkcnMvZG93bnJldi54bWxMj8FOwzAQRO9I/IO1SFwQtd2KkIY4FULqrarU&#10;AgdubrwkEfY6ip00/D3uiR5X8zTzttzMzrIJh9B5UiAXAhhS7U1HjYKP9+1jDixETUZbT6jgFwNs&#10;qtubUhfGn+mA0zE2LJVQKLSCNsa+4DzULTodFr5HStm3H5yO6RwabgZ9TuXO8qUQGXe6o7TQ6h7f&#10;Wqx/jqNTsPv6fNjnO5q38jDuOU5rSzIqdX83v74AizjHfxgu+kkdquR08iOZwKyC9SqTCU1B/pwB&#10;uxBSyCWwk4LVUy6AVyW/fqL6AwAA//8DAFBLAQItABQABgAIAAAAIQC2gziS/gAAAOEBAAATAAAA&#10;AAAAAAAAAAAAAAAAAABbQ29udGVudF9UeXBlc10ueG1sUEsBAi0AFAAGAAgAAAAhADj9If/WAAAA&#10;lAEAAAsAAAAAAAAAAAAAAAAALwEAAF9yZWxzLy5yZWxzUEsBAi0AFAAGAAgAAAAhAKfSfqB8AgAA&#10;/wQAAA4AAAAAAAAAAAAAAAAALgIAAGRycy9lMm9Eb2MueG1sUEsBAi0AFAAGAAgAAAAhAAlGv3jg&#10;AAAADAEAAA8AAAAAAAAAAAAAAAAA1gQAAGRycy9kb3ducmV2LnhtbFBLBQYAAAAABAAEAPMAAADj&#10;BQAAAAA=&#10;" filled="f" strokeweight="3pt"/>
            </w:pict>
          </mc:Fallback>
        </mc:AlternateContent>
      </w:r>
      <w:r w:rsidR="0025715D">
        <w:rPr>
          <w:rFonts w:ascii="Calibri" w:hAnsi="Calibri" w:cs="Calibri"/>
          <w:b/>
          <w:noProof/>
          <w:lang w:val="en-US" w:eastAsia="en-US"/>
        </w:rPr>
        <mc:AlternateContent>
          <mc:Choice Requires="wps">
            <w:drawing>
              <wp:anchor distT="0" distB="0" distL="114300" distR="114300" simplePos="0" relativeHeight="251773952" behindDoc="0" locked="0" layoutInCell="1" allowOverlap="1" wp14:anchorId="4B21A9A5" wp14:editId="6575E9B8">
                <wp:simplePos x="0" y="0"/>
                <wp:positionH relativeFrom="column">
                  <wp:posOffset>6048375</wp:posOffset>
                </wp:positionH>
                <wp:positionV relativeFrom="paragraph">
                  <wp:posOffset>1764030</wp:posOffset>
                </wp:positionV>
                <wp:extent cx="944245" cy="635"/>
                <wp:effectExtent l="19050" t="27940" r="27305" b="19050"/>
                <wp:wrapNone/>
                <wp:docPr id="50" name="AutoShape 1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44245" cy="635"/>
                        </a:xfrm>
                        <a:prstGeom prst="straightConnector1">
                          <a:avLst/>
                        </a:prstGeom>
                        <a:noFill/>
                        <a:ln w="38100">
                          <a:solidFill>
                            <a:srgbClr val="FF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460CA475" id="AutoShape 130" o:spid="_x0000_s1026" type="#_x0000_t32" style="position:absolute;margin-left:476.25pt;margin-top:138.9pt;width:74.35pt;height:.0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GAiJQIAAEAEAAAOAAAAZHJzL2Uyb0RvYy54bWysU8GO2jAQvVfqP1i+s0kgUIgIq1VCetl2&#10;kXb7AcZ2EquJbdmGgKr+e8cmoKW9VFU5mHE88+bNm5n146nv0JEbK5TMcfIQY8QlVUzIJsff3qrJ&#10;EiPriGSkU5Ln+Mwtftx8/LAedManqlUd4wYBiLTZoHPcOqezKLK05T2xD0pzCY+1Mj1xcDVNxAwZ&#10;AL3vomkcL6JBGaaNotxa+FpeHvEm4Nc1p+6lri13qMsxcHPhNOHc+zParEnWGKJbQUca5B9Y9ERI&#10;SHqDKokj6GDEH1C9oEZZVbsHqvpI1bWgPNQA1STxb9W8tkTzUAuIY/VNJvv/YOnX484gwXI8B3kk&#10;6aFHTwenQmqUzIJCg7YZOBZyZ3yN9CRf9bOi3y2SqmiJbHhwfztriE68ptFdiL9YDXn2wxfFwIdA&#10;hiDXqTa9hwQh0Cl05XzrCj85ROHjKk2n6RwjCk+L2TzAk+waqY11n7nqkTdybJ0homldoaSE5iuT&#10;hDzk+Gyd50Wya4BPK1Ului7MQCfRkOPZMonjEGFVJ5h/9X7WNPuiM+hIYIyqKobfSOPOzaiDZAGt&#10;5YRtR9sR0V1syN5JjwelAZ/RuszJj1W82i63y3SSThfbSRqX5eSpKtLJoko+zctZWRRl8tNTS9Ks&#10;FYxx6dldZzZJ/24mxu25TNttam86RPfoQTAge/0PpENvfTv9ktlsr9h5Z649hzENzuNK+T14fwf7&#10;/eJvfgEAAP//AwBQSwMEFAAGAAgAAAAhAAC5UaDhAAAADAEAAA8AAABkcnMvZG93bnJldi54bWxM&#10;j8FOwzAMhu9IvENkJG4sbWBsK00nBAKxC9I2DnDzGtNWNE7VpFvH05NxgaPtT7+/P1+OthV76n3j&#10;WEM6SUAQl840XGl42z5dzUH4gGywdUwajuRhWZyf5ZgZd+A17TehEjGEfYYa6hC6TEpf1mTRT1xH&#10;HG+frrcY4thX0vR4iOG2lSpJbqXFhuOHGjt6qKn82gxWw8uKb9r1e/dxHK5fH7/d/BntVml9eTHe&#10;34EINIY/GE76UR2K6LRzAxsvWg2LqZpGVIOazWKHE5EmqQKx+10tQBa5/F+i+AEAAP//AwBQSwEC&#10;LQAUAAYACAAAACEAtoM4kv4AAADhAQAAEwAAAAAAAAAAAAAAAAAAAAAAW0NvbnRlbnRfVHlwZXNd&#10;LnhtbFBLAQItABQABgAIAAAAIQA4/SH/1gAAAJQBAAALAAAAAAAAAAAAAAAAAC8BAABfcmVscy8u&#10;cmVsc1BLAQItABQABgAIAAAAIQBXIGAiJQIAAEAEAAAOAAAAAAAAAAAAAAAAAC4CAABkcnMvZTJv&#10;RG9jLnhtbFBLAQItABQABgAIAAAAIQAAuVGg4QAAAAwBAAAPAAAAAAAAAAAAAAAAAH8EAABkcnMv&#10;ZG93bnJldi54bWxQSwUGAAAAAAQABADzAAAAjQUAAAAA&#10;" strokecolor="red" strokeweight="3pt"/>
            </w:pict>
          </mc:Fallback>
        </mc:AlternateContent>
      </w:r>
      <w:r w:rsidR="0025715D">
        <w:rPr>
          <w:rFonts w:ascii="Calibri" w:hAnsi="Calibri" w:cs="Calibri"/>
          <w:b/>
          <w:noProof/>
          <w:lang w:val="en-US" w:eastAsia="en-US"/>
        </w:rPr>
        <mc:AlternateContent>
          <mc:Choice Requires="wpg">
            <w:drawing>
              <wp:anchor distT="0" distB="0" distL="114300" distR="114300" simplePos="0" relativeHeight="251747328" behindDoc="0" locked="0" layoutInCell="1" allowOverlap="1" wp14:anchorId="77941C52" wp14:editId="080F65E3">
                <wp:simplePos x="0" y="0"/>
                <wp:positionH relativeFrom="column">
                  <wp:posOffset>4895850</wp:posOffset>
                </wp:positionH>
                <wp:positionV relativeFrom="paragraph">
                  <wp:posOffset>109220</wp:posOffset>
                </wp:positionV>
                <wp:extent cx="1048385" cy="1082040"/>
                <wp:effectExtent l="9525" t="11430" r="8890" b="11430"/>
                <wp:wrapNone/>
                <wp:docPr id="47" name="Group 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48385" cy="1082040"/>
                          <a:chOff x="2880" y="3969"/>
                          <a:chExt cx="1651" cy="1704"/>
                        </a:xfrm>
                      </wpg:grpSpPr>
                      <wps:wsp>
                        <wps:cNvPr id="48" name="Rectangle 83"/>
                        <wps:cNvSpPr>
                          <a:spLocks noChangeArrowheads="1"/>
                        </wps:cNvSpPr>
                        <wps:spPr bwMode="auto">
                          <a:xfrm>
                            <a:off x="2965" y="3969"/>
                            <a:ext cx="333" cy="1704"/>
                          </a:xfrm>
                          <a:prstGeom prst="rect">
                            <a:avLst/>
                          </a:prstGeom>
                          <a:solidFill>
                            <a:schemeClr val="tx2">
                              <a:lumMod val="40000"/>
                              <a:lumOff val="6000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 name="Rectangle 84"/>
                        <wps:cNvSpPr>
                          <a:spLocks noChangeArrowheads="1"/>
                        </wps:cNvSpPr>
                        <wps:spPr bwMode="auto">
                          <a:xfrm>
                            <a:off x="2880" y="3969"/>
                            <a:ext cx="1651" cy="1704"/>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4EF50607" id="Group 82" o:spid="_x0000_s1026" style="position:absolute;margin-left:385.5pt;margin-top:8.6pt;width:82.55pt;height:85.2pt;z-index:251747328" coordorigin="2880,3969" coordsize="1651,1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5SApiAMAAAUKAAAOAAAAZHJzL2Uyb0RvYy54bWzcVttu4zYQfS/QfyD4ruhiWpaEKIusL0GB&#10;tF102w+gJUoiKpEqSUdOi/57h6TltZNuL7vYPtQPMskhhzPnzBnp9s1x6NETU5pLUeL4JsKIiUrW&#10;XLQl/unHXZBhpA0VNe2lYCV+Zhq/ufv6q9tpLFgiO9nXTCFwInQxjSXujBmLMNRVxwaqb+TIBBgb&#10;qQZqYKrasFZ0Au9DHyZRlIaTVPWoZMW0htWNN+I7579pWGW+bxrNDOpLDLEZ91TuubfP8O6WFq2i&#10;Y8erUxj0E6IYKBdw6dnVhhqKDoq/cjXwSkktG3NTySGUTcMr5nKAbOLoRTYPSh5Gl0tbTO14hgmg&#10;fYHTJ7utvnt6pxCvS0xWGAk6AEfuWpQlFpxpbAvY86DG9+M75TOE4aOsftZgDl/a7bz1m9F++lbW&#10;4I8ejHTgHBs1WBeQNjo6Dp7PHLCjQRUsxhHJFtkSowpscZQlETmxVHVApT2XZBlQCeZFnuaewarb&#10;zufTZXw6vIqItYa08Be7YE/B2cyg4vQHUPXngfq+oyNzXGkL2AwqlL8H9QcoRSranqFs4YF1+2ZU&#10;tYcUCbnuYBu7V0pOHaM1hBW7LGy84NgfsBMNhPwtxkmeApZXWM1ILxaLjwBFi1Fp88DkgOygxAqC&#10;dwzSp0dtPKbzFkuolj2vd7zv3cRql617hZ4oqM4cE3e0PwxQDn6NRPDzzMGypdVtTedloMx1AOvF&#10;EXh1QS/sNULaC30sfgUSg+iszabo1PdbHickepvkwS7NVgHZkWWQr6IsiOL8bZ5GJCeb3e82vpgU&#10;Ha9rJh65YHMniMk/K4pTT/Iadr0ATSXOl8nSpX4VvVbt/gyOTdgjYVO+RHHgBhpjz4cSZ+dNtLAl&#10;sRU1pE0LQ3nvx+F1+A4ywGD+d6hA9fua8aW/l/Uz1I+SQC+oCVo4DDqpfsVognZYYv3LgSqGUf+N&#10;gBrMYwI6RMZNyHKVwERdWvaXFioqcAXcY+SHa+N77mFUvO3gptgBI+Q99IaGu5Ky8fmoIG47AXX+&#10;VzLN/0SmrnnYOM6qA4q+lExft7RZpvHHG9q/1ulZM7TohS3ROFlB+dliuiq+L1OjcOdJnK9lGuXb&#10;bJuRgCTpNiDRZhPc79YkSHfxarlZbNbrTXwtUyv+z5fpX2e+c7/TO+QCoAu5+aYH4v2fyM29I+Fb&#10;w7WO03eR/Zi5nDt5fvh6u/sDAAD//wMAUEsDBBQABgAIAAAAIQBCMB8J4QAAAAoBAAAPAAAAZHJz&#10;L2Rvd25yZXYueG1sTI9BS8NAEIXvgv9hGcGb3aTFpI3ZlFLUUxFsBeltm50modnZkN0m6b93POlx&#10;3nu8+V6+nmwrBux940hBPItAIJXONFQp+Dq8PS1B+KDJ6NYRKrihh3Vxf5frzLiRPnHYh0pwCflM&#10;K6hD6DIpfVmj1X7mOiT2zq63OvDZV9L0euRy28p5FCXS6ob4Q6073NZYXvZXq+B91ONmEb8Ou8t5&#10;ezsenj++dzEq9fgwbV5ABJzCXxh+8RkdCmY6uSsZL1oFaRrzlsBGOgfBgdUiiUGcWFimCcgil/8n&#10;FD8AAAD//wMAUEsBAi0AFAAGAAgAAAAhALaDOJL+AAAA4QEAABMAAAAAAAAAAAAAAAAAAAAAAFtD&#10;b250ZW50X1R5cGVzXS54bWxQSwECLQAUAAYACAAAACEAOP0h/9YAAACUAQAACwAAAAAAAAAAAAAA&#10;AAAvAQAAX3JlbHMvLnJlbHNQSwECLQAUAAYACAAAACEAoOUgKYgDAAAFCgAADgAAAAAAAAAAAAAA&#10;AAAuAgAAZHJzL2Uyb0RvYy54bWxQSwECLQAUAAYACAAAACEAQjAfCeEAAAAKAQAADwAAAAAAAAAA&#10;AAAAAADiBQAAZHJzL2Rvd25yZXYueG1sUEsFBgAAAAAEAAQA8wAAAPAGAAAAAA==&#10;">
                <v:rect id="Rectangle 83" o:spid="_x0000_s1027" style="position:absolute;left:2965;top:3969;width:333;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MPjr78A&#10;AADbAAAADwAAAGRycy9kb3ducmV2LnhtbERPy4rCMBTdD/gP4QqzG1PHB1KNIiMOxYXgY+Pu0lzb&#10;YnJTm6j1781CcHk479mitUbcqfGVYwX9XgKCOHe64kLB8bD+mYDwAVmjcUwKnuRhMe98zTDV7sE7&#10;uu9DIWII+xQVlCHUqZQ+L8mi77maOHJn11gMETaF1A0+Yrg18jdJxtJixbGhxJr+Ssov+5tVUNy2&#10;/8nqfOWwMVxlKzM4ZSNW6rvbLqcgArXhI367M61gGMfGL/EHyPk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Ew+OvvwAAANsAAAAPAAAAAAAAAAAAAAAAAJgCAABkcnMvZG93bnJl&#10;di54bWxQSwUGAAAAAAQABAD1AAAAhAMAAAAA&#10;" fillcolor="#8db3e2 [1311]" stroked="f"/>
                <v:rect id="Rectangle 84" o:spid="_x0000_s1028" style="position:absolute;left:2880;top:3969;width:1651;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RlFxsQA&#10;AADbAAAADwAAAGRycy9kb3ducmV2LnhtbESPQYvCMBSE78L+h/AWvMia6qpo1yiLIIgHwbqIx0fz&#10;bIvNS0mi1n+/EQSPw8x8w8yXranFjZyvLCsY9BMQxLnVFRcK/g7rrykIH5A11pZJwYM8LBcfnTmm&#10;2t55T7csFCJC2KeooAyhSaX0eUkGfd82xNE7W2cwROkKqR3eI9zUcpgkE2mw4rhQYkOrkvJLdjUK&#10;tqNxcgrHgT1ML9+znat7x8n2qlT3s/39ARGoDe/wq73RCkYzeH6JP0Au/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kZRcbEAAAA2wAAAA8AAAAAAAAAAAAAAAAAmAIAAGRycy9k&#10;b3ducmV2LnhtbFBLBQYAAAAABAAEAPUAAACJAwAAAAA=&#10;" filled="f" strokeweight="1pt"/>
              </v:group>
            </w:pict>
          </mc:Fallback>
        </mc:AlternateContent>
      </w:r>
      <w:r w:rsidR="0025715D">
        <w:rPr>
          <w:noProof/>
          <w:lang w:val="en-US" w:eastAsia="en-US"/>
        </w:rPr>
        <mc:AlternateContent>
          <mc:Choice Requires="wps">
            <w:drawing>
              <wp:anchor distT="0" distB="0" distL="114300" distR="114300" simplePos="0" relativeHeight="251752448" behindDoc="0" locked="0" layoutInCell="1" allowOverlap="1" wp14:anchorId="51C45EC0" wp14:editId="7573C8CF">
                <wp:simplePos x="0" y="0"/>
                <wp:positionH relativeFrom="column">
                  <wp:posOffset>4895850</wp:posOffset>
                </wp:positionH>
                <wp:positionV relativeFrom="paragraph">
                  <wp:posOffset>1191260</wp:posOffset>
                </wp:positionV>
                <wp:extent cx="1048385" cy="1082040"/>
                <wp:effectExtent l="9525" t="7620" r="8890" b="15240"/>
                <wp:wrapNone/>
                <wp:docPr id="46"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8385" cy="108204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784A42B0" id="Rectangle 90" o:spid="_x0000_s1026" style="position:absolute;margin-left:385.5pt;margin-top:93.8pt;width:82.55pt;height:85.2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ZBpegIAAP8EAAAOAAAAZHJzL2Uyb0RvYy54bWysVNFu2yAUfZ+0f0C8p7ZTJ3WsOlUUJ9Ok&#10;bqvW7QMI4BgNAwMSp5v277vgJE3Xl2maH2wwl8M5957L7d2hk2jPrRNaVTi7SjHiimom1LbCX7+s&#10;RwVGzhPFiNSKV/iJO3w3f/vmtjclH+tWS8YtAhDlyt5UuPXelEniaMs74q604QoWG2074mFqtwmz&#10;pAf0TibjNJ0mvbbMWE25c/C3HhbxPOI3Daf+U9M47pGsMHDz8W3jexPeyfyWlFtLTCvokQb5BxYd&#10;EQoOPUPVxBO0s+IVVCeo1U43/orqLtFNIyiPGkBNlv6h5rElhkctkBxnzmly/w+Wftw/WCRYhfMp&#10;Rop0UKPPkDWitpKjWUxQb1wJcY/mwQaJztxr+s0hpZcthPGFtbpvOWFAKwsJTV5sCBMHW9Gm/6AZ&#10;wJOd1zFXh8Z2ARCygA6xJE/nkvCDRxR+ZmleXBcTjCisZWkxTvPIKSHlabuxzr/jukNhUGEL7CM8&#10;2d87H+iQ8hQSTlN6LaSMdZcK9YA6vknTuMNpKVhYjTLtdrOUFu1JsE58ojhIwGVYJzwYWIquwsU5&#10;iJQhHyvF4jGeCDmMgYpUARzkAbnjaDDKz1k6WxWrIh/l4+lqlKd1PVqsl/lous5uJvV1vVzW2a/A&#10;M8vLVjDGVaB6Mm2W/50pju0z2O1s2xeS3KXydXxeK09e0ohpBlWnb1QXjRBqH9rRlRvNnsAHVg9d&#10;CLcGDFptf2DUQwdW2H3fEcsxku8VeGmW5VBr5OMkn9yMYWIvVzaXK0RRgKqwx2gYLv3Q5jtjxbaF&#10;k7JYY6UX4L9GRGc8szq6FrosKjjeCKGNL+cx6vnemv8GAAD//wMAUEsDBBQABgAIAAAAIQCEI42H&#10;4gAAAAsBAAAPAAAAZHJzL2Rvd25yZXYueG1sTI8xT8MwFIR3JP6D9ZBYELVDaJKGOBVCYulQiRZV&#10;jG5skqj2cxQ7bfj3vE4wnu509121np1lZzOG3qOEZCGAGWy87rGV8Ll/fyyAhahQK+vRSPgxAdb1&#10;7U2lSu0v+GHOu9gyKsFQKgldjEPJeWg641RY+MEged9+dCqSHFuuR3Whcmf5kxAZd6pHWujUYN46&#10;05x2k5OweV6Kr3hI/L44pavtaB8O2WaS8v5ufn0BFs0c/8JwxSd0qInp6CfUgVkJeZ7Ql0hGkWfA&#10;KLFKswTYUUK6LATwuuL/P9S/AAAA//8DAFBLAQItABQABgAIAAAAIQC2gziS/gAAAOEBAAATAAAA&#10;AAAAAAAAAAAAAAAAAABbQ29udGVudF9UeXBlc10ueG1sUEsBAi0AFAAGAAgAAAAhADj9If/WAAAA&#10;lAEAAAsAAAAAAAAAAAAAAAAALwEAAF9yZWxzLy5yZWxzUEsBAi0AFAAGAAgAAAAhAMwtkGl6AgAA&#10;/wQAAA4AAAAAAAAAAAAAAAAALgIAAGRycy9lMm9Eb2MueG1sUEsBAi0AFAAGAAgAAAAhAIQjjYfi&#10;AAAACwEAAA8AAAAAAAAAAAAAAAAA1AQAAGRycy9kb3ducmV2LnhtbFBLBQYAAAAABAAEAPMAAADj&#10;BQAAAAA=&#10;" filled="f" strokeweight="1pt"/>
            </w:pict>
          </mc:Fallback>
        </mc:AlternateContent>
      </w:r>
      <w:r w:rsidR="0025715D">
        <w:rPr>
          <w:rFonts w:ascii="Calibri" w:hAnsi="Calibri" w:cs="Calibri"/>
          <w:b/>
          <w:noProof/>
          <w:lang w:val="en-US" w:eastAsia="en-US"/>
        </w:rPr>
        <mc:AlternateContent>
          <mc:Choice Requires="wpg">
            <w:drawing>
              <wp:anchor distT="0" distB="0" distL="114300" distR="114300" simplePos="0" relativeHeight="251739136" behindDoc="0" locked="0" layoutInCell="1" allowOverlap="1" wp14:anchorId="75EB9DF7" wp14:editId="6B17F4CE">
                <wp:simplePos x="0" y="0"/>
                <wp:positionH relativeFrom="column">
                  <wp:posOffset>5944235</wp:posOffset>
                </wp:positionH>
                <wp:positionV relativeFrom="paragraph">
                  <wp:posOffset>109220</wp:posOffset>
                </wp:positionV>
                <wp:extent cx="1048385" cy="1082040"/>
                <wp:effectExtent l="10160" t="11430" r="8255" b="11430"/>
                <wp:wrapNone/>
                <wp:docPr id="43" name="Group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48385" cy="1082040"/>
                          <a:chOff x="2880" y="3969"/>
                          <a:chExt cx="1651" cy="1704"/>
                        </a:xfrm>
                      </wpg:grpSpPr>
                      <wps:wsp>
                        <wps:cNvPr id="44" name="Rectangle 53"/>
                        <wps:cNvSpPr>
                          <a:spLocks noChangeArrowheads="1"/>
                        </wps:cNvSpPr>
                        <wps:spPr bwMode="auto">
                          <a:xfrm>
                            <a:off x="2965" y="3969"/>
                            <a:ext cx="333" cy="1704"/>
                          </a:xfrm>
                          <a:prstGeom prst="rect">
                            <a:avLst/>
                          </a:prstGeom>
                          <a:solidFill>
                            <a:schemeClr val="tx2">
                              <a:lumMod val="40000"/>
                              <a:lumOff val="6000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 name="Rectangle 54"/>
                        <wps:cNvSpPr>
                          <a:spLocks noChangeArrowheads="1"/>
                        </wps:cNvSpPr>
                        <wps:spPr bwMode="auto">
                          <a:xfrm>
                            <a:off x="2880" y="3969"/>
                            <a:ext cx="1651" cy="1704"/>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4676DCA2" id="Group 52" o:spid="_x0000_s1026" style="position:absolute;margin-left:468.05pt;margin-top:8.6pt;width:82.55pt;height:85.2pt;z-index:251739136" coordorigin="2880,3969" coordsize="1651,1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OyOXjAMAAAUKAAAOAAAAZHJzL2Uyb0RvYy54bWzcVttu2zgQfS+w/0DwXdHFlCwJUYrUl6BA&#10;ti16+QBaoi5YidSSdOS02H/vkLRcO8HeWnQf1g8yySGHM+fMGen65WHo0QOTqhO8wOFVgBHjpag6&#10;3hT408etl2KkNOUV7QVnBX5kCr+8+eXF9TTmLBKt6CsmETjhKp/GArdaj7nvq7JlA1VXYmQcjLWQ&#10;A9UwlY1fSTqB96H3oyBI/EnIapSiZErB6toZ8Y31X9es1G/rWjGN+gJDbNo+pX3uzNO/uaZ5I+nY&#10;duUxDPodUQy043DpydWaaor2snvmauhKKZSo9VUpBl/UdVcymwNkEwZPsrmTYj/aXJp8asYTTADt&#10;E5y+22355uGdRF1VYLLAiNMBOLLXojgy4Exjk8OeOzl+GN9JlyEM70X5mwKz/9Ru5o3bjHbTr6IC&#10;f3SvhQXnUMvBuIC00cFy8HjigB00KmExDEi6SGOMSrCFQRoF5MhS2QKV5lyUpkAlmBdZkjkGy3Yz&#10;n0/i8Hh4GRBj9WnuLrbBHoMzmUHFqW+gqh8D9UNLR2a5UgawGVQyg/oeSpHypmcoXjhg7b4ZVeUg&#10;RVysWtjGbqUUU8toBWGFNgsTLzh2B8xEASF/i3GUJYDlBVYz0osFMG5RfgoUzUep9B0TAzKDAksI&#10;3jJIH+6VdpjOWwyhSvRdte363k6Mdtmql+iBgur0IbJH+/0A5eDWSAA/xxwsG1rt1mReBspsBzBe&#10;LIEXF/TcXMOFudDF4lYgMYjO2EyKVn1fsjAiwaso87ZJuvTIlsRetgxSLwizV1kSkIyst3+Y+EKS&#10;t11VMX7fcTZ3gpD8s6I49iSnYdsL0FTgLI5im/pF9Eo2uxM4JmGHhEn5HMWh09AY+24ocHraRHNT&#10;EhteQdo017Tr3di/DN9CBhjM/xYVqH5XM670d6J6hPqRAugFNUELh0Er5GeMJmiHBVa/76lkGPWv&#10;OdRgFhLQIdJ2QuJlBBN5btmdWygvwRVwj5EbrrTruftRdk0LN4UWGC5uoTfUnS0pE5+LCuI2E1Dn&#10;fyVT0IjrfWcytc3DxHFSHVD0s2T6vKXNMg3/vKH9a52eNEPznpsSDaMllJ8ppovi+zk1Cncexflc&#10;pkG2STcp8UiUbDwSrNfe7XZFvGQbLuP1Yr1arcNLmRrx/7hM/zrzrf0d3yFnAJ3JzTU9EO//RG72&#10;HQnfGrZ1HL+LzMfM+dzK89vX281XAAAA//8DAFBLAwQUAAYACAAAACEAD9FCaOAAAAALAQAADwAA&#10;AGRycy9kb3ducmV2LnhtbEyPQWvCQBCF74X+h2UKvdXNKo0asxGRticpVAultzUZk2B2NmTXJP77&#10;jqd6e8P7ePNeuh5tI3rsfO1Ig5pEIJByV9RUavg+vL8sQPhgqDCNI9RwRQ/r7PEhNUnhBvrCfh9K&#10;wSHkE6OhCqFNpPR5hdb4iWuR2Du5zprAZ1fKojMDh9tGTqMoltbUxB8q0+K2wvy8v1gNH4MZNjP1&#10;1u/Op+319/D6+bNTqPXz07hZgQg4hn8YbvW5OmTc6eguVHjRaFjOYsUoG/MpiBugIsXqyGoxj0Fm&#10;qbzfkP0BAAD//wMAUEsBAi0AFAAGAAgAAAAhALaDOJL+AAAA4QEAABMAAAAAAAAAAAAAAAAAAAAA&#10;AFtDb250ZW50X1R5cGVzXS54bWxQSwECLQAUAAYACAAAACEAOP0h/9YAAACUAQAACwAAAAAAAAAA&#10;AAAAAAAvAQAAX3JlbHMvLnJlbHNQSwECLQAUAAYACAAAACEAKDsjl4wDAAAFCgAADgAAAAAAAAAA&#10;AAAAAAAuAgAAZHJzL2Uyb0RvYy54bWxQSwECLQAUAAYACAAAACEAD9FCaOAAAAALAQAADwAAAAAA&#10;AAAAAAAAAADmBQAAZHJzL2Rvd25yZXYueG1sUEsFBgAAAAAEAAQA8wAAAPMGAAAAAA==&#10;">
                <v:rect id="Rectangle 53" o:spid="_x0000_s1027" style="position:absolute;left:2965;top:3969;width:333;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Y7pqsMA&#10;AADbAAAADwAAAGRycy9kb3ducmV2LnhtbESPzYvCMBTE7wv+D+EJ3jRdv5CuUURRiocFPy57ezTP&#10;tmzyUpuo9b83wsIeh5n5DTNfttaIOzW+cqzgc5CAIM6drrhQcD5t+zMQPiBrNI5JwZM8LBedjzmm&#10;2j34QPdjKESEsE9RQRlCnUrp85Is+oGriaN3cY3FEGVTSN3gI8KtkcMkmUqLFceFEmtal5T/Hm9W&#10;QXH73iWby5XD3nCVbczoJ5uwUr1uu/oCEagN/+G/dqYVjMfw/hJ/gFy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Y7pqsMAAADbAAAADwAAAAAAAAAAAAAAAACYAgAAZHJzL2Rv&#10;d25yZXYueG1sUEsFBgAAAAAEAAQA9QAAAIgDAAAAAA==&#10;" fillcolor="#8db3e2 [1311]" stroked="f"/>
                <v:rect id="Rectangle 54" o:spid="_x0000_s1028" style="position:absolute;left:2880;top:3969;width:1651;height:17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FRPw8QA&#10;AADbAAAADwAAAGRycy9kb3ducmV2LnhtbESPT4vCMBTE78J+h/AWvMia+hftGkWEBfEgWBfx+Gje&#10;tsXmpSRRu9/eCILHYWZ+wyxWranFjZyvLCsY9BMQxLnVFRcKfo8/XzMQPiBrrC2Tgn/ysFp+dBaY&#10;anvnA92yUIgIYZ+igjKEJpXS5yUZ9H3bEEfvzzqDIUpXSO3wHuGmlsMkmUqDFceFEhvalJRfsqtR&#10;sBtPknM4DexxdhnN967unaa7q1Ldz3b9DSJQG97hV3urFYwn8PwSf4BcP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hUT8PEAAAA2wAAAA8AAAAAAAAAAAAAAAAAmAIAAGRycy9k&#10;b3ducmV2LnhtbFBLBQYAAAAABAAEAPUAAACJAwAAAAA=&#10;" filled="f" strokeweight="1pt"/>
              </v:group>
            </w:pict>
          </mc:Fallback>
        </mc:AlternateContent>
      </w:r>
      <w:r w:rsidR="0025715D">
        <w:rPr>
          <w:noProof/>
          <w:lang w:val="en-US" w:eastAsia="en-US"/>
        </w:rPr>
        <mc:AlternateContent>
          <mc:Choice Requires="wps">
            <w:drawing>
              <wp:anchor distT="0" distB="0" distL="114300" distR="114300" simplePos="0" relativeHeight="251654138" behindDoc="0" locked="0" layoutInCell="1" allowOverlap="1" wp14:anchorId="11176838" wp14:editId="4A05D6AE">
                <wp:simplePos x="0" y="0"/>
                <wp:positionH relativeFrom="column">
                  <wp:posOffset>4949825</wp:posOffset>
                </wp:positionH>
                <wp:positionV relativeFrom="paragraph">
                  <wp:posOffset>1198245</wp:posOffset>
                </wp:positionV>
                <wp:extent cx="211455" cy="1082040"/>
                <wp:effectExtent l="0" t="0" r="1270" b="0"/>
                <wp:wrapNone/>
                <wp:docPr id="41"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1455" cy="1082040"/>
                        </a:xfrm>
                        <a:prstGeom prst="rect">
                          <a:avLst/>
                        </a:prstGeom>
                        <a:solidFill>
                          <a:schemeClr val="tx2">
                            <a:lumMod val="40000"/>
                            <a:lumOff val="6000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2F6B5181" id="Rectangle 89" o:spid="_x0000_s1026" style="position:absolute;margin-left:389.75pt;margin-top:94.35pt;width:16.65pt;height:85.2pt;z-index:25165413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VP9pnQIAADcFAAAOAAAAZHJzL2Uyb0RvYy54bWysVF1v0zAUfUfiP1h+7xJHaddES6etowhp&#10;wMTgB7ix01j4I9hu0zHx37m219LCC0L0IfX98PU59x776nqvJNpx64TRDSYXOUZct4YJvWnwl8+r&#10;yRwj56lmVBrNG/zEHb5evH51NQ41L0xvJOMWQRHt6nFocO/9UGeZa3uuqLswA9cQ7IxV1INpNxmz&#10;dITqSmZFns+y0Vg2WNNy58B7l4J4Eet3HW/9x65z3CPZYMDm49fG7zp8s8UVrTeWDr1oX2DQf0Ch&#10;qNBw6LHUHfUUba34o5QSrTXOdP6iNSozXSdaHjkAG5L/xuaxpwOPXKA5bji2yf2/su2H3YNFgjW4&#10;JBhpqmBGn6BrVG8kR/MqNGgcXA15j8ODDRTdcG/arw5ps+whjd9Ya8aeUwawSMjPzjYEw8FWtB7f&#10;Gwbl6dab2Kt9Z1UoCF1A+ziSp+NI+N6jFpwFIeV0ilELIZLPi7yMM8tofdg9WOffcqNQWDTYAvhY&#10;ne7unQ9oaH1IieiNFGwlpIxGkBlfSot2FATi90XcKrcKoCZfmcMvyQTcIKbknh3cUD6KNVSJh7nT&#10;A6QOx2gTDkxYkgfoAboQC0SjUJ4rUpT5bVFNVrP55aRcldNJdZnPJzmpbqtZXlbl3epHwEfKuheM&#10;cX0vND+IlpR/J4qX65PkFmWLxgZX02IaqZ+hd3azPjYnEE6dCJRPSSrh4Q5LoRo8PybROkjijWZA&#10;m9aeCpnW2Tn82DLoweE/diUKKGgmaW9t2BPoxxoYL9xheG1g0Rv7HaMRbm6D3bcttRwj+U6DBitS&#10;gkiQj0Y5vSzAsKeR9WmE6hZKwewxSsulT8/DdrBi08NJJDZGmxvQbSeipIKmEyrAHQy4nZHBy0sS&#10;rv+pHbN+vXeLnwAAAP//AwBQSwMEFAAGAAgAAAAhAM95VajgAAAACwEAAA8AAABkcnMvZG93bnJl&#10;di54bWxMj8FOwzAQRO9I/IO1SNyok1YhaYhTISpQxQGJwoWbG2+TCHsdYqcNf89yguNqnmbfVJvZ&#10;WXHCMfSeFKSLBARS401PrYL3t8ebAkSImoy2nlDBNwbY1JcXlS6NP9MrnvaxFVxCodQKuhiHUsrQ&#10;dOh0WPgBibOjH52OfI6tNKM+c7mzcpkkt9LpnvhDpwd86LD53E9OQTu9PCXb4xfFZ0v9bmtXH7uM&#10;lLq+mu/vQESc4x8Mv/qsDjU7HfxEJgirIM/XGaMcFEUOgokiXfKYg4JVtk5B1pX8v6H+AQAA//8D&#10;AFBLAQItABQABgAIAAAAIQC2gziS/gAAAOEBAAATAAAAAAAAAAAAAAAAAAAAAABbQ29udGVudF9U&#10;eXBlc10ueG1sUEsBAi0AFAAGAAgAAAAhADj9If/WAAAAlAEAAAsAAAAAAAAAAAAAAAAALwEAAF9y&#10;ZWxzLy5yZWxzUEsBAi0AFAAGAAgAAAAhACJU/2mdAgAANwUAAA4AAAAAAAAAAAAAAAAALgIAAGRy&#10;cy9lMm9Eb2MueG1sUEsBAi0AFAAGAAgAAAAhAM95VajgAAAACwEAAA8AAAAAAAAAAAAAAAAA9wQA&#10;AGRycy9kb3ducmV2LnhtbFBLBQYAAAAABAAEAPMAAAAEBgAAAAA=&#10;" fillcolor="#8db3e2 [1311]" stroked="f"/>
            </w:pict>
          </mc:Fallback>
        </mc:AlternateContent>
      </w:r>
    </w:p>
    <w:p w14:paraId="37FA87C4" w14:textId="77777777" w:rsidR="00B8749E" w:rsidRPr="00B7586E" w:rsidRDefault="001121C4" w:rsidP="00B8749E">
      <w:pPr>
        <w:pStyle w:val="BodyTextIndent2"/>
        <w:ind w:firstLine="436"/>
        <w:rPr>
          <w:rFonts w:cs="Times New Roman"/>
        </w:rPr>
      </w:pPr>
      <w:r w:rsidRPr="00B7586E">
        <w:rPr>
          <w:rFonts w:cs="Times New Roman"/>
        </w:rPr>
        <w:lastRenderedPageBreak/>
        <w:t>The 1.5 second upper limit to define a Drift was chosen because cues were presented at a constant rate</w:t>
      </w:r>
      <w:r w:rsidR="00B52366" w:rsidRPr="00B7586E">
        <w:rPr>
          <w:rFonts w:cs="Times New Roman"/>
        </w:rPr>
        <w:t xml:space="preserve"> of one every 2.3 seconds</w:t>
      </w:r>
      <w:r w:rsidR="00B7586E" w:rsidRPr="00B7586E">
        <w:rPr>
          <w:rFonts w:cs="Times New Roman"/>
        </w:rPr>
        <w:t>, each</w:t>
      </w:r>
      <w:r w:rsidR="00E67957" w:rsidRPr="00B7586E">
        <w:rPr>
          <w:rFonts w:cs="Times New Roman"/>
        </w:rPr>
        <w:t xml:space="preserve"> for 0.5 seconds</w:t>
      </w:r>
      <w:r w:rsidR="00B7586E" w:rsidRPr="00B7586E">
        <w:rPr>
          <w:rFonts w:cs="Times New Roman"/>
        </w:rPr>
        <w:t>, giving an inter-stimulus interval of 1.8 seconds</w:t>
      </w:r>
      <w:r w:rsidR="00B52366" w:rsidRPr="00B7586E">
        <w:rPr>
          <w:rFonts w:cs="Times New Roman"/>
        </w:rPr>
        <w:t>.  C</w:t>
      </w:r>
      <w:r w:rsidRPr="00B7586E">
        <w:rPr>
          <w:rFonts w:cs="Times New Roman"/>
        </w:rPr>
        <w:t>onsequently the shortest</w:t>
      </w:r>
      <w:r w:rsidR="00E67957" w:rsidRPr="00B7586E">
        <w:rPr>
          <w:rFonts w:cs="Times New Roman"/>
        </w:rPr>
        <w:t xml:space="preserve"> possible</w:t>
      </w:r>
      <w:r w:rsidRPr="00B7586E">
        <w:rPr>
          <w:rFonts w:cs="Times New Roman"/>
        </w:rPr>
        <w:t xml:space="preserve"> </w:t>
      </w:r>
      <w:r w:rsidR="00D20414" w:rsidRPr="00B7586E">
        <w:rPr>
          <w:rFonts w:cs="Times New Roman"/>
        </w:rPr>
        <w:t>intentional</w:t>
      </w:r>
      <w:r w:rsidR="00D20414" w:rsidRPr="00B7586E">
        <w:rPr>
          <w:rFonts w:cs="Times New Roman"/>
          <w:i/>
        </w:rPr>
        <w:t xml:space="preserve"> </w:t>
      </w:r>
      <w:r w:rsidR="00AD2EB4" w:rsidRPr="00B7586E">
        <w:rPr>
          <w:rFonts w:cs="Times New Roman"/>
        </w:rPr>
        <w:t>switch</w:t>
      </w:r>
      <w:r w:rsidR="00B52366" w:rsidRPr="00B7586E">
        <w:rPr>
          <w:rFonts w:cs="Times New Roman"/>
        </w:rPr>
        <w:t xml:space="preserve"> bet</w:t>
      </w:r>
      <w:r w:rsidR="00B00306" w:rsidRPr="00B7586E">
        <w:rPr>
          <w:rFonts w:cs="Times New Roman"/>
        </w:rPr>
        <w:t>ween</w:t>
      </w:r>
      <w:r w:rsidRPr="00B7586E">
        <w:rPr>
          <w:rFonts w:cs="Times New Roman"/>
        </w:rPr>
        <w:t xml:space="preserve"> </w:t>
      </w:r>
      <w:r w:rsidR="00077227" w:rsidRPr="00B7586E">
        <w:rPr>
          <w:rFonts w:cs="Times New Roman"/>
        </w:rPr>
        <w:t>two target</w:t>
      </w:r>
      <w:r w:rsidR="006A76F6" w:rsidRPr="00B7586E">
        <w:rPr>
          <w:rFonts w:cs="Times New Roman"/>
        </w:rPr>
        <w:t xml:space="preserve">s </w:t>
      </w:r>
      <w:r w:rsidRPr="00B7586E">
        <w:rPr>
          <w:rFonts w:cs="Times New Roman"/>
        </w:rPr>
        <w:t xml:space="preserve">was estimated as </w:t>
      </w:r>
      <w:r w:rsidR="006A76F6" w:rsidRPr="00B7586E">
        <w:rPr>
          <w:rFonts w:cs="Times New Roman"/>
        </w:rPr>
        <w:t>being around 1.8 seconds</w:t>
      </w:r>
      <w:r w:rsidR="00E67957" w:rsidRPr="00B7586E">
        <w:rPr>
          <w:rFonts w:cs="Times New Roman"/>
        </w:rPr>
        <w:t xml:space="preserve"> (i.e. the inter-stimulus interval)</w:t>
      </w:r>
      <w:r w:rsidR="006A76F6" w:rsidRPr="00B7586E">
        <w:rPr>
          <w:rFonts w:cs="Times New Roman"/>
        </w:rPr>
        <w:t xml:space="preserve">.  Assuming a constant reaction and movement time, the briefest conscious response a </w:t>
      </w:r>
      <w:r w:rsidRPr="00B7586E">
        <w:rPr>
          <w:rFonts w:cs="Times New Roman"/>
        </w:rPr>
        <w:t xml:space="preserve">participant </w:t>
      </w:r>
      <w:r w:rsidR="006A76F6" w:rsidRPr="00B7586E">
        <w:rPr>
          <w:rFonts w:cs="Times New Roman"/>
        </w:rPr>
        <w:t>could make would be to (incorrectly) perceive</w:t>
      </w:r>
      <w:r w:rsidRPr="00B7586E">
        <w:rPr>
          <w:rFonts w:cs="Times New Roman"/>
        </w:rPr>
        <w:t xml:space="preserve"> two consecutive cues as valid instructions</w:t>
      </w:r>
      <w:r w:rsidR="006A76F6" w:rsidRPr="00B7586E">
        <w:rPr>
          <w:rFonts w:cs="Times New Roman"/>
        </w:rPr>
        <w:t xml:space="preserve"> to move</w:t>
      </w:r>
      <w:r w:rsidR="00AD2EB4" w:rsidRPr="00B7586E">
        <w:rPr>
          <w:rFonts w:cs="Times New Roman"/>
        </w:rPr>
        <w:t xml:space="preserve"> back and forth between two targets</w:t>
      </w:r>
      <w:r w:rsidR="006A76F6" w:rsidRPr="00B7586E">
        <w:rPr>
          <w:rFonts w:cs="Times New Roman"/>
        </w:rPr>
        <w:t xml:space="preserve"> (i.e. like a drift); reacting at the last moment of the 1</w:t>
      </w:r>
      <w:r w:rsidR="00E67957" w:rsidRPr="00B7586E">
        <w:rPr>
          <w:rFonts w:cs="Times New Roman"/>
          <w:vertAlign w:val="superscript"/>
        </w:rPr>
        <w:t>st</w:t>
      </w:r>
      <w:r w:rsidR="00E67957" w:rsidRPr="00B7586E">
        <w:rPr>
          <w:rFonts w:cs="Times New Roman"/>
        </w:rPr>
        <w:t xml:space="preserve"> cue</w:t>
      </w:r>
      <w:r w:rsidR="006A76F6" w:rsidRPr="00B7586E">
        <w:rPr>
          <w:rFonts w:cs="Times New Roman"/>
        </w:rPr>
        <w:t>’s presentation and at the first moment of the 2</w:t>
      </w:r>
      <w:r w:rsidR="006A76F6" w:rsidRPr="00B7586E">
        <w:rPr>
          <w:rFonts w:cs="Times New Roman"/>
          <w:vertAlign w:val="superscript"/>
        </w:rPr>
        <w:t>nd</w:t>
      </w:r>
      <w:r w:rsidR="006A76F6" w:rsidRPr="00B7586E">
        <w:rPr>
          <w:rFonts w:cs="Times New Roman"/>
        </w:rPr>
        <w:t xml:space="preserve"> cue’s presentation.</w:t>
      </w:r>
      <w:r w:rsidR="00CA1799">
        <w:rPr>
          <w:rFonts w:cs="Times New Roman"/>
        </w:rPr>
        <w:t xml:space="preserve"> </w:t>
      </w:r>
      <w:r w:rsidRPr="00B7586E">
        <w:rPr>
          <w:rFonts w:cs="Times New Roman"/>
        </w:rPr>
        <w:t>By choosing the 1.5 seconds</w:t>
      </w:r>
      <w:r w:rsidR="006A76F6" w:rsidRPr="00B7586E">
        <w:rPr>
          <w:rFonts w:cs="Times New Roman"/>
        </w:rPr>
        <w:t xml:space="preserve"> limit we set a</w:t>
      </w:r>
      <w:r w:rsidRPr="00B7586E">
        <w:rPr>
          <w:rFonts w:cs="Times New Roman"/>
        </w:rPr>
        <w:t xml:space="preserve"> conservative threshold</w:t>
      </w:r>
      <w:r w:rsidR="00B7586E" w:rsidRPr="00B7586E">
        <w:rPr>
          <w:rFonts w:cs="Times New Roman"/>
        </w:rPr>
        <w:t xml:space="preserve"> for classifying drift behaviours, well </w:t>
      </w:r>
      <w:r w:rsidRPr="00B7586E">
        <w:rPr>
          <w:rFonts w:cs="Times New Roman"/>
        </w:rPr>
        <w:t>below</w:t>
      </w:r>
      <w:r w:rsidR="00B7586E" w:rsidRPr="00B7586E">
        <w:rPr>
          <w:rFonts w:cs="Times New Roman"/>
        </w:rPr>
        <w:t xml:space="preserve"> the shortest</w:t>
      </w:r>
      <w:r w:rsidRPr="00B7586E">
        <w:rPr>
          <w:rFonts w:cs="Times New Roman"/>
        </w:rPr>
        <w:t xml:space="preserve"> theoretical</w:t>
      </w:r>
      <w:r w:rsidR="00B7586E" w:rsidRPr="00B7586E">
        <w:rPr>
          <w:rFonts w:cs="Times New Roman"/>
        </w:rPr>
        <w:t xml:space="preserve"> length of a</w:t>
      </w:r>
      <w:r w:rsidRPr="00B7586E">
        <w:rPr>
          <w:rFonts w:cs="Times New Roman"/>
        </w:rPr>
        <w:t xml:space="preserve"> ‘genuine’ Switch.      </w:t>
      </w:r>
    </w:p>
    <w:p w14:paraId="21374624" w14:textId="77777777" w:rsidR="00B8749E" w:rsidRPr="00B7586E" w:rsidRDefault="008F54B9" w:rsidP="00B8749E">
      <w:pPr>
        <w:pStyle w:val="BodyTextIndent2"/>
        <w:ind w:firstLine="436"/>
        <w:rPr>
          <w:rFonts w:cs="Times New Roman"/>
        </w:rPr>
      </w:pPr>
      <w:r w:rsidRPr="00B7586E">
        <w:rPr>
          <w:rFonts w:cs="Times New Roman"/>
          <w:b/>
        </w:rPr>
        <w:t>3.3.2.</w:t>
      </w:r>
      <w:r w:rsidRPr="00B7586E">
        <w:rPr>
          <w:rFonts w:cs="Times New Roman"/>
        </w:rPr>
        <w:t xml:space="preserve"> </w:t>
      </w:r>
      <w:r w:rsidR="00B8749E" w:rsidRPr="00B7586E">
        <w:rPr>
          <w:rFonts w:cs="Times New Roman"/>
          <w:b/>
          <w:bCs/>
          <w:i/>
        </w:rPr>
        <w:t>Reactions.</w:t>
      </w:r>
      <w:r w:rsidR="00B8749E" w:rsidRPr="00B7586E">
        <w:rPr>
          <w:rFonts w:cs="Times New Roman"/>
        </w:rPr>
        <w:t xml:space="preserve"> </w:t>
      </w:r>
      <w:r w:rsidR="001A1837" w:rsidRPr="00B7586E">
        <w:rPr>
          <w:rFonts w:cs="Times New Roman"/>
        </w:rPr>
        <w:t>Thes</w:t>
      </w:r>
      <w:r w:rsidR="001121C4" w:rsidRPr="00B7586E">
        <w:rPr>
          <w:rFonts w:cs="Times New Roman"/>
        </w:rPr>
        <w:t>e</w:t>
      </w:r>
      <w:r w:rsidR="001A1837" w:rsidRPr="00B7586E">
        <w:rPr>
          <w:rFonts w:cs="Times New Roman"/>
        </w:rPr>
        <w:t xml:space="preserve"> were a</w:t>
      </w:r>
      <w:r w:rsidR="001121C4" w:rsidRPr="00B7586E">
        <w:rPr>
          <w:rFonts w:cs="Times New Roman"/>
        </w:rPr>
        <w:t xml:space="preserve"> S</w:t>
      </w:r>
      <w:r w:rsidR="001A1837" w:rsidRPr="00B7586E">
        <w:rPr>
          <w:rFonts w:cs="Times New Roman"/>
        </w:rPr>
        <w:t>witch (or brief sequences of them) that</w:t>
      </w:r>
      <w:r w:rsidR="00AD2EB4" w:rsidRPr="00B7586E">
        <w:rPr>
          <w:rFonts w:cs="Times New Roman"/>
        </w:rPr>
        <w:t xml:space="preserve"> </w:t>
      </w:r>
      <w:r w:rsidR="001121C4" w:rsidRPr="00B7586E">
        <w:rPr>
          <w:rFonts w:cs="Times New Roman"/>
        </w:rPr>
        <w:t>resulted in a change of quadrant for a period greater than 1.5 seconds</w:t>
      </w:r>
      <w:r w:rsidR="001A1837" w:rsidRPr="00B7586E">
        <w:rPr>
          <w:rFonts w:cs="Times New Roman"/>
        </w:rPr>
        <w:t xml:space="preserve"> (i.e. a conscious move to a different quadrant)</w:t>
      </w:r>
      <w:r w:rsidR="00B8749E" w:rsidRPr="00B7586E">
        <w:rPr>
          <w:rFonts w:cs="Times New Roman"/>
        </w:rPr>
        <w:t xml:space="preserve">. </w:t>
      </w:r>
      <w:r w:rsidR="001A1837" w:rsidRPr="00B7586E">
        <w:rPr>
          <w:rFonts w:cs="Times New Roman"/>
        </w:rPr>
        <w:t>If such a mov</w:t>
      </w:r>
      <w:r w:rsidR="00FA10CB" w:rsidRPr="00B7586E">
        <w:rPr>
          <w:rFonts w:cs="Times New Roman"/>
        </w:rPr>
        <w:t>e</w:t>
      </w:r>
      <w:r w:rsidR="001A1837" w:rsidRPr="00B7586E">
        <w:rPr>
          <w:rFonts w:cs="Times New Roman"/>
        </w:rPr>
        <w:t>ment</w:t>
      </w:r>
      <w:r w:rsidR="00896261" w:rsidRPr="00B7586E">
        <w:rPr>
          <w:rFonts w:cs="Times New Roman"/>
        </w:rPr>
        <w:t xml:space="preserve"> was</w:t>
      </w:r>
      <w:r w:rsidR="006A76F6" w:rsidRPr="00B7586E">
        <w:rPr>
          <w:rFonts w:cs="Times New Roman"/>
        </w:rPr>
        <w:t xml:space="preserve"> </w:t>
      </w:r>
      <w:r w:rsidR="00EE1EFC" w:rsidRPr="00B7586E">
        <w:rPr>
          <w:rFonts w:cs="Times New Roman"/>
        </w:rPr>
        <w:t>initiated</w:t>
      </w:r>
      <w:r w:rsidR="006A76F6" w:rsidRPr="00B7586E">
        <w:rPr>
          <w:rFonts w:cs="Times New Roman"/>
        </w:rPr>
        <w:t xml:space="preserve"> </w:t>
      </w:r>
      <w:r w:rsidR="001121C4" w:rsidRPr="00B7586E">
        <w:rPr>
          <w:rFonts w:cs="Times New Roman"/>
        </w:rPr>
        <w:t xml:space="preserve">within a VRW </w:t>
      </w:r>
      <w:r w:rsidR="00896261" w:rsidRPr="00B7586E">
        <w:rPr>
          <w:rFonts w:cs="Times New Roman"/>
        </w:rPr>
        <w:t xml:space="preserve">then </w:t>
      </w:r>
      <w:r w:rsidR="00B8749E" w:rsidRPr="00B7586E">
        <w:rPr>
          <w:rFonts w:cs="Times New Roman"/>
        </w:rPr>
        <w:t>a ‘</w:t>
      </w:r>
      <w:r w:rsidR="001121C4" w:rsidRPr="00B7586E">
        <w:rPr>
          <w:rFonts w:cs="Times New Roman"/>
        </w:rPr>
        <w:t xml:space="preserve">Reaction’ to that </w:t>
      </w:r>
      <w:r w:rsidR="00B8749E" w:rsidRPr="00B7586E">
        <w:rPr>
          <w:rFonts w:cs="Times New Roman"/>
        </w:rPr>
        <w:t xml:space="preserve">cue presentation was inferred. </w:t>
      </w:r>
      <w:r w:rsidR="001121C4" w:rsidRPr="00B7586E">
        <w:rPr>
          <w:rFonts w:cs="Times New Roman"/>
        </w:rPr>
        <w:t xml:space="preserve">Extrapolating from information </w:t>
      </w:r>
      <w:r w:rsidR="00B8749E" w:rsidRPr="00B7586E">
        <w:rPr>
          <w:rFonts w:cs="Times New Roman"/>
        </w:rPr>
        <w:t>regarding</w:t>
      </w:r>
      <w:r w:rsidR="001121C4" w:rsidRPr="00B7586E">
        <w:rPr>
          <w:rFonts w:cs="Times New Roman"/>
        </w:rPr>
        <w:t xml:space="preserve"> the time-point at which this Switch occurred</w:t>
      </w:r>
      <w:r w:rsidR="008062F8" w:rsidRPr="00B7586E">
        <w:rPr>
          <w:rFonts w:cs="Times New Roman"/>
        </w:rPr>
        <w:t xml:space="preserve"> during the VRW</w:t>
      </w:r>
      <w:r w:rsidR="001121C4" w:rsidRPr="00B7586E">
        <w:rPr>
          <w:rFonts w:cs="Times New Roman"/>
        </w:rPr>
        <w:t xml:space="preserve">, a reaction time, movement time and judgement of whether the response was correct (i.e. had they </w:t>
      </w:r>
      <w:r w:rsidR="00B8749E" w:rsidRPr="00B7586E">
        <w:rPr>
          <w:rFonts w:cs="Times New Roman"/>
        </w:rPr>
        <w:t xml:space="preserve">made a </w:t>
      </w:r>
      <w:r w:rsidR="008062F8" w:rsidRPr="00B7586E">
        <w:rPr>
          <w:rFonts w:cs="Times New Roman"/>
        </w:rPr>
        <w:t>‘</w:t>
      </w:r>
      <w:r w:rsidR="00B8749E" w:rsidRPr="00B7586E">
        <w:rPr>
          <w:rFonts w:cs="Times New Roman"/>
        </w:rPr>
        <w:t>Correct</w:t>
      </w:r>
      <w:r w:rsidR="008062F8" w:rsidRPr="00B7586E">
        <w:rPr>
          <w:rFonts w:cs="Times New Roman"/>
        </w:rPr>
        <w:t>’</w:t>
      </w:r>
      <w:r w:rsidR="00B8749E" w:rsidRPr="00B7586E">
        <w:rPr>
          <w:rFonts w:cs="Times New Roman"/>
        </w:rPr>
        <w:t xml:space="preserve"> Reaction</w:t>
      </w:r>
      <w:r w:rsidR="008062F8" w:rsidRPr="00B7586E">
        <w:rPr>
          <w:rFonts w:cs="Times New Roman"/>
        </w:rPr>
        <w:t>?</w:t>
      </w:r>
      <w:r w:rsidR="001121C4" w:rsidRPr="00B7586E">
        <w:rPr>
          <w:rFonts w:cs="Times New Roman"/>
        </w:rPr>
        <w:t xml:space="preserve">) could </w:t>
      </w:r>
      <w:r w:rsidR="006A76F6" w:rsidRPr="00B7586E">
        <w:rPr>
          <w:rFonts w:cs="Times New Roman"/>
        </w:rPr>
        <w:t xml:space="preserve">then </w:t>
      </w:r>
      <w:r w:rsidR="001121C4" w:rsidRPr="00B7586E">
        <w:rPr>
          <w:rFonts w:cs="Times New Roman"/>
        </w:rPr>
        <w:t>be</w:t>
      </w:r>
      <w:r w:rsidR="00F26B6F" w:rsidRPr="00B7586E">
        <w:rPr>
          <w:rFonts w:cs="Times New Roman"/>
        </w:rPr>
        <w:t xml:space="preserve"> made (further </w:t>
      </w:r>
      <w:r w:rsidR="001121C4" w:rsidRPr="00B7586E">
        <w:rPr>
          <w:rFonts w:cs="Times New Roman"/>
        </w:rPr>
        <w:t>details</w:t>
      </w:r>
      <w:r w:rsidR="00F26B6F" w:rsidRPr="00B7586E">
        <w:rPr>
          <w:rFonts w:cs="Times New Roman"/>
        </w:rPr>
        <w:t xml:space="preserve"> later in</w:t>
      </w:r>
      <w:r w:rsidR="001121C4" w:rsidRPr="00B7586E">
        <w:rPr>
          <w:rFonts w:cs="Times New Roman"/>
        </w:rPr>
        <w:t xml:space="preserve"> section</w:t>
      </w:r>
      <w:r w:rsidR="00F306ED" w:rsidRPr="00B7586E">
        <w:rPr>
          <w:rFonts w:cs="Times New Roman"/>
        </w:rPr>
        <w:t xml:space="preserve"> 5</w:t>
      </w:r>
      <w:r w:rsidR="001121C4" w:rsidRPr="00B7586E">
        <w:rPr>
          <w:rFonts w:cs="Times New Roman"/>
        </w:rPr>
        <w:t>).</w:t>
      </w:r>
    </w:p>
    <w:p w14:paraId="608AA80C" w14:textId="77777777" w:rsidR="00B8749E" w:rsidRPr="00B7586E" w:rsidRDefault="001121C4" w:rsidP="00B8749E">
      <w:pPr>
        <w:pStyle w:val="BodyTextIndent2"/>
        <w:ind w:firstLine="436"/>
        <w:rPr>
          <w:rFonts w:cs="Times New Roman"/>
        </w:rPr>
      </w:pPr>
      <w:r w:rsidRPr="00B7586E">
        <w:rPr>
          <w:rFonts w:cs="Times New Roman"/>
        </w:rPr>
        <w:t xml:space="preserve">If the Switch had occurred entirely outside any VRW’s then it was inferred to represent a conscious but incorrect decision to change quadrants, most likely indicating the participant having incorrectly responded to an </w:t>
      </w:r>
      <w:r w:rsidRPr="00B7586E">
        <w:rPr>
          <w:rFonts w:cs="Times New Roman"/>
          <w:iCs/>
        </w:rPr>
        <w:t xml:space="preserve">invalid </w:t>
      </w:r>
      <w:r w:rsidR="00CA1799">
        <w:rPr>
          <w:rFonts w:cs="Times New Roman"/>
        </w:rPr>
        <w:t xml:space="preserve">cue (i.e. a black dot). </w:t>
      </w:r>
      <w:r w:rsidRPr="00B7586E">
        <w:rPr>
          <w:rFonts w:cs="Times New Roman"/>
        </w:rPr>
        <w:t>These Switches were recorded</w:t>
      </w:r>
      <w:r w:rsidR="00CF5DC3" w:rsidRPr="00B7586E">
        <w:rPr>
          <w:rFonts w:cs="Times New Roman"/>
        </w:rPr>
        <w:t xml:space="preserve"> as ‘False Reactions</w:t>
      </w:r>
      <w:r w:rsidRPr="00B7586E">
        <w:rPr>
          <w:rFonts w:cs="Times New Roman"/>
        </w:rPr>
        <w:t xml:space="preserve">.’   </w:t>
      </w:r>
    </w:p>
    <w:p w14:paraId="425DAD73" w14:textId="77777777" w:rsidR="008F54B9" w:rsidRPr="00B7586E" w:rsidRDefault="008F54B9" w:rsidP="008F54B9">
      <w:pPr>
        <w:pStyle w:val="BodyTextIndent2"/>
        <w:ind w:firstLine="436"/>
        <w:rPr>
          <w:rFonts w:cs="Times New Roman"/>
        </w:rPr>
      </w:pPr>
      <w:r w:rsidRPr="00B7586E">
        <w:rPr>
          <w:rFonts w:cs="Times New Roman"/>
          <w:b/>
        </w:rPr>
        <w:t>3.3.3</w:t>
      </w:r>
      <w:r w:rsidR="0000124C" w:rsidRPr="00B7586E">
        <w:rPr>
          <w:rFonts w:cs="Times New Roman"/>
          <w:b/>
        </w:rPr>
        <w:t>.</w:t>
      </w:r>
      <w:r w:rsidR="0000124C" w:rsidRPr="00B7586E">
        <w:rPr>
          <w:rFonts w:cs="Times New Roman"/>
        </w:rPr>
        <w:t xml:space="preserve"> </w:t>
      </w:r>
      <w:r w:rsidR="0000124C" w:rsidRPr="00B7586E">
        <w:rPr>
          <w:rFonts w:cs="Times New Roman"/>
          <w:b/>
          <w:i/>
        </w:rPr>
        <w:t>Indeterminate</w:t>
      </w:r>
      <w:r w:rsidR="00B347F0" w:rsidRPr="00B7586E">
        <w:rPr>
          <w:rFonts w:cs="Times New Roman"/>
          <w:b/>
          <w:bCs/>
          <w:i/>
        </w:rPr>
        <w:t xml:space="preserve"> </w:t>
      </w:r>
      <w:r w:rsidR="00ED432F" w:rsidRPr="00B7586E">
        <w:rPr>
          <w:rFonts w:cs="Times New Roman"/>
          <w:b/>
          <w:bCs/>
          <w:i/>
        </w:rPr>
        <w:t>Movements</w:t>
      </w:r>
      <w:r w:rsidR="00B8749E" w:rsidRPr="00B7586E">
        <w:rPr>
          <w:rFonts w:cs="Times New Roman"/>
          <w:b/>
          <w:bCs/>
          <w:i/>
        </w:rPr>
        <w:t xml:space="preserve">. </w:t>
      </w:r>
      <w:r w:rsidR="00ED432F" w:rsidRPr="00B7586E">
        <w:rPr>
          <w:rFonts w:cs="Times New Roman"/>
        </w:rPr>
        <w:t xml:space="preserve">On a small number of occasions </w:t>
      </w:r>
      <w:r w:rsidR="00B00306" w:rsidRPr="00B7586E">
        <w:rPr>
          <w:rFonts w:cs="Times New Roman"/>
        </w:rPr>
        <w:t>participants m</w:t>
      </w:r>
      <w:r w:rsidR="006A76F6" w:rsidRPr="00B7586E">
        <w:rPr>
          <w:rFonts w:cs="Times New Roman"/>
        </w:rPr>
        <w:t xml:space="preserve">ade </w:t>
      </w:r>
      <w:r w:rsidR="001A1837" w:rsidRPr="00B7586E">
        <w:rPr>
          <w:rFonts w:cs="Times New Roman"/>
        </w:rPr>
        <w:t xml:space="preserve">a </w:t>
      </w:r>
      <w:r w:rsidR="00B00306" w:rsidRPr="00B7586E">
        <w:rPr>
          <w:rFonts w:cs="Times New Roman"/>
        </w:rPr>
        <w:t>Switch, less than 1.5 seconds</w:t>
      </w:r>
      <w:r w:rsidR="00EE1EFC" w:rsidRPr="00B7586E">
        <w:rPr>
          <w:rFonts w:cs="Times New Roman"/>
        </w:rPr>
        <w:t xml:space="preserve"> in duration, immediately prior to</w:t>
      </w:r>
      <w:r w:rsidR="001A1837" w:rsidRPr="00B7586E">
        <w:rPr>
          <w:rFonts w:cs="Times New Roman"/>
        </w:rPr>
        <w:t xml:space="preserve"> a VRW that then </w:t>
      </w:r>
      <w:r w:rsidR="00EE1EFC" w:rsidRPr="00B7586E">
        <w:rPr>
          <w:rFonts w:cs="Times New Roman"/>
        </w:rPr>
        <w:t>terminated within that VRW</w:t>
      </w:r>
      <w:r w:rsidR="002A7699" w:rsidRPr="00B7586E">
        <w:rPr>
          <w:rFonts w:cs="Times New Roman"/>
        </w:rPr>
        <w:t>, in a different quadrant to the one they initiated from</w:t>
      </w:r>
      <w:r w:rsidR="00CA1799">
        <w:rPr>
          <w:rFonts w:cs="Times New Roman"/>
        </w:rPr>
        <w:t xml:space="preserve">. </w:t>
      </w:r>
      <w:r w:rsidR="008F5F02" w:rsidRPr="00B7586E">
        <w:rPr>
          <w:rFonts w:cs="Times New Roman"/>
        </w:rPr>
        <w:t>T</w:t>
      </w:r>
      <w:r w:rsidR="001A1837" w:rsidRPr="00B7586E">
        <w:rPr>
          <w:rFonts w:cs="Times New Roman"/>
        </w:rPr>
        <w:t>his behaviour was</w:t>
      </w:r>
      <w:r w:rsidR="00ED432F" w:rsidRPr="00B7586E">
        <w:rPr>
          <w:rFonts w:cs="Times New Roman"/>
        </w:rPr>
        <w:t xml:space="preserve"> classified </w:t>
      </w:r>
      <w:r w:rsidR="006D0E43" w:rsidRPr="00B7586E">
        <w:rPr>
          <w:rFonts w:cs="Times New Roman"/>
        </w:rPr>
        <w:t xml:space="preserve">as an </w:t>
      </w:r>
      <w:r w:rsidR="001A1837" w:rsidRPr="00B7586E">
        <w:rPr>
          <w:rFonts w:cs="Times New Roman"/>
        </w:rPr>
        <w:t>‘</w:t>
      </w:r>
      <w:r w:rsidR="00CF5DC3" w:rsidRPr="00B7586E">
        <w:rPr>
          <w:rFonts w:cs="Times New Roman"/>
        </w:rPr>
        <w:t xml:space="preserve">Indeterminate </w:t>
      </w:r>
      <w:r w:rsidR="001A1837" w:rsidRPr="00B7586E">
        <w:rPr>
          <w:rFonts w:cs="Times New Roman"/>
        </w:rPr>
        <w:t>Movement</w:t>
      </w:r>
      <w:r w:rsidR="00ED432F" w:rsidRPr="00B7586E">
        <w:rPr>
          <w:rFonts w:cs="Times New Roman"/>
        </w:rPr>
        <w:t>’</w:t>
      </w:r>
      <w:r w:rsidR="008F5F02" w:rsidRPr="00B7586E">
        <w:rPr>
          <w:rFonts w:cs="Times New Roman"/>
        </w:rPr>
        <w:t xml:space="preserve"> because </w:t>
      </w:r>
      <w:r w:rsidR="00CF5DC3" w:rsidRPr="00B7586E">
        <w:rPr>
          <w:rFonts w:cs="Times New Roman"/>
        </w:rPr>
        <w:t>it</w:t>
      </w:r>
      <w:r w:rsidR="008F5F02" w:rsidRPr="00B7586E">
        <w:rPr>
          <w:rFonts w:cs="Times New Roman"/>
        </w:rPr>
        <w:t>, theoretically,</w:t>
      </w:r>
      <w:r w:rsidR="0000124C" w:rsidRPr="00B7586E">
        <w:rPr>
          <w:rFonts w:cs="Times New Roman"/>
        </w:rPr>
        <w:t xml:space="preserve"> </w:t>
      </w:r>
      <w:r w:rsidR="008F5F02" w:rsidRPr="00B7586E">
        <w:rPr>
          <w:rFonts w:cs="Times New Roman"/>
        </w:rPr>
        <w:t xml:space="preserve">could represent one of </w:t>
      </w:r>
      <w:r w:rsidR="008F5F02" w:rsidRPr="00B7586E">
        <w:rPr>
          <w:rFonts w:cs="Times New Roman"/>
        </w:rPr>
        <w:lastRenderedPageBreak/>
        <w:t xml:space="preserve">two behaviours: (1) </w:t>
      </w:r>
      <w:r w:rsidR="000D20E6" w:rsidRPr="00B7586E">
        <w:rPr>
          <w:rFonts w:cs="Times New Roman"/>
        </w:rPr>
        <w:t xml:space="preserve">a participant being </w:t>
      </w:r>
      <w:r w:rsidR="001A1837" w:rsidRPr="00B7586E">
        <w:rPr>
          <w:rFonts w:cs="Times New Roman"/>
        </w:rPr>
        <w:t>interrupted</w:t>
      </w:r>
      <w:r w:rsidR="000D20E6" w:rsidRPr="00B7586E">
        <w:rPr>
          <w:rFonts w:cs="Times New Roman"/>
        </w:rPr>
        <w:t xml:space="preserve"> mid-drift by the cue presenta</w:t>
      </w:r>
      <w:r w:rsidR="006D0E43" w:rsidRPr="00B7586E">
        <w:rPr>
          <w:rFonts w:cs="Times New Roman"/>
        </w:rPr>
        <w:t>tion and responding to it or</w:t>
      </w:r>
      <w:r w:rsidR="008F5F02" w:rsidRPr="00B7586E">
        <w:rPr>
          <w:rFonts w:cs="Times New Roman"/>
        </w:rPr>
        <w:t xml:space="preserve"> (2)</w:t>
      </w:r>
      <w:r w:rsidR="006D0E43" w:rsidRPr="00B7586E">
        <w:rPr>
          <w:rFonts w:cs="Times New Roman"/>
        </w:rPr>
        <w:t xml:space="preserve"> a ‘False R</w:t>
      </w:r>
      <w:r w:rsidR="000D20E6" w:rsidRPr="00B7586E">
        <w:rPr>
          <w:rFonts w:cs="Times New Roman"/>
        </w:rPr>
        <w:t>eaction</w:t>
      </w:r>
      <w:r w:rsidR="006D0E43" w:rsidRPr="00B7586E">
        <w:rPr>
          <w:rFonts w:cs="Times New Roman"/>
        </w:rPr>
        <w:t>’</w:t>
      </w:r>
      <w:r w:rsidR="00EE1EFC" w:rsidRPr="00B7586E">
        <w:rPr>
          <w:rFonts w:cs="Times New Roman"/>
        </w:rPr>
        <w:t xml:space="preserve"> being initiated </w:t>
      </w:r>
      <w:r w:rsidR="000D20E6" w:rsidRPr="00B7586E">
        <w:rPr>
          <w:rFonts w:cs="Times New Roman"/>
        </w:rPr>
        <w:t xml:space="preserve">prior to the </w:t>
      </w:r>
      <w:r w:rsidR="001A1837" w:rsidRPr="00B7586E">
        <w:rPr>
          <w:rFonts w:cs="Times New Roman"/>
        </w:rPr>
        <w:t>cue presentation</w:t>
      </w:r>
      <w:r w:rsidR="00B7586E" w:rsidRPr="00B7586E">
        <w:rPr>
          <w:rFonts w:cs="Times New Roman"/>
        </w:rPr>
        <w:t>, followed by a swift response to subsequent cue-presentation</w:t>
      </w:r>
      <w:r w:rsidR="0025715D" w:rsidRPr="00B7586E">
        <w:rPr>
          <w:rFonts w:cs="Times New Roman"/>
        </w:rPr>
        <w:t>. Such b</w:t>
      </w:r>
      <w:r w:rsidR="008F5F02" w:rsidRPr="00B7586E">
        <w:rPr>
          <w:rFonts w:cs="Times New Roman"/>
        </w:rPr>
        <w:t>ehaviour is most likely the former</w:t>
      </w:r>
      <w:r w:rsidR="0025715D" w:rsidRPr="00B7586E">
        <w:rPr>
          <w:rFonts w:cs="Times New Roman"/>
        </w:rPr>
        <w:t xml:space="preserve"> (given the rarity of False Reactions)</w:t>
      </w:r>
      <w:r w:rsidR="008F5F02" w:rsidRPr="00B7586E">
        <w:rPr>
          <w:rFonts w:cs="Times New Roman"/>
        </w:rPr>
        <w:t xml:space="preserve"> because this movement occurs in a period where no cues (valid or invalid)</w:t>
      </w:r>
      <w:r w:rsidR="002A7699" w:rsidRPr="00B7586E">
        <w:rPr>
          <w:rFonts w:cs="Times New Roman"/>
        </w:rPr>
        <w:t xml:space="preserve"> are present on t</w:t>
      </w:r>
      <w:r w:rsidR="0025715D" w:rsidRPr="00B7586E">
        <w:rPr>
          <w:rFonts w:cs="Times New Roman"/>
        </w:rPr>
        <w:t>he screen.</w:t>
      </w:r>
      <w:r w:rsidR="00B7586E" w:rsidRPr="00B7586E">
        <w:rPr>
          <w:rFonts w:cs="Times New Roman"/>
        </w:rPr>
        <w:t xml:space="preserve"> However, the intention behind this specific pattern of movement </w:t>
      </w:r>
      <w:r w:rsidR="00CF5DC3" w:rsidRPr="00B7586E">
        <w:rPr>
          <w:rFonts w:cs="Times New Roman"/>
        </w:rPr>
        <w:t>cannot</w:t>
      </w:r>
      <w:r w:rsidR="00B7586E" w:rsidRPr="00B7586E">
        <w:rPr>
          <w:rFonts w:cs="Times New Roman"/>
        </w:rPr>
        <w:t xml:space="preserve"> be as</w:t>
      </w:r>
      <w:r w:rsidR="00CF5DC3" w:rsidRPr="00B7586E">
        <w:rPr>
          <w:rFonts w:cs="Times New Roman"/>
        </w:rPr>
        <w:t xml:space="preserve"> </w:t>
      </w:r>
      <w:r w:rsidR="00B7586E" w:rsidRPr="00B7586E">
        <w:rPr>
          <w:rFonts w:cs="Times New Roman"/>
        </w:rPr>
        <w:t>confidently inferred</w:t>
      </w:r>
      <w:r w:rsidR="0025715D" w:rsidRPr="00B7586E">
        <w:rPr>
          <w:rFonts w:cs="Times New Roman"/>
        </w:rPr>
        <w:t>. Furthermore, a D</w:t>
      </w:r>
      <w:r w:rsidR="00CF5DC3" w:rsidRPr="00B7586E">
        <w:rPr>
          <w:rFonts w:cs="Times New Roman"/>
        </w:rPr>
        <w:t xml:space="preserve">rift (if it is such) </w:t>
      </w:r>
      <w:r w:rsidR="0025715D" w:rsidRPr="00B7586E">
        <w:rPr>
          <w:rFonts w:cs="Times New Roman"/>
        </w:rPr>
        <w:t>seguing into a R</w:t>
      </w:r>
      <w:r w:rsidR="00CF5DC3" w:rsidRPr="00B7586E">
        <w:rPr>
          <w:rFonts w:cs="Times New Roman"/>
        </w:rPr>
        <w:t>eaction obscures the ability to estimate when</w:t>
      </w:r>
      <w:r w:rsidR="002A7699" w:rsidRPr="00B7586E">
        <w:rPr>
          <w:rFonts w:cs="Times New Roman"/>
        </w:rPr>
        <w:t xml:space="preserve"> within the VRW</w:t>
      </w:r>
      <w:r w:rsidR="00CF5DC3" w:rsidRPr="00B7586E">
        <w:rPr>
          <w:rFonts w:cs="Times New Roman"/>
        </w:rPr>
        <w:t xml:space="preserve"> exactly the reaction to the valid cue </w:t>
      </w:r>
      <w:r w:rsidR="002A7699" w:rsidRPr="00B7586E">
        <w:rPr>
          <w:rFonts w:cs="Times New Roman"/>
        </w:rPr>
        <w:t>began</w:t>
      </w:r>
      <w:r w:rsidR="001A05AE" w:rsidRPr="00B7586E">
        <w:rPr>
          <w:rFonts w:cs="Times New Roman"/>
        </w:rPr>
        <w:t xml:space="preserve"> (see section </w:t>
      </w:r>
      <w:r w:rsidR="00F306ED" w:rsidRPr="00B7586E">
        <w:rPr>
          <w:rFonts w:cs="Times New Roman"/>
        </w:rPr>
        <w:t>5</w:t>
      </w:r>
      <w:r w:rsidR="00CF5DC3" w:rsidRPr="00B7586E">
        <w:rPr>
          <w:rFonts w:cs="Times New Roman"/>
        </w:rPr>
        <w:t xml:space="preserve"> later for further explanation).  Hence a conservative view was taken that in instances such as these, where the ‘point of reaction’ to a </w:t>
      </w:r>
      <w:r w:rsidR="00B7586E" w:rsidRPr="00B7586E">
        <w:rPr>
          <w:rFonts w:cs="Times New Roman"/>
        </w:rPr>
        <w:t>valid cue was ambiguous</w:t>
      </w:r>
      <w:r w:rsidR="00CF5DC3" w:rsidRPr="00B7586E">
        <w:rPr>
          <w:rFonts w:cs="Times New Roman"/>
        </w:rPr>
        <w:t>, it was classified as an un-interpretable period of movement</w:t>
      </w:r>
      <w:r w:rsidR="00F31A22">
        <w:rPr>
          <w:rFonts w:cs="Times New Roman"/>
        </w:rPr>
        <w:t xml:space="preserve"> (see Fig.</w:t>
      </w:r>
      <w:r w:rsidRPr="00B7586E">
        <w:rPr>
          <w:rFonts w:cs="Times New Roman"/>
        </w:rPr>
        <w:t xml:space="preserve"> 1 for example)</w:t>
      </w:r>
      <w:r w:rsidR="00CF5DC3" w:rsidRPr="00B7586E">
        <w:rPr>
          <w:rFonts w:cs="Times New Roman"/>
        </w:rPr>
        <w:t xml:space="preserve">.  </w:t>
      </w:r>
    </w:p>
    <w:p w14:paraId="1ED3ED7F" w14:textId="77777777" w:rsidR="008F54B9" w:rsidRPr="003A7E8D" w:rsidRDefault="00CF5DC3" w:rsidP="008F54B9">
      <w:pPr>
        <w:pStyle w:val="BodyTextIndent2"/>
        <w:ind w:firstLine="436"/>
        <w:rPr>
          <w:rFonts w:cs="Times New Roman"/>
        </w:rPr>
      </w:pPr>
      <w:r w:rsidRPr="00B7586E">
        <w:rPr>
          <w:rFonts w:cs="Times New Roman"/>
        </w:rPr>
        <w:t>These ‘Indeterminate M</w:t>
      </w:r>
      <w:r w:rsidR="00C5222B" w:rsidRPr="00B7586E">
        <w:rPr>
          <w:rFonts w:cs="Times New Roman"/>
        </w:rPr>
        <w:t>ovements</w:t>
      </w:r>
      <w:r w:rsidR="00F00EFE" w:rsidRPr="00B7586E">
        <w:rPr>
          <w:rFonts w:cs="Times New Roman"/>
        </w:rPr>
        <w:t>’ (IM</w:t>
      </w:r>
      <w:r w:rsidRPr="00B7586E">
        <w:rPr>
          <w:rFonts w:cs="Times New Roman"/>
        </w:rPr>
        <w:t>s)</w:t>
      </w:r>
      <w:r w:rsidR="00C5222B" w:rsidRPr="00B7586E">
        <w:rPr>
          <w:rFonts w:cs="Times New Roman"/>
        </w:rPr>
        <w:t xml:space="preserve"> were rare occurrences.  At most</w:t>
      </w:r>
      <w:r w:rsidR="00B00306" w:rsidRPr="00B7586E">
        <w:rPr>
          <w:rFonts w:cs="Times New Roman"/>
        </w:rPr>
        <w:t xml:space="preserve"> </w:t>
      </w:r>
      <w:r w:rsidR="00C5222B" w:rsidRPr="00B7586E">
        <w:rPr>
          <w:rFonts w:cs="Times New Roman"/>
        </w:rPr>
        <w:t>a participant</w:t>
      </w:r>
      <w:r w:rsidR="00644CA7" w:rsidRPr="00B7586E">
        <w:rPr>
          <w:rFonts w:cs="Times New Roman"/>
        </w:rPr>
        <w:t xml:space="preserve"> </w:t>
      </w:r>
      <w:r w:rsidR="000D20E6" w:rsidRPr="00B7586E">
        <w:rPr>
          <w:rFonts w:cs="Times New Roman"/>
        </w:rPr>
        <w:t>was</w:t>
      </w:r>
      <w:r w:rsidR="00B00306" w:rsidRPr="00B7586E">
        <w:rPr>
          <w:rFonts w:cs="Times New Roman"/>
        </w:rPr>
        <w:t xml:space="preserve"> recorded as making</w:t>
      </w:r>
      <w:r w:rsidR="00C5222B" w:rsidRPr="00B7586E">
        <w:rPr>
          <w:rFonts w:cs="Times New Roman"/>
        </w:rPr>
        <w:t xml:space="preserve"> three of them</w:t>
      </w:r>
      <w:r w:rsidR="00B00306" w:rsidRPr="00B7586E">
        <w:rPr>
          <w:rFonts w:cs="Times New Roman"/>
        </w:rPr>
        <w:t xml:space="preserve"> </w:t>
      </w:r>
      <w:r w:rsidR="000D20E6" w:rsidRPr="00B7586E">
        <w:rPr>
          <w:rFonts w:cs="Times New Roman"/>
        </w:rPr>
        <w:t>with</w:t>
      </w:r>
      <w:r w:rsidR="00B00306" w:rsidRPr="00B7586E">
        <w:rPr>
          <w:rFonts w:cs="Times New Roman"/>
        </w:rPr>
        <w:t>in a condition</w:t>
      </w:r>
      <w:r w:rsidR="008F54B9" w:rsidRPr="00B7586E">
        <w:rPr>
          <w:rFonts w:cs="Times New Roman"/>
        </w:rPr>
        <w:t xml:space="preserve"> (Experiment 1). </w:t>
      </w:r>
      <w:r w:rsidR="00B00306" w:rsidRPr="00B7586E">
        <w:rPr>
          <w:rFonts w:cs="Times New Roman"/>
        </w:rPr>
        <w:t xml:space="preserve">However, </w:t>
      </w:r>
      <w:r w:rsidR="00F00EFE" w:rsidRPr="00B7586E">
        <w:rPr>
          <w:rFonts w:cs="Times New Roman"/>
        </w:rPr>
        <w:t>the mean number of IM</w:t>
      </w:r>
      <w:r w:rsidRPr="00B7586E">
        <w:rPr>
          <w:rFonts w:cs="Times New Roman"/>
        </w:rPr>
        <w:t>s</w:t>
      </w:r>
      <w:r w:rsidR="00B00306" w:rsidRPr="00B7586E">
        <w:rPr>
          <w:rFonts w:cs="Times New Roman"/>
        </w:rPr>
        <w:t xml:space="preserve"> made by participant</w:t>
      </w:r>
      <w:r w:rsidRPr="00B7586E">
        <w:rPr>
          <w:rFonts w:cs="Times New Roman"/>
        </w:rPr>
        <w:t>s</w:t>
      </w:r>
      <w:r w:rsidR="00B00306" w:rsidRPr="00B7586E">
        <w:rPr>
          <w:rFonts w:cs="Times New Roman"/>
        </w:rPr>
        <w:t xml:space="preserve"> on each of the three</w:t>
      </w:r>
      <w:r w:rsidR="00B7586E" w:rsidRPr="00B7586E">
        <w:rPr>
          <w:rFonts w:cs="Times New Roman"/>
        </w:rPr>
        <w:t xml:space="preserve"> cue-d</w:t>
      </w:r>
      <w:r w:rsidR="008F54B9" w:rsidRPr="00B7586E">
        <w:rPr>
          <w:rFonts w:cs="Times New Roman"/>
        </w:rPr>
        <w:t>etection</w:t>
      </w:r>
      <w:r w:rsidR="0000124C" w:rsidRPr="00B7586E">
        <w:rPr>
          <w:rFonts w:cs="Times New Roman"/>
        </w:rPr>
        <w:t xml:space="preserve"> conditions was 0. T</w:t>
      </w:r>
      <w:r w:rsidR="00C5222B" w:rsidRPr="00B7586E">
        <w:rPr>
          <w:rFonts w:cs="Times New Roman"/>
        </w:rPr>
        <w:t xml:space="preserve">here were </w:t>
      </w:r>
      <w:r w:rsidR="00644CA7" w:rsidRPr="00B7586E">
        <w:rPr>
          <w:rFonts w:cs="Times New Roman"/>
        </w:rPr>
        <w:t xml:space="preserve">48 </w:t>
      </w:r>
      <w:r w:rsidR="00ED432F" w:rsidRPr="00B7586E">
        <w:rPr>
          <w:rFonts w:cs="Times New Roman"/>
        </w:rPr>
        <w:t xml:space="preserve">valid </w:t>
      </w:r>
      <w:r w:rsidR="00644CA7" w:rsidRPr="00B7586E">
        <w:rPr>
          <w:rFonts w:cs="Times New Roman"/>
        </w:rPr>
        <w:t>cue presentations</w:t>
      </w:r>
      <w:r w:rsidR="0000124C" w:rsidRPr="00B7586E">
        <w:rPr>
          <w:rFonts w:cs="Times New Roman"/>
        </w:rPr>
        <w:t xml:space="preserve"> per condition which</w:t>
      </w:r>
      <w:r w:rsidR="00C5222B" w:rsidRPr="00B7586E">
        <w:rPr>
          <w:rFonts w:cs="Times New Roman"/>
        </w:rPr>
        <w:t xml:space="preserve"> translates to</w:t>
      </w:r>
      <w:r w:rsidR="0033429D" w:rsidRPr="00B7586E">
        <w:rPr>
          <w:rFonts w:cs="Times New Roman"/>
        </w:rPr>
        <w:t>, at worst,</w:t>
      </w:r>
      <w:r w:rsidR="00C5222B" w:rsidRPr="00B7586E">
        <w:rPr>
          <w:rFonts w:cs="Times New Roman"/>
        </w:rPr>
        <w:t xml:space="preserve"> </w:t>
      </w:r>
      <w:r w:rsidR="00ED432F" w:rsidRPr="00B7586E">
        <w:rPr>
          <w:rFonts w:cs="Times New Roman"/>
        </w:rPr>
        <w:t xml:space="preserve">6% </w:t>
      </w:r>
      <w:r w:rsidR="00C5222B" w:rsidRPr="00B7586E">
        <w:rPr>
          <w:rFonts w:cs="Times New Roman"/>
        </w:rPr>
        <w:t>of them</w:t>
      </w:r>
      <w:r w:rsidR="0033429D" w:rsidRPr="00B7586E">
        <w:rPr>
          <w:rFonts w:cs="Times New Roman"/>
        </w:rPr>
        <w:t xml:space="preserve"> being</w:t>
      </w:r>
      <w:r w:rsidR="00C5222B" w:rsidRPr="00B7586E">
        <w:rPr>
          <w:rFonts w:cs="Times New Roman"/>
        </w:rPr>
        <w:t xml:space="preserve"> un-interpretable</w:t>
      </w:r>
      <w:r w:rsidR="00CA1799">
        <w:rPr>
          <w:rFonts w:cs="Times New Roman"/>
        </w:rPr>
        <w:t xml:space="preserve">. </w:t>
      </w:r>
      <w:r w:rsidR="00ED432F" w:rsidRPr="00B7586E">
        <w:rPr>
          <w:rFonts w:cs="Times New Roman"/>
        </w:rPr>
        <w:t xml:space="preserve">Given the rarity of </w:t>
      </w:r>
      <w:r w:rsidR="00F00EFE" w:rsidRPr="00B7586E">
        <w:rPr>
          <w:rFonts w:cs="Times New Roman"/>
        </w:rPr>
        <w:t>IM</w:t>
      </w:r>
      <w:r w:rsidRPr="00B7586E">
        <w:rPr>
          <w:rFonts w:cs="Times New Roman"/>
        </w:rPr>
        <w:t xml:space="preserve">s the small amount of noise they contributed </w:t>
      </w:r>
      <w:r w:rsidRPr="003A7E8D">
        <w:rPr>
          <w:rFonts w:cs="Times New Roman"/>
        </w:rPr>
        <w:t>was deemed tolerable</w:t>
      </w:r>
      <w:r w:rsidR="00ED432F" w:rsidRPr="003A7E8D">
        <w:rPr>
          <w:rFonts w:cs="Times New Roman"/>
        </w:rPr>
        <w:t xml:space="preserve">. </w:t>
      </w:r>
    </w:p>
    <w:p w14:paraId="434AD703" w14:textId="77777777" w:rsidR="00064037" w:rsidRPr="003A7E8D" w:rsidRDefault="00ED432F" w:rsidP="00896261">
      <w:pPr>
        <w:pStyle w:val="BodyTextIndent2"/>
        <w:numPr>
          <w:ilvl w:val="0"/>
          <w:numId w:val="7"/>
        </w:numPr>
        <w:ind w:left="284" w:hanging="284"/>
        <w:rPr>
          <w:rFonts w:cs="Times New Roman"/>
          <w:b/>
        </w:rPr>
      </w:pPr>
      <w:r w:rsidRPr="003A7E8D">
        <w:rPr>
          <w:rFonts w:cs="Times New Roman"/>
          <w:b/>
        </w:rPr>
        <w:t xml:space="preserve">Generating a </w:t>
      </w:r>
      <w:r w:rsidR="00EE7439" w:rsidRPr="003A7E8D">
        <w:rPr>
          <w:rFonts w:cs="Times New Roman"/>
          <w:b/>
        </w:rPr>
        <w:t>time-</w:t>
      </w:r>
      <w:r w:rsidRPr="003A7E8D">
        <w:rPr>
          <w:rFonts w:cs="Times New Roman"/>
          <w:b/>
        </w:rPr>
        <w:t>series</w:t>
      </w:r>
      <w:r w:rsidR="00FA10CB" w:rsidRPr="003A7E8D">
        <w:rPr>
          <w:rFonts w:cs="Times New Roman"/>
          <w:b/>
        </w:rPr>
        <w:t xml:space="preserve"> of Tracking Error</w:t>
      </w:r>
      <w:r w:rsidR="0033429D" w:rsidRPr="003A7E8D">
        <w:rPr>
          <w:rFonts w:cs="Times New Roman"/>
          <w:b/>
        </w:rPr>
        <w:t>s (</w:t>
      </w:r>
      <w:r w:rsidR="00FA10CB" w:rsidRPr="003A7E8D">
        <w:rPr>
          <w:rFonts w:cs="Times New Roman"/>
          <w:b/>
        </w:rPr>
        <w:t>TEs</w:t>
      </w:r>
      <w:r w:rsidR="0033429D" w:rsidRPr="003A7E8D">
        <w:rPr>
          <w:rFonts w:cs="Times New Roman"/>
          <w:b/>
        </w:rPr>
        <w:t>)</w:t>
      </w:r>
      <w:r w:rsidR="008F54B9" w:rsidRPr="003A7E8D">
        <w:rPr>
          <w:rFonts w:cs="Times New Roman"/>
          <w:b/>
        </w:rPr>
        <w:t xml:space="preserve">. </w:t>
      </w:r>
    </w:p>
    <w:p w14:paraId="29275892" w14:textId="77777777" w:rsidR="00896261" w:rsidRPr="003A7E8D" w:rsidRDefault="00896261" w:rsidP="0000124C">
      <w:pPr>
        <w:pStyle w:val="BodyTextIndent2"/>
        <w:ind w:firstLine="426"/>
        <w:rPr>
          <w:rFonts w:cs="Times New Roman"/>
        </w:rPr>
      </w:pPr>
      <w:r w:rsidRPr="003A7E8D">
        <w:rPr>
          <w:rFonts w:cs="Times New Roman"/>
        </w:rPr>
        <w:t xml:space="preserve">The evaluation process described in section 3 </w:t>
      </w:r>
      <w:r w:rsidR="009453A5" w:rsidRPr="003A7E8D">
        <w:rPr>
          <w:rFonts w:cs="Times New Roman"/>
        </w:rPr>
        <w:t>resulte</w:t>
      </w:r>
      <w:r w:rsidR="003A7E8D" w:rsidRPr="003A7E8D">
        <w:rPr>
          <w:rFonts w:cs="Times New Roman"/>
        </w:rPr>
        <w:t>d in finalised record (</w:t>
      </w:r>
      <w:r w:rsidRPr="003A7E8D">
        <w:rPr>
          <w:rFonts w:cs="Times New Roman"/>
        </w:rPr>
        <w:t>the QT</w:t>
      </w:r>
      <w:r w:rsidR="003A7E8D" w:rsidRPr="003A7E8D">
        <w:rPr>
          <w:rFonts w:cs="Times New Roman"/>
        </w:rPr>
        <w:t>S) that classified within a given</w:t>
      </w:r>
      <w:r w:rsidR="009453A5" w:rsidRPr="003A7E8D">
        <w:rPr>
          <w:rFonts w:cs="Times New Roman"/>
        </w:rPr>
        <w:t xml:space="preserve"> </w:t>
      </w:r>
      <w:r w:rsidR="003A7E8D" w:rsidRPr="003A7E8D">
        <w:rPr>
          <w:rFonts w:cs="Times New Roman"/>
        </w:rPr>
        <w:t>cue-detection t</w:t>
      </w:r>
      <w:r w:rsidR="009453A5" w:rsidRPr="003A7E8D">
        <w:rPr>
          <w:rFonts w:cs="Times New Roman"/>
        </w:rPr>
        <w:t>rial: (</w:t>
      </w:r>
      <w:proofErr w:type="spellStart"/>
      <w:r w:rsidR="009453A5" w:rsidRPr="003A7E8D">
        <w:rPr>
          <w:rFonts w:cs="Times New Roman"/>
        </w:rPr>
        <w:t>i</w:t>
      </w:r>
      <w:proofErr w:type="spellEnd"/>
      <w:r w:rsidR="009453A5" w:rsidRPr="003A7E8D">
        <w:rPr>
          <w:rFonts w:cs="Times New Roman"/>
        </w:rPr>
        <w:t xml:space="preserve">) periods of time within its SP time-series that were logically consistent with tracking behaviour, switching behaviour or neither and (ii) at any given time-point the most logical </w:t>
      </w:r>
      <w:r w:rsidR="00CA1799">
        <w:rPr>
          <w:rFonts w:cs="Times New Roman"/>
        </w:rPr>
        <w:t>target p</w:t>
      </w:r>
      <w:r w:rsidRPr="003A7E8D">
        <w:rPr>
          <w:rFonts w:cs="Times New Roman"/>
        </w:rPr>
        <w:t xml:space="preserve">osition (out </w:t>
      </w:r>
      <w:r w:rsidR="00CA1799">
        <w:rPr>
          <w:rFonts w:cs="Times New Roman"/>
        </w:rPr>
        <w:t>of the 4 options) to reference stylus p</w:t>
      </w:r>
      <w:r w:rsidRPr="003A7E8D">
        <w:rPr>
          <w:rFonts w:cs="Times New Roman"/>
        </w:rPr>
        <w:t>os</w:t>
      </w:r>
      <w:r w:rsidR="0000124C" w:rsidRPr="003A7E8D">
        <w:rPr>
          <w:rFonts w:cs="Times New Roman"/>
        </w:rPr>
        <w:t>ition against</w:t>
      </w:r>
      <w:r w:rsidRPr="003A7E8D">
        <w:rPr>
          <w:rFonts w:cs="Times New Roman"/>
        </w:rPr>
        <w:t xml:space="preserve">. </w:t>
      </w:r>
      <w:r w:rsidR="009453A5" w:rsidRPr="003A7E8D">
        <w:rPr>
          <w:rFonts w:cs="Times New Roman"/>
        </w:rPr>
        <w:t>Thus it provided t</w:t>
      </w:r>
      <w:r w:rsidR="003A7E8D" w:rsidRPr="003A7E8D">
        <w:rPr>
          <w:rFonts w:cs="Times New Roman"/>
        </w:rPr>
        <w:t>he information implicit in all single-t</w:t>
      </w:r>
      <w:r w:rsidR="009453A5" w:rsidRPr="003A7E8D">
        <w:rPr>
          <w:rFonts w:cs="Times New Roman"/>
        </w:rPr>
        <w:t xml:space="preserve">arget trials (i.e. which target where participants tracking at any given point in time). Subsequently </w:t>
      </w:r>
      <w:r w:rsidR="0000124C" w:rsidRPr="003A7E8D">
        <w:rPr>
          <w:rFonts w:cs="Times New Roman"/>
        </w:rPr>
        <w:t xml:space="preserve">the following </w:t>
      </w:r>
      <w:r w:rsidR="009453A5" w:rsidRPr="003A7E8D">
        <w:rPr>
          <w:rFonts w:cs="Times New Roman"/>
        </w:rPr>
        <w:t>metrics of</w:t>
      </w:r>
      <w:r w:rsidR="0000124C" w:rsidRPr="003A7E8D">
        <w:rPr>
          <w:rFonts w:cs="Times New Roman"/>
        </w:rPr>
        <w:t xml:space="preserve"> tracking performance could be calculated</w:t>
      </w:r>
      <w:r w:rsidR="009453A5" w:rsidRPr="003A7E8D">
        <w:rPr>
          <w:rFonts w:cs="Times New Roman"/>
        </w:rPr>
        <w:t>:</w:t>
      </w:r>
      <w:r w:rsidRPr="003A7E8D">
        <w:rPr>
          <w:rFonts w:cs="Times New Roman"/>
        </w:rPr>
        <w:t xml:space="preserve">  </w:t>
      </w:r>
    </w:p>
    <w:p w14:paraId="657DA1A5" w14:textId="77777777" w:rsidR="00064037" w:rsidRPr="00CA1799" w:rsidRDefault="00CA1799" w:rsidP="00064037">
      <w:pPr>
        <w:pStyle w:val="BodyTextIndent2"/>
        <w:ind w:firstLine="436"/>
        <w:rPr>
          <w:rFonts w:cstheme="minorHAnsi"/>
        </w:rPr>
      </w:pPr>
      <w:r w:rsidRPr="00CA1799">
        <w:rPr>
          <w:rFonts w:cs="Times New Roman"/>
          <w:b/>
        </w:rPr>
        <w:lastRenderedPageBreak/>
        <w:t>4.1. Single-target t</w:t>
      </w:r>
      <w:r w:rsidR="00064037" w:rsidRPr="00CA1799">
        <w:rPr>
          <w:rFonts w:cs="Times New Roman"/>
          <w:b/>
        </w:rPr>
        <w:t>rackin</w:t>
      </w:r>
      <w:r w:rsidRPr="00CA1799">
        <w:rPr>
          <w:rFonts w:cs="Times New Roman"/>
          <w:b/>
        </w:rPr>
        <w:t>g t</w:t>
      </w:r>
      <w:r w:rsidR="00064037" w:rsidRPr="00CA1799">
        <w:rPr>
          <w:rFonts w:cs="Times New Roman"/>
          <w:b/>
        </w:rPr>
        <w:t xml:space="preserve">rials. </w:t>
      </w:r>
      <w:r w:rsidR="00EE7439" w:rsidRPr="00CA1799">
        <w:rPr>
          <w:rFonts w:cs="Times New Roman"/>
        </w:rPr>
        <w:t>For</w:t>
      </w:r>
      <w:r w:rsidR="00064037" w:rsidRPr="00CA1799">
        <w:rPr>
          <w:rFonts w:cs="Times New Roman"/>
        </w:rPr>
        <w:t xml:space="preserve"> this type of </w:t>
      </w:r>
      <w:r w:rsidR="00EA1D1F" w:rsidRPr="00CA1799">
        <w:rPr>
          <w:rFonts w:cs="Times New Roman"/>
        </w:rPr>
        <w:t>trial,</w:t>
      </w:r>
      <w:r w:rsidR="00064037" w:rsidRPr="00CA1799">
        <w:rPr>
          <w:rFonts w:cs="Times New Roman"/>
        </w:rPr>
        <w:t xml:space="preserve"> </w:t>
      </w:r>
      <w:r w:rsidR="006A2EFA" w:rsidRPr="00CA1799">
        <w:rPr>
          <w:rFonts w:cs="Times New Roman"/>
        </w:rPr>
        <w:t>the</w:t>
      </w:r>
      <w:r w:rsidRPr="00CA1799">
        <w:rPr>
          <w:rFonts w:cs="Times New Roman"/>
        </w:rPr>
        <w:t xml:space="preserve"> Stylus-p</w:t>
      </w:r>
      <w:r w:rsidR="00EE7439" w:rsidRPr="00CA1799">
        <w:rPr>
          <w:rFonts w:cs="Times New Roman"/>
        </w:rPr>
        <w:t>osition time-</w:t>
      </w:r>
      <w:r w:rsidR="00ED432F" w:rsidRPr="00CA1799">
        <w:rPr>
          <w:rFonts w:cs="Times New Roman"/>
        </w:rPr>
        <w:t xml:space="preserve">series </w:t>
      </w:r>
      <w:r w:rsidR="006A2EFA" w:rsidRPr="00CA1799">
        <w:rPr>
          <w:rFonts w:cs="Times New Roman"/>
        </w:rPr>
        <w:t xml:space="preserve">was contrasted </w:t>
      </w:r>
      <w:r w:rsidR="00ED432F" w:rsidRPr="00CA1799">
        <w:rPr>
          <w:rFonts w:cs="Times New Roman"/>
        </w:rPr>
        <w:t>against the</w:t>
      </w:r>
      <w:r w:rsidR="00EE7439" w:rsidRPr="00CA1799">
        <w:rPr>
          <w:rFonts w:cs="Times New Roman"/>
        </w:rPr>
        <w:t xml:space="preserve"> one available</w:t>
      </w:r>
      <w:r w:rsidR="00ED432F" w:rsidRPr="00CA1799">
        <w:rPr>
          <w:rFonts w:cs="Times New Roman"/>
        </w:rPr>
        <w:t xml:space="preserve"> </w:t>
      </w:r>
      <w:r w:rsidRPr="00CA1799">
        <w:rPr>
          <w:rFonts w:cs="Times New Roman"/>
        </w:rPr>
        <w:t>Target-p</w:t>
      </w:r>
      <w:r w:rsidR="00EE7439" w:rsidRPr="00CA1799">
        <w:rPr>
          <w:rFonts w:cs="Times New Roman"/>
        </w:rPr>
        <w:t>osition</w:t>
      </w:r>
      <w:r w:rsidR="0033429D" w:rsidRPr="00CA1799">
        <w:rPr>
          <w:rFonts w:cs="Times New Roman"/>
        </w:rPr>
        <w:t xml:space="preserve"> time-series</w:t>
      </w:r>
      <w:r w:rsidR="00064037" w:rsidRPr="00CA1799">
        <w:rPr>
          <w:rFonts w:cs="Times New Roman"/>
        </w:rPr>
        <w:t>. F</w:t>
      </w:r>
      <w:r w:rsidR="00064037" w:rsidRPr="00CA1799">
        <w:rPr>
          <w:rFonts w:cstheme="minorHAnsi"/>
        </w:rPr>
        <w:t>or each point in these time series, the straight line distance (in millimetres) between the</w:t>
      </w:r>
      <w:r w:rsidRPr="00CA1799">
        <w:rPr>
          <w:rFonts w:cstheme="minorHAnsi"/>
        </w:rPr>
        <w:t xml:space="preserve"> stylus position and t</w:t>
      </w:r>
      <w:r w:rsidR="00064037" w:rsidRPr="00CA1799">
        <w:rPr>
          <w:rFonts w:cstheme="minorHAnsi"/>
        </w:rPr>
        <w:t>arget position coordinates were calculated out using the following formula:</w:t>
      </w:r>
    </w:p>
    <w:p w14:paraId="1FAF1128" w14:textId="77777777" w:rsidR="00064037" w:rsidRPr="00CA1799" w:rsidRDefault="00064037" w:rsidP="00064037">
      <w:pPr>
        <w:pStyle w:val="BodyTextIndent2"/>
        <w:ind w:firstLine="0"/>
        <w:jc w:val="center"/>
        <w:rPr>
          <w:rFonts w:cs="Times New Roman"/>
          <w:b/>
        </w:rPr>
      </w:pPr>
      <w:r w:rsidRPr="00CA1799">
        <w:rPr>
          <w:rFonts w:cs="Times New Roman"/>
        </w:rPr>
        <w:t xml:space="preserve">√ (x </w:t>
      </w:r>
      <w:r w:rsidRPr="00CA1799">
        <w:rPr>
          <w:rFonts w:cs="Times New Roman"/>
          <w:vertAlign w:val="subscript"/>
        </w:rPr>
        <w:t>stylus</w:t>
      </w:r>
      <w:r w:rsidRPr="00CA1799">
        <w:rPr>
          <w:rFonts w:cs="Times New Roman"/>
        </w:rPr>
        <w:t xml:space="preserve"> – x </w:t>
      </w:r>
      <w:proofErr w:type="gramStart"/>
      <w:r w:rsidRPr="00CA1799">
        <w:rPr>
          <w:rFonts w:cs="Times New Roman"/>
          <w:vertAlign w:val="subscript"/>
        </w:rPr>
        <w:t>target</w:t>
      </w:r>
      <w:r w:rsidRPr="00CA1799">
        <w:rPr>
          <w:rFonts w:cs="Times New Roman"/>
        </w:rPr>
        <w:t>)</w:t>
      </w:r>
      <w:r w:rsidRPr="00CA1799">
        <w:rPr>
          <w:rFonts w:cs="Times New Roman"/>
          <w:vertAlign w:val="superscript"/>
        </w:rPr>
        <w:t>2</w:t>
      </w:r>
      <w:proofErr w:type="gramEnd"/>
      <w:r w:rsidRPr="00CA1799">
        <w:rPr>
          <w:rFonts w:cs="Times New Roman"/>
          <w:vertAlign w:val="superscript"/>
        </w:rPr>
        <w:t xml:space="preserve"> </w:t>
      </w:r>
      <w:r w:rsidRPr="00CA1799">
        <w:rPr>
          <w:rFonts w:cs="Times New Roman"/>
        </w:rPr>
        <w:t xml:space="preserve">+  (y </w:t>
      </w:r>
      <w:r w:rsidRPr="00CA1799">
        <w:rPr>
          <w:rFonts w:cs="Times New Roman"/>
          <w:vertAlign w:val="subscript"/>
        </w:rPr>
        <w:t>stylus</w:t>
      </w:r>
      <w:r w:rsidRPr="00CA1799">
        <w:rPr>
          <w:rFonts w:cs="Times New Roman"/>
        </w:rPr>
        <w:t xml:space="preserve"> – y </w:t>
      </w:r>
      <w:r w:rsidRPr="00CA1799">
        <w:rPr>
          <w:rFonts w:cs="Times New Roman"/>
          <w:vertAlign w:val="subscript"/>
        </w:rPr>
        <w:t>target</w:t>
      </w:r>
      <w:r w:rsidRPr="00CA1799">
        <w:rPr>
          <w:rFonts w:cs="Times New Roman"/>
        </w:rPr>
        <w:t>)</w:t>
      </w:r>
      <w:r w:rsidRPr="00CA1799">
        <w:rPr>
          <w:rFonts w:cs="Times New Roman"/>
          <w:vertAlign w:val="superscript"/>
        </w:rPr>
        <w:t xml:space="preserve"> 2</w:t>
      </w:r>
    </w:p>
    <w:p w14:paraId="1A31F9AF" w14:textId="77777777" w:rsidR="00064037" w:rsidRPr="00CA1799" w:rsidRDefault="006A2EFA" w:rsidP="006A2EFA">
      <w:pPr>
        <w:spacing w:after="0" w:line="480" w:lineRule="auto"/>
        <w:ind w:firstLine="426"/>
        <w:rPr>
          <w:rFonts w:ascii="Times New Roman" w:hAnsi="Times New Roman" w:cs="Times New Roman"/>
          <w:color w:val="000000"/>
          <w:sz w:val="24"/>
          <w:szCs w:val="24"/>
        </w:rPr>
      </w:pPr>
      <w:r w:rsidRPr="00CA1799">
        <w:rPr>
          <w:rFonts w:ascii="Times New Roman" w:hAnsi="Times New Roman" w:cs="Times New Roman"/>
          <w:sz w:val="24"/>
          <w:szCs w:val="24"/>
        </w:rPr>
        <w:t>This time series of distances i</w:t>
      </w:r>
      <w:r w:rsidR="00064037" w:rsidRPr="00CA1799">
        <w:rPr>
          <w:rFonts w:ascii="Times New Roman" w:hAnsi="Times New Roman" w:cs="Times New Roman"/>
          <w:sz w:val="24"/>
          <w:szCs w:val="24"/>
        </w:rPr>
        <w:t>s referred to</w:t>
      </w:r>
      <w:r w:rsidRPr="00CA1799">
        <w:rPr>
          <w:rFonts w:ascii="Times New Roman" w:hAnsi="Times New Roman" w:cs="Times New Roman"/>
          <w:sz w:val="24"/>
          <w:szCs w:val="24"/>
        </w:rPr>
        <w:t xml:space="preserve"> hereafter</w:t>
      </w:r>
      <w:r w:rsidR="00064037" w:rsidRPr="00CA1799">
        <w:rPr>
          <w:rFonts w:ascii="Times New Roman" w:hAnsi="Times New Roman" w:cs="Times New Roman"/>
          <w:sz w:val="24"/>
          <w:szCs w:val="24"/>
        </w:rPr>
        <w:t xml:space="preserve"> as the time series of Tracking Errors (TE</w:t>
      </w:r>
      <w:r w:rsidRPr="00CA1799">
        <w:rPr>
          <w:rFonts w:ascii="Times New Roman" w:hAnsi="Times New Roman" w:cs="Times New Roman"/>
          <w:sz w:val="24"/>
          <w:szCs w:val="24"/>
        </w:rPr>
        <w:t xml:space="preserve">s). </w:t>
      </w:r>
      <w:r w:rsidR="00064037" w:rsidRPr="00CA1799">
        <w:rPr>
          <w:rFonts w:ascii="Times New Roman" w:hAnsi="Times New Roman" w:cs="Times New Roman"/>
          <w:sz w:val="24"/>
          <w:szCs w:val="24"/>
        </w:rPr>
        <w:t>It</w:t>
      </w:r>
      <w:r w:rsidRPr="00CA1799">
        <w:rPr>
          <w:rFonts w:ascii="Times New Roman" w:hAnsi="Times New Roman" w:cs="Times New Roman"/>
          <w:sz w:val="24"/>
          <w:szCs w:val="24"/>
        </w:rPr>
        <w:t xml:space="preserve"> represents</w:t>
      </w:r>
      <w:r w:rsidR="00064037" w:rsidRPr="00CA1799">
        <w:rPr>
          <w:rFonts w:ascii="Times New Roman" w:hAnsi="Times New Roman" w:cs="Times New Roman"/>
          <w:sz w:val="24"/>
          <w:szCs w:val="24"/>
        </w:rPr>
        <w:t xml:space="preserve"> the </w:t>
      </w:r>
      <w:proofErr w:type="spellStart"/>
      <w:r w:rsidR="00064037" w:rsidRPr="00CA1799">
        <w:rPr>
          <w:rFonts w:ascii="Times New Roman" w:hAnsi="Times New Roman" w:cs="Times New Roman"/>
          <w:sz w:val="24"/>
          <w:szCs w:val="24"/>
        </w:rPr>
        <w:t>errorfulness</w:t>
      </w:r>
      <w:proofErr w:type="spellEnd"/>
      <w:r w:rsidR="00064037" w:rsidRPr="00CA1799">
        <w:rPr>
          <w:rFonts w:ascii="Times New Roman" w:hAnsi="Times New Roman" w:cs="Times New Roman"/>
          <w:sz w:val="24"/>
          <w:szCs w:val="24"/>
        </w:rPr>
        <w:t xml:space="preserve"> of the participants’ tracking behaviour across time (i.e. how far they were away from ‘ideal’ response </w:t>
      </w:r>
      <w:r w:rsidR="0000124C" w:rsidRPr="00CA1799">
        <w:rPr>
          <w:rFonts w:ascii="Times New Roman" w:hAnsi="Times New Roman" w:cs="Times New Roman"/>
          <w:sz w:val="24"/>
          <w:szCs w:val="24"/>
        </w:rPr>
        <w:t>for each sampled time-point</w:t>
      </w:r>
      <w:r w:rsidR="00064037" w:rsidRPr="00CA1799">
        <w:rPr>
          <w:rFonts w:ascii="Times New Roman" w:hAnsi="Times New Roman" w:cs="Times New Roman"/>
          <w:sz w:val="24"/>
          <w:szCs w:val="24"/>
        </w:rPr>
        <w:t xml:space="preserve">).  Note: the first 2.5 seconds of these time-series of TEs were always excluded </w:t>
      </w:r>
      <w:r w:rsidRPr="00CA1799">
        <w:rPr>
          <w:rFonts w:ascii="Times New Roman" w:hAnsi="Times New Roman" w:cs="Times New Roman"/>
          <w:sz w:val="24"/>
          <w:szCs w:val="24"/>
        </w:rPr>
        <w:t xml:space="preserve">from any further analysis. </w:t>
      </w:r>
      <w:r w:rsidR="00064037" w:rsidRPr="00CA1799">
        <w:rPr>
          <w:rFonts w:ascii="Times New Roman" w:hAnsi="Times New Roman" w:cs="Times New Roman"/>
          <w:sz w:val="24"/>
          <w:szCs w:val="24"/>
        </w:rPr>
        <w:t xml:space="preserve">This was because this time period always contained abnormally high tracking errors; caused by the participants’ naturally delayed reaction to the initial onset of the dot moving (i.e. the first 2.5 seconds did not denote ‘typical’ tracking behaviour).  </w:t>
      </w:r>
    </w:p>
    <w:p w14:paraId="0A44735D" w14:textId="77777777" w:rsidR="00896261" w:rsidRPr="00CA1799" w:rsidRDefault="00CA1799" w:rsidP="00F306ED">
      <w:pPr>
        <w:pStyle w:val="BodyTextIndent2"/>
        <w:ind w:firstLine="436"/>
        <w:rPr>
          <w:rFonts w:cs="Times New Roman"/>
        </w:rPr>
      </w:pPr>
      <w:r w:rsidRPr="00CA1799">
        <w:rPr>
          <w:rFonts w:cs="Times New Roman"/>
          <w:b/>
        </w:rPr>
        <w:t>4.2. Cue-d</w:t>
      </w:r>
      <w:r w:rsidR="00064037" w:rsidRPr="00CA1799">
        <w:rPr>
          <w:rFonts w:cs="Times New Roman"/>
          <w:b/>
        </w:rPr>
        <w:t xml:space="preserve">etection </w:t>
      </w:r>
      <w:r>
        <w:rPr>
          <w:rFonts w:cs="Times New Roman"/>
          <w:b/>
        </w:rPr>
        <w:t>t</w:t>
      </w:r>
      <w:r w:rsidR="00064037" w:rsidRPr="00CA1799">
        <w:rPr>
          <w:rFonts w:cs="Times New Roman"/>
          <w:b/>
        </w:rPr>
        <w:t xml:space="preserve">rials. </w:t>
      </w:r>
      <w:r w:rsidR="0033429D" w:rsidRPr="00CA1799">
        <w:rPr>
          <w:rFonts w:cs="Times New Roman"/>
        </w:rPr>
        <w:t>Additional steps had to be taken in the</w:t>
      </w:r>
      <w:r w:rsidR="00064037" w:rsidRPr="00CA1799">
        <w:rPr>
          <w:rFonts w:cs="Times New Roman"/>
        </w:rPr>
        <w:t>se</w:t>
      </w:r>
      <w:r w:rsidR="0033429D" w:rsidRPr="00CA1799">
        <w:rPr>
          <w:rFonts w:cs="Times New Roman"/>
        </w:rPr>
        <w:t xml:space="preserve"> </w:t>
      </w:r>
      <w:r w:rsidR="00064037" w:rsidRPr="00CA1799">
        <w:rPr>
          <w:rFonts w:cs="Times New Roman"/>
        </w:rPr>
        <w:t>dual-t</w:t>
      </w:r>
      <w:r w:rsidR="002A7699" w:rsidRPr="00CA1799">
        <w:rPr>
          <w:rFonts w:cs="Times New Roman"/>
        </w:rPr>
        <w:t>ask condit</w:t>
      </w:r>
      <w:r w:rsidR="00ED432F" w:rsidRPr="00CA1799">
        <w:rPr>
          <w:rFonts w:cs="Times New Roman"/>
        </w:rPr>
        <w:t>ions</w:t>
      </w:r>
      <w:r w:rsidR="00EE7439" w:rsidRPr="00CA1799">
        <w:rPr>
          <w:rFonts w:cs="Times New Roman"/>
        </w:rPr>
        <w:t>’ trials</w:t>
      </w:r>
      <w:r w:rsidR="006A2EFA" w:rsidRPr="00CA1799">
        <w:rPr>
          <w:rFonts w:cs="Times New Roman"/>
        </w:rPr>
        <w:t xml:space="preserve"> </w:t>
      </w:r>
      <w:r w:rsidR="00064037" w:rsidRPr="00CA1799">
        <w:rPr>
          <w:rFonts w:cs="Times New Roman"/>
        </w:rPr>
        <w:t xml:space="preserve">because of </w:t>
      </w:r>
      <w:r w:rsidRPr="00CA1799">
        <w:rPr>
          <w:rFonts w:cs="Times New Roman"/>
        </w:rPr>
        <w:t>the multiple reference points stylus position</w:t>
      </w:r>
      <w:r w:rsidR="00064037" w:rsidRPr="00CA1799">
        <w:rPr>
          <w:rFonts w:cs="Times New Roman"/>
        </w:rPr>
        <w:t xml:space="preserve"> could be mapped to at any given time</w:t>
      </w:r>
      <w:r w:rsidR="006A2EFA" w:rsidRPr="00CA1799">
        <w:rPr>
          <w:rFonts w:cs="Times New Roman"/>
        </w:rPr>
        <w:t xml:space="preserve"> during them</w:t>
      </w:r>
      <w:r w:rsidR="00064037" w:rsidRPr="00CA1799">
        <w:rPr>
          <w:rFonts w:cs="Times New Roman"/>
        </w:rPr>
        <w:t xml:space="preserve"> (i.e. the four</w:t>
      </w:r>
      <w:r w:rsidR="006A2EFA" w:rsidRPr="00CA1799">
        <w:rPr>
          <w:rFonts w:cs="Times New Roman"/>
        </w:rPr>
        <w:t xml:space="preserve"> concurrent on-screen</w:t>
      </w:r>
      <w:r w:rsidRPr="00CA1799">
        <w:rPr>
          <w:rFonts w:cs="Times New Roman"/>
        </w:rPr>
        <w:t xml:space="preserve"> target positions</w:t>
      </w:r>
      <w:r w:rsidR="00064037" w:rsidRPr="00CA1799">
        <w:rPr>
          <w:rFonts w:cs="Times New Roman"/>
        </w:rPr>
        <w:t>)</w:t>
      </w:r>
      <w:r w:rsidR="0033429D" w:rsidRPr="00CA1799">
        <w:rPr>
          <w:rFonts w:cs="Times New Roman"/>
        </w:rPr>
        <w:t xml:space="preserve">. </w:t>
      </w:r>
      <w:r w:rsidR="00064037" w:rsidRPr="00CA1799">
        <w:rPr>
          <w:rFonts w:cs="Times New Roman"/>
        </w:rPr>
        <w:t xml:space="preserve">First, </w:t>
      </w:r>
      <w:r w:rsidR="00ED432F" w:rsidRPr="00CA1799">
        <w:rPr>
          <w:rFonts w:cs="Times New Roman"/>
        </w:rPr>
        <w:t xml:space="preserve">the </w:t>
      </w:r>
      <w:r w:rsidR="00EA1D1F" w:rsidRPr="00CA1799">
        <w:rPr>
          <w:rFonts w:cs="Times New Roman"/>
        </w:rPr>
        <w:t>QTS</w:t>
      </w:r>
      <w:r w:rsidR="00ED432F" w:rsidRPr="00CA1799">
        <w:rPr>
          <w:rFonts w:cs="Times New Roman"/>
        </w:rPr>
        <w:t xml:space="preserve"> </w:t>
      </w:r>
      <w:r w:rsidR="008B583A" w:rsidRPr="00CA1799">
        <w:rPr>
          <w:rFonts w:cs="Times New Roman"/>
        </w:rPr>
        <w:t xml:space="preserve">was </w:t>
      </w:r>
      <w:r w:rsidR="00ED432F" w:rsidRPr="00CA1799">
        <w:rPr>
          <w:rFonts w:cs="Times New Roman"/>
        </w:rPr>
        <w:t>consulted</w:t>
      </w:r>
      <w:r w:rsidR="008B583A" w:rsidRPr="00CA1799">
        <w:rPr>
          <w:rFonts w:cs="Times New Roman"/>
        </w:rPr>
        <w:t xml:space="preserve"> </w:t>
      </w:r>
      <w:r w:rsidR="00ED432F" w:rsidRPr="00CA1799">
        <w:rPr>
          <w:rFonts w:cs="Times New Roman"/>
        </w:rPr>
        <w:t>to ident</w:t>
      </w:r>
      <w:r w:rsidR="0033429D" w:rsidRPr="00CA1799">
        <w:rPr>
          <w:rFonts w:cs="Times New Roman"/>
        </w:rPr>
        <w:t>ify the most appropriate target</w:t>
      </w:r>
      <w:r w:rsidR="00EE7439" w:rsidRPr="00CA1799">
        <w:rPr>
          <w:rFonts w:cs="Times New Roman"/>
        </w:rPr>
        <w:t xml:space="preserve"> </w:t>
      </w:r>
      <w:r w:rsidR="00ED432F" w:rsidRPr="00CA1799">
        <w:rPr>
          <w:rFonts w:cs="Times New Roman"/>
        </w:rPr>
        <w:t>to reference the stylus position against</w:t>
      </w:r>
      <w:r w:rsidR="00B347F0" w:rsidRPr="00CA1799">
        <w:rPr>
          <w:rFonts w:cs="Times New Roman"/>
        </w:rPr>
        <w:t xml:space="preserve"> at</w:t>
      </w:r>
      <w:r w:rsidR="0033429D" w:rsidRPr="00CA1799">
        <w:rPr>
          <w:rFonts w:cs="Times New Roman"/>
        </w:rPr>
        <w:t xml:space="preserve"> each point in time</w:t>
      </w:r>
      <w:r w:rsidR="00F306ED" w:rsidRPr="00CA1799">
        <w:rPr>
          <w:rFonts w:cs="Times New Roman"/>
        </w:rPr>
        <w:t xml:space="preserve"> and then the </w:t>
      </w:r>
      <w:r w:rsidR="006A2EFA" w:rsidRPr="00CA1799">
        <w:rPr>
          <w:rFonts w:cs="Times New Roman"/>
        </w:rPr>
        <w:t>trigonometric calculations described in section 4.1</w:t>
      </w:r>
      <w:r w:rsidR="00F306ED" w:rsidRPr="00CA1799">
        <w:rPr>
          <w:rFonts w:cs="Times New Roman"/>
        </w:rPr>
        <w:t xml:space="preserve"> were carried out. N</w:t>
      </w:r>
      <w:r w:rsidR="0033429D" w:rsidRPr="00CA1799">
        <w:rPr>
          <w:rFonts w:cs="Times New Roman"/>
        </w:rPr>
        <w:t xml:space="preserve">ext, having obtained a </w:t>
      </w:r>
      <w:r w:rsidR="00EE7439" w:rsidRPr="00CA1799">
        <w:rPr>
          <w:rFonts w:cs="Times New Roman"/>
        </w:rPr>
        <w:t>time-</w:t>
      </w:r>
      <w:r w:rsidR="00B01D74" w:rsidRPr="00CA1799">
        <w:rPr>
          <w:rFonts w:cs="Times New Roman"/>
        </w:rPr>
        <w:t>series</w:t>
      </w:r>
      <w:r w:rsidR="0033429D" w:rsidRPr="00CA1799">
        <w:rPr>
          <w:rFonts w:cs="Times New Roman"/>
        </w:rPr>
        <w:t xml:space="preserve"> of </w:t>
      </w:r>
      <w:r w:rsidR="00FA10CB" w:rsidRPr="00CA1799">
        <w:rPr>
          <w:rFonts w:cs="Times New Roman"/>
        </w:rPr>
        <w:t>TEs</w:t>
      </w:r>
      <w:r w:rsidR="0033429D" w:rsidRPr="00CA1799">
        <w:rPr>
          <w:rFonts w:cs="Times New Roman"/>
        </w:rPr>
        <w:t>,</w:t>
      </w:r>
      <w:r w:rsidR="00B01D74" w:rsidRPr="00CA1799">
        <w:rPr>
          <w:rFonts w:cs="Times New Roman"/>
        </w:rPr>
        <w:t xml:space="preserve"> sections of </w:t>
      </w:r>
      <w:r w:rsidR="0033429D" w:rsidRPr="00CA1799">
        <w:rPr>
          <w:rFonts w:cs="Times New Roman"/>
        </w:rPr>
        <w:t>it that</w:t>
      </w:r>
      <w:r w:rsidR="00ED432F" w:rsidRPr="00CA1799">
        <w:rPr>
          <w:rFonts w:cs="Times New Roman"/>
        </w:rPr>
        <w:t xml:space="preserve"> had earlier been identified as occurring du</w:t>
      </w:r>
      <w:r w:rsidR="002A7699" w:rsidRPr="00CA1799">
        <w:rPr>
          <w:rFonts w:cs="Times New Roman"/>
        </w:rPr>
        <w:t>ring Reactions</w:t>
      </w:r>
      <w:r w:rsidRPr="00CA1799">
        <w:rPr>
          <w:rFonts w:cs="Times New Roman"/>
        </w:rPr>
        <w:t xml:space="preserve"> (section 3.3.2.)</w:t>
      </w:r>
      <w:r w:rsidR="002A7699" w:rsidRPr="00CA1799">
        <w:rPr>
          <w:rFonts w:cs="Times New Roman"/>
        </w:rPr>
        <w:t xml:space="preserve"> or Indeterminate</w:t>
      </w:r>
      <w:r w:rsidR="00ED432F" w:rsidRPr="00CA1799">
        <w:rPr>
          <w:rFonts w:cs="Times New Roman"/>
        </w:rPr>
        <w:t xml:space="preserve"> Movements </w:t>
      </w:r>
      <w:r w:rsidRPr="00CA1799">
        <w:rPr>
          <w:rFonts w:cs="Times New Roman"/>
        </w:rPr>
        <w:t xml:space="preserve">(3.3.3.) </w:t>
      </w:r>
      <w:r w:rsidR="00ED432F" w:rsidRPr="00CA1799">
        <w:rPr>
          <w:rFonts w:cs="Times New Roman"/>
        </w:rPr>
        <w:t>were removed and i</w:t>
      </w:r>
      <w:r w:rsidR="00EE7439" w:rsidRPr="00CA1799">
        <w:rPr>
          <w:rFonts w:cs="Times New Roman"/>
        </w:rPr>
        <w:t>ndexed as missing values</w:t>
      </w:r>
      <w:r w:rsidR="0033429D" w:rsidRPr="00CA1799">
        <w:rPr>
          <w:rFonts w:cs="Times New Roman"/>
        </w:rPr>
        <w:t xml:space="preserve">.  This </w:t>
      </w:r>
      <w:r w:rsidR="00F306ED" w:rsidRPr="00CA1799">
        <w:rPr>
          <w:rFonts w:cs="Times New Roman"/>
        </w:rPr>
        <w:t>partitioned o</w:t>
      </w:r>
      <w:r w:rsidR="0000124C" w:rsidRPr="00CA1799">
        <w:rPr>
          <w:rFonts w:cs="Times New Roman"/>
        </w:rPr>
        <w:t>f</w:t>
      </w:r>
      <w:r w:rsidR="00F306ED" w:rsidRPr="00CA1799">
        <w:rPr>
          <w:rFonts w:cs="Times New Roman"/>
        </w:rPr>
        <w:t>f</w:t>
      </w:r>
      <w:r w:rsidR="008B583A" w:rsidRPr="00CA1799">
        <w:rPr>
          <w:rFonts w:cs="Times New Roman"/>
        </w:rPr>
        <w:t xml:space="preserve"> periods of </w:t>
      </w:r>
      <w:r w:rsidR="0033429D" w:rsidRPr="00CA1799">
        <w:rPr>
          <w:rFonts w:cs="Times New Roman"/>
        </w:rPr>
        <w:t>noise within</w:t>
      </w:r>
      <w:r w:rsidR="008B583A" w:rsidRPr="00CA1799">
        <w:rPr>
          <w:rFonts w:cs="Times New Roman"/>
        </w:rPr>
        <w:t xml:space="preserve"> the time-series</w:t>
      </w:r>
      <w:r w:rsidR="00EE7439" w:rsidRPr="00CA1799">
        <w:rPr>
          <w:rFonts w:cs="Times New Roman"/>
        </w:rPr>
        <w:t xml:space="preserve"> that did not correspond to</w:t>
      </w:r>
      <w:r w:rsidR="00ED432F" w:rsidRPr="00CA1799">
        <w:rPr>
          <w:rFonts w:cs="Times New Roman"/>
        </w:rPr>
        <w:t xml:space="preserve"> tru</w:t>
      </w:r>
      <w:r w:rsidR="0033429D" w:rsidRPr="00CA1799">
        <w:rPr>
          <w:rFonts w:cs="Times New Roman"/>
        </w:rPr>
        <w:t>e ‘tracking’ behaviour.  T</w:t>
      </w:r>
      <w:r w:rsidR="00ED432F" w:rsidRPr="00CA1799">
        <w:rPr>
          <w:rFonts w:cs="Times New Roman"/>
        </w:rPr>
        <w:t>he first 2.5 se</w:t>
      </w:r>
      <w:r w:rsidR="0033429D" w:rsidRPr="00CA1799">
        <w:rPr>
          <w:rFonts w:cs="Times New Roman"/>
        </w:rPr>
        <w:t>conds</w:t>
      </w:r>
      <w:r w:rsidR="002C2307" w:rsidRPr="00CA1799">
        <w:rPr>
          <w:rFonts w:cs="Times New Roman"/>
        </w:rPr>
        <w:t xml:space="preserve"> </w:t>
      </w:r>
      <w:r w:rsidR="00EA1D1F" w:rsidRPr="00CA1799">
        <w:rPr>
          <w:rFonts w:cs="Times New Roman"/>
        </w:rPr>
        <w:t xml:space="preserve">of all time-series of </w:t>
      </w:r>
      <w:r w:rsidR="00FA10CB" w:rsidRPr="00CA1799">
        <w:rPr>
          <w:rFonts w:cs="Times New Roman"/>
        </w:rPr>
        <w:t>TEs</w:t>
      </w:r>
      <w:r w:rsidR="00EA1D1F" w:rsidRPr="00CA1799">
        <w:rPr>
          <w:rFonts w:cs="Times New Roman"/>
        </w:rPr>
        <w:t xml:space="preserve"> was</w:t>
      </w:r>
      <w:r w:rsidR="002C2307" w:rsidRPr="00CA1799">
        <w:rPr>
          <w:rFonts w:cs="Times New Roman"/>
        </w:rPr>
        <w:t xml:space="preserve"> also</w:t>
      </w:r>
      <w:r w:rsidR="00EA1D1F" w:rsidRPr="00CA1799">
        <w:rPr>
          <w:rFonts w:cs="Times New Roman"/>
        </w:rPr>
        <w:t xml:space="preserve"> always</w:t>
      </w:r>
      <w:r w:rsidR="002C2307" w:rsidRPr="00CA1799">
        <w:rPr>
          <w:rFonts w:cs="Times New Roman"/>
        </w:rPr>
        <w:t xml:space="preserve"> excluded (i.e. </w:t>
      </w:r>
      <w:r w:rsidRPr="00CA1799">
        <w:rPr>
          <w:rFonts w:cs="Times New Roman"/>
        </w:rPr>
        <w:t>same as in</w:t>
      </w:r>
      <w:r w:rsidR="006A2EFA" w:rsidRPr="00CA1799">
        <w:rPr>
          <w:rFonts w:cs="Times New Roman"/>
        </w:rPr>
        <w:t xml:space="preserve"> the</w:t>
      </w:r>
      <w:r w:rsidRPr="00CA1799">
        <w:rPr>
          <w:rFonts w:cs="Times New Roman"/>
        </w:rPr>
        <w:t xml:space="preserve"> s</w:t>
      </w:r>
      <w:r w:rsidR="002C2307" w:rsidRPr="00CA1799">
        <w:rPr>
          <w:rFonts w:cs="Times New Roman"/>
        </w:rPr>
        <w:t>ingle</w:t>
      </w:r>
      <w:r w:rsidRPr="00CA1799">
        <w:rPr>
          <w:rFonts w:cs="Times New Roman"/>
        </w:rPr>
        <w:t>-t</w:t>
      </w:r>
      <w:r w:rsidR="00EA1D1F" w:rsidRPr="00CA1799">
        <w:rPr>
          <w:rFonts w:cs="Times New Roman"/>
        </w:rPr>
        <w:t>arget condition trials</w:t>
      </w:r>
      <w:r w:rsidR="006A2EFA" w:rsidRPr="00CA1799">
        <w:rPr>
          <w:rFonts w:cs="Times New Roman"/>
        </w:rPr>
        <w:t>)</w:t>
      </w:r>
      <w:r w:rsidR="00ED432F" w:rsidRPr="00CA1799">
        <w:rPr>
          <w:rFonts w:cs="Times New Roman"/>
        </w:rPr>
        <w:t xml:space="preserve">.  </w:t>
      </w:r>
    </w:p>
    <w:p w14:paraId="7F0A6084" w14:textId="77777777" w:rsidR="00CA1799" w:rsidRDefault="00CA1799">
      <w:pPr>
        <w:rPr>
          <w:rFonts w:ascii="Times New Roman" w:hAnsi="Times New Roman" w:cs="Times New Roman"/>
          <w:b/>
          <w:sz w:val="24"/>
          <w:szCs w:val="24"/>
          <w:highlight w:val="yellow"/>
        </w:rPr>
      </w:pPr>
      <w:r>
        <w:rPr>
          <w:rFonts w:cs="Times New Roman"/>
          <w:b/>
          <w:highlight w:val="yellow"/>
        </w:rPr>
        <w:br w:type="page"/>
      </w:r>
    </w:p>
    <w:p w14:paraId="4C25AED3" w14:textId="77777777" w:rsidR="00F306ED" w:rsidRPr="00B54A2E" w:rsidRDefault="00896261" w:rsidP="00F306ED">
      <w:pPr>
        <w:pStyle w:val="BodyTextIndent2"/>
        <w:ind w:firstLine="0"/>
        <w:rPr>
          <w:rFonts w:cs="Times New Roman"/>
          <w:b/>
        </w:rPr>
      </w:pPr>
      <w:r w:rsidRPr="00B54A2E">
        <w:rPr>
          <w:rFonts w:cs="Times New Roman"/>
          <w:b/>
        </w:rPr>
        <w:lastRenderedPageBreak/>
        <w:t>5.</w:t>
      </w:r>
      <w:r w:rsidR="00CA1799" w:rsidRPr="00B54A2E">
        <w:rPr>
          <w:rFonts w:cs="Times New Roman"/>
          <w:b/>
        </w:rPr>
        <w:t xml:space="preserve"> Cue-detection o</w:t>
      </w:r>
      <w:r w:rsidR="00ED432F" w:rsidRPr="00B54A2E">
        <w:rPr>
          <w:rFonts w:cs="Times New Roman"/>
          <w:b/>
        </w:rPr>
        <w:t>utcomes</w:t>
      </w:r>
      <w:r w:rsidR="00F306ED" w:rsidRPr="00B54A2E">
        <w:rPr>
          <w:rFonts w:cs="Times New Roman"/>
          <w:b/>
        </w:rPr>
        <w:t xml:space="preserve">. </w:t>
      </w:r>
    </w:p>
    <w:p w14:paraId="5CB0ACB1" w14:textId="77777777" w:rsidR="00F020BF" w:rsidRDefault="00ED432F" w:rsidP="00156821">
      <w:pPr>
        <w:pStyle w:val="BodyTextIndent2"/>
        <w:ind w:firstLine="426"/>
        <w:rPr>
          <w:rFonts w:cs="Times New Roman"/>
        </w:rPr>
      </w:pPr>
      <w:r w:rsidRPr="00B54A2E">
        <w:rPr>
          <w:rFonts w:cs="Times New Roman"/>
        </w:rPr>
        <w:t>Based on the earlier classifications o</w:t>
      </w:r>
      <w:r w:rsidR="00F306ED" w:rsidRPr="00B54A2E">
        <w:rPr>
          <w:rFonts w:cs="Times New Roman"/>
        </w:rPr>
        <w:t>f quadrant switches</w:t>
      </w:r>
      <w:r w:rsidR="008062F8" w:rsidRPr="00B54A2E">
        <w:rPr>
          <w:rFonts w:cs="Times New Roman"/>
        </w:rPr>
        <w:t xml:space="preserve"> against </w:t>
      </w:r>
      <w:r w:rsidR="00B54A2E" w:rsidRPr="00B54A2E">
        <w:rPr>
          <w:rFonts w:cs="Times New Roman"/>
        </w:rPr>
        <w:t>valid reaction windows (</w:t>
      </w:r>
      <w:r w:rsidR="008062F8" w:rsidRPr="00B54A2E">
        <w:rPr>
          <w:rFonts w:cs="Times New Roman"/>
        </w:rPr>
        <w:t>VRWs</w:t>
      </w:r>
      <w:r w:rsidR="00B54A2E" w:rsidRPr="00B54A2E">
        <w:rPr>
          <w:rFonts w:cs="Times New Roman"/>
        </w:rPr>
        <w:t xml:space="preserve">) </w:t>
      </w:r>
      <w:r w:rsidR="00F306ED" w:rsidRPr="00B54A2E">
        <w:rPr>
          <w:rFonts w:cs="Times New Roman"/>
        </w:rPr>
        <w:t xml:space="preserve">in section </w:t>
      </w:r>
      <w:r w:rsidR="001A05AE" w:rsidRPr="00B54A2E">
        <w:rPr>
          <w:rFonts w:cs="Times New Roman"/>
        </w:rPr>
        <w:t>3</w:t>
      </w:r>
      <w:r w:rsidR="00F306ED" w:rsidRPr="00B54A2E">
        <w:rPr>
          <w:rFonts w:cs="Times New Roman"/>
        </w:rPr>
        <w:t>.3</w:t>
      </w:r>
      <w:r w:rsidR="00EA1D1F" w:rsidRPr="00B54A2E">
        <w:rPr>
          <w:rFonts w:cs="Times New Roman"/>
        </w:rPr>
        <w:t>, the</w:t>
      </w:r>
      <w:r w:rsidRPr="00B54A2E">
        <w:rPr>
          <w:rFonts w:cs="Times New Roman"/>
        </w:rPr>
        <w:t xml:space="preserve"> number of </w:t>
      </w:r>
      <w:r w:rsidR="00B54A2E" w:rsidRPr="00B54A2E">
        <w:rPr>
          <w:rFonts w:cs="Times New Roman"/>
        </w:rPr>
        <w:t>c</w:t>
      </w:r>
      <w:r w:rsidR="00F306ED" w:rsidRPr="00B54A2E">
        <w:rPr>
          <w:rFonts w:cs="Times New Roman"/>
        </w:rPr>
        <w:t xml:space="preserve">orrect </w:t>
      </w:r>
      <w:r w:rsidR="00B54A2E" w:rsidRPr="00B54A2E">
        <w:rPr>
          <w:rFonts w:cs="Times New Roman"/>
        </w:rPr>
        <w:t>and f</w:t>
      </w:r>
      <w:r w:rsidRPr="00B54A2E">
        <w:rPr>
          <w:rFonts w:cs="Times New Roman"/>
        </w:rPr>
        <w:t xml:space="preserve">alse </w:t>
      </w:r>
      <w:r w:rsidR="00B54A2E" w:rsidRPr="00B54A2E">
        <w:rPr>
          <w:rFonts w:cs="Times New Roman"/>
        </w:rPr>
        <w:t>r</w:t>
      </w:r>
      <w:r w:rsidRPr="00B54A2E">
        <w:rPr>
          <w:rFonts w:cs="Times New Roman"/>
        </w:rPr>
        <w:t>eactions</w:t>
      </w:r>
      <w:r w:rsidR="008062F8" w:rsidRPr="00B54A2E">
        <w:rPr>
          <w:rFonts w:cs="Times New Roman"/>
        </w:rPr>
        <w:t xml:space="preserve"> </w:t>
      </w:r>
      <w:r w:rsidRPr="00B54A2E">
        <w:rPr>
          <w:rFonts w:cs="Times New Roman"/>
        </w:rPr>
        <w:t xml:space="preserve">a participant </w:t>
      </w:r>
      <w:r w:rsidR="00FB571F" w:rsidRPr="00B54A2E">
        <w:rPr>
          <w:rFonts w:cs="Times New Roman"/>
        </w:rPr>
        <w:t>made in each trial</w:t>
      </w:r>
      <w:r w:rsidR="008062F8" w:rsidRPr="00B54A2E">
        <w:rPr>
          <w:rFonts w:cs="Times New Roman"/>
        </w:rPr>
        <w:t xml:space="preserve"> could be calculated.</w:t>
      </w:r>
      <w:r w:rsidR="00B01D74" w:rsidRPr="00B54A2E">
        <w:rPr>
          <w:rFonts w:cs="Times New Roman"/>
        </w:rPr>
        <w:t xml:space="preserve">  </w:t>
      </w:r>
      <w:r w:rsidR="00F306ED" w:rsidRPr="00B54A2E">
        <w:rPr>
          <w:rFonts w:cs="Times New Roman"/>
        </w:rPr>
        <w:t>A react</w:t>
      </w:r>
      <w:r w:rsidR="00B54A2E" w:rsidRPr="00B54A2E">
        <w:rPr>
          <w:rFonts w:cs="Times New Roman"/>
        </w:rPr>
        <w:t>ion was only counted as fully ‘c</w:t>
      </w:r>
      <w:r w:rsidR="00F306ED" w:rsidRPr="00B54A2E">
        <w:rPr>
          <w:rFonts w:cs="Times New Roman"/>
        </w:rPr>
        <w:t>orrect’ if</w:t>
      </w:r>
      <w:r w:rsidRPr="00B54A2E">
        <w:rPr>
          <w:rFonts w:cs="Times New Roman"/>
        </w:rPr>
        <w:t xml:space="preserve"> the target th</w:t>
      </w:r>
      <w:r w:rsidR="00B54A2E" w:rsidRPr="00B54A2E">
        <w:rPr>
          <w:rFonts w:cs="Times New Roman"/>
        </w:rPr>
        <w:t>e participant ha</w:t>
      </w:r>
      <w:r w:rsidR="008062F8" w:rsidRPr="00B54A2E">
        <w:rPr>
          <w:rFonts w:cs="Times New Roman"/>
        </w:rPr>
        <w:t xml:space="preserve">d switched </w:t>
      </w:r>
      <w:r w:rsidR="00F306ED" w:rsidRPr="00B54A2E">
        <w:rPr>
          <w:rFonts w:cs="Times New Roman"/>
        </w:rPr>
        <w:t xml:space="preserve">to </w:t>
      </w:r>
      <w:r w:rsidR="008062F8" w:rsidRPr="00B54A2E">
        <w:rPr>
          <w:rFonts w:cs="Times New Roman"/>
        </w:rPr>
        <w:t>matched</w:t>
      </w:r>
      <w:r w:rsidR="00F306ED" w:rsidRPr="00B54A2E">
        <w:rPr>
          <w:rFonts w:cs="Times New Roman"/>
        </w:rPr>
        <w:t xml:space="preserve"> </w:t>
      </w:r>
      <w:r w:rsidR="00FA10CB" w:rsidRPr="00B54A2E">
        <w:rPr>
          <w:rFonts w:cs="Times New Roman"/>
        </w:rPr>
        <w:t>the</w:t>
      </w:r>
      <w:r w:rsidR="0045735E" w:rsidRPr="00B54A2E">
        <w:rPr>
          <w:rFonts w:cs="Times New Roman"/>
        </w:rPr>
        <w:t xml:space="preserve"> </w:t>
      </w:r>
      <w:r w:rsidR="00B54A2E" w:rsidRPr="00B54A2E">
        <w:rPr>
          <w:rFonts w:cs="Times New Roman"/>
        </w:rPr>
        <w:t>on-screen</w:t>
      </w:r>
      <w:r w:rsidR="00FA10CB" w:rsidRPr="00B54A2E">
        <w:rPr>
          <w:rFonts w:cs="Times New Roman"/>
        </w:rPr>
        <w:t xml:space="preserve"> cue</w:t>
      </w:r>
      <w:r w:rsidR="00B54A2E" w:rsidRPr="00B54A2E">
        <w:rPr>
          <w:rFonts w:cs="Times New Roman"/>
        </w:rPr>
        <w:t xml:space="preserve"> presentation that coincided with</w:t>
      </w:r>
      <w:r w:rsidR="00F306ED" w:rsidRPr="00B54A2E">
        <w:rPr>
          <w:rFonts w:cs="Times New Roman"/>
        </w:rPr>
        <w:t xml:space="preserve"> this switch. Reactions where a participant had reacted to a valid cue but had inexplicably switched to the </w:t>
      </w:r>
      <w:r w:rsidR="00B54A2E" w:rsidRPr="00B54A2E">
        <w:rPr>
          <w:rFonts w:cs="Times New Roman"/>
        </w:rPr>
        <w:t>wrong target were recorded as ‘valid’ but not c</w:t>
      </w:r>
      <w:r w:rsidR="00F306ED" w:rsidRPr="00B54A2E">
        <w:rPr>
          <w:rFonts w:cs="Times New Roman"/>
        </w:rPr>
        <w:t>orrect.</w:t>
      </w:r>
      <w:r w:rsidR="008062F8" w:rsidRPr="00B54A2E">
        <w:rPr>
          <w:rFonts w:cs="Times New Roman"/>
        </w:rPr>
        <w:t xml:space="preserve"> Valid reactions were rare and highly</w:t>
      </w:r>
      <w:r w:rsidR="00B54A2E" w:rsidRPr="00B54A2E">
        <w:rPr>
          <w:rFonts w:cs="Times New Roman"/>
        </w:rPr>
        <w:t xml:space="preserve"> correlated with the number of correct r</w:t>
      </w:r>
      <w:r w:rsidR="008062F8" w:rsidRPr="00B54A2E">
        <w:rPr>
          <w:rFonts w:cs="Times New Roman"/>
        </w:rPr>
        <w:t>eactions participants made, therefore the latter were the only index of valid cue response</w:t>
      </w:r>
      <w:r w:rsidR="00B54A2E" w:rsidRPr="00B54A2E">
        <w:rPr>
          <w:rFonts w:cs="Times New Roman"/>
        </w:rPr>
        <w:t xml:space="preserve"> taken forward for</w:t>
      </w:r>
      <w:r w:rsidR="008062F8" w:rsidRPr="00B54A2E">
        <w:rPr>
          <w:rFonts w:cs="Times New Roman"/>
        </w:rPr>
        <w:t xml:space="preserve"> </w:t>
      </w:r>
      <w:r w:rsidR="00B54A2E" w:rsidRPr="00B54A2E">
        <w:rPr>
          <w:rFonts w:cs="Times New Roman"/>
        </w:rPr>
        <w:t>further investigation</w:t>
      </w:r>
      <w:r w:rsidR="008062F8" w:rsidRPr="00B54A2E">
        <w:rPr>
          <w:rFonts w:cs="Times New Roman"/>
        </w:rPr>
        <w:t>.</w:t>
      </w:r>
    </w:p>
    <w:p w14:paraId="00DDEC8E" w14:textId="77777777" w:rsidR="00F876FB" w:rsidRPr="00F876FB" w:rsidRDefault="00F876FB" w:rsidP="00F876FB">
      <w:pPr>
        <w:pStyle w:val="BodyTextIndent2"/>
        <w:ind w:firstLine="426"/>
        <w:rPr>
          <w:rFonts w:cs="Times New Roman"/>
          <w:bCs/>
        </w:rPr>
      </w:pPr>
      <w:r w:rsidRPr="00F876FB">
        <w:rPr>
          <w:rFonts w:cs="Times New Roman"/>
        </w:rPr>
        <w:t>Reaction times for correct and valid reactions were estimable by the following process:  switches of quadrant (e.g. like when responding to a cue) created a distinct ‘spike’ in the tracking error (TE) time series at the point they occurred (see</w:t>
      </w:r>
      <w:r w:rsidR="00F31A22">
        <w:rPr>
          <w:rFonts w:cs="Times New Roman"/>
        </w:rPr>
        <w:t xml:space="preserve"> Fig. </w:t>
      </w:r>
      <w:r w:rsidRPr="00F876FB">
        <w:rPr>
          <w:rFonts w:cs="Times New Roman"/>
        </w:rPr>
        <w:t>2).</w:t>
      </w:r>
      <w:r w:rsidRPr="00F876FB">
        <w:rPr>
          <w:rStyle w:val="FootnoteReference"/>
          <w:rFonts w:cs="Times New Roman"/>
        </w:rPr>
        <w:footnoteReference w:id="3"/>
      </w:r>
      <w:r w:rsidRPr="00F876FB">
        <w:rPr>
          <w:rFonts w:cs="Times New Roman"/>
        </w:rPr>
        <w:t xml:space="preserve">  </w:t>
      </w:r>
      <w:r w:rsidRPr="00F876FB">
        <w:rPr>
          <w:rFonts w:cs="Times New Roman"/>
          <w:bCs/>
        </w:rPr>
        <w:t>The green ellipse</w:t>
      </w:r>
      <w:r w:rsidR="00F31A22">
        <w:rPr>
          <w:rFonts w:cs="Times New Roman"/>
          <w:bCs/>
        </w:rPr>
        <w:t xml:space="preserve"> in Fig.</w:t>
      </w:r>
      <w:r w:rsidRPr="00F876FB">
        <w:rPr>
          <w:rFonts w:cs="Times New Roman"/>
          <w:bCs/>
        </w:rPr>
        <w:t xml:space="preserve"> 2 highlights this </w:t>
      </w:r>
      <w:r>
        <w:rPr>
          <w:rFonts w:cs="Times New Roman"/>
          <w:bCs/>
        </w:rPr>
        <w:t>characteristic spike in the time series of tracking e</w:t>
      </w:r>
      <w:r w:rsidRPr="00F876FB">
        <w:rPr>
          <w:rFonts w:cs="Times New Roman"/>
          <w:bCs/>
        </w:rPr>
        <w:t>rror, the upward slope of which is generated by the participant moving across the screen away from one target before</w:t>
      </w:r>
      <w:r>
        <w:rPr>
          <w:rFonts w:cs="Times New Roman"/>
          <w:bCs/>
        </w:rPr>
        <w:t xml:space="preserve"> (</w:t>
      </w:r>
      <w:r w:rsidRPr="00F876FB">
        <w:rPr>
          <w:rFonts w:cs="Times New Roman"/>
          <w:bCs/>
        </w:rPr>
        <w:t>as they switch quadrant</w:t>
      </w:r>
      <w:r>
        <w:rPr>
          <w:rFonts w:cs="Times New Roman"/>
          <w:bCs/>
        </w:rPr>
        <w:t>)</w:t>
      </w:r>
      <w:r w:rsidRPr="00F876FB">
        <w:rPr>
          <w:rFonts w:cs="Times New Roman"/>
          <w:bCs/>
        </w:rPr>
        <w:t xml:space="preserve">, </w:t>
      </w:r>
      <w:r>
        <w:rPr>
          <w:rFonts w:cs="Times New Roman"/>
          <w:bCs/>
        </w:rPr>
        <w:t xml:space="preserve">while </w:t>
      </w:r>
      <w:r w:rsidRPr="00F876FB">
        <w:rPr>
          <w:rFonts w:cs="Times New Roman"/>
          <w:bCs/>
        </w:rPr>
        <w:t xml:space="preserve">the downward slope initiates as the stylus positon begins to be referenced against the new target and TE begins to fall rapidly as they hone in on this new target.    </w:t>
      </w:r>
    </w:p>
    <w:p w14:paraId="5CC8A66D" w14:textId="77777777" w:rsidR="00F876FB" w:rsidRDefault="00F876FB" w:rsidP="00156821">
      <w:pPr>
        <w:pStyle w:val="BodyTextIndent2"/>
        <w:ind w:firstLine="426"/>
        <w:rPr>
          <w:rFonts w:cs="Times New Roman"/>
        </w:rPr>
      </w:pPr>
    </w:p>
    <w:p w14:paraId="18A58F33" w14:textId="77777777" w:rsidR="00156821" w:rsidRDefault="008062F8" w:rsidP="00156821">
      <w:pPr>
        <w:pStyle w:val="BodyTextIndent2"/>
        <w:ind w:firstLine="426"/>
        <w:rPr>
          <w:rFonts w:cs="Times New Roman"/>
        </w:rPr>
      </w:pPr>
      <w:r>
        <w:rPr>
          <w:rFonts w:cs="Times New Roman"/>
        </w:rPr>
        <w:t xml:space="preserve"> </w:t>
      </w:r>
    </w:p>
    <w:p w14:paraId="2273502D" w14:textId="77777777" w:rsidR="00ED432F" w:rsidRPr="0045735E" w:rsidRDefault="0025715D" w:rsidP="00156821">
      <w:pPr>
        <w:spacing w:after="0" w:line="480" w:lineRule="auto"/>
        <w:jc w:val="both"/>
        <w:rPr>
          <w:rFonts w:ascii="Calibri" w:hAnsi="Calibri" w:cs="Calibri"/>
          <w:bCs/>
          <w:sz w:val="24"/>
          <w:szCs w:val="24"/>
        </w:rPr>
      </w:pPr>
      <w:r w:rsidRPr="00156821">
        <w:rPr>
          <w:rFonts w:ascii="Times New Roman" w:hAnsi="Times New Roman" w:cs="Times New Roman"/>
          <w:noProof/>
          <w:sz w:val="24"/>
          <w:szCs w:val="24"/>
          <w:lang w:val="en-US" w:eastAsia="en-US"/>
        </w:rPr>
        <w:lastRenderedPageBreak/>
        <mc:AlternateContent>
          <mc:Choice Requires="wpg">
            <w:drawing>
              <wp:anchor distT="0" distB="0" distL="114300" distR="114300" simplePos="0" relativeHeight="251685375" behindDoc="0" locked="0" layoutInCell="1" allowOverlap="1" wp14:anchorId="5D099CBD" wp14:editId="54CEDC18">
                <wp:simplePos x="0" y="0"/>
                <wp:positionH relativeFrom="column">
                  <wp:posOffset>1183450</wp:posOffset>
                </wp:positionH>
                <wp:positionV relativeFrom="paragraph">
                  <wp:posOffset>408940</wp:posOffset>
                </wp:positionV>
                <wp:extent cx="3657600" cy="3134360"/>
                <wp:effectExtent l="0" t="0" r="19050" b="66040"/>
                <wp:wrapNone/>
                <wp:docPr id="1" name="Group 1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57600" cy="3134360"/>
                          <a:chOff x="4931" y="9167"/>
                          <a:chExt cx="5760" cy="4936"/>
                        </a:xfrm>
                      </wpg:grpSpPr>
                      <wps:wsp>
                        <wps:cNvPr id="3" name="AutoShape 2"/>
                        <wps:cNvCnPr>
                          <a:cxnSpLocks noChangeShapeType="1"/>
                        </wps:cNvCnPr>
                        <wps:spPr bwMode="auto">
                          <a:xfrm rot="10800000" flipV="1">
                            <a:off x="7094" y="12663"/>
                            <a:ext cx="1411" cy="1355"/>
                          </a:xfrm>
                          <a:prstGeom prst="bentConnector3">
                            <a:avLst>
                              <a:gd name="adj1" fmla="val 49963"/>
                            </a:avLst>
                          </a:prstGeom>
                          <a:noFill/>
                          <a:ln w="9525">
                            <a:solidFill>
                              <a:srgbClr val="FF0000"/>
                            </a:solidFill>
                            <a:miter lim="800000"/>
                            <a:headEnd/>
                            <a:tailEnd type="triangle" w="med" len="med"/>
                          </a:ln>
                          <a:extLst>
                            <a:ext uri="{909E8E84-426E-40dd-AFC4-6F175D3DCCD1}">
                              <a14:hiddenFill xmlns:a14="http://schemas.microsoft.com/office/drawing/2010/main">
                                <a:noFill/>
                              </a14:hiddenFill>
                            </a:ext>
                          </a:extLst>
                        </wps:spPr>
                        <wps:bodyPr/>
                      </wps:wsp>
                      <wps:wsp>
                        <wps:cNvPr id="4" name="Text Box 3"/>
                        <wps:cNvSpPr txBox="1">
                          <a:spLocks noChangeArrowheads="1"/>
                        </wps:cNvSpPr>
                        <wps:spPr bwMode="auto">
                          <a:xfrm>
                            <a:off x="8505" y="12258"/>
                            <a:ext cx="2134" cy="713"/>
                          </a:xfrm>
                          <a:prstGeom prst="rect">
                            <a:avLst/>
                          </a:prstGeom>
                          <a:solidFill>
                            <a:srgbClr val="FFFFFF"/>
                          </a:solidFill>
                          <a:ln w="9525">
                            <a:solidFill>
                              <a:srgbClr val="FF0000"/>
                            </a:solidFill>
                            <a:miter lim="800000"/>
                            <a:headEnd/>
                            <a:tailEnd/>
                          </a:ln>
                        </wps:spPr>
                        <wps:txbx>
                          <w:txbxContent>
                            <w:p w14:paraId="69631CCD" w14:textId="77777777" w:rsidR="008062F8" w:rsidRPr="00C14050" w:rsidRDefault="008062F8" w:rsidP="00ED432F">
                              <w:pPr>
                                <w:spacing w:line="240" w:lineRule="auto"/>
                                <w:rPr>
                                  <w:rFonts w:cstheme="minorHAnsi"/>
                                  <w:sz w:val="20"/>
                                  <w:szCs w:val="20"/>
                                </w:rPr>
                              </w:pPr>
                              <w:r>
                                <w:rPr>
                                  <w:rFonts w:cstheme="minorHAnsi"/>
                                  <w:sz w:val="20"/>
                                  <w:szCs w:val="20"/>
                                </w:rPr>
                                <w:t xml:space="preserve">Estimated point at which </w:t>
                              </w:r>
                              <w:r w:rsidRPr="00C14050">
                                <w:rPr>
                                  <w:rFonts w:cstheme="minorHAnsi"/>
                                  <w:sz w:val="20"/>
                                  <w:szCs w:val="20"/>
                                </w:rPr>
                                <w:t>reaction</w:t>
                              </w:r>
                              <w:r>
                                <w:rPr>
                                  <w:rFonts w:cstheme="minorHAnsi"/>
                                  <w:sz w:val="20"/>
                                  <w:szCs w:val="20"/>
                                </w:rPr>
                                <w:t xml:space="preserve"> occurs</w:t>
                              </w:r>
                            </w:p>
                          </w:txbxContent>
                        </wps:txbx>
                        <wps:bodyPr rot="0" vert="horz" wrap="square" lIns="91440" tIns="45720" rIns="91440" bIns="45720" anchor="t" anchorCtr="0" upright="1">
                          <a:noAutofit/>
                        </wps:bodyPr>
                      </wps:wsp>
                      <wps:wsp>
                        <wps:cNvPr id="36" name="AutoShape 4"/>
                        <wps:cNvCnPr>
                          <a:cxnSpLocks noChangeShapeType="1"/>
                        </wps:cNvCnPr>
                        <wps:spPr bwMode="auto">
                          <a:xfrm rot="10800000">
                            <a:off x="7271" y="9302"/>
                            <a:ext cx="1140" cy="1020"/>
                          </a:xfrm>
                          <a:prstGeom prst="bentConnector3">
                            <a:avLst>
                              <a:gd name="adj1" fmla="val 50000"/>
                            </a:avLst>
                          </a:prstGeom>
                          <a:noFill/>
                          <a:ln w="9525">
                            <a:solidFill>
                              <a:srgbClr val="FF0000"/>
                            </a:solidFill>
                            <a:miter lim="800000"/>
                            <a:headEnd/>
                            <a:tailEnd type="triangle" w="med" len="med"/>
                          </a:ln>
                          <a:extLst>
                            <a:ext uri="{909E8E84-426E-40dd-AFC4-6F175D3DCCD1}">
                              <a14:hiddenFill xmlns:a14="http://schemas.microsoft.com/office/drawing/2010/main">
                                <a:noFill/>
                              </a14:hiddenFill>
                            </a:ext>
                          </a:extLst>
                        </wps:spPr>
                        <wps:bodyPr/>
                      </wps:wsp>
                      <wps:wsp>
                        <wps:cNvPr id="37" name="Text Box 5"/>
                        <wps:cNvSpPr txBox="1">
                          <a:spLocks noChangeArrowheads="1"/>
                        </wps:cNvSpPr>
                        <wps:spPr bwMode="auto">
                          <a:xfrm>
                            <a:off x="8411" y="10067"/>
                            <a:ext cx="2280" cy="616"/>
                          </a:xfrm>
                          <a:prstGeom prst="rect">
                            <a:avLst/>
                          </a:prstGeom>
                          <a:solidFill>
                            <a:srgbClr val="FFFFFF"/>
                          </a:solidFill>
                          <a:ln w="9525">
                            <a:solidFill>
                              <a:srgbClr val="FF0000"/>
                            </a:solidFill>
                            <a:miter lim="800000"/>
                            <a:headEnd/>
                            <a:tailEnd/>
                          </a:ln>
                        </wps:spPr>
                        <wps:txbx>
                          <w:txbxContent>
                            <w:p w14:paraId="4071D099" w14:textId="77777777" w:rsidR="008062F8" w:rsidRPr="00C14050" w:rsidRDefault="008062F8" w:rsidP="00ED432F">
                              <w:pPr>
                                <w:spacing w:line="240" w:lineRule="auto"/>
                                <w:rPr>
                                  <w:rFonts w:cstheme="minorHAnsi"/>
                                  <w:sz w:val="20"/>
                                  <w:szCs w:val="20"/>
                                </w:rPr>
                              </w:pPr>
                              <w:r w:rsidRPr="00C14050">
                                <w:rPr>
                                  <w:rFonts w:cstheme="minorHAnsi"/>
                                  <w:sz w:val="20"/>
                                  <w:szCs w:val="20"/>
                                </w:rPr>
                                <w:t>Switching Quadrant at this point in time</w:t>
                              </w:r>
                            </w:p>
                          </w:txbxContent>
                        </wps:txbx>
                        <wps:bodyPr rot="0" vert="horz" wrap="square" lIns="91440" tIns="45720" rIns="91440" bIns="45720" anchor="t" anchorCtr="0" upright="1">
                          <a:noAutofit/>
                        </wps:bodyPr>
                      </wps:wsp>
                      <wps:wsp>
                        <wps:cNvPr id="38" name="Oval 6"/>
                        <wps:cNvSpPr>
                          <a:spLocks noChangeArrowheads="1"/>
                        </wps:cNvSpPr>
                        <wps:spPr bwMode="auto">
                          <a:xfrm>
                            <a:off x="6926" y="9167"/>
                            <a:ext cx="690" cy="4936"/>
                          </a:xfrm>
                          <a:prstGeom prst="ellipse">
                            <a:avLst/>
                          </a:prstGeom>
                          <a:solidFill>
                            <a:srgbClr val="FFFFFF">
                              <a:alpha val="0"/>
                            </a:srgbClr>
                          </a:solidFill>
                          <a:ln w="19050">
                            <a:solidFill>
                              <a:schemeClr val="accent3">
                                <a:lumMod val="75000"/>
                                <a:lumOff val="0"/>
                              </a:schemeClr>
                            </a:solidFill>
                            <a:round/>
                            <a:headEnd/>
                            <a:tailEnd/>
                          </a:ln>
                        </wps:spPr>
                        <wps:bodyPr rot="0" vert="horz" wrap="square" lIns="91440" tIns="45720" rIns="91440" bIns="45720" anchor="t" anchorCtr="0" upright="1">
                          <a:noAutofit/>
                        </wps:bodyPr>
                      </wps:wsp>
                      <wps:wsp>
                        <wps:cNvPr id="39" name="AutoShape 7"/>
                        <wps:cNvCnPr>
                          <a:cxnSpLocks noChangeShapeType="1"/>
                        </wps:cNvCnPr>
                        <wps:spPr bwMode="auto">
                          <a:xfrm>
                            <a:off x="6657" y="12120"/>
                            <a:ext cx="0" cy="1983"/>
                          </a:xfrm>
                          <a:prstGeom prst="straightConnector1">
                            <a:avLst/>
                          </a:prstGeom>
                          <a:noFill/>
                          <a:ln w="9525">
                            <a:solidFill>
                              <a:srgbClr val="FF0000"/>
                            </a:solidFill>
                            <a:round/>
                            <a:headEnd/>
                            <a:tailEnd type="triangle" w="med" len="med"/>
                          </a:ln>
                          <a:extLst>
                            <a:ext uri="{909E8E84-426E-40dd-AFC4-6F175D3DCCD1}">
                              <a14:hiddenFill xmlns:a14="http://schemas.microsoft.com/office/drawing/2010/main">
                                <a:noFill/>
                              </a14:hiddenFill>
                            </a:ext>
                          </a:extLst>
                        </wps:spPr>
                        <wps:bodyPr/>
                      </wps:wsp>
                      <wps:wsp>
                        <wps:cNvPr id="40" name="Text Box 8"/>
                        <wps:cNvSpPr txBox="1">
                          <a:spLocks noChangeArrowheads="1"/>
                        </wps:cNvSpPr>
                        <wps:spPr bwMode="auto">
                          <a:xfrm>
                            <a:off x="4931" y="11685"/>
                            <a:ext cx="1726" cy="435"/>
                          </a:xfrm>
                          <a:prstGeom prst="rect">
                            <a:avLst/>
                          </a:prstGeom>
                          <a:solidFill>
                            <a:srgbClr val="FFFFFF"/>
                          </a:solidFill>
                          <a:ln w="9525">
                            <a:solidFill>
                              <a:srgbClr val="FF0000"/>
                            </a:solidFill>
                            <a:miter lim="800000"/>
                            <a:headEnd/>
                            <a:tailEnd/>
                          </a:ln>
                        </wps:spPr>
                        <wps:txbx>
                          <w:txbxContent>
                            <w:p w14:paraId="13FD79A7" w14:textId="77777777" w:rsidR="008062F8" w:rsidRPr="00C14050" w:rsidRDefault="008062F8" w:rsidP="00ED432F">
                              <w:pPr>
                                <w:rPr>
                                  <w:rFonts w:cstheme="minorHAnsi"/>
                                  <w:sz w:val="20"/>
                                  <w:szCs w:val="20"/>
                                </w:rPr>
                              </w:pPr>
                              <w:r w:rsidRPr="00C14050">
                                <w:rPr>
                                  <w:rFonts w:cstheme="minorHAnsi"/>
                                  <w:sz w:val="20"/>
                                  <w:szCs w:val="20"/>
                                </w:rPr>
                                <w:t>Cue Presentation</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5BFE7D21" id="Group 149" o:spid="_x0000_s1042" style="position:absolute;left:0;text-align:left;margin-left:93.2pt;margin-top:32.2pt;width:4in;height:246.8pt;z-index:251685375" coordorigin="4931,9167" coordsize="5760,49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8LFHgUAAFAXAAAOAAAAZHJzL2Uyb0RvYy54bWzsWE1v4zYQvRfofyB0Tyzqy5YRZ5HacVBg&#10;2w2wae+0JFtqJVGl6NjZov+9M0NKtpygW+xuDRRJDo4kUkNy5s2bN7p6t69K9piptpD1zOGXrsOy&#10;OpFpUW9mzi8Py4uJw1ot6lSUss5mzlPWOu+uv//uatdMM0/mskwzxcBI3U53zczJtW6mo1Gb5Fkl&#10;2kvZZDUMrqWqhIZbtRmlSuzAelWOPNeNRjup0kbJJGtbeLowg8412V+vs0R/WK/bTLNy5sDeNP0q&#10;+l3h7+j6Skw3SjR5kdhtiC/YRSWKGhbtTS2EFmyrimemqiJRspVrfZnIaiTX6yLJ6AxwGu6enOZO&#10;yW1DZ9lMd5umdxO49sRPX2w2+fnxXrEihdg5rBYVhIhWZTyI0Tm7ZjOFOXeq+djcK3NCuHwvk99b&#10;GB6djuP9xkxmq91PMgWDYqslOWe/VhWagGOzPcXgqY9BttcsgYd+FI4jF0KVwJjP/cCPbJSSHEKJ&#10;7wWxD5uF4ZhHYxPBJL+17+Pb5mWYFuHoSEzNwrRZuzk8GSCuPTi1/TqnfsxFk1GsWnSYdarfOfUG&#10;fEBTmGfcSrPmtfFpsq+tT1kt57moNxlNfnhqwH+cToH7BcPmFbxpISAv+5gpCUDn7sTFP4ety6L5&#10;Fe0cOX/sxgE5kXtR5BsvdjHgAQcHYwC4H4YDH4ppo1p9l8mK4cXMWWW1nsu6hkyTyqcVxOP7VhNU&#10;Ugspkf4GBtdVCbn1KEoWxLFZE2JjZ8NVZxlfreWyKEvKzrJmO4h16IVkvZVlkeIgTmvVZjUvFQOj&#10;M2e5pOOakA+mVYUGlimLauZYn5DlPBPpbZ3StRZFCddMk8u1KiAIZebg0lWWOqzMgN/wypgva1we&#10;HGaPiq6jfP8zduPbye0kuAi86PYicBeLi5vlPLiIlnwcLvzFfL7gf+FJeDDNizTNajxMxz08+Hcw&#10;tCxoWKNnn95ro6F1SgLYYvefNg3pYEBkcmEl06d7haezmXGmFAEUGt55QB/+IPeM0GjhjqzD9B4e&#10;d/htDfn0iXKjlNxhJCGBB5liCKs75MuZgkG0bDQJ3dAmhBdOhgnhAQ+ZhBhz2l3PKQfU2nxQkAiH&#10;LDBgOQb2AJcn8F3Cn8XXYNpZM+CA7xOA6P1qbyoF0So61mDG0A3wDOgAYIRcqk+QN1BTZ077x1Yo&#10;yKLyxxrCE/MggGmaboJw7MGNOh5ZHY+IOgFTM0c7zFzOtSnc20YVmxwZjhxdSyTXdaE77JpdnR3I&#10;UG0skg9kH2A4LZTPQ/ZHiB57Y1snfZeqDhEWVVnOMRDE8C5EwcS8K88dXL+G4cMjKn5j+NfN8P64&#10;S4ye4klUnJ/iSdegrIHOwSpHLDqoOz1vYjMi4kPZ+CopnrzzRvEdd3dyHrpZI1Y+oIzt6yDo8q49&#10;+q/kSRR7UF8GTU8H3Si2yH3W8TyDblZCK9Bin2KFt2H+jvHx8UB5vCRQ6N2yyYVR3V31sFNJYg5s&#10;GPXCYzd0ad3BIDX6WS/hRZJAP2HaiHJbQf9oFhljPTGaDB5jH0iKv18bPxegleerQwttFf4Lat+c&#10;HrX8idZ5EzbHTWzcof4gbHp+6FtSMf3GXeyRkongo4DV5tzIlYOU6XRMPPmMMm+1Eqgb+27VyEdS&#10;J8/ToG+lxPQbyO9/ROFbz3n2nhNAc9J0Usd3dkXSf8riPJqQKDoAm4+R8VGjB/5nPsK8hqazD9D/&#10;hZuhpNBnW6pJ9hMzfhc+vqfCc/gQfv03AAAA//8DAFBLAwQUAAYACAAAACEAN0ge6eAAAAAKAQAA&#10;DwAAAGRycy9kb3ducmV2LnhtbEyPQUvDQBCF74L/YRnBm92kNjHEbEop6qkItoJ4m2anSWh2N2S3&#10;SfrvHU96mnm8x5tvivVsOjHS4FtnFcSLCATZyunW1go+D68PGQgf0GrsnCUFV/KwLm9vCsy1m+wH&#10;jftQCy6xPkcFTQh9LqWvGjLoF64ny97JDQYDy6GWesCJy00nl1GUSoOt5QsN9rRtqDrvL0bB24TT&#10;5jF+GXfn0/b6fUjev3YxKXV/N2+eQQSaw18YfvEZHUpmOrqL1V50rLN0xVEF6YonB57SJS9HBUmS&#10;RSDLQv5/ofwBAAD//wMAUEsBAi0AFAAGAAgAAAAhALaDOJL+AAAA4QEAABMAAAAAAAAAAAAAAAAA&#10;AAAAAFtDb250ZW50X1R5cGVzXS54bWxQSwECLQAUAAYACAAAACEAOP0h/9YAAACUAQAACwAAAAAA&#10;AAAAAAAAAAAvAQAAX3JlbHMvLnJlbHNQSwECLQAUAAYACAAAACEApJvCxR4FAABQFwAADgAAAAAA&#10;AAAAAAAAAAAuAgAAZHJzL2Uyb0RvYy54bWxQSwECLQAUAAYACAAAACEAN0ge6eAAAAAKAQAADwAA&#10;AAAAAAAAAAAAAAB4BwAAZHJzL2Rvd25yZXYueG1sUEsFBgAAAAAEAAQA8wAAAIUIAAAAAA==&#10;">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2" o:spid="_x0000_s1043" type="#_x0000_t34" style="position:absolute;left:7094;top:12663;width:1411;height:1355;rotation:180;flip:y;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yR508QAAADaAAAADwAAAGRycy9kb3ducmV2LnhtbESPT2vCQBTE74V+h+UVvDW7KgSJrlJb&#10;BGm9+A89vmZfk9Ds25DdmtRP3y0IHoeZ+Q0zW/S2FhdqfeVYwzBRIIhzZyouNBz2q+cJCB+QDdaO&#10;ScMveVjMHx9mmBnX8ZYuu1CICGGfoYYyhCaT0uclWfSJa4ij9+VaiyHKtpCmxS7CbS1HSqXSYsVx&#10;ocSGXkvKv3c/VoNPaanCUX1+pOf1NT/1xdvmvdN68NS/TEEE6sM9fGuvjYYx/F+JN0DO/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vJHnTxAAAANoAAAAPAAAAAAAAAAAA&#10;AAAAAKECAABkcnMvZG93bnJldi54bWxQSwUGAAAAAAQABAD5AAAAkgMAAAAA&#10;" adj="10792" strokecolor="red">
                  <v:stroke endarrow="block"/>
                </v:shape>
                <v:shape id="Text Box 3" o:spid="_x0000_s1044" type="#_x0000_t202" style="position:absolute;left:8505;top:12258;width:2134;height:7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PFkxcMA&#10;AADaAAAADwAAAGRycy9kb3ducmV2LnhtbESPQYvCMBSE74L/ITzBi2iqLCpdo4igqHixysLeHs3b&#10;tti8lCbW+u83guBxmJlvmMWqNaVoqHaFZQXjUQSCOLW64EzB9bIdzkE4j6yxtEwKnuRgtex2Fhhr&#10;++AzNYnPRICwi1FB7n0VS+nSnAy6ka2Ig/dna4M+yDqTusZHgJtSTqJoKg0WHBZyrGiTU3pL7kbB&#10;76G5nWb253I8TpPBXu6SUzsolOr32vU3CE+t/4Tf7b1W8AWvK+EGyO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PFkxcMAAADaAAAADwAAAAAAAAAAAAAAAACYAgAAZHJzL2Rv&#10;d25yZXYueG1sUEsFBgAAAAAEAAQA9QAAAIgDAAAAAA==&#10;" strokecolor="red">
                  <v:textbox>
                    <w:txbxContent>
                      <w:p w:rsidR="008062F8" w:rsidRPr="00C14050" w:rsidRDefault="008062F8" w:rsidP="00ED432F">
                        <w:pPr>
                          <w:spacing w:line="240" w:lineRule="auto"/>
                          <w:rPr>
                            <w:rFonts w:cstheme="minorHAnsi"/>
                            <w:sz w:val="20"/>
                            <w:szCs w:val="20"/>
                          </w:rPr>
                        </w:pPr>
                        <w:r>
                          <w:rPr>
                            <w:rFonts w:cstheme="minorHAnsi"/>
                            <w:sz w:val="20"/>
                            <w:szCs w:val="20"/>
                          </w:rPr>
                          <w:t xml:space="preserve">Estimated point at which </w:t>
                        </w:r>
                        <w:r w:rsidRPr="00C14050">
                          <w:rPr>
                            <w:rFonts w:cstheme="minorHAnsi"/>
                            <w:sz w:val="20"/>
                            <w:szCs w:val="20"/>
                          </w:rPr>
                          <w:t>reaction</w:t>
                        </w:r>
                        <w:r>
                          <w:rPr>
                            <w:rFonts w:cstheme="minorHAnsi"/>
                            <w:sz w:val="20"/>
                            <w:szCs w:val="20"/>
                          </w:rPr>
                          <w:t xml:space="preserve"> occurs</w:t>
                        </w:r>
                      </w:p>
                    </w:txbxContent>
                  </v:textbox>
                </v:shape>
                <v:shape id="AutoShape 4" o:spid="_x0000_s1045" type="#_x0000_t34" style="position:absolute;left:7271;top:9302;width:1140;height:1020;rotation:18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ySsh8QAAADbAAAADwAAAGRycy9kb3ducmV2LnhtbESPW2vCQBSE34X+h+UIfdONLUiNriK9&#10;gC3kwSs+HrLHJJg9G7Onmv77bqHg4zAz3zCzRedqdaU2VJ4NjIYJKOLc24oLA7vtx+AFVBBki7Vn&#10;MvBDARbzh94MU+tvvKbrRgoVIRxSNFCKNKnWIS/JYRj6hjh6J986lCjbQtsWbxHuav2UJGPtsOK4&#10;UGJDryXl5823M1BNsv3oIELv2fLN0fHzK1tdLsY89rvlFJRQJ/fwf3tlDTyP4e9L/AF6/gs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nJKyHxAAAANsAAAAPAAAAAAAAAAAA&#10;AAAAAKECAABkcnMvZG93bnJldi54bWxQSwUGAAAAAAQABAD5AAAAkgMAAAAA&#10;" strokecolor="red">
                  <v:stroke endarrow="block"/>
                </v:shape>
                <v:shape id="Text Box 5" o:spid="_x0000_s1046" type="#_x0000_t202" style="position:absolute;left:8411;top:10067;width:2280;height:6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aB0QMQA&#10;AADbAAAADwAAAGRycy9kb3ducmV2LnhtbESPQYvCMBSE74L/ITxhL6Kpu6BSjSLCLq54sRXB26N5&#10;tsXmpTTZ2v33RhA8DjPzDbNcd6YSLTWutKxgMo5AEGdWl5wrOKXfozkI55E1VpZJwT85WK/6vSXG&#10;2t75SG3icxEg7GJUUHhfx1K6rCCDbmxr4uBdbWPQB9nkUjd4D3BTyc8omkqDJYeFAmvaFpTdkj+j&#10;4PLb3g4ze073+2ky3Mmf5NANS6U+Bt1mAcJT59/hV3unFXzN4Pkl/AC5e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mgdEDEAAAA2wAAAA8AAAAAAAAAAAAAAAAAmAIAAGRycy9k&#10;b3ducmV2LnhtbFBLBQYAAAAABAAEAPUAAACJAwAAAAA=&#10;" strokecolor="red">
                  <v:textbox>
                    <w:txbxContent>
                      <w:p w:rsidR="008062F8" w:rsidRPr="00C14050" w:rsidRDefault="008062F8" w:rsidP="00ED432F">
                        <w:pPr>
                          <w:spacing w:line="240" w:lineRule="auto"/>
                          <w:rPr>
                            <w:rFonts w:cstheme="minorHAnsi"/>
                            <w:sz w:val="20"/>
                            <w:szCs w:val="20"/>
                          </w:rPr>
                        </w:pPr>
                        <w:r w:rsidRPr="00C14050">
                          <w:rPr>
                            <w:rFonts w:cstheme="minorHAnsi"/>
                            <w:sz w:val="20"/>
                            <w:szCs w:val="20"/>
                          </w:rPr>
                          <w:t>Switching Quadrant at this point in time</w:t>
                        </w:r>
                      </w:p>
                    </w:txbxContent>
                  </v:textbox>
                </v:shape>
                <v:oval id="Oval 6" o:spid="_x0000_s1047" style="position:absolute;left:6926;top:9167;width:690;height:49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vScdMEA&#10;AADbAAAADwAAAGRycy9kb3ducmV2LnhtbERPy4rCMBTdC/5DuII7TUbRascoIo64UMHHB9xprm2Z&#10;5qY0Ga1/P1kMuDyc92LV2ko8qPGlYw0fQwWCOHOm5FzD7fo1mIHwAdlg5Zg0vMjDatntLDA17sln&#10;elxCLmII+xQ1FCHUqZQ+K8iiH7qaOHJ311gMETa5NA0+Y7it5EipqbRYcmwosKZNQdnP5ddqOO/2&#10;3+skmahss30dTnZ+P6qZ1Lrfa9efIAK14S3+d++NhnEcG7/EHyCX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70nHTBAAAA2wAAAA8AAAAAAAAAAAAAAAAAmAIAAGRycy9kb3du&#10;cmV2LnhtbFBLBQYAAAAABAAEAPUAAACGAwAAAAA=&#10;" strokecolor="#76923c [2406]" strokeweight="1.5pt">
                  <v:fill opacity="0"/>
                </v:oval>
                <v:shape id="AutoShape 7" o:spid="_x0000_s1048" type="#_x0000_t32" style="position:absolute;left:6657;top:12120;width:0;height:198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DhO8UAAADbAAAADwAAAGRycy9kb3ducmV2LnhtbESPT2vCQBDF7wW/wzJCL9JsbFA0zSrF&#10;P9Bj1V68DdkxCc3Optk1iX76bkHo8fHm/d68bD2YWnTUusqygmkUgyDOra64UPB12r8sQDiPrLG2&#10;TApu5GC9Gj1lmGrb84G6oy9EgLBLUUHpfZNK6fKSDLrINsTBu9jWoA+yLaRusQ9wU8vXOJ5LgxWH&#10;hhIb2pSUfx+vJrxxT+47YxezbjfZTs598il/lr1Sz+Ph/Q2Ep8H/Hz/SH1pBsoS/LQEAcvUL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DhO8UAAADbAAAADwAAAAAAAAAA&#10;AAAAAAChAgAAZHJzL2Rvd25yZXYueG1sUEsFBgAAAAAEAAQA+QAAAJMDAAAAAA==&#10;" strokecolor="red">
                  <v:stroke endarrow="block"/>
                </v:shape>
                <v:shape id="Text Box 8" o:spid="_x0000_s1049" type="#_x0000_t202" style="position:absolute;left:4931;top:11685;width:1726;height:4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k+fScEA&#10;AADbAAAADwAAAGRycy9kb3ducmV2LnhtbERPTYvCMBC9C/6HMMJeRNOVxZVqLLKguOJlqwjehmZs&#10;S5tJaWLt/ntzEDw+3vcq6U0tOmpdaVnB5zQCQZxZXXKu4HzaThYgnEfWWFsmBf/kIFkPByuMtX3w&#10;H3Wpz0UIYRejgsL7JpbSZQUZdFPbEAfuZluDPsA2l7rFRwg3tZxF0VwaLDk0FNjQT0FZld6Ngutv&#10;Vx2/7eV0OMzT8V7u0mM/LpX6GPWbJQhPvX+LX+69VvAV1ocv4QfI9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5Pn0nBAAAA2wAAAA8AAAAAAAAAAAAAAAAAmAIAAGRycy9kb3du&#10;cmV2LnhtbFBLBQYAAAAABAAEAPUAAACGAwAAAAA=&#10;" strokecolor="red">
                  <v:textbox>
                    <w:txbxContent>
                      <w:p w:rsidR="008062F8" w:rsidRPr="00C14050" w:rsidRDefault="008062F8" w:rsidP="00ED432F">
                        <w:pPr>
                          <w:rPr>
                            <w:rFonts w:cstheme="minorHAnsi"/>
                            <w:sz w:val="20"/>
                            <w:szCs w:val="20"/>
                          </w:rPr>
                        </w:pPr>
                        <w:r w:rsidRPr="00C14050">
                          <w:rPr>
                            <w:rFonts w:cstheme="minorHAnsi"/>
                            <w:sz w:val="20"/>
                            <w:szCs w:val="20"/>
                          </w:rPr>
                          <w:t>Cue Presentation</w:t>
                        </w:r>
                      </w:p>
                    </w:txbxContent>
                  </v:textbox>
                </v:shape>
              </v:group>
            </w:pict>
          </mc:Fallback>
        </mc:AlternateContent>
      </w:r>
      <w:r w:rsidR="00ED432F" w:rsidRPr="00324361">
        <w:rPr>
          <w:rFonts w:ascii="Calibri" w:hAnsi="Calibri" w:cs="Calibri"/>
          <w:sz w:val="24"/>
          <w:szCs w:val="24"/>
        </w:rPr>
        <w:t xml:space="preserve"> </w:t>
      </w:r>
      <w:r w:rsidR="00ED432F" w:rsidRPr="00324361">
        <w:rPr>
          <w:rFonts w:ascii="Calibri" w:hAnsi="Calibri" w:cs="Calibri"/>
          <w:b/>
          <w:bCs/>
          <w:noProof/>
          <w:sz w:val="24"/>
          <w:szCs w:val="24"/>
          <w:lang w:val="en-US" w:eastAsia="en-US"/>
        </w:rPr>
        <w:drawing>
          <wp:inline distT="0" distB="0" distL="0" distR="0" wp14:anchorId="1EDE71F7" wp14:editId="56C6E420">
            <wp:extent cx="5334000" cy="4000500"/>
            <wp:effectExtent l="0" t="0" r="0" b="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srcRect/>
                    <a:stretch>
                      <a:fillRect/>
                    </a:stretch>
                  </pic:blipFill>
                  <pic:spPr bwMode="auto">
                    <a:xfrm>
                      <a:off x="0" y="0"/>
                      <a:ext cx="5334000" cy="4000500"/>
                    </a:xfrm>
                    <a:prstGeom prst="rect">
                      <a:avLst/>
                    </a:prstGeom>
                    <a:noFill/>
                    <a:ln w="9525">
                      <a:noFill/>
                      <a:miter lim="800000"/>
                      <a:headEnd/>
                      <a:tailEnd/>
                    </a:ln>
                  </pic:spPr>
                </pic:pic>
              </a:graphicData>
            </a:graphic>
          </wp:inline>
        </w:drawing>
      </w:r>
    </w:p>
    <w:p w14:paraId="3CD78E1D" w14:textId="77777777" w:rsidR="0045735E" w:rsidRPr="00F31A22" w:rsidRDefault="00156821" w:rsidP="0000124C">
      <w:pPr>
        <w:spacing w:after="0" w:line="240" w:lineRule="auto"/>
        <w:rPr>
          <w:rFonts w:ascii="Calibri" w:hAnsi="Calibri" w:cs="Calibri"/>
          <w:b/>
          <w:bCs/>
          <w:sz w:val="24"/>
          <w:szCs w:val="24"/>
        </w:rPr>
      </w:pPr>
      <w:r w:rsidRPr="00156821">
        <w:rPr>
          <w:rFonts w:ascii="Times New Roman" w:hAnsi="Times New Roman" w:cs="Times New Roman"/>
          <w:b/>
          <w:sz w:val="24"/>
          <w:szCs w:val="24"/>
        </w:rPr>
        <w:t>F</w:t>
      </w:r>
      <w:r w:rsidR="00F31A22">
        <w:rPr>
          <w:rFonts w:ascii="Times New Roman" w:hAnsi="Times New Roman" w:cs="Times New Roman"/>
          <w:b/>
          <w:sz w:val="24"/>
          <w:szCs w:val="24"/>
        </w:rPr>
        <w:t>ig.</w:t>
      </w:r>
      <w:r w:rsidRPr="00156821">
        <w:rPr>
          <w:rFonts w:ascii="Times New Roman" w:hAnsi="Times New Roman" w:cs="Times New Roman"/>
          <w:b/>
          <w:sz w:val="24"/>
          <w:szCs w:val="24"/>
        </w:rPr>
        <w:t xml:space="preserve"> 2.</w:t>
      </w:r>
      <w:r w:rsidRPr="00156821">
        <w:rPr>
          <w:rFonts w:ascii="Times New Roman" w:hAnsi="Times New Roman" w:cs="Times New Roman"/>
          <w:sz w:val="24"/>
          <w:szCs w:val="24"/>
        </w:rPr>
        <w:t xml:space="preserve"> </w:t>
      </w:r>
      <w:r w:rsidRPr="00F31A22">
        <w:rPr>
          <w:rFonts w:ascii="Times New Roman" w:hAnsi="Times New Roman" w:cs="Times New Roman"/>
          <w:b/>
          <w:sz w:val="24"/>
          <w:szCs w:val="24"/>
        </w:rPr>
        <w:t>Example of the Tracking Error time-series during a cue reaction</w:t>
      </w:r>
      <w:r w:rsidRPr="00F31A22">
        <w:rPr>
          <w:rFonts w:ascii="Calibri" w:hAnsi="Calibri" w:cs="Calibri"/>
          <w:b/>
          <w:sz w:val="24"/>
          <w:szCs w:val="24"/>
        </w:rPr>
        <w:t xml:space="preserve">        </w:t>
      </w:r>
    </w:p>
    <w:p w14:paraId="3473B81E" w14:textId="77777777" w:rsidR="00D20414" w:rsidRDefault="00D20414" w:rsidP="00C44A80">
      <w:pPr>
        <w:spacing w:after="0" w:line="480" w:lineRule="auto"/>
        <w:ind w:left="284"/>
        <w:rPr>
          <w:rFonts w:ascii="Calibri" w:hAnsi="Calibri" w:cs="Calibri"/>
          <w:bCs/>
          <w:sz w:val="24"/>
          <w:szCs w:val="24"/>
        </w:rPr>
      </w:pPr>
    </w:p>
    <w:p w14:paraId="566B189C" w14:textId="77777777" w:rsidR="00F876FB" w:rsidRDefault="00D20414" w:rsidP="00FF0439">
      <w:pPr>
        <w:pStyle w:val="BodyTextIndent2"/>
        <w:ind w:firstLine="426"/>
        <w:rPr>
          <w:rFonts w:cs="Times New Roman"/>
          <w:bCs/>
        </w:rPr>
      </w:pPr>
      <w:r w:rsidRPr="00F876FB">
        <w:rPr>
          <w:rFonts w:cs="Times New Roman"/>
          <w:bCs/>
        </w:rPr>
        <w:t>The largest spike of this nature in a VRW, where a valid</w:t>
      </w:r>
      <w:r w:rsidR="008062F8" w:rsidRPr="00F876FB">
        <w:rPr>
          <w:rFonts w:cs="Times New Roman"/>
          <w:bCs/>
        </w:rPr>
        <w:t>/correct</w:t>
      </w:r>
      <w:r w:rsidRPr="00F876FB">
        <w:rPr>
          <w:rFonts w:cs="Times New Roman"/>
          <w:bCs/>
        </w:rPr>
        <w:t xml:space="preserve"> reaction was known to have occurred (determined earlier in section </w:t>
      </w:r>
      <w:r w:rsidR="008062F8" w:rsidRPr="00F876FB">
        <w:rPr>
          <w:rFonts w:cs="Times New Roman"/>
          <w:bCs/>
        </w:rPr>
        <w:t>3.3.2</w:t>
      </w:r>
      <w:r w:rsidRPr="00F876FB">
        <w:rPr>
          <w:rFonts w:cs="Times New Roman"/>
          <w:bCs/>
        </w:rPr>
        <w:t>), was found by using a peak detection programme wr</w:t>
      </w:r>
      <w:r w:rsidR="0000124C" w:rsidRPr="00F876FB">
        <w:rPr>
          <w:rFonts w:cs="Times New Roman"/>
          <w:bCs/>
        </w:rPr>
        <w:t>itten for MATLAB [2].</w:t>
      </w:r>
      <w:r w:rsidRPr="00F876FB">
        <w:rPr>
          <w:rFonts w:cs="Times New Roman"/>
          <w:bCs/>
        </w:rPr>
        <w:t xml:space="preserve">  This spike was</w:t>
      </w:r>
      <w:r w:rsidR="008062F8" w:rsidRPr="00F876FB">
        <w:rPr>
          <w:rFonts w:cs="Times New Roman"/>
          <w:bCs/>
        </w:rPr>
        <w:t xml:space="preserve"> then inferred as </w:t>
      </w:r>
      <w:r w:rsidRPr="00F876FB">
        <w:rPr>
          <w:rFonts w:cs="Times New Roman"/>
          <w:bCs/>
        </w:rPr>
        <w:t>indi</w:t>
      </w:r>
      <w:r w:rsidR="008062F8" w:rsidRPr="00F876FB">
        <w:rPr>
          <w:rFonts w:cs="Times New Roman"/>
          <w:bCs/>
        </w:rPr>
        <w:t>cative</w:t>
      </w:r>
      <w:r w:rsidRPr="00F876FB">
        <w:rPr>
          <w:rFonts w:cs="Times New Roman"/>
          <w:bCs/>
        </w:rPr>
        <w:t xml:space="preserve"> the reaction </w:t>
      </w:r>
      <w:r w:rsidR="008062F8" w:rsidRPr="00F876FB">
        <w:rPr>
          <w:rFonts w:cs="Times New Roman"/>
          <w:bCs/>
        </w:rPr>
        <w:t xml:space="preserve">(‘switch response’) </w:t>
      </w:r>
      <w:r w:rsidRPr="00F876FB">
        <w:rPr>
          <w:rFonts w:cs="Times New Roman"/>
          <w:bCs/>
        </w:rPr>
        <w:t>the</w:t>
      </w:r>
      <w:r w:rsidR="008062F8" w:rsidRPr="00F876FB">
        <w:rPr>
          <w:rFonts w:cs="Times New Roman"/>
          <w:bCs/>
        </w:rPr>
        <w:t xml:space="preserve"> participant had initiated</w:t>
      </w:r>
      <w:r w:rsidRPr="00F876FB">
        <w:rPr>
          <w:rFonts w:cs="Times New Roman"/>
          <w:bCs/>
        </w:rPr>
        <w:t>.  The timing of the first minima of this spike was next found and the difference between that time and the time of the cue presentation was calculated and taken as an estimate of the reaction time</w:t>
      </w:r>
      <w:r w:rsidR="008062F8" w:rsidRPr="00F876FB">
        <w:rPr>
          <w:rFonts w:cs="Times New Roman"/>
          <w:bCs/>
        </w:rPr>
        <w:t xml:space="preserve"> (in seconds)</w:t>
      </w:r>
      <w:r w:rsidR="00FF0439" w:rsidRPr="00F876FB">
        <w:rPr>
          <w:rFonts w:cs="Times New Roman"/>
          <w:bCs/>
        </w:rPr>
        <w:t>.</w:t>
      </w:r>
    </w:p>
    <w:p w14:paraId="659BFDF9" w14:textId="77777777" w:rsidR="00D20414" w:rsidRDefault="00FF0439" w:rsidP="00FF0439">
      <w:pPr>
        <w:pStyle w:val="BodyTextIndent2"/>
        <w:ind w:firstLine="426"/>
        <w:rPr>
          <w:rFonts w:cs="Times New Roman"/>
          <w:bCs/>
        </w:rPr>
      </w:pPr>
      <w:r>
        <w:rPr>
          <w:rFonts w:cs="Times New Roman"/>
          <w:bCs/>
        </w:rPr>
        <w:t xml:space="preserve">    </w:t>
      </w:r>
    </w:p>
    <w:p w14:paraId="2C6B297A" w14:textId="77777777" w:rsidR="00D20414" w:rsidRPr="00D20414" w:rsidRDefault="00D20414" w:rsidP="00D20414">
      <w:pPr>
        <w:spacing w:after="0" w:line="480" w:lineRule="auto"/>
        <w:ind w:firstLine="426"/>
        <w:jc w:val="center"/>
        <w:rPr>
          <w:rFonts w:ascii="Times New Roman" w:hAnsi="Times New Roman" w:cs="Times New Roman"/>
          <w:b/>
          <w:sz w:val="24"/>
          <w:szCs w:val="24"/>
        </w:rPr>
      </w:pPr>
      <w:r w:rsidRPr="00D20414">
        <w:rPr>
          <w:rFonts w:ascii="Times New Roman" w:hAnsi="Times New Roman" w:cs="Times New Roman"/>
          <w:b/>
          <w:bCs/>
          <w:sz w:val="24"/>
          <w:szCs w:val="24"/>
        </w:rPr>
        <w:t>References</w:t>
      </w:r>
    </w:p>
    <w:p w14:paraId="2622F601" w14:textId="77777777" w:rsidR="00705E5D" w:rsidRDefault="00705E5D" w:rsidP="00705E5D">
      <w:pPr>
        <w:pStyle w:val="NormalWeb"/>
        <w:numPr>
          <w:ilvl w:val="0"/>
          <w:numId w:val="8"/>
        </w:numPr>
        <w:suppressLineNumbers/>
        <w:spacing w:before="0" w:beforeAutospacing="0" w:after="0" w:afterAutospacing="0"/>
        <w:ind w:left="426" w:hanging="426"/>
        <w:rPr>
          <w:noProof/>
        </w:rPr>
      </w:pPr>
      <w:r w:rsidRPr="00E21F0C">
        <w:rPr>
          <w:noProof/>
        </w:rPr>
        <w:t>Culmer PR, Levesley MC, Mon-Williams M, Williams JHG. A new tool for assessing human movement: the Kinematic Assessment Tool. J Neurosci Methods. 2009;184: 184–192. doi:10.1016/j.jneumeth.2009.07.025</w:t>
      </w:r>
    </w:p>
    <w:p w14:paraId="26443F2F" w14:textId="77777777" w:rsidR="00705E5D" w:rsidRDefault="00705E5D" w:rsidP="00705E5D">
      <w:pPr>
        <w:pStyle w:val="NormalWeb"/>
        <w:suppressLineNumbers/>
        <w:spacing w:before="0" w:beforeAutospacing="0" w:after="0" w:afterAutospacing="0"/>
        <w:ind w:left="1005"/>
        <w:rPr>
          <w:noProof/>
        </w:rPr>
      </w:pPr>
    </w:p>
    <w:p w14:paraId="2338B81B" w14:textId="77777777" w:rsidR="008062F8" w:rsidRDefault="00705E5D" w:rsidP="00705E5D">
      <w:pPr>
        <w:pStyle w:val="NormalWeb"/>
        <w:numPr>
          <w:ilvl w:val="0"/>
          <w:numId w:val="8"/>
        </w:numPr>
        <w:suppressLineNumbers/>
        <w:spacing w:before="0" w:beforeAutospacing="0"/>
        <w:ind w:left="426" w:hanging="426"/>
        <w:rPr>
          <w:noProof/>
        </w:rPr>
      </w:pPr>
      <w:proofErr w:type="spellStart"/>
      <w:r>
        <w:rPr>
          <w:rFonts w:cs="Times New Roman"/>
          <w:bCs/>
        </w:rPr>
        <w:t>Billauer</w:t>
      </w:r>
      <w:proofErr w:type="spellEnd"/>
      <w:r>
        <w:rPr>
          <w:rFonts w:cs="Times New Roman"/>
          <w:bCs/>
        </w:rPr>
        <w:t xml:space="preserve"> E.</w:t>
      </w:r>
      <w:r w:rsidR="00ED432F" w:rsidRPr="00D20414">
        <w:rPr>
          <w:rFonts w:cs="Times New Roman"/>
          <w:bCs/>
        </w:rPr>
        <w:t xml:space="preserve">  </w:t>
      </w:r>
      <w:proofErr w:type="spellStart"/>
      <w:r w:rsidR="00ED432F" w:rsidRPr="00705E5D">
        <w:rPr>
          <w:rFonts w:cs="Times New Roman"/>
          <w:bCs/>
        </w:rPr>
        <w:t>Peakdet</w:t>
      </w:r>
      <w:proofErr w:type="spellEnd"/>
      <w:r w:rsidR="00ED432F" w:rsidRPr="00705E5D">
        <w:rPr>
          <w:rFonts w:cs="Times New Roman"/>
          <w:bCs/>
        </w:rPr>
        <w:t>: Peak detection using MATLAB</w:t>
      </w:r>
      <w:r w:rsidR="00ED432F" w:rsidRPr="00D20414">
        <w:rPr>
          <w:rFonts w:cs="Times New Roman"/>
          <w:bCs/>
          <w:i/>
        </w:rPr>
        <w:t>.</w:t>
      </w:r>
      <w:r>
        <w:rPr>
          <w:rFonts w:cs="Times New Roman"/>
          <w:bCs/>
        </w:rPr>
        <w:t xml:space="preserve"> 2008.</w:t>
      </w:r>
      <w:r w:rsidR="00ED432F" w:rsidRPr="00D20414">
        <w:rPr>
          <w:rFonts w:cs="Times New Roman"/>
          <w:bCs/>
          <w:i/>
        </w:rPr>
        <w:t xml:space="preserve"> </w:t>
      </w:r>
      <w:r w:rsidR="00D20414">
        <w:rPr>
          <w:rFonts w:cs="Times New Roman"/>
          <w:bCs/>
        </w:rPr>
        <w:t>Retrieved 3/3/2014</w:t>
      </w:r>
      <w:r w:rsidR="00ED432F" w:rsidRPr="00D20414">
        <w:rPr>
          <w:rFonts w:cs="Times New Roman"/>
          <w:bCs/>
        </w:rPr>
        <w:t xml:space="preserve"> from: http://www.billauer.co.il/peakdet.html</w:t>
      </w:r>
      <w:r w:rsidR="00ED432F" w:rsidRPr="00D20414">
        <w:rPr>
          <w:rFonts w:cs="Times New Roman"/>
          <w:bCs/>
          <w:i/>
        </w:rPr>
        <w:t xml:space="preserve"> </w:t>
      </w:r>
    </w:p>
    <w:sectPr w:rsidR="008062F8" w:rsidSect="0000124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A7DC37" w14:textId="77777777" w:rsidR="002748CC" w:rsidRDefault="002748CC" w:rsidP="006E6EC3">
      <w:pPr>
        <w:spacing w:after="0" w:line="240" w:lineRule="auto"/>
      </w:pPr>
      <w:r>
        <w:separator/>
      </w:r>
    </w:p>
  </w:endnote>
  <w:endnote w:type="continuationSeparator" w:id="0">
    <w:p w14:paraId="51D2DA71" w14:textId="77777777" w:rsidR="002748CC" w:rsidRDefault="002748CC" w:rsidP="006E6E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6251975"/>
      <w:docPartObj>
        <w:docPartGallery w:val="Page Numbers (Bottom of Page)"/>
        <w:docPartUnique/>
      </w:docPartObj>
    </w:sdtPr>
    <w:sdtEndPr>
      <w:rPr>
        <w:rFonts w:ascii="Times New Roman" w:hAnsi="Times New Roman" w:cs="Times New Roman"/>
        <w:noProof/>
        <w:sz w:val="24"/>
        <w:szCs w:val="24"/>
      </w:rPr>
    </w:sdtEndPr>
    <w:sdtContent>
      <w:p w14:paraId="7185DF1C" w14:textId="77777777" w:rsidR="008062F8" w:rsidRPr="00811B1D" w:rsidRDefault="008062F8">
        <w:pPr>
          <w:pStyle w:val="Footer"/>
          <w:jc w:val="right"/>
          <w:rPr>
            <w:rFonts w:ascii="Times New Roman" w:hAnsi="Times New Roman" w:cs="Times New Roman"/>
            <w:sz w:val="24"/>
            <w:szCs w:val="24"/>
          </w:rPr>
        </w:pPr>
        <w:r w:rsidRPr="00811B1D">
          <w:rPr>
            <w:rFonts w:ascii="Times New Roman" w:hAnsi="Times New Roman" w:cs="Times New Roman"/>
            <w:sz w:val="24"/>
            <w:szCs w:val="24"/>
          </w:rPr>
          <w:fldChar w:fldCharType="begin"/>
        </w:r>
        <w:r w:rsidRPr="00811B1D">
          <w:rPr>
            <w:rFonts w:ascii="Times New Roman" w:hAnsi="Times New Roman" w:cs="Times New Roman"/>
            <w:sz w:val="24"/>
            <w:szCs w:val="24"/>
          </w:rPr>
          <w:instrText xml:space="preserve"> PAGE   \* MERGEFORMAT </w:instrText>
        </w:r>
        <w:r w:rsidRPr="00811B1D">
          <w:rPr>
            <w:rFonts w:ascii="Times New Roman" w:hAnsi="Times New Roman" w:cs="Times New Roman"/>
            <w:sz w:val="24"/>
            <w:szCs w:val="24"/>
          </w:rPr>
          <w:fldChar w:fldCharType="separate"/>
        </w:r>
        <w:r w:rsidR="00B828FD">
          <w:rPr>
            <w:rFonts w:ascii="Times New Roman" w:hAnsi="Times New Roman" w:cs="Times New Roman"/>
            <w:noProof/>
            <w:sz w:val="24"/>
            <w:szCs w:val="24"/>
          </w:rPr>
          <w:t>10</w:t>
        </w:r>
        <w:r w:rsidRPr="00811B1D">
          <w:rPr>
            <w:rFonts w:ascii="Times New Roman" w:hAnsi="Times New Roman" w:cs="Times New Roman"/>
            <w:noProof/>
            <w:sz w:val="24"/>
            <w:szCs w:val="24"/>
          </w:rPr>
          <w:fldChar w:fldCharType="end"/>
        </w:r>
      </w:p>
    </w:sdtContent>
  </w:sdt>
  <w:p w14:paraId="37CD16E1" w14:textId="77777777" w:rsidR="008062F8" w:rsidRDefault="008062F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2A7FD6" w14:textId="77777777" w:rsidR="002748CC" w:rsidRDefault="002748CC" w:rsidP="006E6EC3">
      <w:pPr>
        <w:spacing w:after="0" w:line="240" w:lineRule="auto"/>
      </w:pPr>
      <w:r>
        <w:separator/>
      </w:r>
    </w:p>
  </w:footnote>
  <w:footnote w:type="continuationSeparator" w:id="0">
    <w:p w14:paraId="0204EF05" w14:textId="77777777" w:rsidR="002748CC" w:rsidRDefault="002748CC" w:rsidP="006E6EC3">
      <w:pPr>
        <w:spacing w:after="0" w:line="240" w:lineRule="auto"/>
      </w:pPr>
      <w:r>
        <w:continuationSeparator/>
      </w:r>
    </w:p>
  </w:footnote>
  <w:footnote w:id="1">
    <w:p w14:paraId="7EAEC3F2" w14:textId="77777777" w:rsidR="008062F8" w:rsidRPr="00156821" w:rsidRDefault="008062F8" w:rsidP="00156821">
      <w:pPr>
        <w:pStyle w:val="FootnoteText"/>
        <w:spacing w:line="360" w:lineRule="auto"/>
        <w:rPr>
          <w:sz w:val="24"/>
          <w:szCs w:val="24"/>
        </w:rPr>
      </w:pPr>
      <w:r w:rsidRPr="00156821">
        <w:rPr>
          <w:rStyle w:val="FootnoteReference"/>
          <w:sz w:val="24"/>
          <w:szCs w:val="24"/>
        </w:rPr>
        <w:footnoteRef/>
      </w:r>
      <w:r w:rsidRPr="00156821">
        <w:rPr>
          <w:sz w:val="24"/>
          <w:szCs w:val="24"/>
        </w:rPr>
        <w:t xml:space="preserve"> </w:t>
      </w:r>
      <w:r w:rsidRPr="00156821">
        <w:rPr>
          <w:rFonts w:ascii="Times New Roman" w:hAnsi="Times New Roman" w:cs="Times New Roman"/>
          <w:sz w:val="24"/>
          <w:szCs w:val="24"/>
        </w:rPr>
        <w:t>To the participant no discernible break between consecutive Events was apparent because they generated a pattern of continuous smooth movement.</w:t>
      </w:r>
    </w:p>
  </w:footnote>
  <w:footnote w:id="2">
    <w:p w14:paraId="11A01AE5" w14:textId="77777777" w:rsidR="0000124C" w:rsidRPr="00D20414" w:rsidRDefault="0000124C" w:rsidP="0000124C">
      <w:pPr>
        <w:pStyle w:val="FootnoteText"/>
        <w:spacing w:line="360" w:lineRule="auto"/>
        <w:rPr>
          <w:rFonts w:ascii="Times New Roman" w:hAnsi="Times New Roman" w:cs="Times New Roman"/>
          <w:sz w:val="24"/>
          <w:szCs w:val="24"/>
        </w:rPr>
      </w:pPr>
      <w:r w:rsidRPr="00D20414">
        <w:rPr>
          <w:rStyle w:val="FootnoteReference"/>
          <w:rFonts w:ascii="Times New Roman" w:hAnsi="Times New Roman" w:cs="Times New Roman"/>
          <w:sz w:val="24"/>
          <w:szCs w:val="24"/>
        </w:rPr>
        <w:footnoteRef/>
      </w:r>
      <w:r w:rsidRPr="00D20414">
        <w:rPr>
          <w:rFonts w:ascii="Times New Roman" w:hAnsi="Times New Roman" w:cs="Times New Roman"/>
          <w:sz w:val="24"/>
          <w:szCs w:val="24"/>
        </w:rPr>
        <w:t xml:space="preserve"> On occasion can be more than two in a very brief period of time if close to the centre of the screen</w:t>
      </w:r>
      <w:r>
        <w:rPr>
          <w:rFonts w:ascii="Times New Roman" w:hAnsi="Times New Roman" w:cs="Times New Roman"/>
          <w:sz w:val="24"/>
          <w:szCs w:val="24"/>
        </w:rPr>
        <w:t xml:space="preserve"> (</w:t>
      </w:r>
      <w:r w:rsidR="00EE438D" w:rsidRPr="00EE438D">
        <w:rPr>
          <w:rFonts w:ascii="Times New Roman" w:hAnsi="Times New Roman" w:cs="Times New Roman"/>
          <w:sz w:val="24"/>
          <w:szCs w:val="24"/>
          <w:u w:val="single"/>
        </w:rPr>
        <w:t xml:space="preserve">the </w:t>
      </w:r>
      <w:r w:rsidRPr="00EE438D">
        <w:rPr>
          <w:rFonts w:ascii="Times New Roman" w:hAnsi="Times New Roman" w:cs="Times New Roman"/>
          <w:sz w:val="24"/>
          <w:szCs w:val="24"/>
          <w:u w:val="single"/>
        </w:rPr>
        <w:t>critical feature</w:t>
      </w:r>
      <w:r w:rsidR="00EE438D" w:rsidRPr="00EE438D">
        <w:rPr>
          <w:rFonts w:ascii="Times New Roman" w:hAnsi="Times New Roman" w:cs="Times New Roman"/>
          <w:sz w:val="24"/>
          <w:szCs w:val="24"/>
          <w:u w:val="single"/>
        </w:rPr>
        <w:t xml:space="preserve"> of this behaviour though</w:t>
      </w:r>
      <w:r w:rsidRPr="00EE438D">
        <w:rPr>
          <w:rFonts w:ascii="Times New Roman" w:hAnsi="Times New Roman" w:cs="Times New Roman"/>
          <w:sz w:val="24"/>
          <w:szCs w:val="24"/>
          <w:u w:val="single"/>
        </w:rPr>
        <w:t xml:space="preserve"> is always beginning and ending in the same quadrant</w:t>
      </w:r>
      <w:r>
        <w:rPr>
          <w:rFonts w:ascii="Times New Roman" w:hAnsi="Times New Roman" w:cs="Times New Roman"/>
          <w:sz w:val="24"/>
          <w:szCs w:val="24"/>
        </w:rPr>
        <w:t>)</w:t>
      </w:r>
    </w:p>
  </w:footnote>
  <w:footnote w:id="3">
    <w:p w14:paraId="46347FF5" w14:textId="77777777" w:rsidR="00F876FB" w:rsidRPr="00156821" w:rsidRDefault="00F876FB" w:rsidP="00F876FB">
      <w:pPr>
        <w:pStyle w:val="BodyTextIndent2"/>
        <w:spacing w:line="360" w:lineRule="auto"/>
        <w:ind w:firstLine="426"/>
        <w:rPr>
          <w:rFonts w:cs="Times New Roman"/>
          <w:b/>
        </w:rPr>
      </w:pPr>
      <w:r>
        <w:rPr>
          <w:rStyle w:val="FootnoteReference"/>
        </w:rPr>
        <w:footnoteRef/>
      </w:r>
      <w:r>
        <w:t xml:space="preserve"> </w:t>
      </w:r>
      <w:r w:rsidRPr="00B8749E">
        <w:rPr>
          <w:rFonts w:cs="Times New Roman"/>
        </w:rPr>
        <w:t xml:space="preserve">This was </w:t>
      </w:r>
      <w:r>
        <w:rPr>
          <w:rFonts w:cs="Times New Roman"/>
        </w:rPr>
        <w:t xml:space="preserve">the reasoning behind differentiating out </w:t>
      </w:r>
      <w:r w:rsidRPr="00B8749E">
        <w:rPr>
          <w:rFonts w:cs="Times New Roman"/>
        </w:rPr>
        <w:t>these</w:t>
      </w:r>
      <w:r>
        <w:rPr>
          <w:rFonts w:cs="Times New Roman"/>
        </w:rPr>
        <w:t xml:space="preserve"> switching periods from tracking periods during cue-detection conditions, otherwise measures of tracking error would have been exaggerated by these artefactual spikes (Section 4.2)</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5E67B3"/>
    <w:multiLevelType w:val="multilevel"/>
    <w:tmpl w:val="FEA4754C"/>
    <w:lvl w:ilvl="0">
      <w:start w:val="1"/>
      <w:numFmt w:val="decimal"/>
      <w:lvlText w:val="%1"/>
      <w:lvlJc w:val="left"/>
      <w:pPr>
        <w:ind w:left="480" w:hanging="480"/>
      </w:pPr>
      <w:rPr>
        <w:rFonts w:hint="default"/>
      </w:rPr>
    </w:lvl>
    <w:lvl w:ilvl="1">
      <w:start w:val="2"/>
      <w:numFmt w:val="decimal"/>
      <w:lvlText w:val="%1.%2"/>
      <w:lvlJc w:val="left"/>
      <w:pPr>
        <w:ind w:left="840" w:hanging="480"/>
      </w:pPr>
      <w:rPr>
        <w:rFonts w:hint="default"/>
      </w:rPr>
    </w:lvl>
    <w:lvl w:ilvl="2">
      <w:start w:val="8"/>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nsid w:val="50981D9D"/>
    <w:multiLevelType w:val="hybridMultilevel"/>
    <w:tmpl w:val="83B09756"/>
    <w:lvl w:ilvl="0" w:tplc="F8A6B266">
      <w:start w:val="1"/>
      <w:numFmt w:val="decimal"/>
      <w:lvlText w:val="%1)"/>
      <w:lvlJc w:val="left"/>
      <w:pPr>
        <w:ind w:left="1440" w:hanging="360"/>
      </w:pPr>
      <w:rPr>
        <w:rFonts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nsid w:val="52793B1B"/>
    <w:multiLevelType w:val="hybridMultilevel"/>
    <w:tmpl w:val="05C0D210"/>
    <w:lvl w:ilvl="0" w:tplc="855226C6">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3">
    <w:nsid w:val="58AA40EF"/>
    <w:multiLevelType w:val="hybridMultilevel"/>
    <w:tmpl w:val="6DB67E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0184DB7"/>
    <w:multiLevelType w:val="hybridMultilevel"/>
    <w:tmpl w:val="4036D9D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B0036AC"/>
    <w:multiLevelType w:val="multilevel"/>
    <w:tmpl w:val="49EEC236"/>
    <w:lvl w:ilvl="0">
      <w:start w:val="1"/>
      <w:numFmt w:val="decimal"/>
      <w:lvlText w:val="%1"/>
      <w:lvlJc w:val="left"/>
      <w:pPr>
        <w:ind w:left="435" w:hanging="435"/>
      </w:pPr>
      <w:rPr>
        <w:rFonts w:hint="default"/>
      </w:rPr>
    </w:lvl>
    <w:lvl w:ilvl="1">
      <w:start w:val="2"/>
      <w:numFmt w:val="decimal"/>
      <w:lvlText w:val="%1.%2"/>
      <w:lvlJc w:val="left"/>
      <w:pPr>
        <w:ind w:left="648" w:hanging="435"/>
      </w:pPr>
      <w:rPr>
        <w:rFonts w:hint="default"/>
      </w:rPr>
    </w:lvl>
    <w:lvl w:ilvl="2">
      <w:start w:val="7"/>
      <w:numFmt w:val="decimal"/>
      <w:lvlText w:val="%1.%2.%3"/>
      <w:lvlJc w:val="left"/>
      <w:pPr>
        <w:ind w:left="1146" w:hanging="720"/>
      </w:pPr>
      <w:rPr>
        <w:rFonts w:hint="default"/>
      </w:rPr>
    </w:lvl>
    <w:lvl w:ilvl="3">
      <w:start w:val="1"/>
      <w:numFmt w:val="decimal"/>
      <w:lvlText w:val="%1.%2.%3.%4"/>
      <w:lvlJc w:val="left"/>
      <w:pPr>
        <w:ind w:left="1359" w:hanging="720"/>
      </w:pPr>
      <w:rPr>
        <w:rFonts w:hint="default"/>
      </w:rPr>
    </w:lvl>
    <w:lvl w:ilvl="4">
      <w:start w:val="1"/>
      <w:numFmt w:val="decimal"/>
      <w:lvlText w:val="%1.%2.%3.%4.%5"/>
      <w:lvlJc w:val="left"/>
      <w:pPr>
        <w:ind w:left="1932" w:hanging="1080"/>
      </w:pPr>
      <w:rPr>
        <w:rFonts w:hint="default"/>
      </w:rPr>
    </w:lvl>
    <w:lvl w:ilvl="5">
      <w:start w:val="1"/>
      <w:numFmt w:val="decimal"/>
      <w:lvlText w:val="%1.%2.%3.%4.%5.%6"/>
      <w:lvlJc w:val="left"/>
      <w:pPr>
        <w:ind w:left="2145" w:hanging="1080"/>
      </w:pPr>
      <w:rPr>
        <w:rFonts w:hint="default"/>
      </w:rPr>
    </w:lvl>
    <w:lvl w:ilvl="6">
      <w:start w:val="1"/>
      <w:numFmt w:val="decimal"/>
      <w:lvlText w:val="%1.%2.%3.%4.%5.%6.%7"/>
      <w:lvlJc w:val="left"/>
      <w:pPr>
        <w:ind w:left="2718" w:hanging="1440"/>
      </w:pPr>
      <w:rPr>
        <w:rFonts w:hint="default"/>
      </w:rPr>
    </w:lvl>
    <w:lvl w:ilvl="7">
      <w:start w:val="1"/>
      <w:numFmt w:val="decimal"/>
      <w:lvlText w:val="%1.%2.%3.%4.%5.%6.%7.%8"/>
      <w:lvlJc w:val="left"/>
      <w:pPr>
        <w:ind w:left="2931" w:hanging="1440"/>
      </w:pPr>
      <w:rPr>
        <w:rFonts w:hint="default"/>
      </w:rPr>
    </w:lvl>
    <w:lvl w:ilvl="8">
      <w:start w:val="1"/>
      <w:numFmt w:val="decimal"/>
      <w:lvlText w:val="%1.%2.%3.%4.%5.%6.%7.%8.%9"/>
      <w:lvlJc w:val="left"/>
      <w:pPr>
        <w:ind w:left="3504" w:hanging="1800"/>
      </w:pPr>
      <w:rPr>
        <w:rFonts w:hint="default"/>
      </w:rPr>
    </w:lvl>
  </w:abstractNum>
  <w:abstractNum w:abstractNumId="6">
    <w:nsid w:val="7BC45C4B"/>
    <w:multiLevelType w:val="hybridMultilevel"/>
    <w:tmpl w:val="4D1A2EF0"/>
    <w:lvl w:ilvl="0" w:tplc="4C8ABC2A">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C910AD4"/>
    <w:multiLevelType w:val="multilevel"/>
    <w:tmpl w:val="3564C674"/>
    <w:lvl w:ilvl="0">
      <w:start w:val="1"/>
      <w:numFmt w:val="decimal"/>
      <w:lvlText w:val="%1"/>
      <w:lvlJc w:val="left"/>
      <w:pPr>
        <w:ind w:left="435" w:hanging="435"/>
      </w:pPr>
      <w:rPr>
        <w:rFonts w:hint="default"/>
      </w:rPr>
    </w:lvl>
    <w:lvl w:ilvl="1">
      <w:start w:val="2"/>
      <w:numFmt w:val="decimal"/>
      <w:lvlText w:val="%1.%2"/>
      <w:lvlJc w:val="left"/>
      <w:pPr>
        <w:ind w:left="795" w:hanging="435"/>
      </w:pPr>
      <w:rPr>
        <w:rFonts w:hint="default"/>
      </w:rPr>
    </w:lvl>
    <w:lvl w:ilvl="2">
      <w:start w:val="7"/>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1"/>
  </w:num>
  <w:num w:numId="2">
    <w:abstractNumId w:val="0"/>
  </w:num>
  <w:num w:numId="3">
    <w:abstractNumId w:val="3"/>
  </w:num>
  <w:num w:numId="4">
    <w:abstractNumId w:val="7"/>
  </w:num>
  <w:num w:numId="5">
    <w:abstractNumId w:val="5"/>
  </w:num>
  <w:num w:numId="6">
    <w:abstractNumId w:val="2"/>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432F"/>
    <w:rsid w:val="0000124C"/>
    <w:rsid w:val="00037FCF"/>
    <w:rsid w:val="00064037"/>
    <w:rsid w:val="00065EE7"/>
    <w:rsid w:val="00073BE9"/>
    <w:rsid w:val="00077227"/>
    <w:rsid w:val="000A2059"/>
    <w:rsid w:val="000D1FC8"/>
    <w:rsid w:val="000D20E6"/>
    <w:rsid w:val="000E23C8"/>
    <w:rsid w:val="000F2957"/>
    <w:rsid w:val="001121C4"/>
    <w:rsid w:val="00142600"/>
    <w:rsid w:val="00156821"/>
    <w:rsid w:val="001832E0"/>
    <w:rsid w:val="001943F3"/>
    <w:rsid w:val="001A05AE"/>
    <w:rsid w:val="001A1837"/>
    <w:rsid w:val="001B6A9C"/>
    <w:rsid w:val="001F28B3"/>
    <w:rsid w:val="0021513A"/>
    <w:rsid w:val="0023452F"/>
    <w:rsid w:val="0024016D"/>
    <w:rsid w:val="00240433"/>
    <w:rsid w:val="002443EC"/>
    <w:rsid w:val="0025715D"/>
    <w:rsid w:val="00264962"/>
    <w:rsid w:val="002748CC"/>
    <w:rsid w:val="00293329"/>
    <w:rsid w:val="002A7699"/>
    <w:rsid w:val="002B1888"/>
    <w:rsid w:val="002B627F"/>
    <w:rsid w:val="002C2307"/>
    <w:rsid w:val="002F16C4"/>
    <w:rsid w:val="00321E6F"/>
    <w:rsid w:val="00322A3C"/>
    <w:rsid w:val="0033429D"/>
    <w:rsid w:val="00341CD5"/>
    <w:rsid w:val="003502F7"/>
    <w:rsid w:val="003854D4"/>
    <w:rsid w:val="00386C7C"/>
    <w:rsid w:val="003A7E8D"/>
    <w:rsid w:val="003D34CE"/>
    <w:rsid w:val="003D43F8"/>
    <w:rsid w:val="003E346D"/>
    <w:rsid w:val="00424F48"/>
    <w:rsid w:val="00440FFD"/>
    <w:rsid w:val="0045735E"/>
    <w:rsid w:val="0047220B"/>
    <w:rsid w:val="00491DF8"/>
    <w:rsid w:val="004A11DF"/>
    <w:rsid w:val="004B28C4"/>
    <w:rsid w:val="004D2EDF"/>
    <w:rsid w:val="004F3081"/>
    <w:rsid w:val="00502022"/>
    <w:rsid w:val="005108C1"/>
    <w:rsid w:val="00521F69"/>
    <w:rsid w:val="00537137"/>
    <w:rsid w:val="005429F7"/>
    <w:rsid w:val="00543966"/>
    <w:rsid w:val="0055384A"/>
    <w:rsid w:val="00556C45"/>
    <w:rsid w:val="00557AFF"/>
    <w:rsid w:val="005713ED"/>
    <w:rsid w:val="005A0F4A"/>
    <w:rsid w:val="005A6428"/>
    <w:rsid w:val="005D4DC6"/>
    <w:rsid w:val="005F155E"/>
    <w:rsid w:val="006173A1"/>
    <w:rsid w:val="0061767C"/>
    <w:rsid w:val="00623D29"/>
    <w:rsid w:val="00624CF0"/>
    <w:rsid w:val="00625550"/>
    <w:rsid w:val="00644CA7"/>
    <w:rsid w:val="00663643"/>
    <w:rsid w:val="006929B4"/>
    <w:rsid w:val="006A0BE1"/>
    <w:rsid w:val="006A2EFA"/>
    <w:rsid w:val="006A76F6"/>
    <w:rsid w:val="006C0D56"/>
    <w:rsid w:val="006D0E43"/>
    <w:rsid w:val="006E6EC3"/>
    <w:rsid w:val="006E72A7"/>
    <w:rsid w:val="00705E5D"/>
    <w:rsid w:val="00706FDA"/>
    <w:rsid w:val="00715F3F"/>
    <w:rsid w:val="007374E4"/>
    <w:rsid w:val="00774D5F"/>
    <w:rsid w:val="0078272E"/>
    <w:rsid w:val="00785B69"/>
    <w:rsid w:val="007A1C16"/>
    <w:rsid w:val="007A5CCF"/>
    <w:rsid w:val="007D0268"/>
    <w:rsid w:val="0080404E"/>
    <w:rsid w:val="008062F8"/>
    <w:rsid w:val="008063FB"/>
    <w:rsid w:val="00811B1D"/>
    <w:rsid w:val="00844ACB"/>
    <w:rsid w:val="00846B9C"/>
    <w:rsid w:val="00873144"/>
    <w:rsid w:val="00873B22"/>
    <w:rsid w:val="0088154E"/>
    <w:rsid w:val="00884EB9"/>
    <w:rsid w:val="0088699F"/>
    <w:rsid w:val="00887567"/>
    <w:rsid w:val="00896261"/>
    <w:rsid w:val="0089645B"/>
    <w:rsid w:val="008B583A"/>
    <w:rsid w:val="008D231E"/>
    <w:rsid w:val="008D29B5"/>
    <w:rsid w:val="008D3B29"/>
    <w:rsid w:val="008E632A"/>
    <w:rsid w:val="008F54B9"/>
    <w:rsid w:val="008F5F02"/>
    <w:rsid w:val="0090452A"/>
    <w:rsid w:val="00905D35"/>
    <w:rsid w:val="009453A5"/>
    <w:rsid w:val="0094578C"/>
    <w:rsid w:val="0095491F"/>
    <w:rsid w:val="009828C5"/>
    <w:rsid w:val="009C1648"/>
    <w:rsid w:val="009E4668"/>
    <w:rsid w:val="009E4EB6"/>
    <w:rsid w:val="00A23ACC"/>
    <w:rsid w:val="00A40635"/>
    <w:rsid w:val="00A56A7E"/>
    <w:rsid w:val="00A76A56"/>
    <w:rsid w:val="00A837F4"/>
    <w:rsid w:val="00AA48D0"/>
    <w:rsid w:val="00AB28B6"/>
    <w:rsid w:val="00AD2EB4"/>
    <w:rsid w:val="00AD4477"/>
    <w:rsid w:val="00AE4049"/>
    <w:rsid w:val="00B00306"/>
    <w:rsid w:val="00B01671"/>
    <w:rsid w:val="00B01D74"/>
    <w:rsid w:val="00B02C0E"/>
    <w:rsid w:val="00B03CDC"/>
    <w:rsid w:val="00B05C4E"/>
    <w:rsid w:val="00B347F0"/>
    <w:rsid w:val="00B503EE"/>
    <w:rsid w:val="00B52366"/>
    <w:rsid w:val="00B54A2E"/>
    <w:rsid w:val="00B60005"/>
    <w:rsid w:val="00B66561"/>
    <w:rsid w:val="00B7586E"/>
    <w:rsid w:val="00B828FD"/>
    <w:rsid w:val="00B8749E"/>
    <w:rsid w:val="00BF10C9"/>
    <w:rsid w:val="00C00493"/>
    <w:rsid w:val="00C02700"/>
    <w:rsid w:val="00C16476"/>
    <w:rsid w:val="00C2257C"/>
    <w:rsid w:val="00C360EC"/>
    <w:rsid w:val="00C44A80"/>
    <w:rsid w:val="00C5222B"/>
    <w:rsid w:val="00C6725F"/>
    <w:rsid w:val="00C80176"/>
    <w:rsid w:val="00C82DBA"/>
    <w:rsid w:val="00C9717D"/>
    <w:rsid w:val="00CA1799"/>
    <w:rsid w:val="00CB3A96"/>
    <w:rsid w:val="00CC0C17"/>
    <w:rsid w:val="00CF5DC3"/>
    <w:rsid w:val="00D15FB7"/>
    <w:rsid w:val="00D20414"/>
    <w:rsid w:val="00D21C70"/>
    <w:rsid w:val="00D21D5B"/>
    <w:rsid w:val="00D90CEF"/>
    <w:rsid w:val="00DA02B6"/>
    <w:rsid w:val="00DA3709"/>
    <w:rsid w:val="00DD4B5B"/>
    <w:rsid w:val="00DE6975"/>
    <w:rsid w:val="00DF5B46"/>
    <w:rsid w:val="00E1157F"/>
    <w:rsid w:val="00E15DB1"/>
    <w:rsid w:val="00E202D3"/>
    <w:rsid w:val="00E5407C"/>
    <w:rsid w:val="00E67957"/>
    <w:rsid w:val="00E73C16"/>
    <w:rsid w:val="00E92967"/>
    <w:rsid w:val="00EA1D1F"/>
    <w:rsid w:val="00EA3BB9"/>
    <w:rsid w:val="00EA4F47"/>
    <w:rsid w:val="00EC5D4C"/>
    <w:rsid w:val="00EC5E80"/>
    <w:rsid w:val="00ED432F"/>
    <w:rsid w:val="00EE1EFC"/>
    <w:rsid w:val="00EE438D"/>
    <w:rsid w:val="00EE7439"/>
    <w:rsid w:val="00EF5173"/>
    <w:rsid w:val="00F00EFE"/>
    <w:rsid w:val="00F01B2D"/>
    <w:rsid w:val="00F020BF"/>
    <w:rsid w:val="00F10A2A"/>
    <w:rsid w:val="00F22DBD"/>
    <w:rsid w:val="00F26B6F"/>
    <w:rsid w:val="00F306ED"/>
    <w:rsid w:val="00F31A22"/>
    <w:rsid w:val="00F742E0"/>
    <w:rsid w:val="00F81BDD"/>
    <w:rsid w:val="00F876FB"/>
    <w:rsid w:val="00FA01F3"/>
    <w:rsid w:val="00FA10CB"/>
    <w:rsid w:val="00FB17FC"/>
    <w:rsid w:val="00FB1818"/>
    <w:rsid w:val="00FB571F"/>
    <w:rsid w:val="00FB5F3C"/>
    <w:rsid w:val="00FE394D"/>
    <w:rsid w:val="00FF043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399D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ED432F"/>
    <w:pPr>
      <w:spacing w:before="100" w:beforeAutospacing="1" w:after="100" w:afterAutospacing="1" w:line="240" w:lineRule="auto"/>
    </w:pPr>
    <w:rPr>
      <w:rFonts w:ascii="Times New Roman" w:hAnsi="Times New Roman"/>
      <w:sz w:val="24"/>
      <w:szCs w:val="24"/>
    </w:rPr>
  </w:style>
  <w:style w:type="paragraph" w:styleId="Subtitle">
    <w:name w:val="Subtitle"/>
    <w:basedOn w:val="Normal"/>
    <w:link w:val="SubtitleChar"/>
    <w:uiPriority w:val="99"/>
    <w:qFormat/>
    <w:rsid w:val="00ED432F"/>
    <w:rPr>
      <w:rFonts w:ascii="Times New Roman" w:hAnsi="Times New Roman"/>
      <w:b/>
      <w:bCs/>
      <w:sz w:val="24"/>
      <w:szCs w:val="24"/>
    </w:rPr>
  </w:style>
  <w:style w:type="character" w:customStyle="1" w:styleId="SubtitleChar">
    <w:name w:val="Subtitle Char"/>
    <w:basedOn w:val="DefaultParagraphFont"/>
    <w:link w:val="Subtitle"/>
    <w:uiPriority w:val="99"/>
    <w:rsid w:val="00ED432F"/>
    <w:rPr>
      <w:rFonts w:ascii="Times New Roman" w:eastAsiaTheme="minorEastAsia" w:hAnsi="Times New Roman"/>
      <w:b/>
      <w:bCs/>
      <w:sz w:val="24"/>
      <w:szCs w:val="24"/>
    </w:rPr>
  </w:style>
  <w:style w:type="paragraph" w:styleId="BodyTextIndent2">
    <w:name w:val="Body Text Indent 2"/>
    <w:basedOn w:val="Normal"/>
    <w:link w:val="BodyTextIndent2Char"/>
    <w:uiPriority w:val="99"/>
    <w:rsid w:val="00ED432F"/>
    <w:pPr>
      <w:spacing w:after="0" w:line="480" w:lineRule="auto"/>
      <w:ind w:firstLine="720"/>
    </w:pPr>
    <w:rPr>
      <w:rFonts w:ascii="Times New Roman" w:hAnsi="Times New Roman"/>
      <w:sz w:val="24"/>
      <w:szCs w:val="24"/>
    </w:rPr>
  </w:style>
  <w:style w:type="character" w:customStyle="1" w:styleId="BodyTextIndent2Char">
    <w:name w:val="Body Text Indent 2 Char"/>
    <w:basedOn w:val="DefaultParagraphFont"/>
    <w:link w:val="BodyTextIndent2"/>
    <w:uiPriority w:val="99"/>
    <w:rsid w:val="00ED432F"/>
    <w:rPr>
      <w:rFonts w:ascii="Times New Roman" w:eastAsiaTheme="minorEastAsia" w:hAnsi="Times New Roman"/>
      <w:sz w:val="24"/>
      <w:szCs w:val="24"/>
      <w:lang w:eastAsia="en-GB"/>
    </w:rPr>
  </w:style>
  <w:style w:type="paragraph" w:styleId="BalloonText">
    <w:name w:val="Balloon Text"/>
    <w:basedOn w:val="Normal"/>
    <w:link w:val="BalloonTextChar"/>
    <w:uiPriority w:val="99"/>
    <w:semiHidden/>
    <w:unhideWhenUsed/>
    <w:rsid w:val="00ED43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432F"/>
    <w:rPr>
      <w:rFonts w:ascii="Tahoma" w:hAnsi="Tahoma" w:cs="Tahoma"/>
      <w:sz w:val="16"/>
      <w:szCs w:val="16"/>
    </w:rPr>
  </w:style>
  <w:style w:type="paragraph" w:styleId="ListParagraph">
    <w:name w:val="List Paragraph"/>
    <w:basedOn w:val="Normal"/>
    <w:uiPriority w:val="34"/>
    <w:qFormat/>
    <w:rsid w:val="00FB571F"/>
    <w:pPr>
      <w:spacing w:after="0" w:line="240" w:lineRule="auto"/>
      <w:ind w:left="720"/>
      <w:contextualSpacing/>
    </w:pPr>
    <w:rPr>
      <w:rFonts w:ascii="Times New Roman" w:hAnsi="Times New Roman"/>
      <w:sz w:val="24"/>
      <w:szCs w:val="24"/>
    </w:rPr>
  </w:style>
  <w:style w:type="paragraph" w:styleId="Header">
    <w:name w:val="header"/>
    <w:basedOn w:val="Normal"/>
    <w:link w:val="HeaderChar"/>
    <w:uiPriority w:val="99"/>
    <w:unhideWhenUsed/>
    <w:rsid w:val="006E6E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6EC3"/>
  </w:style>
  <w:style w:type="paragraph" w:styleId="Footer">
    <w:name w:val="footer"/>
    <w:basedOn w:val="Normal"/>
    <w:link w:val="FooterChar"/>
    <w:uiPriority w:val="99"/>
    <w:unhideWhenUsed/>
    <w:rsid w:val="006E6E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6EC3"/>
  </w:style>
  <w:style w:type="paragraph" w:styleId="FootnoteText">
    <w:name w:val="footnote text"/>
    <w:basedOn w:val="Normal"/>
    <w:link w:val="FootnoteTextChar"/>
    <w:uiPriority w:val="99"/>
    <w:semiHidden/>
    <w:unhideWhenUsed/>
    <w:rsid w:val="00715F3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15F3F"/>
    <w:rPr>
      <w:sz w:val="20"/>
      <w:szCs w:val="20"/>
    </w:rPr>
  </w:style>
  <w:style w:type="character" w:styleId="FootnoteReference">
    <w:name w:val="footnote reference"/>
    <w:basedOn w:val="DefaultParagraphFont"/>
    <w:uiPriority w:val="99"/>
    <w:semiHidden/>
    <w:unhideWhenUsed/>
    <w:rsid w:val="00715F3F"/>
    <w:rPr>
      <w:vertAlign w:val="superscript"/>
    </w:rPr>
  </w:style>
  <w:style w:type="paragraph" w:styleId="EndnoteText">
    <w:name w:val="endnote text"/>
    <w:basedOn w:val="Normal"/>
    <w:link w:val="EndnoteTextChar"/>
    <w:uiPriority w:val="99"/>
    <w:semiHidden/>
    <w:unhideWhenUsed/>
    <w:rsid w:val="0015682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56821"/>
    <w:rPr>
      <w:sz w:val="20"/>
      <w:szCs w:val="20"/>
    </w:rPr>
  </w:style>
  <w:style w:type="character" w:styleId="EndnoteReference">
    <w:name w:val="endnote reference"/>
    <w:basedOn w:val="DefaultParagraphFont"/>
    <w:uiPriority w:val="99"/>
    <w:semiHidden/>
    <w:unhideWhenUsed/>
    <w:rsid w:val="00156821"/>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ED432F"/>
    <w:pPr>
      <w:spacing w:before="100" w:beforeAutospacing="1" w:after="100" w:afterAutospacing="1" w:line="240" w:lineRule="auto"/>
    </w:pPr>
    <w:rPr>
      <w:rFonts w:ascii="Times New Roman" w:hAnsi="Times New Roman"/>
      <w:sz w:val="24"/>
      <w:szCs w:val="24"/>
    </w:rPr>
  </w:style>
  <w:style w:type="paragraph" w:styleId="Subtitle">
    <w:name w:val="Subtitle"/>
    <w:basedOn w:val="Normal"/>
    <w:link w:val="SubtitleChar"/>
    <w:uiPriority w:val="99"/>
    <w:qFormat/>
    <w:rsid w:val="00ED432F"/>
    <w:rPr>
      <w:rFonts w:ascii="Times New Roman" w:hAnsi="Times New Roman"/>
      <w:b/>
      <w:bCs/>
      <w:sz w:val="24"/>
      <w:szCs w:val="24"/>
    </w:rPr>
  </w:style>
  <w:style w:type="character" w:customStyle="1" w:styleId="SubtitleChar">
    <w:name w:val="Subtitle Char"/>
    <w:basedOn w:val="DefaultParagraphFont"/>
    <w:link w:val="Subtitle"/>
    <w:uiPriority w:val="99"/>
    <w:rsid w:val="00ED432F"/>
    <w:rPr>
      <w:rFonts w:ascii="Times New Roman" w:eastAsiaTheme="minorEastAsia" w:hAnsi="Times New Roman"/>
      <w:b/>
      <w:bCs/>
      <w:sz w:val="24"/>
      <w:szCs w:val="24"/>
    </w:rPr>
  </w:style>
  <w:style w:type="paragraph" w:styleId="BodyTextIndent2">
    <w:name w:val="Body Text Indent 2"/>
    <w:basedOn w:val="Normal"/>
    <w:link w:val="BodyTextIndent2Char"/>
    <w:uiPriority w:val="99"/>
    <w:rsid w:val="00ED432F"/>
    <w:pPr>
      <w:spacing w:after="0" w:line="480" w:lineRule="auto"/>
      <w:ind w:firstLine="720"/>
    </w:pPr>
    <w:rPr>
      <w:rFonts w:ascii="Times New Roman" w:hAnsi="Times New Roman"/>
      <w:sz w:val="24"/>
      <w:szCs w:val="24"/>
    </w:rPr>
  </w:style>
  <w:style w:type="character" w:customStyle="1" w:styleId="BodyTextIndent2Char">
    <w:name w:val="Body Text Indent 2 Char"/>
    <w:basedOn w:val="DefaultParagraphFont"/>
    <w:link w:val="BodyTextIndent2"/>
    <w:uiPriority w:val="99"/>
    <w:rsid w:val="00ED432F"/>
    <w:rPr>
      <w:rFonts w:ascii="Times New Roman" w:eastAsiaTheme="minorEastAsia" w:hAnsi="Times New Roman"/>
      <w:sz w:val="24"/>
      <w:szCs w:val="24"/>
      <w:lang w:eastAsia="en-GB"/>
    </w:rPr>
  </w:style>
  <w:style w:type="paragraph" w:styleId="BalloonText">
    <w:name w:val="Balloon Text"/>
    <w:basedOn w:val="Normal"/>
    <w:link w:val="BalloonTextChar"/>
    <w:uiPriority w:val="99"/>
    <w:semiHidden/>
    <w:unhideWhenUsed/>
    <w:rsid w:val="00ED43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432F"/>
    <w:rPr>
      <w:rFonts w:ascii="Tahoma" w:hAnsi="Tahoma" w:cs="Tahoma"/>
      <w:sz w:val="16"/>
      <w:szCs w:val="16"/>
    </w:rPr>
  </w:style>
  <w:style w:type="paragraph" w:styleId="ListParagraph">
    <w:name w:val="List Paragraph"/>
    <w:basedOn w:val="Normal"/>
    <w:uiPriority w:val="34"/>
    <w:qFormat/>
    <w:rsid w:val="00FB571F"/>
    <w:pPr>
      <w:spacing w:after="0" w:line="240" w:lineRule="auto"/>
      <w:ind w:left="720"/>
      <w:contextualSpacing/>
    </w:pPr>
    <w:rPr>
      <w:rFonts w:ascii="Times New Roman" w:hAnsi="Times New Roman"/>
      <w:sz w:val="24"/>
      <w:szCs w:val="24"/>
    </w:rPr>
  </w:style>
  <w:style w:type="paragraph" w:styleId="Header">
    <w:name w:val="header"/>
    <w:basedOn w:val="Normal"/>
    <w:link w:val="HeaderChar"/>
    <w:uiPriority w:val="99"/>
    <w:unhideWhenUsed/>
    <w:rsid w:val="006E6E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6EC3"/>
  </w:style>
  <w:style w:type="paragraph" w:styleId="Footer">
    <w:name w:val="footer"/>
    <w:basedOn w:val="Normal"/>
    <w:link w:val="FooterChar"/>
    <w:uiPriority w:val="99"/>
    <w:unhideWhenUsed/>
    <w:rsid w:val="006E6E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6EC3"/>
  </w:style>
  <w:style w:type="paragraph" w:styleId="FootnoteText">
    <w:name w:val="footnote text"/>
    <w:basedOn w:val="Normal"/>
    <w:link w:val="FootnoteTextChar"/>
    <w:uiPriority w:val="99"/>
    <w:semiHidden/>
    <w:unhideWhenUsed/>
    <w:rsid w:val="00715F3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15F3F"/>
    <w:rPr>
      <w:sz w:val="20"/>
      <w:szCs w:val="20"/>
    </w:rPr>
  </w:style>
  <w:style w:type="character" w:styleId="FootnoteReference">
    <w:name w:val="footnote reference"/>
    <w:basedOn w:val="DefaultParagraphFont"/>
    <w:uiPriority w:val="99"/>
    <w:semiHidden/>
    <w:unhideWhenUsed/>
    <w:rsid w:val="00715F3F"/>
    <w:rPr>
      <w:vertAlign w:val="superscript"/>
    </w:rPr>
  </w:style>
  <w:style w:type="paragraph" w:styleId="EndnoteText">
    <w:name w:val="endnote text"/>
    <w:basedOn w:val="Normal"/>
    <w:link w:val="EndnoteTextChar"/>
    <w:uiPriority w:val="99"/>
    <w:semiHidden/>
    <w:unhideWhenUsed/>
    <w:rsid w:val="0015682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56821"/>
    <w:rPr>
      <w:sz w:val="20"/>
      <w:szCs w:val="20"/>
    </w:rPr>
  </w:style>
  <w:style w:type="character" w:styleId="EndnoteReference">
    <w:name w:val="endnote reference"/>
    <w:basedOn w:val="DefaultParagraphFont"/>
    <w:uiPriority w:val="99"/>
    <w:semiHidden/>
    <w:unhideWhenUsed/>
    <w:rsid w:val="0015682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521A37-D512-7E4A-8BCD-EAF99E4A05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10</Pages>
  <Words>2983</Words>
  <Characters>17006</Characters>
  <Application>Microsoft Macintosh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19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am Hill</dc:creator>
  <cp:lastModifiedBy>Liam JB Hill</cp:lastModifiedBy>
  <cp:revision>16</cp:revision>
  <dcterms:created xsi:type="dcterms:W3CDTF">2016-05-20T07:47:00Z</dcterms:created>
  <dcterms:modified xsi:type="dcterms:W3CDTF">2016-07-08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iamjbhill@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european-child-and-adolescent-psychiatry</vt:lpwstr>
  </property>
  <property fmtid="{D5CDD505-2E9C-101B-9397-08002B2CF9AE}" pid="14" name="Mendeley Recent Style Name 4_1">
    <vt:lpwstr>European Child &amp; Adolescent Psychiatr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